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2188"/>
        <w:gridCol w:w="1325"/>
        <w:gridCol w:w="4854"/>
      </w:tblGrid>
      <w:tr w:rsidR="003A3D6B" w:rsidRPr="003A3D6B" w14:paraId="13D1DF87" w14:textId="77777777" w:rsidTr="003A3D6B">
        <w:trPr>
          <w:trHeight w:val="1020"/>
        </w:trPr>
        <w:tc>
          <w:tcPr>
            <w:tcW w:w="984" w:type="dxa"/>
            <w:hideMark/>
          </w:tcPr>
          <w:p w14:paraId="2DF894C4" w14:textId="74FEED57" w:rsidR="003A3D6B" w:rsidRPr="003A3D6B" w:rsidRDefault="003A3D6B" w:rsidP="003A3D6B">
            <w:pPr>
              <w:rPr>
                <w:b/>
                <w:bCs/>
              </w:rPr>
            </w:pPr>
            <w:bookmarkStart w:id="0" w:name="_GoBack"/>
            <w:bookmarkEnd w:id="0"/>
            <w:r w:rsidRPr="003A3D6B">
              <w:rPr>
                <w:b/>
                <w:bCs/>
              </w:rPr>
              <w:t>Trans</w:t>
            </w:r>
            <w:r>
              <w:rPr>
                <w:b/>
                <w:bCs/>
              </w:rPr>
              <w:t>-</w:t>
            </w:r>
            <w:proofErr w:type="gramStart"/>
            <w:r w:rsidRPr="003A3D6B">
              <w:rPr>
                <w:b/>
                <w:bCs/>
              </w:rPr>
              <w:t>duction  No</w:t>
            </w:r>
            <w:proofErr w:type="gramEnd"/>
          </w:p>
        </w:tc>
        <w:tc>
          <w:tcPr>
            <w:tcW w:w="2186" w:type="dxa"/>
            <w:hideMark/>
          </w:tcPr>
          <w:p w14:paraId="346FF52D" w14:textId="77777777" w:rsidR="003A3D6B" w:rsidRPr="003A3D6B" w:rsidRDefault="003A3D6B" w:rsidP="003A3D6B">
            <w:pPr>
              <w:rPr>
                <w:b/>
                <w:bCs/>
              </w:rPr>
            </w:pPr>
            <w:r w:rsidRPr="003A3D6B">
              <w:rPr>
                <w:b/>
                <w:bCs/>
              </w:rPr>
              <w:t xml:space="preserve"> DNA Sample Origin</w:t>
            </w:r>
          </w:p>
        </w:tc>
        <w:tc>
          <w:tcPr>
            <w:tcW w:w="1325" w:type="dxa"/>
            <w:hideMark/>
          </w:tcPr>
          <w:p w14:paraId="461D8E3F" w14:textId="77777777" w:rsidR="003A3D6B" w:rsidRPr="003A3D6B" w:rsidRDefault="003A3D6B" w:rsidP="003A3D6B">
            <w:pPr>
              <w:rPr>
                <w:b/>
                <w:bCs/>
              </w:rPr>
            </w:pPr>
            <w:r w:rsidRPr="003A3D6B">
              <w:rPr>
                <w:b/>
                <w:bCs/>
              </w:rPr>
              <w:t>RIS Genome Localization</w:t>
            </w:r>
          </w:p>
        </w:tc>
        <w:tc>
          <w:tcPr>
            <w:tcW w:w="4855" w:type="dxa"/>
            <w:hideMark/>
          </w:tcPr>
          <w:p w14:paraId="76E6EAFD" w14:textId="77777777" w:rsidR="003A3D6B" w:rsidRPr="003A3D6B" w:rsidRDefault="003A3D6B" w:rsidP="003A3D6B">
            <w:pPr>
              <w:rPr>
                <w:b/>
                <w:bCs/>
              </w:rPr>
            </w:pPr>
            <w:r w:rsidRPr="003A3D6B">
              <w:rPr>
                <w:b/>
                <w:bCs/>
              </w:rPr>
              <w:t>Surrounding genes</w:t>
            </w:r>
          </w:p>
        </w:tc>
      </w:tr>
      <w:tr w:rsidR="003A3D6B" w:rsidRPr="003A3D6B" w14:paraId="18E09AE0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7578FC01" w14:textId="77777777" w:rsidR="003A3D6B" w:rsidRPr="003A3D6B" w:rsidRDefault="003A3D6B" w:rsidP="003A3D6B">
            <w:r w:rsidRPr="003A3D6B">
              <w:t>1</w:t>
            </w:r>
          </w:p>
        </w:tc>
        <w:tc>
          <w:tcPr>
            <w:tcW w:w="2186" w:type="dxa"/>
            <w:hideMark/>
          </w:tcPr>
          <w:p w14:paraId="3D68BAE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5D64824" w14:textId="77777777" w:rsidR="003A3D6B" w:rsidRPr="003A3D6B" w:rsidRDefault="003A3D6B">
            <w:r w:rsidRPr="003A3D6B">
              <w:t>1p36.22</w:t>
            </w:r>
          </w:p>
        </w:tc>
        <w:tc>
          <w:tcPr>
            <w:tcW w:w="4855" w:type="dxa"/>
            <w:hideMark/>
          </w:tcPr>
          <w:p w14:paraId="389A7754" w14:textId="77777777" w:rsidR="003A3D6B" w:rsidRPr="003A3D6B" w:rsidRDefault="003A3D6B" w:rsidP="003A3D6B">
            <w:r w:rsidRPr="003A3D6B">
              <w:t xml:space="preserve">10293 bp at 5' side: chromosome 1 open reading frame </w:t>
            </w:r>
            <w:proofErr w:type="gramStart"/>
            <w:r w:rsidRPr="003A3D6B">
              <w:t>187  5985</w:t>
            </w:r>
            <w:proofErr w:type="gramEnd"/>
            <w:r w:rsidRPr="003A3D6B">
              <w:t xml:space="preserve"> bp at 3' side: angiotensin II receptor-associated protein isoform e</w:t>
            </w:r>
          </w:p>
        </w:tc>
      </w:tr>
      <w:tr w:rsidR="003A3D6B" w:rsidRPr="003A3D6B" w14:paraId="2C7056BA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7BA2302E" w14:textId="77777777" w:rsidR="003A3D6B" w:rsidRPr="003A3D6B" w:rsidRDefault="003A3D6B"/>
        </w:tc>
        <w:tc>
          <w:tcPr>
            <w:tcW w:w="2186" w:type="dxa"/>
            <w:hideMark/>
          </w:tcPr>
          <w:p w14:paraId="181F4661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2DBBFD9" w14:textId="77777777" w:rsidR="003A3D6B" w:rsidRPr="003A3D6B" w:rsidRDefault="003A3D6B">
            <w:r w:rsidRPr="003A3D6B">
              <w:t>Xp22.1</w:t>
            </w:r>
          </w:p>
        </w:tc>
        <w:tc>
          <w:tcPr>
            <w:tcW w:w="4855" w:type="dxa"/>
            <w:hideMark/>
          </w:tcPr>
          <w:p w14:paraId="435B9BAF" w14:textId="77777777" w:rsidR="003A3D6B" w:rsidRPr="003A3D6B" w:rsidRDefault="003A3D6B" w:rsidP="003A3D6B">
            <w:r w:rsidRPr="003A3D6B">
              <w:t>Features in this part of subject sequence: hypothetical protein LOC254158 (CXorf58)</w:t>
            </w:r>
          </w:p>
        </w:tc>
      </w:tr>
      <w:tr w:rsidR="003A3D6B" w:rsidRPr="003A3D6B" w14:paraId="2C4A8105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6CBBF95B" w14:textId="77777777" w:rsidR="003A3D6B" w:rsidRPr="003A3D6B" w:rsidRDefault="003A3D6B"/>
        </w:tc>
        <w:tc>
          <w:tcPr>
            <w:tcW w:w="2186" w:type="dxa"/>
            <w:hideMark/>
          </w:tcPr>
          <w:p w14:paraId="025A0575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2901479" w14:textId="77777777" w:rsidR="003A3D6B" w:rsidRPr="003A3D6B" w:rsidRDefault="003A3D6B">
            <w:r w:rsidRPr="003A3D6B">
              <w:t>12p13</w:t>
            </w:r>
          </w:p>
        </w:tc>
        <w:tc>
          <w:tcPr>
            <w:tcW w:w="4855" w:type="dxa"/>
            <w:hideMark/>
          </w:tcPr>
          <w:p w14:paraId="7C6E3DEC" w14:textId="77777777" w:rsidR="003A3D6B" w:rsidRPr="003A3D6B" w:rsidRDefault="003A3D6B" w:rsidP="003A3D6B">
            <w:proofErr w:type="spellStart"/>
            <w:r w:rsidRPr="003A3D6B">
              <w:t>proacrosin</w:t>
            </w:r>
            <w:proofErr w:type="spellEnd"/>
            <w:r w:rsidRPr="003A3D6B">
              <w:t xml:space="preserve"> binding protein sp32 precursor aka. OY-TES-1</w:t>
            </w:r>
          </w:p>
        </w:tc>
      </w:tr>
      <w:tr w:rsidR="003A3D6B" w:rsidRPr="003A3D6B" w14:paraId="69075B74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41446114" w14:textId="77777777" w:rsidR="003A3D6B" w:rsidRPr="003A3D6B" w:rsidRDefault="003A3D6B"/>
        </w:tc>
        <w:tc>
          <w:tcPr>
            <w:tcW w:w="2186" w:type="dxa"/>
            <w:hideMark/>
          </w:tcPr>
          <w:p w14:paraId="774D01F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0509E44" w14:textId="77777777" w:rsidR="003A3D6B" w:rsidRPr="003A3D6B" w:rsidRDefault="003A3D6B">
            <w:r w:rsidRPr="003A3D6B">
              <w:t>3q23</w:t>
            </w:r>
          </w:p>
        </w:tc>
        <w:tc>
          <w:tcPr>
            <w:tcW w:w="4855" w:type="dxa"/>
            <w:hideMark/>
          </w:tcPr>
          <w:p w14:paraId="0FD49290" w14:textId="77777777" w:rsidR="003A3D6B" w:rsidRPr="003A3D6B" w:rsidRDefault="00673DB7" w:rsidP="003A3D6B">
            <w:hyperlink r:id="rId4" w:history="1">
              <w:r w:rsidR="003A3D6B" w:rsidRPr="003A3D6B">
                <w:rPr>
                  <w:rStyle w:val="Hyperlink"/>
                </w:rPr>
                <w:t xml:space="preserve"> </w:t>
              </w:r>
              <w:r w:rsidR="003A3D6B" w:rsidRPr="003A3D6B">
                <w:rPr>
                  <w:rStyle w:val="Hyperlink"/>
                  <w:color w:val="auto"/>
                </w:rPr>
                <w:t>114135 bp at 5' side: phosphoinositide-3-kinase, catalytic, beta polypeptide</w:t>
              </w:r>
              <w:r w:rsidR="003A3D6B" w:rsidRPr="003A3D6B">
                <w:rPr>
                  <w:rStyle w:val="Hyperlink"/>
                  <w:color w:val="auto"/>
                </w:rPr>
                <w:br/>
                <w:t xml:space="preserve">   71847 bp at 3' side: </w:t>
              </w:r>
              <w:proofErr w:type="spellStart"/>
              <w:r w:rsidR="003A3D6B" w:rsidRPr="003A3D6B">
                <w:rPr>
                  <w:rStyle w:val="Hyperlink"/>
                  <w:color w:val="auto"/>
                </w:rPr>
                <w:t>forkhead</w:t>
              </w:r>
              <w:proofErr w:type="spellEnd"/>
              <w:r w:rsidR="003A3D6B" w:rsidRPr="003A3D6B">
                <w:rPr>
                  <w:rStyle w:val="Hyperlink"/>
                  <w:color w:val="auto"/>
                </w:rPr>
                <w:t xml:space="preserve"> box L2</w:t>
              </w:r>
            </w:hyperlink>
          </w:p>
        </w:tc>
      </w:tr>
      <w:tr w:rsidR="003A3D6B" w:rsidRPr="003A3D6B" w14:paraId="5606BBF1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5A4C535F" w14:textId="77777777" w:rsidR="003A3D6B" w:rsidRPr="003A3D6B" w:rsidRDefault="003A3D6B"/>
        </w:tc>
        <w:tc>
          <w:tcPr>
            <w:tcW w:w="2186" w:type="dxa"/>
            <w:hideMark/>
          </w:tcPr>
          <w:p w14:paraId="3D27425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62A0EB4" w14:textId="77777777" w:rsidR="003A3D6B" w:rsidRPr="003A3D6B" w:rsidRDefault="003A3D6B">
            <w:r w:rsidRPr="003A3D6B">
              <w:t>1q21</w:t>
            </w:r>
          </w:p>
        </w:tc>
        <w:tc>
          <w:tcPr>
            <w:tcW w:w="4855" w:type="dxa"/>
            <w:hideMark/>
          </w:tcPr>
          <w:p w14:paraId="3682E137" w14:textId="77777777" w:rsidR="003A3D6B" w:rsidRPr="003A3D6B" w:rsidRDefault="003A3D6B" w:rsidP="003A3D6B">
            <w:r w:rsidRPr="003A3D6B">
              <w:t xml:space="preserve"> 7563 bp at 5' side: hypothetical protein</w:t>
            </w:r>
            <w:r w:rsidRPr="003A3D6B">
              <w:br/>
              <w:t xml:space="preserve">   2099 bp at 3' side: hypothetical protein</w:t>
            </w:r>
            <w:r w:rsidRPr="003A3D6B">
              <w:br/>
              <w:t>(similar to Thromboxane A2 receptor)</w:t>
            </w:r>
          </w:p>
        </w:tc>
      </w:tr>
      <w:tr w:rsidR="003A3D6B" w:rsidRPr="003A3D6B" w14:paraId="1A166E7C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5B64F8E5" w14:textId="77777777" w:rsidR="003A3D6B" w:rsidRPr="003A3D6B" w:rsidRDefault="003A3D6B"/>
        </w:tc>
        <w:tc>
          <w:tcPr>
            <w:tcW w:w="2186" w:type="dxa"/>
            <w:hideMark/>
          </w:tcPr>
          <w:p w14:paraId="4BAD5C0E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4B17062" w14:textId="77777777" w:rsidR="003A3D6B" w:rsidRPr="003A3D6B" w:rsidRDefault="003A3D6B">
            <w:r w:rsidRPr="003A3D6B">
              <w:t>16p13.13</w:t>
            </w:r>
          </w:p>
        </w:tc>
        <w:tc>
          <w:tcPr>
            <w:tcW w:w="4855" w:type="dxa"/>
            <w:hideMark/>
          </w:tcPr>
          <w:p w14:paraId="36313DA3" w14:textId="77777777" w:rsidR="003A3D6B" w:rsidRPr="003A3D6B" w:rsidRDefault="003A3D6B" w:rsidP="003A3D6B">
            <w:r w:rsidRPr="003A3D6B">
              <w:t xml:space="preserve">  RSL1D1 (PBK1 - nucleostemin interacting protein)</w:t>
            </w:r>
          </w:p>
        </w:tc>
      </w:tr>
      <w:tr w:rsidR="003A3D6B" w:rsidRPr="003A3D6B" w14:paraId="458C7CEE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9993D79" w14:textId="77777777" w:rsidR="003A3D6B" w:rsidRPr="003A3D6B" w:rsidRDefault="003A3D6B"/>
        </w:tc>
        <w:tc>
          <w:tcPr>
            <w:tcW w:w="2186" w:type="dxa"/>
            <w:hideMark/>
          </w:tcPr>
          <w:p w14:paraId="36D82E2A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E6FC79E" w14:textId="77777777" w:rsidR="003A3D6B" w:rsidRPr="003A3D6B" w:rsidRDefault="003A3D6B">
            <w:r w:rsidRPr="003A3D6B">
              <w:t>5q31</w:t>
            </w:r>
          </w:p>
        </w:tc>
        <w:tc>
          <w:tcPr>
            <w:tcW w:w="4855" w:type="dxa"/>
            <w:hideMark/>
          </w:tcPr>
          <w:p w14:paraId="4149C161" w14:textId="77777777" w:rsidR="003A3D6B" w:rsidRPr="003A3D6B" w:rsidRDefault="003A3D6B" w:rsidP="003A3D6B">
            <w:r w:rsidRPr="003A3D6B">
              <w:t xml:space="preserve"> 326053 bp at 5' side: </w:t>
            </w:r>
            <w:proofErr w:type="spellStart"/>
            <w:r w:rsidRPr="003A3D6B">
              <w:t>follistatin</w:t>
            </w:r>
            <w:proofErr w:type="spellEnd"/>
            <w:r w:rsidRPr="003A3D6B">
              <w:t>-like 4</w:t>
            </w:r>
            <w:r w:rsidRPr="003A3D6B">
              <w:br/>
              <w:t xml:space="preserve">   26433 bp at 3' side: hypothetical protein LOC56951</w:t>
            </w:r>
          </w:p>
        </w:tc>
      </w:tr>
      <w:tr w:rsidR="003A3D6B" w:rsidRPr="003A3D6B" w14:paraId="2F4E3D87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9A1965F" w14:textId="77777777" w:rsidR="003A3D6B" w:rsidRPr="003A3D6B" w:rsidRDefault="003A3D6B"/>
        </w:tc>
        <w:tc>
          <w:tcPr>
            <w:tcW w:w="2186" w:type="dxa"/>
            <w:hideMark/>
          </w:tcPr>
          <w:p w14:paraId="0712812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BF23379" w14:textId="77777777" w:rsidR="003A3D6B" w:rsidRPr="003A3D6B" w:rsidRDefault="003A3D6B">
            <w:r w:rsidRPr="003A3D6B">
              <w:t>1p36.1</w:t>
            </w:r>
          </w:p>
        </w:tc>
        <w:tc>
          <w:tcPr>
            <w:tcW w:w="4855" w:type="dxa"/>
            <w:hideMark/>
          </w:tcPr>
          <w:p w14:paraId="45AD9587" w14:textId="77777777" w:rsidR="003A3D6B" w:rsidRPr="003A3D6B" w:rsidRDefault="003A3D6B" w:rsidP="003A3D6B">
            <w:r w:rsidRPr="003A3D6B">
              <w:t xml:space="preserve">  23150 bp at 5' side: heparan sulfate proteoglycan 2</w:t>
            </w:r>
            <w:r w:rsidRPr="003A3D6B">
              <w:br/>
              <w:t xml:space="preserve">   57246 bp at 3' side: elastase 3B preproprotein </w:t>
            </w:r>
            <w:proofErr w:type="spellStart"/>
            <w:r w:rsidRPr="003A3D6B">
              <w:t>preproprotein</w:t>
            </w:r>
            <w:proofErr w:type="spellEnd"/>
          </w:p>
        </w:tc>
      </w:tr>
      <w:tr w:rsidR="003A3D6B" w:rsidRPr="003A3D6B" w14:paraId="72B077AF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679B2394" w14:textId="77777777" w:rsidR="003A3D6B" w:rsidRPr="003A3D6B" w:rsidRDefault="003A3D6B"/>
        </w:tc>
        <w:tc>
          <w:tcPr>
            <w:tcW w:w="2186" w:type="dxa"/>
            <w:hideMark/>
          </w:tcPr>
          <w:p w14:paraId="45B0E62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E7ACDB3" w14:textId="77777777" w:rsidR="003A3D6B" w:rsidRPr="003A3D6B" w:rsidRDefault="003A3D6B">
            <w:r w:rsidRPr="003A3D6B">
              <w:t>9q22</w:t>
            </w:r>
          </w:p>
        </w:tc>
        <w:tc>
          <w:tcPr>
            <w:tcW w:w="4855" w:type="dxa"/>
            <w:hideMark/>
          </w:tcPr>
          <w:p w14:paraId="383209D8" w14:textId="77777777" w:rsidR="003A3D6B" w:rsidRPr="003A3D6B" w:rsidRDefault="003A3D6B" w:rsidP="003A3D6B">
            <w:r w:rsidRPr="003A3D6B">
              <w:t xml:space="preserve"> 44083 bp at 5' side: </w:t>
            </w:r>
            <w:proofErr w:type="spellStart"/>
            <w:r w:rsidRPr="003A3D6B">
              <w:t>hemogen</w:t>
            </w:r>
            <w:proofErr w:type="spellEnd"/>
            <w:r w:rsidRPr="003A3D6B">
              <w:br/>
              <w:t xml:space="preserve">   873 bp at 3' side: acidic (leucine-rich) nuclear phosphoprotein 32 family, m…</w:t>
            </w:r>
          </w:p>
        </w:tc>
      </w:tr>
      <w:tr w:rsidR="003A3D6B" w:rsidRPr="003A3D6B" w14:paraId="1D151B67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76EC7B11" w14:textId="77777777" w:rsidR="003A3D6B" w:rsidRPr="003A3D6B" w:rsidRDefault="003A3D6B"/>
        </w:tc>
        <w:tc>
          <w:tcPr>
            <w:tcW w:w="2186" w:type="dxa"/>
            <w:hideMark/>
          </w:tcPr>
          <w:p w14:paraId="693A3D2D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A49C6E1" w14:textId="77777777" w:rsidR="003A3D6B" w:rsidRPr="003A3D6B" w:rsidRDefault="003A3D6B">
            <w:r w:rsidRPr="003A3D6B">
              <w:t>7p14.3</w:t>
            </w:r>
          </w:p>
        </w:tc>
        <w:tc>
          <w:tcPr>
            <w:tcW w:w="4855" w:type="dxa"/>
            <w:hideMark/>
          </w:tcPr>
          <w:p w14:paraId="7B5F9647" w14:textId="77777777" w:rsidR="003A3D6B" w:rsidRPr="003A3D6B" w:rsidRDefault="003A3D6B" w:rsidP="003A3D6B">
            <w:r w:rsidRPr="003A3D6B">
              <w:t xml:space="preserve">12231 bp at 5' side: </w:t>
            </w:r>
            <w:proofErr w:type="spellStart"/>
            <w:r w:rsidRPr="003A3D6B">
              <w:t>kelch</w:t>
            </w:r>
            <w:proofErr w:type="spellEnd"/>
            <w:r w:rsidRPr="003A3D6B">
              <w:t xml:space="preserve"> repeat and BTB (POZ) domain containing 2</w:t>
            </w:r>
            <w:r w:rsidRPr="003A3D6B">
              <w:br/>
              <w:t xml:space="preserve">   65290 bp at 3' side: FK506 binding protein 9</w:t>
            </w:r>
          </w:p>
        </w:tc>
      </w:tr>
      <w:tr w:rsidR="003A3D6B" w:rsidRPr="003A3D6B" w14:paraId="4CAF89AE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DC910C3" w14:textId="77777777" w:rsidR="003A3D6B" w:rsidRPr="003A3D6B" w:rsidRDefault="003A3D6B"/>
        </w:tc>
        <w:tc>
          <w:tcPr>
            <w:tcW w:w="2186" w:type="dxa"/>
            <w:hideMark/>
          </w:tcPr>
          <w:p w14:paraId="3594FA95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F5DF5A1" w14:textId="77777777" w:rsidR="003A3D6B" w:rsidRPr="003A3D6B" w:rsidRDefault="003A3D6B">
            <w:r w:rsidRPr="003A3D6B">
              <w:t>18p11.2</w:t>
            </w:r>
          </w:p>
        </w:tc>
        <w:tc>
          <w:tcPr>
            <w:tcW w:w="4855" w:type="dxa"/>
            <w:hideMark/>
          </w:tcPr>
          <w:p w14:paraId="42A4F09D" w14:textId="77777777" w:rsidR="003A3D6B" w:rsidRPr="003A3D6B" w:rsidRDefault="003A3D6B" w:rsidP="003A3D6B">
            <w:r w:rsidRPr="003A3D6B">
              <w:t xml:space="preserve"> 5706 bp at 5' side: twisted gastrulation</w:t>
            </w:r>
            <w:r w:rsidRPr="003A3D6B">
              <w:br/>
              <w:t xml:space="preserve">   107696 bp at 3' side: </w:t>
            </w:r>
            <w:proofErr w:type="spellStart"/>
            <w:r w:rsidRPr="003A3D6B">
              <w:t>ralA</w:t>
            </w:r>
            <w:proofErr w:type="spellEnd"/>
            <w:r w:rsidRPr="003A3D6B">
              <w:t xml:space="preserve"> binding protein 1</w:t>
            </w:r>
          </w:p>
        </w:tc>
      </w:tr>
      <w:tr w:rsidR="003A3D6B" w:rsidRPr="003A3D6B" w14:paraId="7C307D5C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0541BF77" w14:textId="77777777" w:rsidR="003A3D6B" w:rsidRPr="003A3D6B" w:rsidRDefault="003A3D6B"/>
        </w:tc>
        <w:tc>
          <w:tcPr>
            <w:tcW w:w="2186" w:type="dxa"/>
            <w:hideMark/>
          </w:tcPr>
          <w:p w14:paraId="465AF73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ACBFC83" w14:textId="77777777" w:rsidR="003A3D6B" w:rsidRPr="003A3D6B" w:rsidRDefault="003A3D6B">
            <w:r w:rsidRPr="003A3D6B">
              <w:t>9q31</w:t>
            </w:r>
          </w:p>
        </w:tc>
        <w:tc>
          <w:tcPr>
            <w:tcW w:w="4855" w:type="dxa"/>
            <w:hideMark/>
          </w:tcPr>
          <w:p w14:paraId="6EA2F226" w14:textId="77777777" w:rsidR="003A3D6B" w:rsidRPr="003A3D6B" w:rsidRDefault="00673DB7" w:rsidP="003A3D6B">
            <w:hyperlink r:id="rId5" w:history="1">
              <w:r w:rsidR="003A3D6B" w:rsidRPr="003A3D6B">
                <w:rPr>
                  <w:rStyle w:val="Hyperlink"/>
                  <w:color w:val="auto"/>
                </w:rPr>
                <w:t xml:space="preserve"> </w:t>
              </w:r>
              <w:proofErr w:type="spellStart"/>
              <w:r w:rsidR="003A3D6B" w:rsidRPr="003A3D6B">
                <w:rPr>
                  <w:rStyle w:val="Hyperlink"/>
                  <w:color w:val="auto"/>
                </w:rPr>
                <w:t>nipsnap</w:t>
              </w:r>
              <w:proofErr w:type="spellEnd"/>
              <w:r w:rsidR="003A3D6B" w:rsidRPr="003A3D6B">
                <w:rPr>
                  <w:rStyle w:val="Hyperlink"/>
                  <w:color w:val="auto"/>
                </w:rPr>
                <w:t xml:space="preserve"> homolog 3A</w:t>
              </w:r>
            </w:hyperlink>
          </w:p>
        </w:tc>
      </w:tr>
      <w:tr w:rsidR="003A3D6B" w:rsidRPr="003A3D6B" w14:paraId="67C03ED3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B461F71" w14:textId="77777777" w:rsidR="003A3D6B" w:rsidRPr="003A3D6B" w:rsidRDefault="003A3D6B"/>
        </w:tc>
        <w:tc>
          <w:tcPr>
            <w:tcW w:w="2186" w:type="dxa"/>
            <w:hideMark/>
          </w:tcPr>
          <w:p w14:paraId="7C3116FA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24B6870" w14:textId="77777777" w:rsidR="003A3D6B" w:rsidRPr="003A3D6B" w:rsidRDefault="003A3D6B">
            <w:r w:rsidRPr="003A3D6B">
              <w:t>11q13</w:t>
            </w:r>
          </w:p>
        </w:tc>
        <w:tc>
          <w:tcPr>
            <w:tcW w:w="4855" w:type="dxa"/>
            <w:hideMark/>
          </w:tcPr>
          <w:p w14:paraId="21F24EA8" w14:textId="77777777" w:rsidR="003A3D6B" w:rsidRPr="003A3D6B" w:rsidRDefault="003A3D6B" w:rsidP="003A3D6B">
            <w:r w:rsidRPr="003A3D6B">
              <w:t>126450 bp at 5' side: keratin associated protein 5-11</w:t>
            </w:r>
            <w:r w:rsidRPr="003A3D6B">
              <w:br/>
              <w:t xml:space="preserve">   77760 bp at 3' side: hypothetical protein LOC55199 isoform 3</w:t>
            </w:r>
          </w:p>
        </w:tc>
      </w:tr>
      <w:tr w:rsidR="003A3D6B" w:rsidRPr="003A3D6B" w14:paraId="77EB2C40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5537138C" w14:textId="77777777" w:rsidR="003A3D6B" w:rsidRPr="003A3D6B" w:rsidRDefault="003A3D6B"/>
        </w:tc>
        <w:tc>
          <w:tcPr>
            <w:tcW w:w="2186" w:type="dxa"/>
            <w:hideMark/>
          </w:tcPr>
          <w:p w14:paraId="3CF5B51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9319F15" w14:textId="77777777" w:rsidR="003A3D6B" w:rsidRPr="003A3D6B" w:rsidRDefault="003A3D6B">
            <w:r w:rsidRPr="003A3D6B">
              <w:t>7q22</w:t>
            </w:r>
          </w:p>
        </w:tc>
        <w:tc>
          <w:tcPr>
            <w:tcW w:w="4855" w:type="dxa"/>
            <w:hideMark/>
          </w:tcPr>
          <w:p w14:paraId="3FB0AD0A" w14:textId="77777777" w:rsidR="003A3D6B" w:rsidRPr="003A3D6B" w:rsidRDefault="003A3D6B" w:rsidP="003A3D6B">
            <w:r w:rsidRPr="003A3D6B">
              <w:t xml:space="preserve">   10490 bp at 5' side: ephrin receptor EphB4 precursor</w:t>
            </w:r>
            <w:r w:rsidRPr="003A3D6B">
              <w:br/>
              <w:t xml:space="preserve">   16034 bp at 3' side: solute carrier family 12 (potassium/chloride transporters…</w:t>
            </w:r>
          </w:p>
        </w:tc>
      </w:tr>
      <w:tr w:rsidR="003A3D6B" w:rsidRPr="003A3D6B" w14:paraId="2C8D29FE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140D885E" w14:textId="77777777" w:rsidR="003A3D6B" w:rsidRPr="003A3D6B" w:rsidRDefault="003A3D6B"/>
        </w:tc>
        <w:tc>
          <w:tcPr>
            <w:tcW w:w="2186" w:type="dxa"/>
            <w:hideMark/>
          </w:tcPr>
          <w:p w14:paraId="66352E0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1339F02" w14:textId="77777777" w:rsidR="003A3D6B" w:rsidRPr="003A3D6B" w:rsidRDefault="003A3D6B">
            <w:r w:rsidRPr="003A3D6B">
              <w:t>1p34</w:t>
            </w:r>
          </w:p>
        </w:tc>
        <w:tc>
          <w:tcPr>
            <w:tcW w:w="4855" w:type="dxa"/>
            <w:hideMark/>
          </w:tcPr>
          <w:p w14:paraId="5467C8BF" w14:textId="77777777" w:rsidR="003A3D6B" w:rsidRPr="003A3D6B" w:rsidRDefault="003A3D6B" w:rsidP="003A3D6B">
            <w:r w:rsidRPr="003A3D6B">
              <w:t>738325 bp at 5' side: POU domain, class 3, transcription factor 1</w:t>
            </w:r>
            <w:r w:rsidRPr="003A3D6B">
              <w:br/>
              <w:t xml:space="preserve">   54013 bp at 3' side: Ras-related GTP binding C</w:t>
            </w:r>
          </w:p>
        </w:tc>
      </w:tr>
      <w:tr w:rsidR="003A3D6B" w:rsidRPr="003A3D6B" w14:paraId="2692E3C1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3E90D09D" w14:textId="77777777" w:rsidR="003A3D6B" w:rsidRPr="003A3D6B" w:rsidRDefault="003A3D6B"/>
        </w:tc>
        <w:tc>
          <w:tcPr>
            <w:tcW w:w="2186" w:type="dxa"/>
            <w:hideMark/>
          </w:tcPr>
          <w:p w14:paraId="549FDA9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392D976" w14:textId="77777777" w:rsidR="003A3D6B" w:rsidRPr="003A3D6B" w:rsidRDefault="003A3D6B">
            <w:r w:rsidRPr="003A3D6B">
              <w:t>11p15</w:t>
            </w:r>
          </w:p>
        </w:tc>
        <w:tc>
          <w:tcPr>
            <w:tcW w:w="4855" w:type="dxa"/>
            <w:hideMark/>
          </w:tcPr>
          <w:p w14:paraId="03AD333A" w14:textId="77777777" w:rsidR="003A3D6B" w:rsidRPr="003A3D6B" w:rsidRDefault="003A3D6B" w:rsidP="003A3D6B">
            <w:r w:rsidRPr="003A3D6B">
              <w:t xml:space="preserve">  epsilon globin </w:t>
            </w:r>
          </w:p>
        </w:tc>
      </w:tr>
      <w:tr w:rsidR="003A3D6B" w:rsidRPr="003A3D6B" w14:paraId="223E113D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C3838FB" w14:textId="77777777" w:rsidR="003A3D6B" w:rsidRPr="003A3D6B" w:rsidRDefault="003A3D6B"/>
        </w:tc>
        <w:tc>
          <w:tcPr>
            <w:tcW w:w="2186" w:type="dxa"/>
            <w:hideMark/>
          </w:tcPr>
          <w:p w14:paraId="43EED52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C74A053" w14:textId="77777777" w:rsidR="003A3D6B" w:rsidRPr="003A3D6B" w:rsidRDefault="003A3D6B">
            <w:r w:rsidRPr="003A3D6B">
              <w:t>11p15</w:t>
            </w:r>
          </w:p>
        </w:tc>
        <w:tc>
          <w:tcPr>
            <w:tcW w:w="4855" w:type="dxa"/>
            <w:hideMark/>
          </w:tcPr>
          <w:p w14:paraId="6137517D" w14:textId="77777777" w:rsidR="003A3D6B" w:rsidRPr="003A3D6B" w:rsidRDefault="003A3D6B" w:rsidP="003A3D6B">
            <w:r w:rsidRPr="003A3D6B">
              <w:t xml:space="preserve"> 23 bp at 5' side: A-gamma globin</w:t>
            </w:r>
            <w:r w:rsidRPr="003A3D6B">
              <w:br/>
              <w:t xml:space="preserve">   3027 bp at 3' side: G-gamma globin</w:t>
            </w:r>
          </w:p>
        </w:tc>
      </w:tr>
      <w:tr w:rsidR="003A3D6B" w:rsidRPr="003A3D6B" w14:paraId="71CF4F8A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228090F" w14:textId="77777777" w:rsidR="003A3D6B" w:rsidRPr="003A3D6B" w:rsidRDefault="003A3D6B"/>
        </w:tc>
        <w:tc>
          <w:tcPr>
            <w:tcW w:w="2186" w:type="dxa"/>
            <w:hideMark/>
          </w:tcPr>
          <w:p w14:paraId="14F04B4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183EF67" w14:textId="77777777" w:rsidR="003A3D6B" w:rsidRPr="003A3D6B" w:rsidRDefault="003A3D6B">
            <w:r w:rsidRPr="003A3D6B">
              <w:t>14q24</w:t>
            </w:r>
          </w:p>
        </w:tc>
        <w:tc>
          <w:tcPr>
            <w:tcW w:w="4855" w:type="dxa"/>
            <w:hideMark/>
          </w:tcPr>
          <w:p w14:paraId="1D8426C0" w14:textId="77777777" w:rsidR="003A3D6B" w:rsidRPr="003A3D6B" w:rsidRDefault="003A3D6B" w:rsidP="003A3D6B">
            <w:r w:rsidRPr="003A3D6B">
              <w:t>55240 bp at 5' side: hypothetical protein</w:t>
            </w:r>
            <w:r w:rsidRPr="003A3D6B">
              <w:br/>
              <w:t xml:space="preserve">   29512 bp at 3' side: hypothetical protein LOC9766</w:t>
            </w:r>
          </w:p>
        </w:tc>
      </w:tr>
      <w:tr w:rsidR="003A3D6B" w:rsidRPr="003A3D6B" w14:paraId="7D9ED084" w14:textId="77777777" w:rsidTr="003A3D6B">
        <w:trPr>
          <w:trHeight w:val="1020"/>
        </w:trPr>
        <w:tc>
          <w:tcPr>
            <w:tcW w:w="984" w:type="dxa"/>
            <w:vMerge/>
            <w:hideMark/>
          </w:tcPr>
          <w:p w14:paraId="392B5F63" w14:textId="77777777" w:rsidR="003A3D6B" w:rsidRPr="003A3D6B" w:rsidRDefault="003A3D6B"/>
        </w:tc>
        <w:tc>
          <w:tcPr>
            <w:tcW w:w="2186" w:type="dxa"/>
            <w:hideMark/>
          </w:tcPr>
          <w:p w14:paraId="4FF7355A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9C6961C" w14:textId="77777777" w:rsidR="003A3D6B" w:rsidRPr="003A3D6B" w:rsidRDefault="003A3D6B">
            <w:r w:rsidRPr="003A3D6B">
              <w:t>19q13.2</w:t>
            </w:r>
          </w:p>
        </w:tc>
        <w:tc>
          <w:tcPr>
            <w:tcW w:w="4855" w:type="dxa"/>
            <w:hideMark/>
          </w:tcPr>
          <w:p w14:paraId="327996E6" w14:textId="77777777" w:rsidR="003A3D6B" w:rsidRPr="003A3D6B" w:rsidRDefault="003A3D6B" w:rsidP="003A3D6B">
            <w:r w:rsidRPr="003A3D6B">
              <w:t xml:space="preserve"> 15630 bp at 5' side: </w:t>
            </w:r>
            <w:proofErr w:type="spellStart"/>
            <w:r w:rsidRPr="003A3D6B">
              <w:t>spectrin</w:t>
            </w:r>
            <w:proofErr w:type="spellEnd"/>
            <w:r w:rsidRPr="003A3D6B">
              <w:t>, beta, non-erythrocytic 4 isoform sigma5</w:t>
            </w:r>
            <w:r w:rsidRPr="003A3D6B">
              <w:br/>
              <w:t xml:space="preserve">   461 bp at 3' side: SH3KBP1 binding protein 1(CBL interacting protein)</w:t>
            </w:r>
          </w:p>
        </w:tc>
      </w:tr>
      <w:tr w:rsidR="003A3D6B" w:rsidRPr="003A3D6B" w14:paraId="26A05D4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50B2456C" w14:textId="77777777" w:rsidR="003A3D6B" w:rsidRPr="003A3D6B" w:rsidRDefault="003A3D6B"/>
        </w:tc>
        <w:tc>
          <w:tcPr>
            <w:tcW w:w="2186" w:type="dxa"/>
            <w:hideMark/>
          </w:tcPr>
          <w:p w14:paraId="621E289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A08C37C" w14:textId="77777777" w:rsidR="003A3D6B" w:rsidRPr="003A3D6B" w:rsidRDefault="003A3D6B">
            <w:r w:rsidRPr="003A3D6B">
              <w:t>10q22</w:t>
            </w:r>
          </w:p>
        </w:tc>
        <w:tc>
          <w:tcPr>
            <w:tcW w:w="4855" w:type="dxa"/>
            <w:hideMark/>
          </w:tcPr>
          <w:p w14:paraId="7D404B94" w14:textId="77777777" w:rsidR="003A3D6B" w:rsidRPr="003A3D6B" w:rsidRDefault="003A3D6B" w:rsidP="003A3D6B">
            <w:r w:rsidRPr="003A3D6B">
              <w:t xml:space="preserve"> cadherin related 23 </w:t>
            </w:r>
            <w:proofErr w:type="gramStart"/>
            <w:r w:rsidRPr="003A3D6B">
              <w:t>isoform</w:t>
            </w:r>
            <w:proofErr w:type="gramEnd"/>
            <w:r w:rsidRPr="003A3D6B">
              <w:t xml:space="preserve"> 1 precursor</w:t>
            </w:r>
            <w:r w:rsidRPr="003A3D6B">
              <w:br/>
              <w:t xml:space="preserve">   cadherin related 23 isoform 2 precursor</w:t>
            </w:r>
          </w:p>
        </w:tc>
      </w:tr>
      <w:tr w:rsidR="003A3D6B" w:rsidRPr="003A3D6B" w14:paraId="46C8D9AC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712872F1" w14:textId="77777777" w:rsidR="003A3D6B" w:rsidRPr="003A3D6B" w:rsidRDefault="003A3D6B"/>
        </w:tc>
        <w:tc>
          <w:tcPr>
            <w:tcW w:w="2186" w:type="dxa"/>
            <w:hideMark/>
          </w:tcPr>
          <w:p w14:paraId="37CE8030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8187600" w14:textId="77777777" w:rsidR="003A3D6B" w:rsidRPr="003A3D6B" w:rsidRDefault="003A3D6B">
            <w:r w:rsidRPr="003A3D6B">
              <w:t>22q13</w:t>
            </w:r>
          </w:p>
        </w:tc>
        <w:tc>
          <w:tcPr>
            <w:tcW w:w="4855" w:type="dxa"/>
            <w:hideMark/>
          </w:tcPr>
          <w:p w14:paraId="2D739932" w14:textId="77777777" w:rsidR="003A3D6B" w:rsidRPr="003A3D6B" w:rsidRDefault="003A3D6B" w:rsidP="003A3D6B">
            <w:r w:rsidRPr="003A3D6B">
              <w:t>29169 bp at 5' side: tubulin tyrosine ligase-like family, member 1 isoform a</w:t>
            </w:r>
            <w:r w:rsidRPr="003A3D6B">
              <w:br/>
              <w:t>18987 bp at 3' side: BCL2-interacting killer</w:t>
            </w:r>
          </w:p>
        </w:tc>
      </w:tr>
      <w:tr w:rsidR="003A3D6B" w:rsidRPr="003A3D6B" w14:paraId="54106CC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22537267" w14:textId="77777777" w:rsidR="003A3D6B" w:rsidRPr="003A3D6B" w:rsidRDefault="003A3D6B"/>
        </w:tc>
        <w:tc>
          <w:tcPr>
            <w:tcW w:w="2186" w:type="dxa"/>
            <w:hideMark/>
          </w:tcPr>
          <w:p w14:paraId="7658A7DD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22CD04E" w14:textId="77777777" w:rsidR="003A3D6B" w:rsidRPr="003A3D6B" w:rsidRDefault="003A3D6B">
            <w:r w:rsidRPr="003A3D6B">
              <w:t>Multiple</w:t>
            </w:r>
          </w:p>
        </w:tc>
        <w:tc>
          <w:tcPr>
            <w:tcW w:w="4855" w:type="dxa"/>
            <w:hideMark/>
          </w:tcPr>
          <w:p w14:paraId="4C402676" w14:textId="77777777" w:rsidR="003A3D6B" w:rsidRPr="003A3D6B" w:rsidRDefault="003A3D6B" w:rsidP="003A3D6B">
            <w:r w:rsidRPr="003A3D6B">
              <w:t xml:space="preserve">unplaced contig ref|NT_113961.1 matching several </w:t>
            </w:r>
            <w:proofErr w:type="gramStart"/>
            <w:r w:rsidRPr="003A3D6B">
              <w:t>chromosome</w:t>
            </w:r>
            <w:proofErr w:type="gramEnd"/>
            <w:r w:rsidRPr="003A3D6B">
              <w:t xml:space="preserve"> ends </w:t>
            </w:r>
          </w:p>
        </w:tc>
      </w:tr>
      <w:tr w:rsidR="003A3D6B" w:rsidRPr="003A3D6B" w14:paraId="02064020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152B2947" w14:textId="77777777" w:rsidR="003A3D6B" w:rsidRPr="003A3D6B" w:rsidRDefault="003A3D6B"/>
        </w:tc>
        <w:tc>
          <w:tcPr>
            <w:tcW w:w="2186" w:type="dxa"/>
            <w:hideMark/>
          </w:tcPr>
          <w:p w14:paraId="33DB47B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E5BC0F3" w14:textId="77777777" w:rsidR="003A3D6B" w:rsidRPr="003A3D6B" w:rsidRDefault="003A3D6B">
            <w:r w:rsidRPr="003A3D6B">
              <w:t>5p15.2</w:t>
            </w:r>
          </w:p>
        </w:tc>
        <w:tc>
          <w:tcPr>
            <w:tcW w:w="4855" w:type="dxa"/>
            <w:noWrap/>
            <w:hideMark/>
          </w:tcPr>
          <w:p w14:paraId="21061953" w14:textId="77777777" w:rsidR="003A3D6B" w:rsidRPr="003A3D6B" w:rsidRDefault="003A3D6B" w:rsidP="003A3D6B">
            <w:r w:rsidRPr="003A3D6B">
              <w:t>membrane-associated ring finger (C3HC4) 6</w:t>
            </w:r>
          </w:p>
        </w:tc>
      </w:tr>
      <w:tr w:rsidR="003A3D6B" w:rsidRPr="003A3D6B" w14:paraId="33889D01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44D6BD3A" w14:textId="77777777" w:rsidR="003A3D6B" w:rsidRPr="003A3D6B" w:rsidRDefault="003A3D6B"/>
        </w:tc>
        <w:tc>
          <w:tcPr>
            <w:tcW w:w="2186" w:type="dxa"/>
            <w:hideMark/>
          </w:tcPr>
          <w:p w14:paraId="7D263D5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F0C8A06" w14:textId="77777777" w:rsidR="003A3D6B" w:rsidRPr="003A3D6B" w:rsidRDefault="003A3D6B">
            <w:r w:rsidRPr="003A3D6B">
              <w:t>7p13</w:t>
            </w:r>
          </w:p>
        </w:tc>
        <w:tc>
          <w:tcPr>
            <w:tcW w:w="4855" w:type="dxa"/>
            <w:hideMark/>
          </w:tcPr>
          <w:p w14:paraId="5F17EA69" w14:textId="77777777" w:rsidR="003A3D6B" w:rsidRPr="003A3D6B" w:rsidRDefault="003A3D6B" w:rsidP="003A3D6B">
            <w:r w:rsidRPr="003A3D6B">
              <w:t>31608 bp at 5' side: cell cycle progression 2 protein isoform 2 aka transforming growth factor beta regulator 4 (TBRG4)   16513 bp at 3' side: receptor activity modifying protein 3 precursor</w:t>
            </w:r>
          </w:p>
        </w:tc>
      </w:tr>
      <w:tr w:rsidR="003A3D6B" w:rsidRPr="003A3D6B" w14:paraId="1E793C09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1AFC078E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51BAA468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0042111D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01972529" w14:textId="77777777" w:rsidR="003A3D6B" w:rsidRPr="003A3D6B" w:rsidRDefault="003A3D6B" w:rsidP="003A3D6B">
            <w:r w:rsidRPr="003A3D6B">
              <w:t> </w:t>
            </w:r>
          </w:p>
        </w:tc>
      </w:tr>
      <w:tr w:rsidR="003A3D6B" w:rsidRPr="003A3D6B" w14:paraId="056ED144" w14:textId="77777777" w:rsidTr="003A3D6B">
        <w:trPr>
          <w:trHeight w:val="255"/>
        </w:trPr>
        <w:tc>
          <w:tcPr>
            <w:tcW w:w="984" w:type="dxa"/>
            <w:vMerge w:val="restart"/>
            <w:noWrap/>
            <w:hideMark/>
          </w:tcPr>
          <w:p w14:paraId="2C00F894" w14:textId="77777777" w:rsidR="003A3D6B" w:rsidRPr="003A3D6B" w:rsidRDefault="003A3D6B" w:rsidP="003A3D6B">
            <w:r w:rsidRPr="003A3D6B">
              <w:t>2</w:t>
            </w:r>
          </w:p>
        </w:tc>
        <w:tc>
          <w:tcPr>
            <w:tcW w:w="2186" w:type="dxa"/>
            <w:hideMark/>
          </w:tcPr>
          <w:p w14:paraId="3C4D139E" w14:textId="77777777" w:rsidR="003A3D6B" w:rsidRPr="003A3D6B" w:rsidRDefault="003A3D6B">
            <w:r w:rsidRPr="003A3D6B">
              <w:t>UT7-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3F663AB" w14:textId="77777777" w:rsidR="003A3D6B" w:rsidRPr="003A3D6B" w:rsidRDefault="003A3D6B">
            <w:r w:rsidRPr="003A3D6B">
              <w:t>11q24</w:t>
            </w:r>
          </w:p>
        </w:tc>
        <w:tc>
          <w:tcPr>
            <w:tcW w:w="4855" w:type="dxa"/>
            <w:hideMark/>
          </w:tcPr>
          <w:p w14:paraId="4E5A9E11" w14:textId="77777777" w:rsidR="003A3D6B" w:rsidRPr="003A3D6B" w:rsidRDefault="003A3D6B" w:rsidP="003A3D6B">
            <w:r w:rsidRPr="003A3D6B">
              <w:t xml:space="preserve"> </w:t>
            </w:r>
            <w:proofErr w:type="spellStart"/>
            <w:r w:rsidRPr="003A3D6B">
              <w:t>Cbl</w:t>
            </w:r>
            <w:proofErr w:type="spellEnd"/>
            <w:r w:rsidRPr="003A3D6B">
              <w:t>-interacting protein Sts-1</w:t>
            </w:r>
          </w:p>
        </w:tc>
      </w:tr>
      <w:tr w:rsidR="003A3D6B" w:rsidRPr="003A3D6B" w14:paraId="3D701029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75EBE13" w14:textId="77777777" w:rsidR="003A3D6B" w:rsidRPr="003A3D6B" w:rsidRDefault="003A3D6B"/>
        </w:tc>
        <w:tc>
          <w:tcPr>
            <w:tcW w:w="2186" w:type="dxa"/>
            <w:hideMark/>
          </w:tcPr>
          <w:p w14:paraId="58AEA45C" w14:textId="77777777" w:rsidR="003A3D6B" w:rsidRPr="003A3D6B" w:rsidRDefault="003A3D6B">
            <w:r w:rsidRPr="003A3D6B">
              <w:t>UT7-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EE445DF" w14:textId="77777777" w:rsidR="003A3D6B" w:rsidRPr="003A3D6B" w:rsidRDefault="003A3D6B">
            <w:r w:rsidRPr="003A3D6B">
              <w:t>6p22.1</w:t>
            </w:r>
          </w:p>
        </w:tc>
        <w:tc>
          <w:tcPr>
            <w:tcW w:w="4855" w:type="dxa"/>
            <w:hideMark/>
          </w:tcPr>
          <w:p w14:paraId="56595DCB" w14:textId="77777777" w:rsidR="003A3D6B" w:rsidRPr="003A3D6B" w:rsidRDefault="003A3D6B" w:rsidP="003A3D6B">
            <w:r w:rsidRPr="003A3D6B">
              <w:t>70761 bp at 5' side: zinc finger protein 192</w:t>
            </w:r>
            <w:r w:rsidRPr="003A3D6B">
              <w:br/>
              <w:t xml:space="preserve">   2067 bp at 3' side: zinc finger protein 193</w:t>
            </w:r>
          </w:p>
        </w:tc>
      </w:tr>
      <w:tr w:rsidR="003A3D6B" w:rsidRPr="003A3D6B" w14:paraId="79271AE7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F28BF74" w14:textId="77777777" w:rsidR="003A3D6B" w:rsidRPr="003A3D6B" w:rsidRDefault="003A3D6B"/>
        </w:tc>
        <w:tc>
          <w:tcPr>
            <w:tcW w:w="2186" w:type="dxa"/>
            <w:hideMark/>
          </w:tcPr>
          <w:p w14:paraId="29456E5A" w14:textId="77777777" w:rsidR="003A3D6B" w:rsidRPr="003A3D6B" w:rsidRDefault="003A3D6B">
            <w:r w:rsidRPr="003A3D6B">
              <w:t>UT7-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7A748C9" w14:textId="77777777" w:rsidR="003A3D6B" w:rsidRPr="003A3D6B" w:rsidRDefault="003A3D6B">
            <w:r w:rsidRPr="003A3D6B">
              <w:t>21q11.2</w:t>
            </w:r>
          </w:p>
        </w:tc>
        <w:tc>
          <w:tcPr>
            <w:tcW w:w="4855" w:type="dxa"/>
            <w:hideMark/>
          </w:tcPr>
          <w:p w14:paraId="17A03BE9" w14:textId="77777777" w:rsidR="003A3D6B" w:rsidRPr="003A3D6B" w:rsidRDefault="003A3D6B" w:rsidP="003A3D6B">
            <w:r w:rsidRPr="003A3D6B">
              <w:t xml:space="preserve"> 117830 bp at 5' side: similar to hCG1818297</w:t>
            </w:r>
            <w:r w:rsidRPr="003A3D6B">
              <w:br/>
              <w:t xml:space="preserve">   203240 bp at 3' side: nuclear receptor interacting protein 1</w:t>
            </w:r>
          </w:p>
        </w:tc>
      </w:tr>
      <w:tr w:rsidR="003A3D6B" w:rsidRPr="003A3D6B" w14:paraId="7C99DFA7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C401823" w14:textId="77777777" w:rsidR="003A3D6B" w:rsidRPr="003A3D6B" w:rsidRDefault="003A3D6B"/>
        </w:tc>
        <w:tc>
          <w:tcPr>
            <w:tcW w:w="2186" w:type="dxa"/>
            <w:hideMark/>
          </w:tcPr>
          <w:p w14:paraId="71EAD93E" w14:textId="77777777" w:rsidR="003A3D6B" w:rsidRPr="003A3D6B" w:rsidRDefault="003A3D6B">
            <w:r w:rsidRPr="003A3D6B">
              <w:t>UT7-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99D1A54" w14:textId="77777777" w:rsidR="003A3D6B" w:rsidRPr="003A3D6B" w:rsidRDefault="003A3D6B">
            <w:r w:rsidRPr="003A3D6B">
              <w:t>17q25</w:t>
            </w:r>
          </w:p>
        </w:tc>
        <w:tc>
          <w:tcPr>
            <w:tcW w:w="4855" w:type="dxa"/>
            <w:hideMark/>
          </w:tcPr>
          <w:p w14:paraId="7B07FDA0" w14:textId="77777777" w:rsidR="003A3D6B" w:rsidRPr="003A3D6B" w:rsidRDefault="003A3D6B" w:rsidP="003A3D6B">
            <w:r w:rsidRPr="003A3D6B">
              <w:t>7772 bp at 5' side: hypothetical protein</w:t>
            </w:r>
            <w:r w:rsidRPr="003A3D6B">
              <w:br/>
              <w:t xml:space="preserve">   9023 bp at 3' side: hypothetical protein</w:t>
            </w:r>
          </w:p>
        </w:tc>
      </w:tr>
      <w:tr w:rsidR="003A3D6B" w:rsidRPr="003A3D6B" w14:paraId="46DE0A09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62605AD" w14:textId="77777777" w:rsidR="003A3D6B" w:rsidRPr="003A3D6B" w:rsidRDefault="003A3D6B"/>
        </w:tc>
        <w:tc>
          <w:tcPr>
            <w:tcW w:w="2186" w:type="dxa"/>
            <w:hideMark/>
          </w:tcPr>
          <w:p w14:paraId="6BB48900" w14:textId="77777777" w:rsidR="003A3D6B" w:rsidRPr="003A3D6B" w:rsidRDefault="003A3D6B">
            <w:r w:rsidRPr="003A3D6B">
              <w:t>UT7-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7F8A5F6" w14:textId="77777777" w:rsidR="003A3D6B" w:rsidRPr="003A3D6B" w:rsidRDefault="003A3D6B">
            <w:r w:rsidRPr="003A3D6B">
              <w:t>17q12</w:t>
            </w:r>
          </w:p>
        </w:tc>
        <w:tc>
          <w:tcPr>
            <w:tcW w:w="4855" w:type="dxa"/>
            <w:hideMark/>
          </w:tcPr>
          <w:p w14:paraId="690383A4" w14:textId="77777777" w:rsidR="003A3D6B" w:rsidRPr="003A3D6B" w:rsidRDefault="003A3D6B" w:rsidP="003A3D6B">
            <w:r w:rsidRPr="003A3D6B">
              <w:t xml:space="preserve">343 bp at 5' side: </w:t>
            </w:r>
            <w:proofErr w:type="spellStart"/>
            <w:r w:rsidRPr="003A3D6B">
              <w:t>schlafen</w:t>
            </w:r>
            <w:proofErr w:type="spellEnd"/>
            <w:r w:rsidRPr="003A3D6B">
              <w:t xml:space="preserve"> family member 14</w:t>
            </w:r>
            <w:r w:rsidRPr="003A3D6B">
              <w:br/>
              <w:t xml:space="preserve">   7912 bp at 3' side: similar to mCG146274</w:t>
            </w:r>
          </w:p>
        </w:tc>
      </w:tr>
      <w:tr w:rsidR="003A3D6B" w:rsidRPr="003A3D6B" w14:paraId="65D43A0B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F33E4D8" w14:textId="77777777" w:rsidR="003A3D6B" w:rsidRPr="003A3D6B" w:rsidRDefault="003A3D6B"/>
        </w:tc>
        <w:tc>
          <w:tcPr>
            <w:tcW w:w="2186" w:type="dxa"/>
            <w:hideMark/>
          </w:tcPr>
          <w:p w14:paraId="14DF09B0" w14:textId="77777777" w:rsidR="003A3D6B" w:rsidRPr="003A3D6B" w:rsidRDefault="003A3D6B">
            <w:r w:rsidRPr="003A3D6B">
              <w:t>UT7-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B8368E6" w14:textId="77777777" w:rsidR="003A3D6B" w:rsidRPr="003A3D6B" w:rsidRDefault="003A3D6B">
            <w:r w:rsidRPr="003A3D6B">
              <w:t>7q33</w:t>
            </w:r>
          </w:p>
        </w:tc>
        <w:tc>
          <w:tcPr>
            <w:tcW w:w="4855" w:type="dxa"/>
            <w:hideMark/>
          </w:tcPr>
          <w:p w14:paraId="0B5C0FBB" w14:textId="77777777" w:rsidR="003A3D6B" w:rsidRPr="003A3D6B" w:rsidRDefault="003A3D6B" w:rsidP="003A3D6B">
            <w:r w:rsidRPr="003A3D6B">
              <w:t xml:space="preserve">   transcriptional intermediary factor 1 alpha isoform b</w:t>
            </w:r>
            <w:r w:rsidRPr="003A3D6B">
              <w:br/>
              <w:t xml:space="preserve">   transcriptional intermediary factor 1 alpha isoform a</w:t>
            </w:r>
          </w:p>
        </w:tc>
      </w:tr>
      <w:tr w:rsidR="003A3D6B" w:rsidRPr="003A3D6B" w14:paraId="4477BF42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19C3B248" w14:textId="77777777" w:rsidR="003A3D6B" w:rsidRPr="003A3D6B" w:rsidRDefault="003A3D6B"/>
        </w:tc>
        <w:tc>
          <w:tcPr>
            <w:tcW w:w="2186" w:type="dxa"/>
            <w:hideMark/>
          </w:tcPr>
          <w:p w14:paraId="039B386C" w14:textId="77777777" w:rsidR="003A3D6B" w:rsidRPr="003A3D6B" w:rsidRDefault="003A3D6B">
            <w:r w:rsidRPr="003A3D6B">
              <w:t>UT7-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4D0268D" w14:textId="77777777" w:rsidR="003A3D6B" w:rsidRPr="003A3D6B" w:rsidRDefault="003A3D6B">
            <w:r w:rsidRPr="003A3D6B">
              <w:t>7p13</w:t>
            </w:r>
          </w:p>
        </w:tc>
        <w:tc>
          <w:tcPr>
            <w:tcW w:w="4855" w:type="dxa"/>
            <w:hideMark/>
          </w:tcPr>
          <w:p w14:paraId="7063EC93" w14:textId="77777777" w:rsidR="003A3D6B" w:rsidRPr="003A3D6B" w:rsidRDefault="003A3D6B" w:rsidP="003A3D6B">
            <w:r w:rsidRPr="003A3D6B">
              <w:t>31562 bp at 5' side: cell cycle progression 2 protein isoform 2</w:t>
            </w:r>
            <w:r w:rsidRPr="003A3D6B">
              <w:br/>
              <w:t xml:space="preserve">   16470 bp at 3' side: receptor activity modifying protein 3 precursor</w:t>
            </w:r>
          </w:p>
        </w:tc>
      </w:tr>
      <w:tr w:rsidR="003A3D6B" w:rsidRPr="003A3D6B" w14:paraId="21B46E2B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0F12A8E" w14:textId="77777777" w:rsidR="003A3D6B" w:rsidRPr="003A3D6B" w:rsidRDefault="003A3D6B"/>
        </w:tc>
        <w:tc>
          <w:tcPr>
            <w:tcW w:w="2186" w:type="dxa"/>
            <w:hideMark/>
          </w:tcPr>
          <w:p w14:paraId="7EFA72C8" w14:textId="77777777" w:rsidR="003A3D6B" w:rsidRPr="003A3D6B" w:rsidRDefault="003A3D6B">
            <w:r w:rsidRPr="003A3D6B">
              <w:t>UT7-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91263C1" w14:textId="77777777" w:rsidR="003A3D6B" w:rsidRPr="003A3D6B" w:rsidRDefault="003A3D6B">
            <w:r w:rsidRPr="003A3D6B">
              <w:t>7p14.2</w:t>
            </w:r>
          </w:p>
        </w:tc>
        <w:tc>
          <w:tcPr>
            <w:tcW w:w="4855" w:type="dxa"/>
            <w:hideMark/>
          </w:tcPr>
          <w:p w14:paraId="0189E21F" w14:textId="77777777" w:rsidR="003A3D6B" w:rsidRPr="003A3D6B" w:rsidRDefault="003A3D6B" w:rsidP="003A3D6B">
            <w:r w:rsidRPr="003A3D6B">
              <w:t>141008 bp at 5' side: dpy-19-like 1</w:t>
            </w:r>
            <w:r w:rsidRPr="003A3D6B">
              <w:br/>
              <w:t xml:space="preserve"> 22976 bp at 3' side: T-box transcription factor TBX20 isoform A</w:t>
            </w:r>
          </w:p>
        </w:tc>
      </w:tr>
      <w:tr w:rsidR="003A3D6B" w:rsidRPr="003A3D6B" w14:paraId="09071FD0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21F33639" w14:textId="77777777" w:rsidR="003A3D6B" w:rsidRPr="003A3D6B" w:rsidRDefault="003A3D6B"/>
        </w:tc>
        <w:tc>
          <w:tcPr>
            <w:tcW w:w="2186" w:type="dxa"/>
            <w:hideMark/>
          </w:tcPr>
          <w:p w14:paraId="0A73FC71" w14:textId="77777777" w:rsidR="003A3D6B" w:rsidRPr="003A3D6B" w:rsidRDefault="003A3D6B">
            <w:r w:rsidRPr="003A3D6B">
              <w:t>UT7-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EA84113" w14:textId="77777777" w:rsidR="003A3D6B" w:rsidRPr="003A3D6B" w:rsidRDefault="003A3D6B">
            <w:r w:rsidRPr="003A3D6B">
              <w:t>10q22</w:t>
            </w:r>
          </w:p>
        </w:tc>
        <w:tc>
          <w:tcPr>
            <w:tcW w:w="4855" w:type="dxa"/>
            <w:hideMark/>
          </w:tcPr>
          <w:p w14:paraId="37D532B5" w14:textId="77777777" w:rsidR="003A3D6B" w:rsidRPr="003A3D6B" w:rsidRDefault="003A3D6B" w:rsidP="003A3D6B">
            <w:r w:rsidRPr="003A3D6B">
              <w:t xml:space="preserve"> 59471 bp at 5' side: hypothetical protein</w:t>
            </w:r>
            <w:r w:rsidRPr="003A3D6B">
              <w:br/>
              <w:t xml:space="preserve">   789014 bp at 3' side: hypothetical protein</w:t>
            </w:r>
          </w:p>
        </w:tc>
      </w:tr>
      <w:tr w:rsidR="003A3D6B" w:rsidRPr="003A3D6B" w14:paraId="69D90B64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715C2675" w14:textId="77777777" w:rsidR="003A3D6B" w:rsidRPr="003A3D6B" w:rsidRDefault="003A3D6B"/>
        </w:tc>
        <w:tc>
          <w:tcPr>
            <w:tcW w:w="2186" w:type="dxa"/>
            <w:hideMark/>
          </w:tcPr>
          <w:p w14:paraId="773C43AC" w14:textId="77777777" w:rsidR="003A3D6B" w:rsidRPr="003A3D6B" w:rsidRDefault="003A3D6B">
            <w:r w:rsidRPr="003A3D6B">
              <w:t>UT7-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DFD1059" w14:textId="77777777" w:rsidR="003A3D6B" w:rsidRPr="003A3D6B" w:rsidRDefault="003A3D6B">
            <w:r w:rsidRPr="003A3D6B">
              <w:t>15q15</w:t>
            </w:r>
          </w:p>
        </w:tc>
        <w:tc>
          <w:tcPr>
            <w:tcW w:w="4855" w:type="dxa"/>
            <w:hideMark/>
          </w:tcPr>
          <w:p w14:paraId="506911B4" w14:textId="77777777" w:rsidR="003A3D6B" w:rsidRPr="003A3D6B" w:rsidRDefault="003A3D6B" w:rsidP="003A3D6B">
            <w:r w:rsidRPr="003A3D6B">
              <w:t xml:space="preserve"> Bcl2 modifying factor isoform bmf-1</w:t>
            </w:r>
            <w:r w:rsidRPr="003A3D6B">
              <w:br/>
              <w:t xml:space="preserve">   Bcl2 modifying factor isoform bmf-2</w:t>
            </w:r>
          </w:p>
        </w:tc>
      </w:tr>
      <w:tr w:rsidR="003A3D6B" w:rsidRPr="003A3D6B" w14:paraId="7E0B70AF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4696F5D6" w14:textId="77777777" w:rsidR="003A3D6B" w:rsidRPr="003A3D6B" w:rsidRDefault="003A3D6B"/>
        </w:tc>
        <w:tc>
          <w:tcPr>
            <w:tcW w:w="2186" w:type="dxa"/>
            <w:hideMark/>
          </w:tcPr>
          <w:p w14:paraId="2861EBE9" w14:textId="77777777" w:rsidR="003A3D6B" w:rsidRPr="003A3D6B" w:rsidRDefault="003A3D6B">
            <w:r w:rsidRPr="003A3D6B">
              <w:t>UT7-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FA402F7" w14:textId="77777777" w:rsidR="003A3D6B" w:rsidRPr="003A3D6B" w:rsidRDefault="003A3D6B">
            <w:r w:rsidRPr="003A3D6B">
              <w:t>22q13</w:t>
            </w:r>
          </w:p>
        </w:tc>
        <w:tc>
          <w:tcPr>
            <w:tcW w:w="4855" w:type="dxa"/>
            <w:hideMark/>
          </w:tcPr>
          <w:p w14:paraId="621295D8" w14:textId="77777777" w:rsidR="003A3D6B" w:rsidRPr="003A3D6B" w:rsidRDefault="003A3D6B" w:rsidP="003A3D6B">
            <w:r w:rsidRPr="003A3D6B">
              <w:t>29059 bp at 5' side: tubulin tyrosine ligase-like family, member 1 isoform a</w:t>
            </w:r>
            <w:r w:rsidRPr="003A3D6B">
              <w:br/>
              <w:t xml:space="preserve">   18814 bp at 3' side: BCL2-interacting killer</w:t>
            </w:r>
          </w:p>
        </w:tc>
      </w:tr>
      <w:tr w:rsidR="003A3D6B" w:rsidRPr="003A3D6B" w14:paraId="695FD26E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17EED506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406F0CF0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7F503125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427A501A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14B33167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1C18AFC3" w14:textId="77777777" w:rsidR="003A3D6B" w:rsidRPr="003A3D6B" w:rsidRDefault="003A3D6B" w:rsidP="003A3D6B">
            <w:r w:rsidRPr="003A3D6B">
              <w:t>3</w:t>
            </w:r>
          </w:p>
        </w:tc>
        <w:tc>
          <w:tcPr>
            <w:tcW w:w="2186" w:type="dxa"/>
            <w:hideMark/>
          </w:tcPr>
          <w:p w14:paraId="7A1B9198" w14:textId="77777777" w:rsidR="003A3D6B" w:rsidRPr="003A3D6B" w:rsidRDefault="003A3D6B">
            <w:r w:rsidRPr="003A3D6B">
              <w:t>UT7/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EAD788C" w14:textId="77777777" w:rsidR="003A3D6B" w:rsidRPr="003A3D6B" w:rsidRDefault="003A3D6B">
            <w:r w:rsidRPr="003A3D6B">
              <w:t>1q21</w:t>
            </w:r>
          </w:p>
        </w:tc>
        <w:tc>
          <w:tcPr>
            <w:tcW w:w="4855" w:type="dxa"/>
            <w:hideMark/>
          </w:tcPr>
          <w:p w14:paraId="2FF63DF2" w14:textId="77777777" w:rsidR="003A3D6B" w:rsidRPr="003A3D6B" w:rsidRDefault="003A3D6B" w:rsidP="003A3D6B">
            <w:bookmarkStart w:id="1" w:name="RANGE!D39"/>
            <w:r w:rsidRPr="003A3D6B">
              <w:t>16757 bp at 5' side: S100 calcium binding protein A7-like 1</w:t>
            </w:r>
            <w:r w:rsidRPr="003A3D6B">
              <w:br/>
              <w:t xml:space="preserve">   415 bp at 3' side: S100 calcium binding protein A7-like 2</w:t>
            </w:r>
            <w:bookmarkEnd w:id="1"/>
          </w:p>
        </w:tc>
      </w:tr>
      <w:tr w:rsidR="003A3D6B" w:rsidRPr="003A3D6B" w14:paraId="2D9FB57F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397AF0A5" w14:textId="77777777" w:rsidR="003A3D6B" w:rsidRPr="003A3D6B" w:rsidRDefault="003A3D6B"/>
        </w:tc>
        <w:tc>
          <w:tcPr>
            <w:tcW w:w="2186" w:type="dxa"/>
            <w:hideMark/>
          </w:tcPr>
          <w:p w14:paraId="3C6EB492" w14:textId="77777777" w:rsidR="003A3D6B" w:rsidRPr="003A3D6B" w:rsidRDefault="003A3D6B">
            <w:r w:rsidRPr="003A3D6B">
              <w:t>UT7/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E121B94" w14:textId="77777777" w:rsidR="003A3D6B" w:rsidRPr="003A3D6B" w:rsidRDefault="003A3D6B">
            <w:r w:rsidRPr="003A3D6B">
              <w:t>6q26</w:t>
            </w:r>
          </w:p>
        </w:tc>
        <w:tc>
          <w:tcPr>
            <w:tcW w:w="4855" w:type="dxa"/>
            <w:hideMark/>
          </w:tcPr>
          <w:p w14:paraId="17B8F51A" w14:textId="77777777" w:rsidR="003A3D6B" w:rsidRPr="003A3D6B" w:rsidRDefault="003A3D6B">
            <w:r w:rsidRPr="003A3D6B">
              <w:t>34227 bp at 5' side: 1-acylglycerol-3-phosphate O-acyltransferase 4</w:t>
            </w:r>
            <w:r w:rsidRPr="003A3D6B">
              <w:br/>
              <w:t xml:space="preserve">   83017 bp at 3' side: parkin isoform 1</w:t>
            </w:r>
          </w:p>
        </w:tc>
      </w:tr>
      <w:tr w:rsidR="003A3D6B" w:rsidRPr="003A3D6B" w14:paraId="6C8EF20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30294D0" w14:textId="77777777" w:rsidR="003A3D6B" w:rsidRPr="003A3D6B" w:rsidRDefault="003A3D6B"/>
        </w:tc>
        <w:tc>
          <w:tcPr>
            <w:tcW w:w="2186" w:type="dxa"/>
            <w:hideMark/>
          </w:tcPr>
          <w:p w14:paraId="7513DAEF" w14:textId="77777777" w:rsidR="003A3D6B" w:rsidRPr="003A3D6B" w:rsidRDefault="003A3D6B">
            <w:r w:rsidRPr="003A3D6B">
              <w:t>UT7/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5C2E7D5" w14:textId="77777777" w:rsidR="003A3D6B" w:rsidRPr="003A3D6B" w:rsidRDefault="003A3D6B">
            <w:r w:rsidRPr="003A3D6B">
              <w:t>14q32</w:t>
            </w:r>
          </w:p>
        </w:tc>
        <w:tc>
          <w:tcPr>
            <w:tcW w:w="4855" w:type="dxa"/>
            <w:hideMark/>
          </w:tcPr>
          <w:p w14:paraId="71448428" w14:textId="77777777" w:rsidR="003A3D6B" w:rsidRPr="003A3D6B" w:rsidRDefault="003A3D6B" w:rsidP="003A3D6B">
            <w:r w:rsidRPr="003A3D6B">
              <w:t>139060 bp at 5' side: hypothetical protein</w:t>
            </w:r>
            <w:r w:rsidRPr="003A3D6B">
              <w:br/>
              <w:t xml:space="preserve">   47101 bp at 3' side: delta-like 1 homolog</w:t>
            </w:r>
          </w:p>
        </w:tc>
      </w:tr>
      <w:tr w:rsidR="003A3D6B" w:rsidRPr="003A3D6B" w14:paraId="14B26D4D" w14:textId="77777777" w:rsidTr="003A3D6B">
        <w:trPr>
          <w:trHeight w:val="1020"/>
        </w:trPr>
        <w:tc>
          <w:tcPr>
            <w:tcW w:w="984" w:type="dxa"/>
            <w:vMerge/>
            <w:hideMark/>
          </w:tcPr>
          <w:p w14:paraId="42E90948" w14:textId="77777777" w:rsidR="003A3D6B" w:rsidRPr="003A3D6B" w:rsidRDefault="003A3D6B"/>
        </w:tc>
        <w:tc>
          <w:tcPr>
            <w:tcW w:w="2186" w:type="dxa"/>
            <w:hideMark/>
          </w:tcPr>
          <w:p w14:paraId="0115F54A" w14:textId="77777777" w:rsidR="003A3D6B" w:rsidRPr="003A3D6B" w:rsidRDefault="003A3D6B">
            <w:r w:rsidRPr="003A3D6B">
              <w:t>UT7/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26FBB19" w14:textId="77777777" w:rsidR="003A3D6B" w:rsidRPr="003A3D6B" w:rsidRDefault="003A3D6B">
            <w:r w:rsidRPr="003A3D6B">
              <w:t>12q13</w:t>
            </w:r>
          </w:p>
        </w:tc>
        <w:tc>
          <w:tcPr>
            <w:tcW w:w="4855" w:type="dxa"/>
            <w:hideMark/>
          </w:tcPr>
          <w:p w14:paraId="53699628" w14:textId="77777777" w:rsidR="003A3D6B" w:rsidRPr="003A3D6B" w:rsidRDefault="003A3D6B" w:rsidP="003A3D6B">
            <w:r w:rsidRPr="003A3D6B">
              <w:t>6749 bp at 5' side: nuclear factor (erythroid-derived 2), 45kDa (NFEW2)</w:t>
            </w:r>
            <w:r w:rsidRPr="003A3D6B">
              <w:br/>
              <w:t xml:space="preserve"> 22976 bp at 3' side: coatomer protein complex, subunit zeta 1(COPZ1) containing miR148B</w:t>
            </w:r>
          </w:p>
        </w:tc>
      </w:tr>
      <w:tr w:rsidR="003A3D6B" w:rsidRPr="003A3D6B" w14:paraId="5BB1A853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1C17E49D" w14:textId="77777777" w:rsidR="003A3D6B" w:rsidRPr="003A3D6B" w:rsidRDefault="003A3D6B"/>
        </w:tc>
        <w:tc>
          <w:tcPr>
            <w:tcW w:w="2186" w:type="dxa"/>
            <w:hideMark/>
          </w:tcPr>
          <w:p w14:paraId="5BAA1301" w14:textId="77777777" w:rsidR="003A3D6B" w:rsidRPr="003A3D6B" w:rsidRDefault="003A3D6B">
            <w:r w:rsidRPr="003A3D6B">
              <w:t>UT7/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6A80181" w14:textId="77777777" w:rsidR="003A3D6B" w:rsidRPr="003A3D6B" w:rsidRDefault="003A3D6B">
            <w:r w:rsidRPr="003A3D6B">
              <w:t>18p11.3</w:t>
            </w:r>
          </w:p>
        </w:tc>
        <w:tc>
          <w:tcPr>
            <w:tcW w:w="4855" w:type="dxa"/>
            <w:hideMark/>
          </w:tcPr>
          <w:p w14:paraId="164E7A2C" w14:textId="77777777" w:rsidR="003A3D6B" w:rsidRPr="003A3D6B" w:rsidRDefault="003A3D6B" w:rsidP="003A3D6B">
            <w:r w:rsidRPr="003A3D6B">
              <w:t>discs large homolog-associated protein 1 isoform alpha</w:t>
            </w:r>
            <w:r w:rsidRPr="003A3D6B">
              <w:br/>
              <w:t xml:space="preserve">   discs large homolog-associated protein 1 isoform beta</w:t>
            </w:r>
          </w:p>
        </w:tc>
      </w:tr>
      <w:tr w:rsidR="003A3D6B" w:rsidRPr="003A3D6B" w14:paraId="2E8D48A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99356C9" w14:textId="77777777" w:rsidR="003A3D6B" w:rsidRPr="003A3D6B" w:rsidRDefault="003A3D6B"/>
        </w:tc>
        <w:tc>
          <w:tcPr>
            <w:tcW w:w="2186" w:type="dxa"/>
            <w:hideMark/>
          </w:tcPr>
          <w:p w14:paraId="347546AB" w14:textId="77777777" w:rsidR="003A3D6B" w:rsidRPr="003A3D6B" w:rsidRDefault="003A3D6B">
            <w:r w:rsidRPr="003A3D6B">
              <w:t>UT7/TPO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hideMark/>
          </w:tcPr>
          <w:p w14:paraId="1224EC4F" w14:textId="77777777" w:rsidR="003A3D6B" w:rsidRPr="003A3D6B" w:rsidRDefault="003A3D6B">
            <w:r w:rsidRPr="003A3D6B">
              <w:t>20q11.2</w:t>
            </w:r>
          </w:p>
        </w:tc>
        <w:tc>
          <w:tcPr>
            <w:tcW w:w="4855" w:type="dxa"/>
            <w:hideMark/>
          </w:tcPr>
          <w:p w14:paraId="2D8A528A" w14:textId="77777777" w:rsidR="003A3D6B" w:rsidRPr="003A3D6B" w:rsidRDefault="003A3D6B">
            <w:r w:rsidRPr="003A3D6B">
              <w:t>205393 bp at 5' side: hypothetical protein LOC140688</w:t>
            </w:r>
            <w:r w:rsidRPr="003A3D6B">
              <w:br/>
              <w:t xml:space="preserve">   22572 bp at 3' side: COMM domain containing 7 </w:t>
            </w:r>
            <w:proofErr w:type="gramStart"/>
            <w:r w:rsidRPr="003A3D6B">
              <w:t>isoform</w:t>
            </w:r>
            <w:proofErr w:type="gramEnd"/>
            <w:r w:rsidRPr="003A3D6B">
              <w:t xml:space="preserve"> 2</w:t>
            </w:r>
          </w:p>
        </w:tc>
      </w:tr>
      <w:tr w:rsidR="003A3D6B" w:rsidRPr="003A3D6B" w14:paraId="0B5FB605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7D2A1F29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53FA73EF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4A3E8465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5B69F819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00B83F06" w14:textId="77777777" w:rsidTr="003A3D6B">
        <w:trPr>
          <w:trHeight w:val="255"/>
        </w:trPr>
        <w:tc>
          <w:tcPr>
            <w:tcW w:w="984" w:type="dxa"/>
            <w:vMerge w:val="restart"/>
            <w:noWrap/>
            <w:hideMark/>
          </w:tcPr>
          <w:p w14:paraId="71D6969C" w14:textId="77777777" w:rsidR="003A3D6B" w:rsidRPr="003A3D6B" w:rsidRDefault="003A3D6B" w:rsidP="003A3D6B">
            <w:r w:rsidRPr="003A3D6B">
              <w:t>4</w:t>
            </w:r>
          </w:p>
        </w:tc>
        <w:tc>
          <w:tcPr>
            <w:tcW w:w="2186" w:type="dxa"/>
            <w:hideMark/>
          </w:tcPr>
          <w:p w14:paraId="505CD2B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140D5E13" w14:textId="77777777" w:rsidR="003A3D6B" w:rsidRPr="003A3D6B" w:rsidRDefault="003A3D6B">
            <w:r w:rsidRPr="003A3D6B">
              <w:t>21q22</w:t>
            </w:r>
          </w:p>
        </w:tc>
        <w:tc>
          <w:tcPr>
            <w:tcW w:w="4855" w:type="dxa"/>
            <w:hideMark/>
          </w:tcPr>
          <w:p w14:paraId="5FDEC855" w14:textId="77777777" w:rsidR="003A3D6B" w:rsidRPr="003A3D6B" w:rsidRDefault="003A3D6B">
            <w:r w:rsidRPr="003A3D6B">
              <w:t xml:space="preserve">   MORC family CW-type zinc finger 3</w:t>
            </w:r>
          </w:p>
        </w:tc>
      </w:tr>
      <w:tr w:rsidR="003A3D6B" w:rsidRPr="003A3D6B" w14:paraId="38BB7A3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7566A00" w14:textId="77777777" w:rsidR="003A3D6B" w:rsidRPr="003A3D6B" w:rsidRDefault="003A3D6B"/>
        </w:tc>
        <w:tc>
          <w:tcPr>
            <w:tcW w:w="2186" w:type="dxa"/>
            <w:hideMark/>
          </w:tcPr>
          <w:p w14:paraId="092D4AE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299F8178" w14:textId="77777777" w:rsidR="003A3D6B" w:rsidRPr="003A3D6B" w:rsidRDefault="003A3D6B">
            <w:r w:rsidRPr="003A3D6B">
              <w:t>14q24</w:t>
            </w:r>
          </w:p>
        </w:tc>
        <w:tc>
          <w:tcPr>
            <w:tcW w:w="4855" w:type="dxa"/>
            <w:hideMark/>
          </w:tcPr>
          <w:p w14:paraId="6736B49B" w14:textId="77777777" w:rsidR="003A3D6B" w:rsidRPr="003A3D6B" w:rsidRDefault="003A3D6B">
            <w:r w:rsidRPr="003A3D6B">
              <w:t>2421 bp at 5' side: butyrate response factor 1</w:t>
            </w:r>
            <w:r w:rsidRPr="003A3D6B">
              <w:br/>
              <w:t xml:space="preserve">   156 bp at 3' side: hypothetical protein LOC400223</w:t>
            </w:r>
          </w:p>
        </w:tc>
      </w:tr>
      <w:tr w:rsidR="003A3D6B" w:rsidRPr="003A3D6B" w14:paraId="4A296990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B4D97DC" w14:textId="77777777" w:rsidR="003A3D6B" w:rsidRPr="003A3D6B" w:rsidRDefault="003A3D6B"/>
        </w:tc>
        <w:tc>
          <w:tcPr>
            <w:tcW w:w="2186" w:type="dxa"/>
            <w:hideMark/>
          </w:tcPr>
          <w:p w14:paraId="3AC785A6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135F0A06" w14:textId="77777777" w:rsidR="003A3D6B" w:rsidRPr="003A3D6B" w:rsidRDefault="003A3D6B">
            <w:r w:rsidRPr="003A3D6B">
              <w:t>18p11.3</w:t>
            </w:r>
          </w:p>
        </w:tc>
        <w:tc>
          <w:tcPr>
            <w:tcW w:w="4855" w:type="dxa"/>
            <w:hideMark/>
          </w:tcPr>
          <w:p w14:paraId="40103E0E" w14:textId="77777777" w:rsidR="003A3D6B" w:rsidRPr="003A3D6B" w:rsidRDefault="003A3D6B">
            <w:r w:rsidRPr="003A3D6B">
              <w:t>discs large homolog-associated protein 1 isoform alpha</w:t>
            </w:r>
            <w:r w:rsidRPr="003A3D6B">
              <w:br/>
              <w:t xml:space="preserve">   discs large homolog-associated protein 1 isoform beta</w:t>
            </w:r>
          </w:p>
        </w:tc>
      </w:tr>
      <w:tr w:rsidR="003A3D6B" w:rsidRPr="003A3D6B" w14:paraId="5EC16098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31C3A848" w14:textId="77777777" w:rsidR="003A3D6B" w:rsidRPr="003A3D6B" w:rsidRDefault="003A3D6B"/>
        </w:tc>
        <w:tc>
          <w:tcPr>
            <w:tcW w:w="2186" w:type="dxa"/>
            <w:hideMark/>
          </w:tcPr>
          <w:p w14:paraId="3A1BAC5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52B086A9" w14:textId="77777777" w:rsidR="003A3D6B" w:rsidRPr="003A3D6B" w:rsidRDefault="003A3D6B">
            <w:r w:rsidRPr="003A3D6B">
              <w:t>20q11.2</w:t>
            </w:r>
          </w:p>
        </w:tc>
        <w:tc>
          <w:tcPr>
            <w:tcW w:w="4855" w:type="dxa"/>
            <w:hideMark/>
          </w:tcPr>
          <w:p w14:paraId="592AEC8A" w14:textId="77777777" w:rsidR="003A3D6B" w:rsidRPr="003A3D6B" w:rsidRDefault="003A3D6B">
            <w:r w:rsidRPr="003A3D6B">
              <w:t>205756 bp at 5' side: hypothetical protein LOC140688</w:t>
            </w:r>
            <w:r w:rsidRPr="003A3D6B">
              <w:br/>
              <w:t xml:space="preserve">   22572 bp at 3' side: COMM domain containing 7 </w:t>
            </w:r>
            <w:proofErr w:type="gramStart"/>
            <w:r w:rsidRPr="003A3D6B">
              <w:t>isoform</w:t>
            </w:r>
            <w:proofErr w:type="gramEnd"/>
            <w:r w:rsidRPr="003A3D6B">
              <w:t xml:space="preserve"> 2    82kb on 3' side DNMT3B</w:t>
            </w:r>
          </w:p>
        </w:tc>
      </w:tr>
      <w:tr w:rsidR="003A3D6B" w:rsidRPr="003A3D6B" w14:paraId="790894C8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BA387BA" w14:textId="77777777" w:rsidR="003A3D6B" w:rsidRPr="003A3D6B" w:rsidRDefault="003A3D6B"/>
        </w:tc>
        <w:tc>
          <w:tcPr>
            <w:tcW w:w="2186" w:type="dxa"/>
            <w:hideMark/>
          </w:tcPr>
          <w:p w14:paraId="0B9AC29D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4B28C4EB" w14:textId="77777777" w:rsidR="003A3D6B" w:rsidRPr="003A3D6B" w:rsidRDefault="003A3D6B">
            <w:r w:rsidRPr="003A3D6B">
              <w:t>19q13.1</w:t>
            </w:r>
          </w:p>
        </w:tc>
        <w:tc>
          <w:tcPr>
            <w:tcW w:w="4855" w:type="dxa"/>
            <w:hideMark/>
          </w:tcPr>
          <w:p w14:paraId="76175AF0" w14:textId="77777777" w:rsidR="003A3D6B" w:rsidRPr="003A3D6B" w:rsidRDefault="003A3D6B">
            <w:r w:rsidRPr="003A3D6B">
              <w:t>PKC-potentiated PP1 inhibitory protein (PPP1R14A) (smooth muscle myosin phosphatase inhibitory protein)</w:t>
            </w:r>
          </w:p>
        </w:tc>
      </w:tr>
      <w:tr w:rsidR="003A3D6B" w:rsidRPr="003A3D6B" w14:paraId="0A30A785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5940B690" w14:textId="77777777" w:rsidR="003A3D6B" w:rsidRPr="003A3D6B" w:rsidRDefault="003A3D6B"/>
        </w:tc>
        <w:tc>
          <w:tcPr>
            <w:tcW w:w="2186" w:type="dxa"/>
            <w:hideMark/>
          </w:tcPr>
          <w:p w14:paraId="22A8A08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A2362AA" w14:textId="77777777" w:rsidR="003A3D6B" w:rsidRPr="003A3D6B" w:rsidRDefault="003A3D6B">
            <w:r w:rsidRPr="003A3D6B">
              <w:t>7q33</w:t>
            </w:r>
          </w:p>
        </w:tc>
        <w:tc>
          <w:tcPr>
            <w:tcW w:w="4855" w:type="dxa"/>
            <w:hideMark/>
          </w:tcPr>
          <w:p w14:paraId="7A8CE4C1" w14:textId="77777777" w:rsidR="003A3D6B" w:rsidRPr="003A3D6B" w:rsidRDefault="003A3D6B">
            <w:r w:rsidRPr="003A3D6B">
              <w:t>transcriptional intermediary factor 1 alpha isoform b</w:t>
            </w:r>
            <w:r w:rsidRPr="003A3D6B">
              <w:br/>
              <w:t xml:space="preserve">   transcriptional intermediary factor 1 alpha isoform a</w:t>
            </w:r>
          </w:p>
        </w:tc>
      </w:tr>
      <w:tr w:rsidR="003A3D6B" w:rsidRPr="003A3D6B" w14:paraId="458EF9F6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07973FE9" w14:textId="77777777" w:rsidR="003A3D6B" w:rsidRPr="003A3D6B" w:rsidRDefault="003A3D6B"/>
        </w:tc>
        <w:tc>
          <w:tcPr>
            <w:tcW w:w="2186" w:type="dxa"/>
            <w:hideMark/>
          </w:tcPr>
          <w:p w14:paraId="507B6FA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A779211" w14:textId="77777777" w:rsidR="003A3D6B" w:rsidRPr="003A3D6B" w:rsidRDefault="003A3D6B">
            <w:r w:rsidRPr="003A3D6B">
              <w:t>1q23</w:t>
            </w:r>
          </w:p>
        </w:tc>
        <w:tc>
          <w:tcPr>
            <w:tcW w:w="4855" w:type="dxa"/>
            <w:hideMark/>
          </w:tcPr>
          <w:p w14:paraId="482B70B0" w14:textId="77777777" w:rsidR="003A3D6B" w:rsidRPr="003A3D6B" w:rsidRDefault="003A3D6B">
            <w:r w:rsidRPr="003A3D6B">
              <w:t>14831 bp at 5' side: heat shock 70kDa protein 6 (HSP70B')</w:t>
            </w:r>
            <w:r w:rsidRPr="003A3D6B">
              <w:br/>
            </w:r>
            <w:r w:rsidRPr="003A3D6B">
              <w:lastRenderedPageBreak/>
              <w:t xml:space="preserve">   1312 bp at 3' side: Fc fragment of IgG, low affinity IIIa, receptor for (CD16)</w:t>
            </w:r>
          </w:p>
        </w:tc>
      </w:tr>
      <w:tr w:rsidR="003A3D6B" w:rsidRPr="003A3D6B" w14:paraId="38E2FA07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19182D08" w14:textId="77777777" w:rsidR="003A3D6B" w:rsidRPr="003A3D6B" w:rsidRDefault="003A3D6B"/>
        </w:tc>
        <w:tc>
          <w:tcPr>
            <w:tcW w:w="2186" w:type="dxa"/>
            <w:hideMark/>
          </w:tcPr>
          <w:p w14:paraId="4F845D81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403F049" w14:textId="77777777" w:rsidR="003A3D6B" w:rsidRPr="003A3D6B" w:rsidRDefault="003A3D6B">
            <w:r w:rsidRPr="003A3D6B">
              <w:t>14q23.1</w:t>
            </w:r>
          </w:p>
        </w:tc>
        <w:tc>
          <w:tcPr>
            <w:tcW w:w="4855" w:type="dxa"/>
            <w:hideMark/>
          </w:tcPr>
          <w:p w14:paraId="4625F2DE" w14:textId="77777777" w:rsidR="003A3D6B" w:rsidRPr="003A3D6B" w:rsidRDefault="003A3D6B">
            <w:r w:rsidRPr="003A3D6B">
              <w:t>13849 bp at 5' side: translocase of inner mitochondrial membrane 9 homolog</w:t>
            </w:r>
            <w:r w:rsidRPr="003A3D6B">
              <w:br/>
              <w:t xml:space="preserve">   2126 bp at 3' side: talpid3 protein</w:t>
            </w:r>
          </w:p>
        </w:tc>
      </w:tr>
      <w:tr w:rsidR="003A3D6B" w:rsidRPr="003A3D6B" w14:paraId="2EA42BC9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769EAE0A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4087AB1F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2FBC96E9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70F62988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10F32A4B" w14:textId="77777777" w:rsidTr="003A3D6B">
        <w:trPr>
          <w:trHeight w:val="255"/>
        </w:trPr>
        <w:tc>
          <w:tcPr>
            <w:tcW w:w="984" w:type="dxa"/>
            <w:vMerge w:val="restart"/>
            <w:noWrap/>
            <w:hideMark/>
          </w:tcPr>
          <w:p w14:paraId="6B308EB7" w14:textId="77777777" w:rsidR="003A3D6B" w:rsidRPr="003A3D6B" w:rsidRDefault="003A3D6B" w:rsidP="003A3D6B">
            <w:r w:rsidRPr="003A3D6B">
              <w:t>5</w:t>
            </w:r>
          </w:p>
        </w:tc>
        <w:tc>
          <w:tcPr>
            <w:tcW w:w="2186" w:type="dxa"/>
            <w:hideMark/>
          </w:tcPr>
          <w:p w14:paraId="40DFF45F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AAEBDF2" w14:textId="77777777" w:rsidR="003A3D6B" w:rsidRPr="003A3D6B" w:rsidRDefault="003A3D6B">
            <w:r w:rsidRPr="003A3D6B">
              <w:t>11p11.2</w:t>
            </w:r>
          </w:p>
        </w:tc>
        <w:tc>
          <w:tcPr>
            <w:tcW w:w="4855" w:type="dxa"/>
            <w:hideMark/>
          </w:tcPr>
          <w:p w14:paraId="4CB9DA29" w14:textId="77777777" w:rsidR="003A3D6B" w:rsidRPr="003A3D6B" w:rsidRDefault="003A3D6B">
            <w:r w:rsidRPr="003A3D6B">
              <w:t>CD82 antigen isoform 2</w:t>
            </w:r>
          </w:p>
        </w:tc>
      </w:tr>
      <w:tr w:rsidR="003A3D6B" w:rsidRPr="003A3D6B" w14:paraId="2FB7A919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5BAA3917" w14:textId="77777777" w:rsidR="003A3D6B" w:rsidRPr="003A3D6B" w:rsidRDefault="003A3D6B"/>
        </w:tc>
        <w:tc>
          <w:tcPr>
            <w:tcW w:w="2186" w:type="dxa"/>
            <w:hideMark/>
          </w:tcPr>
          <w:p w14:paraId="2C5D09E3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8511DD6" w14:textId="77777777" w:rsidR="003A3D6B" w:rsidRPr="003A3D6B" w:rsidRDefault="003A3D6B">
            <w:r w:rsidRPr="003A3D6B">
              <w:t>14q13</w:t>
            </w:r>
          </w:p>
        </w:tc>
        <w:tc>
          <w:tcPr>
            <w:tcW w:w="4855" w:type="dxa"/>
            <w:hideMark/>
          </w:tcPr>
          <w:p w14:paraId="2AF26273" w14:textId="77777777" w:rsidR="003A3D6B" w:rsidRPr="003A3D6B" w:rsidRDefault="003A3D6B">
            <w:r w:rsidRPr="003A3D6B">
              <w:t>hypothetical protein LOC283635 isoform 1</w:t>
            </w:r>
            <w:r w:rsidRPr="003A3D6B">
              <w:br/>
              <w:t>upregulation of hypothetical protein LOC283635 isoform 2</w:t>
            </w:r>
          </w:p>
        </w:tc>
      </w:tr>
      <w:tr w:rsidR="003A3D6B" w:rsidRPr="003A3D6B" w14:paraId="5004D56B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3DEFD53" w14:textId="77777777" w:rsidR="003A3D6B" w:rsidRPr="003A3D6B" w:rsidRDefault="003A3D6B"/>
        </w:tc>
        <w:tc>
          <w:tcPr>
            <w:tcW w:w="2186" w:type="dxa"/>
            <w:hideMark/>
          </w:tcPr>
          <w:p w14:paraId="0CA91972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E41D80B" w14:textId="77777777" w:rsidR="003A3D6B" w:rsidRPr="003A3D6B" w:rsidRDefault="003A3D6B">
            <w:r w:rsidRPr="003A3D6B">
              <w:t>3q21</w:t>
            </w:r>
          </w:p>
        </w:tc>
        <w:tc>
          <w:tcPr>
            <w:tcW w:w="4855" w:type="dxa"/>
            <w:hideMark/>
          </w:tcPr>
          <w:p w14:paraId="4F0A0F96" w14:textId="77777777" w:rsidR="003A3D6B" w:rsidRPr="003A3D6B" w:rsidRDefault="003A3D6B">
            <w:r w:rsidRPr="003A3D6B">
              <w:t>41867 bp at 5' side: putative GR6 protein</w:t>
            </w:r>
            <w:r w:rsidRPr="003A3D6B">
              <w:br/>
              <w:t xml:space="preserve">   4281 bp at 3' side: ribophorin I precursor</w:t>
            </w:r>
          </w:p>
        </w:tc>
      </w:tr>
      <w:tr w:rsidR="003A3D6B" w:rsidRPr="003A3D6B" w14:paraId="300A0D1C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47C413C" w14:textId="77777777" w:rsidR="003A3D6B" w:rsidRPr="003A3D6B" w:rsidRDefault="003A3D6B"/>
        </w:tc>
        <w:tc>
          <w:tcPr>
            <w:tcW w:w="2186" w:type="dxa"/>
            <w:hideMark/>
          </w:tcPr>
          <w:p w14:paraId="0DDF930F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5196E61" w14:textId="77777777" w:rsidR="003A3D6B" w:rsidRPr="003A3D6B" w:rsidRDefault="003A3D6B">
            <w:r w:rsidRPr="003A3D6B">
              <w:t>Yq12/Xq28</w:t>
            </w:r>
          </w:p>
        </w:tc>
        <w:tc>
          <w:tcPr>
            <w:tcW w:w="4855" w:type="dxa"/>
            <w:hideMark/>
          </w:tcPr>
          <w:p w14:paraId="4BAC6777" w14:textId="77777777" w:rsidR="003A3D6B" w:rsidRPr="003A3D6B" w:rsidRDefault="003A3D6B">
            <w:r w:rsidRPr="003A3D6B">
              <w:t>interleukin 9 receptor isoform 1 precursor</w:t>
            </w:r>
            <w:r w:rsidRPr="003A3D6B">
              <w:br/>
              <w:t xml:space="preserve">   interleukin 9 receptor isoform 2</w:t>
            </w:r>
          </w:p>
        </w:tc>
      </w:tr>
      <w:tr w:rsidR="003A3D6B" w:rsidRPr="003A3D6B" w14:paraId="1EFC18DB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CA5AC96" w14:textId="77777777" w:rsidR="003A3D6B" w:rsidRPr="003A3D6B" w:rsidRDefault="003A3D6B"/>
        </w:tc>
        <w:tc>
          <w:tcPr>
            <w:tcW w:w="2186" w:type="dxa"/>
            <w:hideMark/>
          </w:tcPr>
          <w:p w14:paraId="4ADABFEC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5019AE0" w14:textId="77777777" w:rsidR="003A3D6B" w:rsidRPr="003A3D6B" w:rsidRDefault="003A3D6B">
            <w:r w:rsidRPr="003A3D6B">
              <w:t>6p21.3</w:t>
            </w:r>
          </w:p>
        </w:tc>
        <w:tc>
          <w:tcPr>
            <w:tcW w:w="4855" w:type="dxa"/>
            <w:hideMark/>
          </w:tcPr>
          <w:p w14:paraId="699F4A8E" w14:textId="77777777" w:rsidR="003A3D6B" w:rsidRPr="003A3D6B" w:rsidRDefault="003A3D6B">
            <w:r w:rsidRPr="003A3D6B">
              <w:t>3776 bp at 5' side: G6f protein</w:t>
            </w:r>
            <w:r w:rsidRPr="003A3D6B">
              <w:br/>
              <w:t xml:space="preserve">   500 bp at 3' side: lymphocyte antigen 6 complex G6D</w:t>
            </w:r>
          </w:p>
        </w:tc>
      </w:tr>
      <w:tr w:rsidR="003A3D6B" w:rsidRPr="003A3D6B" w14:paraId="0283EC3C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48525948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1A380330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71DF0EB8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15449139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0F2DD8A5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1A0A79F0" w14:textId="77777777" w:rsidR="003A3D6B" w:rsidRPr="003A3D6B" w:rsidRDefault="003A3D6B" w:rsidP="003A3D6B">
            <w:r w:rsidRPr="003A3D6B">
              <w:t>6</w:t>
            </w:r>
          </w:p>
        </w:tc>
        <w:tc>
          <w:tcPr>
            <w:tcW w:w="2186" w:type="dxa"/>
            <w:hideMark/>
          </w:tcPr>
          <w:p w14:paraId="1EF4B240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FhuMIG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2C67055D" w14:textId="77777777" w:rsidR="003A3D6B" w:rsidRPr="003A3D6B" w:rsidRDefault="003A3D6B">
            <w:r w:rsidRPr="003A3D6B">
              <w:t>10q23</w:t>
            </w:r>
          </w:p>
        </w:tc>
        <w:tc>
          <w:tcPr>
            <w:tcW w:w="4855" w:type="dxa"/>
            <w:hideMark/>
          </w:tcPr>
          <w:p w14:paraId="07457889" w14:textId="77777777" w:rsidR="003A3D6B" w:rsidRPr="003A3D6B" w:rsidRDefault="003A3D6B">
            <w:r w:rsidRPr="003A3D6B">
              <w:t>34836 bp at 5' side: alpha 2 actin</w:t>
            </w:r>
            <w:r w:rsidRPr="003A3D6B">
              <w:br/>
              <w:t xml:space="preserve">   6689 bp at 3' side: tumor necrosis factor receptor superfamily, member 6 </w:t>
            </w:r>
            <w:proofErr w:type="spellStart"/>
            <w:r w:rsidRPr="003A3D6B">
              <w:t>isof</w:t>
            </w:r>
            <w:proofErr w:type="spellEnd"/>
          </w:p>
        </w:tc>
      </w:tr>
      <w:tr w:rsidR="003A3D6B" w:rsidRPr="003A3D6B" w14:paraId="70C8E56D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CDCE03F" w14:textId="77777777" w:rsidR="003A3D6B" w:rsidRPr="003A3D6B" w:rsidRDefault="003A3D6B"/>
        </w:tc>
        <w:tc>
          <w:tcPr>
            <w:tcW w:w="2186" w:type="dxa"/>
            <w:hideMark/>
          </w:tcPr>
          <w:p w14:paraId="7093B477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FhuMIG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6D7F2281" w14:textId="77777777" w:rsidR="003A3D6B" w:rsidRPr="003A3D6B" w:rsidRDefault="003A3D6B">
            <w:r w:rsidRPr="003A3D6B">
              <w:t>15q15</w:t>
            </w:r>
          </w:p>
        </w:tc>
        <w:tc>
          <w:tcPr>
            <w:tcW w:w="4855" w:type="dxa"/>
            <w:hideMark/>
          </w:tcPr>
          <w:p w14:paraId="415B90A5" w14:textId="77777777" w:rsidR="003A3D6B" w:rsidRPr="003A3D6B" w:rsidRDefault="003A3D6B">
            <w:r w:rsidRPr="003A3D6B">
              <w:t>697 bp at 5' side: erythrocyte membrane protein band 4.2</w:t>
            </w:r>
            <w:r w:rsidRPr="003A3D6B">
              <w:br/>
              <w:t xml:space="preserve">   11229 bp at 3' side: transglutaminase 5 isoform 2</w:t>
            </w:r>
          </w:p>
        </w:tc>
      </w:tr>
      <w:tr w:rsidR="003A3D6B" w:rsidRPr="003A3D6B" w14:paraId="2157751B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66167E7B" w14:textId="77777777" w:rsidR="003A3D6B" w:rsidRPr="003A3D6B" w:rsidRDefault="003A3D6B"/>
        </w:tc>
        <w:tc>
          <w:tcPr>
            <w:tcW w:w="2186" w:type="dxa"/>
            <w:hideMark/>
          </w:tcPr>
          <w:p w14:paraId="07FF2681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FhuMIG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6274D2F7" w14:textId="77777777" w:rsidR="003A3D6B" w:rsidRPr="003A3D6B" w:rsidRDefault="003A3D6B">
            <w:r w:rsidRPr="003A3D6B">
              <w:t>3q21</w:t>
            </w:r>
          </w:p>
        </w:tc>
        <w:tc>
          <w:tcPr>
            <w:tcW w:w="4855" w:type="dxa"/>
            <w:hideMark/>
          </w:tcPr>
          <w:p w14:paraId="36CE3F19" w14:textId="77777777" w:rsidR="003A3D6B" w:rsidRPr="003A3D6B" w:rsidRDefault="003A3D6B">
            <w:r w:rsidRPr="003A3D6B">
              <w:t>25177 bp at 5' side: protein tyrosine phosphatase-like (proline instead of cat...</w:t>
            </w:r>
            <w:r w:rsidRPr="003A3D6B">
              <w:br/>
              <w:t xml:space="preserve">   3330 bp at 3' side: kinase related protein, telokin isoform 8</w:t>
            </w:r>
          </w:p>
        </w:tc>
      </w:tr>
      <w:tr w:rsidR="003A3D6B" w:rsidRPr="003A3D6B" w14:paraId="646C15DF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33344A2D" w14:textId="77777777" w:rsidR="003A3D6B" w:rsidRPr="003A3D6B" w:rsidRDefault="003A3D6B"/>
        </w:tc>
        <w:tc>
          <w:tcPr>
            <w:tcW w:w="2186" w:type="dxa"/>
            <w:hideMark/>
          </w:tcPr>
          <w:p w14:paraId="780E711E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FhuMIG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5D1684C2" w14:textId="77777777" w:rsidR="003A3D6B" w:rsidRPr="003A3D6B" w:rsidRDefault="003A3D6B">
            <w:r w:rsidRPr="003A3D6B">
              <w:t>11p11.2</w:t>
            </w:r>
          </w:p>
        </w:tc>
        <w:tc>
          <w:tcPr>
            <w:tcW w:w="4855" w:type="dxa"/>
            <w:hideMark/>
          </w:tcPr>
          <w:p w14:paraId="43EFDFDE" w14:textId="77777777" w:rsidR="003A3D6B" w:rsidRPr="003A3D6B" w:rsidRDefault="003A3D6B">
            <w:r w:rsidRPr="003A3D6B">
              <w:t>CD82 antigen isoform 2</w:t>
            </w:r>
          </w:p>
        </w:tc>
      </w:tr>
      <w:tr w:rsidR="003A3D6B" w:rsidRPr="003A3D6B" w14:paraId="681A3F3A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218FFE21" w14:textId="77777777" w:rsidR="003A3D6B" w:rsidRPr="003A3D6B" w:rsidRDefault="003A3D6B"/>
        </w:tc>
        <w:tc>
          <w:tcPr>
            <w:tcW w:w="2186" w:type="dxa"/>
            <w:hideMark/>
          </w:tcPr>
          <w:p w14:paraId="2C1503F8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FhuMIG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3D45FB9D" w14:textId="77777777" w:rsidR="003A3D6B" w:rsidRPr="003A3D6B" w:rsidRDefault="003A3D6B">
            <w:r w:rsidRPr="003A3D6B">
              <w:t>14q13</w:t>
            </w:r>
          </w:p>
        </w:tc>
        <w:tc>
          <w:tcPr>
            <w:tcW w:w="4855" w:type="dxa"/>
            <w:hideMark/>
          </w:tcPr>
          <w:p w14:paraId="40D28A8E" w14:textId="77777777" w:rsidR="003A3D6B" w:rsidRPr="003A3D6B" w:rsidRDefault="003A3D6B">
            <w:r w:rsidRPr="003A3D6B">
              <w:t>hypothetical protein LOC283635 isoform 1</w:t>
            </w:r>
            <w:r w:rsidRPr="003A3D6B">
              <w:br/>
              <w:t xml:space="preserve">   hypothetical protein LOC283635 isoform 2 (C14ofr24)</w:t>
            </w:r>
          </w:p>
        </w:tc>
      </w:tr>
      <w:tr w:rsidR="003A3D6B" w:rsidRPr="003A3D6B" w14:paraId="31E7CA28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51F88583" w14:textId="77777777" w:rsidR="003A3D6B" w:rsidRPr="003A3D6B" w:rsidRDefault="003A3D6B"/>
        </w:tc>
        <w:tc>
          <w:tcPr>
            <w:tcW w:w="2186" w:type="dxa"/>
            <w:hideMark/>
          </w:tcPr>
          <w:p w14:paraId="4626CC94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FhuMIG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5983295F" w14:textId="77777777" w:rsidR="003A3D6B" w:rsidRPr="003A3D6B" w:rsidRDefault="003A3D6B">
            <w:r w:rsidRPr="003A3D6B">
              <w:t>4q31.3</w:t>
            </w:r>
          </w:p>
        </w:tc>
        <w:tc>
          <w:tcPr>
            <w:tcW w:w="4855" w:type="dxa"/>
            <w:hideMark/>
          </w:tcPr>
          <w:p w14:paraId="17D71906" w14:textId="77777777" w:rsidR="003A3D6B" w:rsidRPr="003A3D6B" w:rsidRDefault="003A3D6B">
            <w:r w:rsidRPr="003A3D6B">
              <w:t>107384 bp at 5' side: GAJ protein</w:t>
            </w:r>
            <w:r w:rsidRPr="003A3D6B">
              <w:br/>
              <w:t xml:space="preserve">   34631 bp at 3' side: hypothetical protein LOC23240</w:t>
            </w:r>
          </w:p>
        </w:tc>
      </w:tr>
      <w:tr w:rsidR="003A3D6B" w:rsidRPr="003A3D6B" w14:paraId="5DE5F133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2443253E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3EF884A7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5F05DF4C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7F543E46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4470D65E" w14:textId="77777777" w:rsidTr="003A3D6B">
        <w:trPr>
          <w:trHeight w:val="255"/>
        </w:trPr>
        <w:tc>
          <w:tcPr>
            <w:tcW w:w="984" w:type="dxa"/>
            <w:vMerge w:val="restart"/>
            <w:noWrap/>
            <w:hideMark/>
          </w:tcPr>
          <w:p w14:paraId="59630F69" w14:textId="77777777" w:rsidR="003A3D6B" w:rsidRPr="003A3D6B" w:rsidRDefault="003A3D6B" w:rsidP="003A3D6B">
            <w:r w:rsidRPr="003A3D6B">
              <w:t>7</w:t>
            </w:r>
          </w:p>
        </w:tc>
        <w:tc>
          <w:tcPr>
            <w:tcW w:w="2186" w:type="dxa"/>
            <w:hideMark/>
          </w:tcPr>
          <w:p w14:paraId="48531FD6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37F935C6" w14:textId="77777777" w:rsidR="003A3D6B" w:rsidRPr="003A3D6B" w:rsidRDefault="003A3D6B">
            <w:r w:rsidRPr="003A3D6B">
              <w:t>9q34</w:t>
            </w:r>
          </w:p>
        </w:tc>
        <w:tc>
          <w:tcPr>
            <w:tcW w:w="4855" w:type="dxa"/>
            <w:hideMark/>
          </w:tcPr>
          <w:p w14:paraId="6E90CF62" w14:textId="77777777" w:rsidR="003A3D6B" w:rsidRPr="003A3D6B" w:rsidRDefault="003A3D6B">
            <w:r w:rsidRPr="003A3D6B">
              <w:t>ubiquitin associated domain containing 1 (UBAC1)</w:t>
            </w:r>
          </w:p>
        </w:tc>
      </w:tr>
      <w:tr w:rsidR="003A3D6B" w:rsidRPr="003A3D6B" w14:paraId="2AC2AA9E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7DCA00D" w14:textId="77777777" w:rsidR="003A3D6B" w:rsidRPr="003A3D6B" w:rsidRDefault="003A3D6B"/>
        </w:tc>
        <w:tc>
          <w:tcPr>
            <w:tcW w:w="2186" w:type="dxa"/>
            <w:hideMark/>
          </w:tcPr>
          <w:p w14:paraId="25F4ECA3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402701DB" w14:textId="77777777" w:rsidR="003A3D6B" w:rsidRPr="003A3D6B" w:rsidRDefault="003A3D6B">
            <w:r w:rsidRPr="003A3D6B">
              <w:t>4p14</w:t>
            </w:r>
          </w:p>
        </w:tc>
        <w:tc>
          <w:tcPr>
            <w:tcW w:w="4855" w:type="dxa"/>
            <w:hideMark/>
          </w:tcPr>
          <w:p w14:paraId="337F03D4" w14:textId="77777777" w:rsidR="003A3D6B" w:rsidRPr="003A3D6B" w:rsidRDefault="003A3D6B">
            <w:r w:rsidRPr="003A3D6B">
              <w:t>433 bp at 5' side: hypothetical protein</w:t>
            </w:r>
            <w:r w:rsidRPr="003A3D6B">
              <w:br/>
              <w:t xml:space="preserve">   15447 bp at 3' side: </w:t>
            </w:r>
            <w:proofErr w:type="spellStart"/>
            <w:r w:rsidRPr="003A3D6B">
              <w:t>Kruppel</w:t>
            </w:r>
            <w:proofErr w:type="spellEnd"/>
            <w:r w:rsidRPr="003A3D6B">
              <w:t>-like factor 3 (basic)</w:t>
            </w:r>
          </w:p>
        </w:tc>
      </w:tr>
      <w:tr w:rsidR="003A3D6B" w:rsidRPr="003A3D6B" w14:paraId="3B19FC49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91837A2" w14:textId="77777777" w:rsidR="003A3D6B" w:rsidRPr="003A3D6B" w:rsidRDefault="003A3D6B"/>
        </w:tc>
        <w:tc>
          <w:tcPr>
            <w:tcW w:w="2186" w:type="dxa"/>
            <w:hideMark/>
          </w:tcPr>
          <w:p w14:paraId="011AF93A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02D7E277" w14:textId="77777777" w:rsidR="003A3D6B" w:rsidRPr="003A3D6B" w:rsidRDefault="003A3D6B">
            <w:r w:rsidRPr="003A3D6B">
              <w:t>20q13.1</w:t>
            </w:r>
          </w:p>
        </w:tc>
        <w:tc>
          <w:tcPr>
            <w:tcW w:w="4855" w:type="dxa"/>
            <w:hideMark/>
          </w:tcPr>
          <w:p w14:paraId="2F17B225" w14:textId="77777777" w:rsidR="003A3D6B" w:rsidRPr="003A3D6B" w:rsidRDefault="003A3D6B">
            <w:r w:rsidRPr="003A3D6B">
              <w:t>zinc finger, MYND-type containing 8 isoform b</w:t>
            </w:r>
            <w:r w:rsidRPr="003A3D6B">
              <w:br/>
              <w:t xml:space="preserve">   zinc finger, MYND-type containing 8 isoform a</w:t>
            </w:r>
          </w:p>
        </w:tc>
      </w:tr>
      <w:tr w:rsidR="003A3D6B" w:rsidRPr="003A3D6B" w14:paraId="7CD94B7E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6EF0489B" w14:textId="77777777" w:rsidR="003A3D6B" w:rsidRPr="003A3D6B" w:rsidRDefault="003A3D6B"/>
        </w:tc>
        <w:tc>
          <w:tcPr>
            <w:tcW w:w="2186" w:type="dxa"/>
            <w:hideMark/>
          </w:tcPr>
          <w:p w14:paraId="131E60CA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0F73F03D" w14:textId="77777777" w:rsidR="003A3D6B" w:rsidRPr="003A3D6B" w:rsidRDefault="003A3D6B">
            <w:r w:rsidRPr="003A3D6B">
              <w:t>15q15</w:t>
            </w:r>
          </w:p>
        </w:tc>
        <w:tc>
          <w:tcPr>
            <w:tcW w:w="4855" w:type="dxa"/>
            <w:hideMark/>
          </w:tcPr>
          <w:p w14:paraId="6DD4193E" w14:textId="77777777" w:rsidR="003A3D6B" w:rsidRPr="003A3D6B" w:rsidRDefault="003A3D6B">
            <w:r w:rsidRPr="003A3D6B">
              <w:t>16765 bp at 5' side: tumor protein p53 binding protein 1 (TP53BP1)</w:t>
            </w:r>
            <w:r w:rsidRPr="003A3D6B">
              <w:br/>
              <w:t xml:space="preserve">   11290 bp at 3' side: microtubule-associated protein 1A</w:t>
            </w:r>
          </w:p>
        </w:tc>
      </w:tr>
      <w:tr w:rsidR="003A3D6B" w:rsidRPr="003A3D6B" w14:paraId="0D64C309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3732173C" w14:textId="77777777" w:rsidR="003A3D6B" w:rsidRPr="003A3D6B" w:rsidRDefault="003A3D6B"/>
        </w:tc>
        <w:tc>
          <w:tcPr>
            <w:tcW w:w="2186" w:type="dxa"/>
            <w:hideMark/>
          </w:tcPr>
          <w:p w14:paraId="17B2396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2B501D40" w14:textId="77777777" w:rsidR="003A3D6B" w:rsidRPr="003A3D6B" w:rsidRDefault="003A3D6B">
            <w:r w:rsidRPr="003A3D6B">
              <w:t>10p13</w:t>
            </w:r>
          </w:p>
        </w:tc>
        <w:tc>
          <w:tcPr>
            <w:tcW w:w="4855" w:type="dxa"/>
            <w:hideMark/>
          </w:tcPr>
          <w:p w14:paraId="3B7EE004" w14:textId="77777777" w:rsidR="003A3D6B" w:rsidRPr="003A3D6B" w:rsidRDefault="003A3D6B">
            <w:r w:rsidRPr="003A3D6B">
              <w:t xml:space="preserve">   chromosome 10 open reading frame 97</w:t>
            </w:r>
          </w:p>
        </w:tc>
      </w:tr>
      <w:tr w:rsidR="003A3D6B" w:rsidRPr="003A3D6B" w14:paraId="182CCE9D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6D9AF1FB" w14:textId="77777777" w:rsidR="003A3D6B" w:rsidRPr="003A3D6B" w:rsidRDefault="003A3D6B"/>
        </w:tc>
        <w:tc>
          <w:tcPr>
            <w:tcW w:w="2186" w:type="dxa"/>
            <w:hideMark/>
          </w:tcPr>
          <w:p w14:paraId="6C420F7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3D58F811" w14:textId="77777777" w:rsidR="003A3D6B" w:rsidRPr="003A3D6B" w:rsidRDefault="003A3D6B">
            <w:r w:rsidRPr="003A3D6B">
              <w:t>15q21.3</w:t>
            </w:r>
          </w:p>
        </w:tc>
        <w:tc>
          <w:tcPr>
            <w:tcW w:w="4855" w:type="dxa"/>
            <w:hideMark/>
          </w:tcPr>
          <w:p w14:paraId="19316CEF" w14:textId="77777777" w:rsidR="003A3D6B" w:rsidRPr="003A3D6B" w:rsidRDefault="003A3D6B">
            <w:r w:rsidRPr="003A3D6B">
              <w:t xml:space="preserve">   hypothetical protein</w:t>
            </w:r>
          </w:p>
        </w:tc>
      </w:tr>
      <w:tr w:rsidR="003A3D6B" w:rsidRPr="003A3D6B" w14:paraId="61A4736B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09FF22F2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1BEC6373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56AFFBD5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385CF80A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27D5137C" w14:textId="77777777" w:rsidTr="003A3D6B">
        <w:trPr>
          <w:trHeight w:val="255"/>
        </w:trPr>
        <w:tc>
          <w:tcPr>
            <w:tcW w:w="984" w:type="dxa"/>
            <w:vMerge w:val="restart"/>
            <w:noWrap/>
            <w:hideMark/>
          </w:tcPr>
          <w:p w14:paraId="7CECBD43" w14:textId="77777777" w:rsidR="003A3D6B" w:rsidRPr="003A3D6B" w:rsidRDefault="003A3D6B" w:rsidP="003A3D6B">
            <w:r w:rsidRPr="003A3D6B">
              <w:t>8</w:t>
            </w:r>
          </w:p>
        </w:tc>
        <w:tc>
          <w:tcPr>
            <w:tcW w:w="2186" w:type="dxa"/>
            <w:hideMark/>
          </w:tcPr>
          <w:p w14:paraId="2125BB0A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F852050" w14:textId="77777777" w:rsidR="003A3D6B" w:rsidRPr="003A3D6B" w:rsidRDefault="003A3D6B">
            <w:r w:rsidRPr="003A3D6B">
              <w:t>6p11</w:t>
            </w:r>
          </w:p>
        </w:tc>
        <w:tc>
          <w:tcPr>
            <w:tcW w:w="4855" w:type="dxa"/>
            <w:hideMark/>
          </w:tcPr>
          <w:p w14:paraId="713560F2" w14:textId="77777777" w:rsidR="003A3D6B" w:rsidRPr="003A3D6B" w:rsidRDefault="003A3D6B">
            <w:r w:rsidRPr="003A3D6B">
              <w:t>505023 bp at 5' side: hypothetical protein</w:t>
            </w:r>
          </w:p>
        </w:tc>
      </w:tr>
      <w:tr w:rsidR="003A3D6B" w:rsidRPr="003A3D6B" w14:paraId="2C8B3EEB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459415B" w14:textId="77777777" w:rsidR="003A3D6B" w:rsidRPr="003A3D6B" w:rsidRDefault="003A3D6B"/>
        </w:tc>
        <w:tc>
          <w:tcPr>
            <w:tcW w:w="2186" w:type="dxa"/>
            <w:hideMark/>
          </w:tcPr>
          <w:p w14:paraId="5F2D1A92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0613D10" w14:textId="77777777" w:rsidR="003A3D6B" w:rsidRPr="003A3D6B" w:rsidRDefault="003A3D6B">
            <w:r w:rsidRPr="003A3D6B">
              <w:t>17p13</w:t>
            </w:r>
          </w:p>
        </w:tc>
        <w:tc>
          <w:tcPr>
            <w:tcW w:w="4855" w:type="dxa"/>
            <w:hideMark/>
          </w:tcPr>
          <w:p w14:paraId="0D70697B" w14:textId="77777777" w:rsidR="003A3D6B" w:rsidRPr="003A3D6B" w:rsidRDefault="003A3D6B">
            <w:r w:rsidRPr="003A3D6B">
              <w:t xml:space="preserve">   2267 bp at 5' side: ribosomal protein L26 (RPL26)</w:t>
            </w:r>
            <w:r w:rsidRPr="003A3D6B">
              <w:br/>
              <w:t xml:space="preserve">   8140 bp at 3' side: similar to rCG35065</w:t>
            </w:r>
          </w:p>
        </w:tc>
      </w:tr>
      <w:tr w:rsidR="003A3D6B" w:rsidRPr="003A3D6B" w14:paraId="7BC29C24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74F98FCA" w14:textId="77777777" w:rsidR="003A3D6B" w:rsidRPr="003A3D6B" w:rsidRDefault="003A3D6B"/>
        </w:tc>
        <w:tc>
          <w:tcPr>
            <w:tcW w:w="2186" w:type="dxa"/>
            <w:hideMark/>
          </w:tcPr>
          <w:p w14:paraId="250E3118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C7E312C" w14:textId="77777777" w:rsidR="003A3D6B" w:rsidRPr="003A3D6B" w:rsidRDefault="003A3D6B">
            <w:r w:rsidRPr="003A3D6B">
              <w:t>12p13</w:t>
            </w:r>
          </w:p>
        </w:tc>
        <w:tc>
          <w:tcPr>
            <w:tcW w:w="4855" w:type="dxa"/>
            <w:hideMark/>
          </w:tcPr>
          <w:p w14:paraId="00313B75" w14:textId="77777777" w:rsidR="003A3D6B" w:rsidRPr="003A3D6B" w:rsidRDefault="003A3D6B">
            <w:r w:rsidRPr="003A3D6B">
              <w:t>4906 bp at 5' side: cyclin-dependent kinase inhibitor 1B</w:t>
            </w:r>
            <w:r w:rsidRPr="003A3D6B">
              <w:br/>
              <w:t xml:space="preserve">   60972 bp at 3' side: apolipoprotein L domain containing 1</w:t>
            </w:r>
          </w:p>
        </w:tc>
      </w:tr>
      <w:tr w:rsidR="003A3D6B" w:rsidRPr="003A3D6B" w14:paraId="402964D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73ED0A76" w14:textId="77777777" w:rsidR="003A3D6B" w:rsidRPr="003A3D6B" w:rsidRDefault="003A3D6B"/>
        </w:tc>
        <w:tc>
          <w:tcPr>
            <w:tcW w:w="2186" w:type="dxa"/>
            <w:hideMark/>
          </w:tcPr>
          <w:p w14:paraId="67B742FB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C918999" w14:textId="77777777" w:rsidR="003A3D6B" w:rsidRPr="003A3D6B" w:rsidRDefault="003A3D6B">
            <w:r w:rsidRPr="003A3D6B">
              <w:t>10q26</w:t>
            </w:r>
          </w:p>
        </w:tc>
        <w:tc>
          <w:tcPr>
            <w:tcW w:w="4855" w:type="dxa"/>
            <w:hideMark/>
          </w:tcPr>
          <w:p w14:paraId="76589A6E" w14:textId="77777777" w:rsidR="003A3D6B" w:rsidRPr="003A3D6B" w:rsidRDefault="003A3D6B">
            <w:r w:rsidRPr="003A3D6B">
              <w:t>27381 bp at 5' side: PDZ domain containing 8</w:t>
            </w:r>
            <w:r w:rsidRPr="003A3D6B">
              <w:br/>
              <w:t xml:space="preserve">   139792 bp at 3' side: empty spiracles homeobox 2</w:t>
            </w:r>
          </w:p>
        </w:tc>
      </w:tr>
      <w:tr w:rsidR="003A3D6B" w:rsidRPr="003A3D6B" w14:paraId="304238DC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F0FA30B" w14:textId="77777777" w:rsidR="003A3D6B" w:rsidRPr="003A3D6B" w:rsidRDefault="003A3D6B"/>
        </w:tc>
        <w:tc>
          <w:tcPr>
            <w:tcW w:w="2186" w:type="dxa"/>
            <w:hideMark/>
          </w:tcPr>
          <w:p w14:paraId="65EEA347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EFAC32C" w14:textId="77777777" w:rsidR="003A3D6B" w:rsidRPr="003A3D6B" w:rsidRDefault="003A3D6B">
            <w:r w:rsidRPr="003A3D6B">
              <w:t>9p22</w:t>
            </w:r>
          </w:p>
        </w:tc>
        <w:tc>
          <w:tcPr>
            <w:tcW w:w="4855" w:type="dxa"/>
            <w:hideMark/>
          </w:tcPr>
          <w:p w14:paraId="451E236F" w14:textId="77777777" w:rsidR="003A3D6B" w:rsidRPr="003A3D6B" w:rsidRDefault="003A3D6B">
            <w:r w:rsidRPr="003A3D6B">
              <w:t>56822 bp at 5' side: FRAS1 related extracellular matrix 1</w:t>
            </w:r>
            <w:r w:rsidRPr="003A3D6B">
              <w:br/>
              <w:t xml:space="preserve">   245365 bp at 3' side: hypothetical protein LOC158219</w:t>
            </w:r>
          </w:p>
        </w:tc>
      </w:tr>
      <w:tr w:rsidR="003A3D6B" w:rsidRPr="003A3D6B" w14:paraId="056671AC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778C1A19" w14:textId="77777777" w:rsidR="003A3D6B" w:rsidRPr="003A3D6B" w:rsidRDefault="003A3D6B"/>
        </w:tc>
        <w:tc>
          <w:tcPr>
            <w:tcW w:w="2186" w:type="dxa"/>
            <w:hideMark/>
          </w:tcPr>
          <w:p w14:paraId="54D22A8A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DB6DAE8" w14:textId="77777777" w:rsidR="003A3D6B" w:rsidRPr="003A3D6B" w:rsidRDefault="003A3D6B">
            <w:r w:rsidRPr="003A3D6B">
              <w:t>10q11.2</w:t>
            </w:r>
          </w:p>
        </w:tc>
        <w:tc>
          <w:tcPr>
            <w:tcW w:w="4855" w:type="dxa"/>
            <w:hideMark/>
          </w:tcPr>
          <w:p w14:paraId="0AF8C9E8" w14:textId="77777777" w:rsidR="003A3D6B" w:rsidRPr="003A3D6B" w:rsidRDefault="003A3D6B">
            <w:r w:rsidRPr="003A3D6B">
              <w:t>12307 bp at 5' side: beta-</w:t>
            </w:r>
            <w:proofErr w:type="spellStart"/>
            <w:r w:rsidRPr="003A3D6B">
              <w:t>microseminoprotein</w:t>
            </w:r>
            <w:proofErr w:type="spellEnd"/>
            <w:r w:rsidRPr="003A3D6B">
              <w:t xml:space="preserve"> isoform b precursor</w:t>
            </w:r>
            <w:r w:rsidRPr="003A3D6B">
              <w:br/>
              <w:t xml:space="preserve">   4373 bp at 3' side: nuclear receptor coactivator 4</w:t>
            </w:r>
          </w:p>
        </w:tc>
      </w:tr>
      <w:tr w:rsidR="003A3D6B" w:rsidRPr="003A3D6B" w14:paraId="53993E74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623834A" w14:textId="77777777" w:rsidR="003A3D6B" w:rsidRPr="003A3D6B" w:rsidRDefault="003A3D6B"/>
        </w:tc>
        <w:tc>
          <w:tcPr>
            <w:tcW w:w="2186" w:type="dxa"/>
            <w:hideMark/>
          </w:tcPr>
          <w:p w14:paraId="5B708360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66CDD62" w14:textId="77777777" w:rsidR="003A3D6B" w:rsidRPr="003A3D6B" w:rsidRDefault="003A3D6B">
            <w:r w:rsidRPr="003A3D6B">
              <w:t>1q22</w:t>
            </w:r>
          </w:p>
        </w:tc>
        <w:tc>
          <w:tcPr>
            <w:tcW w:w="4855" w:type="dxa"/>
            <w:hideMark/>
          </w:tcPr>
          <w:p w14:paraId="1975B479" w14:textId="77777777" w:rsidR="003A3D6B" w:rsidRPr="003A3D6B" w:rsidRDefault="003A3D6B">
            <w:proofErr w:type="spellStart"/>
            <w:r w:rsidRPr="003A3D6B">
              <w:t>lamin</w:t>
            </w:r>
            <w:proofErr w:type="spellEnd"/>
            <w:r w:rsidRPr="003A3D6B">
              <w:t xml:space="preserve"> A/C isoform 1 precursor</w:t>
            </w:r>
            <w:r w:rsidRPr="003A3D6B">
              <w:br/>
              <w:t xml:space="preserve">   </w:t>
            </w:r>
            <w:proofErr w:type="spellStart"/>
            <w:r w:rsidRPr="003A3D6B">
              <w:t>lamin</w:t>
            </w:r>
            <w:proofErr w:type="spellEnd"/>
            <w:r w:rsidRPr="003A3D6B">
              <w:t xml:space="preserve"> A/C isoform 3</w:t>
            </w:r>
          </w:p>
        </w:tc>
      </w:tr>
      <w:tr w:rsidR="003A3D6B" w:rsidRPr="003A3D6B" w14:paraId="739C075E" w14:textId="77777777" w:rsidTr="003A3D6B">
        <w:trPr>
          <w:trHeight w:val="1020"/>
        </w:trPr>
        <w:tc>
          <w:tcPr>
            <w:tcW w:w="984" w:type="dxa"/>
            <w:vMerge/>
            <w:hideMark/>
          </w:tcPr>
          <w:p w14:paraId="38FDC055" w14:textId="77777777" w:rsidR="003A3D6B" w:rsidRPr="003A3D6B" w:rsidRDefault="003A3D6B"/>
        </w:tc>
        <w:tc>
          <w:tcPr>
            <w:tcW w:w="2186" w:type="dxa"/>
            <w:hideMark/>
          </w:tcPr>
          <w:p w14:paraId="79C84EB3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480105B" w14:textId="77777777" w:rsidR="003A3D6B" w:rsidRPr="003A3D6B" w:rsidRDefault="003A3D6B">
            <w:r w:rsidRPr="003A3D6B">
              <w:t>11q12</w:t>
            </w:r>
          </w:p>
        </w:tc>
        <w:tc>
          <w:tcPr>
            <w:tcW w:w="4855" w:type="dxa"/>
            <w:hideMark/>
          </w:tcPr>
          <w:p w14:paraId="1000391F" w14:textId="77777777" w:rsidR="003A3D6B" w:rsidRPr="003A3D6B" w:rsidRDefault="003A3D6B">
            <w:r w:rsidRPr="003A3D6B">
              <w:t>14073 bp at 5' side: membrane-spanning 4-domains, subfamily A, member 2</w:t>
            </w:r>
            <w:r w:rsidRPr="003A3D6B">
              <w:br/>
              <w:t xml:space="preserve">   62381 bp at 3' side: membrane-spanning 4-domains, subfamily A, member 6A </w:t>
            </w:r>
            <w:proofErr w:type="spellStart"/>
            <w:r w:rsidRPr="003A3D6B">
              <w:t>isofo</w:t>
            </w:r>
            <w:proofErr w:type="spellEnd"/>
            <w:r w:rsidRPr="003A3D6B">
              <w:t>…</w:t>
            </w:r>
          </w:p>
        </w:tc>
      </w:tr>
      <w:tr w:rsidR="003A3D6B" w:rsidRPr="003A3D6B" w14:paraId="4BB99222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43D38853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2521B6A4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196866EE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55417886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403A8C81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2927F9F2" w14:textId="77777777" w:rsidR="003A3D6B" w:rsidRPr="003A3D6B" w:rsidRDefault="003A3D6B" w:rsidP="003A3D6B">
            <w:r w:rsidRPr="003A3D6B">
              <w:t>9</w:t>
            </w:r>
          </w:p>
        </w:tc>
        <w:tc>
          <w:tcPr>
            <w:tcW w:w="2186" w:type="dxa"/>
            <w:hideMark/>
          </w:tcPr>
          <w:p w14:paraId="7DAC7959" w14:textId="77777777" w:rsidR="003A3D6B" w:rsidRPr="003A3D6B" w:rsidRDefault="003A3D6B" w:rsidP="003A3D6B"/>
        </w:tc>
        <w:tc>
          <w:tcPr>
            <w:tcW w:w="1325" w:type="dxa"/>
            <w:noWrap/>
            <w:hideMark/>
          </w:tcPr>
          <w:p w14:paraId="5CB853A0" w14:textId="77777777" w:rsidR="003A3D6B" w:rsidRPr="003A3D6B" w:rsidRDefault="003A3D6B">
            <w:r w:rsidRPr="003A3D6B">
              <w:t>4p14</w:t>
            </w:r>
          </w:p>
        </w:tc>
        <w:tc>
          <w:tcPr>
            <w:tcW w:w="4855" w:type="dxa"/>
            <w:hideMark/>
          </w:tcPr>
          <w:p w14:paraId="266D0A8D" w14:textId="77777777" w:rsidR="003A3D6B" w:rsidRPr="003A3D6B" w:rsidRDefault="003A3D6B">
            <w:r w:rsidRPr="003A3D6B">
              <w:t>458 bp at 5' side: hypothetical protein</w:t>
            </w:r>
            <w:r w:rsidRPr="003A3D6B">
              <w:br/>
              <w:t xml:space="preserve">   15447 bp at 3' side: </w:t>
            </w:r>
            <w:proofErr w:type="spellStart"/>
            <w:r w:rsidRPr="003A3D6B">
              <w:t>Kruppel</w:t>
            </w:r>
            <w:proofErr w:type="spellEnd"/>
            <w:r w:rsidRPr="003A3D6B">
              <w:t>-like factor 3 (basic)</w:t>
            </w:r>
          </w:p>
        </w:tc>
      </w:tr>
      <w:tr w:rsidR="003A3D6B" w:rsidRPr="003A3D6B" w14:paraId="2F8F5A7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212CFD11" w14:textId="77777777" w:rsidR="003A3D6B" w:rsidRPr="003A3D6B" w:rsidRDefault="003A3D6B"/>
        </w:tc>
        <w:tc>
          <w:tcPr>
            <w:tcW w:w="2186" w:type="dxa"/>
            <w:hideMark/>
          </w:tcPr>
          <w:p w14:paraId="55F5449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D55901A" w14:textId="77777777" w:rsidR="003A3D6B" w:rsidRPr="003A3D6B" w:rsidRDefault="003A3D6B">
            <w:r w:rsidRPr="003A3D6B">
              <w:t>20q11.2</w:t>
            </w:r>
          </w:p>
        </w:tc>
        <w:tc>
          <w:tcPr>
            <w:tcW w:w="4855" w:type="dxa"/>
            <w:hideMark/>
          </w:tcPr>
          <w:p w14:paraId="16860C37" w14:textId="77777777" w:rsidR="003A3D6B" w:rsidRPr="003A3D6B" w:rsidRDefault="003A3D6B">
            <w:r w:rsidRPr="003A3D6B">
              <w:t>205811 bp at 5' side: hypothetical protein LOC140688</w:t>
            </w:r>
            <w:r w:rsidRPr="003A3D6B">
              <w:br/>
              <w:t xml:space="preserve">   22572 bp at 3' side: COMM domain containing 7 </w:t>
            </w:r>
            <w:proofErr w:type="gramStart"/>
            <w:r w:rsidRPr="003A3D6B">
              <w:t>isoform</w:t>
            </w:r>
            <w:proofErr w:type="gramEnd"/>
            <w:r w:rsidRPr="003A3D6B">
              <w:t xml:space="preserve"> 2</w:t>
            </w:r>
          </w:p>
        </w:tc>
      </w:tr>
      <w:tr w:rsidR="003A3D6B" w:rsidRPr="003A3D6B" w14:paraId="31F01B82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298F7CAD" w14:textId="77777777" w:rsidR="003A3D6B" w:rsidRPr="003A3D6B" w:rsidRDefault="003A3D6B"/>
        </w:tc>
        <w:tc>
          <w:tcPr>
            <w:tcW w:w="2186" w:type="dxa"/>
            <w:hideMark/>
          </w:tcPr>
          <w:p w14:paraId="00AEB7B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9CAAA2B" w14:textId="77777777" w:rsidR="003A3D6B" w:rsidRPr="003A3D6B" w:rsidRDefault="003A3D6B">
            <w:r w:rsidRPr="003A3D6B">
              <w:t>17p13</w:t>
            </w:r>
          </w:p>
        </w:tc>
        <w:tc>
          <w:tcPr>
            <w:tcW w:w="4855" w:type="dxa"/>
            <w:hideMark/>
          </w:tcPr>
          <w:p w14:paraId="7EEF006C" w14:textId="77777777" w:rsidR="003A3D6B" w:rsidRPr="003A3D6B" w:rsidRDefault="003A3D6B">
            <w:r w:rsidRPr="003A3D6B">
              <w:t>1308 bp at 5' side: ribosomal protein L26</w:t>
            </w:r>
            <w:r w:rsidRPr="003A3D6B">
              <w:br/>
              <w:t xml:space="preserve">   8140 bp at 3' side: similar to rCG35065</w:t>
            </w:r>
          </w:p>
        </w:tc>
      </w:tr>
      <w:tr w:rsidR="003A3D6B" w:rsidRPr="003A3D6B" w14:paraId="760D71F2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35C0FD5" w14:textId="77777777" w:rsidR="003A3D6B" w:rsidRPr="003A3D6B" w:rsidRDefault="003A3D6B"/>
        </w:tc>
        <w:tc>
          <w:tcPr>
            <w:tcW w:w="2186" w:type="dxa"/>
            <w:hideMark/>
          </w:tcPr>
          <w:p w14:paraId="5DD854C4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F38BCBE" w14:textId="77777777" w:rsidR="003A3D6B" w:rsidRPr="003A3D6B" w:rsidRDefault="003A3D6B">
            <w:r w:rsidRPr="003A3D6B">
              <w:t>18p11.3</w:t>
            </w:r>
          </w:p>
        </w:tc>
        <w:tc>
          <w:tcPr>
            <w:tcW w:w="4855" w:type="dxa"/>
            <w:hideMark/>
          </w:tcPr>
          <w:p w14:paraId="4EADA12F" w14:textId="77777777" w:rsidR="003A3D6B" w:rsidRPr="003A3D6B" w:rsidRDefault="003A3D6B">
            <w:r w:rsidRPr="003A3D6B">
              <w:t>discs large homolog-associated protein 1 isoform alpha</w:t>
            </w:r>
            <w:r w:rsidRPr="003A3D6B">
              <w:br/>
              <w:t xml:space="preserve">   discs large homolog-associated protein 1 isoform beta</w:t>
            </w:r>
          </w:p>
        </w:tc>
      </w:tr>
      <w:tr w:rsidR="003A3D6B" w:rsidRPr="003A3D6B" w14:paraId="6675CA81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7CD94400" w14:textId="77777777" w:rsidR="003A3D6B" w:rsidRPr="003A3D6B" w:rsidRDefault="003A3D6B"/>
        </w:tc>
        <w:tc>
          <w:tcPr>
            <w:tcW w:w="2186" w:type="dxa"/>
            <w:hideMark/>
          </w:tcPr>
          <w:p w14:paraId="3612B434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69800A4" w14:textId="77777777" w:rsidR="003A3D6B" w:rsidRPr="003A3D6B" w:rsidRDefault="003A3D6B">
            <w:r w:rsidRPr="003A3D6B">
              <w:t>15q15</w:t>
            </w:r>
          </w:p>
        </w:tc>
        <w:tc>
          <w:tcPr>
            <w:tcW w:w="4855" w:type="dxa"/>
            <w:hideMark/>
          </w:tcPr>
          <w:p w14:paraId="105D4D93" w14:textId="77777777" w:rsidR="003A3D6B" w:rsidRPr="003A3D6B" w:rsidRDefault="003A3D6B">
            <w:r w:rsidRPr="003A3D6B">
              <w:t>16765 bp at 5' side: tumor protein p53 binding protein 1</w:t>
            </w:r>
            <w:r w:rsidRPr="003A3D6B">
              <w:br/>
              <w:t xml:space="preserve">   11497 bp at 3' side: microtubule-associated protein 1A</w:t>
            </w:r>
          </w:p>
        </w:tc>
      </w:tr>
      <w:tr w:rsidR="003A3D6B" w:rsidRPr="003A3D6B" w14:paraId="74FDA61F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4FE6A95A" w14:textId="77777777" w:rsidR="003A3D6B" w:rsidRPr="003A3D6B" w:rsidRDefault="003A3D6B"/>
        </w:tc>
        <w:tc>
          <w:tcPr>
            <w:tcW w:w="2186" w:type="dxa"/>
            <w:hideMark/>
          </w:tcPr>
          <w:p w14:paraId="5EFBD083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D7B243A" w14:textId="77777777" w:rsidR="003A3D6B" w:rsidRPr="003A3D6B" w:rsidRDefault="003A3D6B">
            <w:r w:rsidRPr="003A3D6B">
              <w:t>1p36</w:t>
            </w:r>
          </w:p>
        </w:tc>
        <w:tc>
          <w:tcPr>
            <w:tcW w:w="4855" w:type="dxa"/>
            <w:hideMark/>
          </w:tcPr>
          <w:p w14:paraId="7829C1D3" w14:textId="77777777" w:rsidR="003A3D6B" w:rsidRPr="003A3D6B" w:rsidRDefault="003A3D6B">
            <w:r w:rsidRPr="003A3D6B">
              <w:t>10293 bp at 5' side: chromosome 1 open reading frame 187</w:t>
            </w:r>
            <w:r w:rsidRPr="003A3D6B">
              <w:br/>
              <w:t xml:space="preserve">   5728 bp at 3' side: angiotensin II receptor-associated protein isoform e</w:t>
            </w:r>
          </w:p>
        </w:tc>
      </w:tr>
      <w:tr w:rsidR="003A3D6B" w:rsidRPr="003A3D6B" w14:paraId="52270F74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41DAF7CF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0861A67B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253C6DD7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1A4E8A94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1D1EF707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3F88BE1E" w14:textId="77777777" w:rsidR="003A3D6B" w:rsidRPr="003A3D6B" w:rsidRDefault="003A3D6B" w:rsidP="003A3D6B">
            <w:r w:rsidRPr="003A3D6B">
              <w:lastRenderedPageBreak/>
              <w:t>10</w:t>
            </w:r>
          </w:p>
        </w:tc>
        <w:tc>
          <w:tcPr>
            <w:tcW w:w="2186" w:type="dxa"/>
            <w:hideMark/>
          </w:tcPr>
          <w:p w14:paraId="7BF24ABA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929CCDD" w14:textId="77777777" w:rsidR="003A3D6B" w:rsidRPr="003A3D6B" w:rsidRDefault="003A3D6B">
            <w:r w:rsidRPr="003A3D6B">
              <w:t>4p14</w:t>
            </w:r>
          </w:p>
        </w:tc>
        <w:tc>
          <w:tcPr>
            <w:tcW w:w="4855" w:type="dxa"/>
            <w:hideMark/>
          </w:tcPr>
          <w:p w14:paraId="73A50789" w14:textId="77777777" w:rsidR="003A3D6B" w:rsidRPr="003A3D6B" w:rsidRDefault="003A3D6B">
            <w:r w:rsidRPr="003A3D6B">
              <w:t>458 bp at 5' side: hypothetical protein</w:t>
            </w:r>
            <w:r w:rsidRPr="003A3D6B">
              <w:br/>
              <w:t xml:space="preserve">   15447 bp at 3' side: </w:t>
            </w:r>
            <w:proofErr w:type="spellStart"/>
            <w:r w:rsidRPr="003A3D6B">
              <w:t>Kruppel</w:t>
            </w:r>
            <w:proofErr w:type="spellEnd"/>
            <w:r w:rsidRPr="003A3D6B">
              <w:t>-like factor 3 (basic)</w:t>
            </w:r>
          </w:p>
        </w:tc>
      </w:tr>
      <w:tr w:rsidR="003A3D6B" w:rsidRPr="003A3D6B" w14:paraId="53927408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7F77C84" w14:textId="77777777" w:rsidR="003A3D6B" w:rsidRPr="003A3D6B" w:rsidRDefault="003A3D6B"/>
        </w:tc>
        <w:tc>
          <w:tcPr>
            <w:tcW w:w="2186" w:type="dxa"/>
            <w:hideMark/>
          </w:tcPr>
          <w:p w14:paraId="7C70BDE6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C321A9E" w14:textId="77777777" w:rsidR="003A3D6B" w:rsidRPr="003A3D6B" w:rsidRDefault="003A3D6B">
            <w:r w:rsidRPr="003A3D6B">
              <w:t>20q11.2</w:t>
            </w:r>
          </w:p>
        </w:tc>
        <w:tc>
          <w:tcPr>
            <w:tcW w:w="4855" w:type="dxa"/>
            <w:hideMark/>
          </w:tcPr>
          <w:p w14:paraId="7933CED3" w14:textId="77777777" w:rsidR="003A3D6B" w:rsidRPr="003A3D6B" w:rsidRDefault="003A3D6B">
            <w:r w:rsidRPr="003A3D6B">
              <w:t>205811 bp at 5' side: hypothetical protein LOC140688</w:t>
            </w:r>
            <w:r w:rsidRPr="003A3D6B">
              <w:br/>
              <w:t xml:space="preserve">   22572 bp at 3' side: COMM domain containing 7 </w:t>
            </w:r>
            <w:proofErr w:type="gramStart"/>
            <w:r w:rsidRPr="003A3D6B">
              <w:t>isoform</w:t>
            </w:r>
            <w:proofErr w:type="gramEnd"/>
            <w:r w:rsidRPr="003A3D6B">
              <w:t xml:space="preserve"> 2</w:t>
            </w:r>
          </w:p>
        </w:tc>
      </w:tr>
      <w:tr w:rsidR="003A3D6B" w:rsidRPr="003A3D6B" w14:paraId="353817C8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47A28A7" w14:textId="77777777" w:rsidR="003A3D6B" w:rsidRPr="003A3D6B" w:rsidRDefault="003A3D6B"/>
        </w:tc>
        <w:tc>
          <w:tcPr>
            <w:tcW w:w="2186" w:type="dxa"/>
            <w:hideMark/>
          </w:tcPr>
          <w:p w14:paraId="4D766F06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38E29A5" w14:textId="77777777" w:rsidR="003A3D6B" w:rsidRPr="003A3D6B" w:rsidRDefault="003A3D6B">
            <w:r w:rsidRPr="003A3D6B">
              <w:t>17p13</w:t>
            </w:r>
          </w:p>
        </w:tc>
        <w:tc>
          <w:tcPr>
            <w:tcW w:w="4855" w:type="dxa"/>
            <w:hideMark/>
          </w:tcPr>
          <w:p w14:paraId="0FE0916F" w14:textId="77777777" w:rsidR="003A3D6B" w:rsidRPr="003A3D6B" w:rsidRDefault="003A3D6B">
            <w:r w:rsidRPr="003A3D6B">
              <w:t>1308 bp at 5' side: ribosomal protein L26</w:t>
            </w:r>
            <w:r w:rsidRPr="003A3D6B">
              <w:br/>
              <w:t xml:space="preserve">   8140 bp at 3' side: similar to rCG35065</w:t>
            </w:r>
          </w:p>
        </w:tc>
      </w:tr>
      <w:tr w:rsidR="003A3D6B" w:rsidRPr="003A3D6B" w14:paraId="68744697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3F51FEF" w14:textId="77777777" w:rsidR="003A3D6B" w:rsidRPr="003A3D6B" w:rsidRDefault="003A3D6B"/>
        </w:tc>
        <w:tc>
          <w:tcPr>
            <w:tcW w:w="2186" w:type="dxa"/>
            <w:hideMark/>
          </w:tcPr>
          <w:p w14:paraId="2DD6EA38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8E42A61" w14:textId="77777777" w:rsidR="003A3D6B" w:rsidRPr="003A3D6B" w:rsidRDefault="003A3D6B">
            <w:r w:rsidRPr="003A3D6B">
              <w:t>18p11.3</w:t>
            </w:r>
          </w:p>
        </w:tc>
        <w:tc>
          <w:tcPr>
            <w:tcW w:w="4855" w:type="dxa"/>
            <w:hideMark/>
          </w:tcPr>
          <w:p w14:paraId="543AA261" w14:textId="77777777" w:rsidR="003A3D6B" w:rsidRPr="003A3D6B" w:rsidRDefault="003A3D6B">
            <w:r w:rsidRPr="003A3D6B">
              <w:t>discs large homolog-associated protein 1 isoform alpha</w:t>
            </w:r>
            <w:r w:rsidRPr="003A3D6B">
              <w:br/>
              <w:t xml:space="preserve">   discs large homolog-associated protein 1 isoform beta</w:t>
            </w:r>
          </w:p>
        </w:tc>
      </w:tr>
      <w:tr w:rsidR="003A3D6B" w:rsidRPr="003A3D6B" w14:paraId="702661A3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4FC50983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550ACDB1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1A81D6BF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02180FE4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0473FA5A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0B7C92D2" w14:textId="77777777" w:rsidR="003A3D6B" w:rsidRPr="003A3D6B" w:rsidRDefault="003A3D6B" w:rsidP="003A3D6B">
            <w:r w:rsidRPr="003A3D6B">
              <w:t>11</w:t>
            </w:r>
          </w:p>
        </w:tc>
        <w:tc>
          <w:tcPr>
            <w:tcW w:w="2186" w:type="dxa"/>
            <w:hideMark/>
          </w:tcPr>
          <w:p w14:paraId="45193C5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42D667E" w14:textId="77777777" w:rsidR="003A3D6B" w:rsidRPr="003A3D6B" w:rsidRDefault="003A3D6B">
            <w:r w:rsidRPr="003A3D6B">
              <w:t>3q21</w:t>
            </w:r>
          </w:p>
        </w:tc>
        <w:tc>
          <w:tcPr>
            <w:tcW w:w="4855" w:type="dxa"/>
            <w:hideMark/>
          </w:tcPr>
          <w:p w14:paraId="0CC1DE25" w14:textId="77777777" w:rsidR="003A3D6B" w:rsidRPr="003A3D6B" w:rsidRDefault="003A3D6B">
            <w:r w:rsidRPr="003A3D6B">
              <w:t>41873 bp at 5' side: putative GR6 protein</w:t>
            </w:r>
            <w:r w:rsidRPr="003A3D6B">
              <w:br/>
              <w:t xml:space="preserve">   4281 bp at 3' side: ribophorin I precursor</w:t>
            </w:r>
          </w:p>
        </w:tc>
      </w:tr>
      <w:tr w:rsidR="003A3D6B" w:rsidRPr="003A3D6B" w14:paraId="2C057F91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7057F80E" w14:textId="77777777" w:rsidR="003A3D6B" w:rsidRPr="003A3D6B" w:rsidRDefault="003A3D6B"/>
        </w:tc>
        <w:tc>
          <w:tcPr>
            <w:tcW w:w="2186" w:type="dxa"/>
            <w:hideMark/>
          </w:tcPr>
          <w:p w14:paraId="79D4151D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83AE641" w14:textId="77777777" w:rsidR="003A3D6B" w:rsidRPr="003A3D6B" w:rsidRDefault="003A3D6B">
            <w:r w:rsidRPr="003A3D6B">
              <w:t>18p11.3</w:t>
            </w:r>
          </w:p>
        </w:tc>
        <w:tc>
          <w:tcPr>
            <w:tcW w:w="4855" w:type="dxa"/>
            <w:hideMark/>
          </w:tcPr>
          <w:p w14:paraId="66A03B08" w14:textId="77777777" w:rsidR="003A3D6B" w:rsidRPr="003A3D6B" w:rsidRDefault="003A3D6B">
            <w:r w:rsidRPr="003A3D6B">
              <w:t>discs large homolog-associated protein 1 isoform alpha</w:t>
            </w:r>
            <w:r w:rsidRPr="003A3D6B">
              <w:br/>
              <w:t xml:space="preserve">   discs large homolog-associated protein 1 isoform beta</w:t>
            </w:r>
          </w:p>
        </w:tc>
      </w:tr>
      <w:tr w:rsidR="003A3D6B" w:rsidRPr="003A3D6B" w14:paraId="2C83FCEE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9FBB976" w14:textId="77777777" w:rsidR="003A3D6B" w:rsidRPr="003A3D6B" w:rsidRDefault="003A3D6B"/>
        </w:tc>
        <w:tc>
          <w:tcPr>
            <w:tcW w:w="2186" w:type="dxa"/>
            <w:hideMark/>
          </w:tcPr>
          <w:p w14:paraId="7906D14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596D8AD" w14:textId="77777777" w:rsidR="003A3D6B" w:rsidRPr="003A3D6B" w:rsidRDefault="003A3D6B">
            <w:r w:rsidRPr="003A3D6B">
              <w:t>20q11.2</w:t>
            </w:r>
          </w:p>
        </w:tc>
        <w:tc>
          <w:tcPr>
            <w:tcW w:w="4855" w:type="dxa"/>
            <w:hideMark/>
          </w:tcPr>
          <w:p w14:paraId="57031686" w14:textId="77777777" w:rsidR="003A3D6B" w:rsidRPr="003A3D6B" w:rsidRDefault="003A3D6B">
            <w:r w:rsidRPr="003A3D6B">
              <w:t>205547 bp at 5' side: hypothetical protein LOC140688</w:t>
            </w:r>
            <w:r w:rsidRPr="003A3D6B">
              <w:br/>
              <w:t xml:space="preserve">   22572 bp at 3' side: COMM domain containing 7 </w:t>
            </w:r>
            <w:proofErr w:type="gramStart"/>
            <w:r w:rsidRPr="003A3D6B">
              <w:t>isoform</w:t>
            </w:r>
            <w:proofErr w:type="gramEnd"/>
            <w:r w:rsidRPr="003A3D6B">
              <w:t xml:space="preserve"> 2</w:t>
            </w:r>
          </w:p>
        </w:tc>
      </w:tr>
      <w:tr w:rsidR="003A3D6B" w:rsidRPr="003A3D6B" w14:paraId="6C10D4A4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5E8AFFAA" w14:textId="77777777" w:rsidR="003A3D6B" w:rsidRPr="003A3D6B" w:rsidRDefault="003A3D6B"/>
        </w:tc>
        <w:tc>
          <w:tcPr>
            <w:tcW w:w="2186" w:type="dxa"/>
            <w:hideMark/>
          </w:tcPr>
          <w:p w14:paraId="157F085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5705E9B" w14:textId="77777777" w:rsidR="003A3D6B" w:rsidRPr="003A3D6B" w:rsidRDefault="003A3D6B">
            <w:r w:rsidRPr="003A3D6B">
              <w:t>15q15</w:t>
            </w:r>
          </w:p>
        </w:tc>
        <w:tc>
          <w:tcPr>
            <w:tcW w:w="4855" w:type="dxa"/>
            <w:hideMark/>
          </w:tcPr>
          <w:p w14:paraId="02EA2818" w14:textId="77777777" w:rsidR="003A3D6B" w:rsidRPr="003A3D6B" w:rsidRDefault="003A3D6B">
            <w:r w:rsidRPr="003A3D6B">
              <w:t>16765 bp at 5' side: tumor protein p53 binding protein 1</w:t>
            </w:r>
            <w:r w:rsidRPr="003A3D6B">
              <w:br/>
              <w:t xml:space="preserve">   11447 bp at 3' side: microtubule-associated protein 1A</w:t>
            </w:r>
          </w:p>
        </w:tc>
      </w:tr>
      <w:tr w:rsidR="003A3D6B" w:rsidRPr="003A3D6B" w14:paraId="5AFCEF00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5CBA9310" w14:textId="77777777" w:rsidR="003A3D6B" w:rsidRPr="003A3D6B" w:rsidRDefault="003A3D6B"/>
        </w:tc>
        <w:tc>
          <w:tcPr>
            <w:tcW w:w="2186" w:type="dxa"/>
            <w:hideMark/>
          </w:tcPr>
          <w:p w14:paraId="7CA8A48D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CBDA9F5" w14:textId="77777777" w:rsidR="003A3D6B" w:rsidRPr="003A3D6B" w:rsidRDefault="003A3D6B">
            <w:r w:rsidRPr="003A3D6B">
              <w:t>17p13</w:t>
            </w:r>
          </w:p>
        </w:tc>
        <w:tc>
          <w:tcPr>
            <w:tcW w:w="4855" w:type="dxa"/>
            <w:hideMark/>
          </w:tcPr>
          <w:p w14:paraId="432E1C35" w14:textId="77777777" w:rsidR="003A3D6B" w:rsidRPr="003A3D6B" w:rsidRDefault="003A3D6B">
            <w:r w:rsidRPr="003A3D6B">
              <w:t>1308 bp at 5' side: ribosomal protein L26</w:t>
            </w:r>
            <w:r w:rsidRPr="003A3D6B">
              <w:br/>
              <w:t xml:space="preserve">   8140 bp at 3' side: similar to rCG35065</w:t>
            </w:r>
          </w:p>
        </w:tc>
      </w:tr>
      <w:tr w:rsidR="003A3D6B" w:rsidRPr="003A3D6B" w14:paraId="5E2E1C54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469B35C" w14:textId="77777777" w:rsidR="003A3D6B" w:rsidRPr="003A3D6B" w:rsidRDefault="003A3D6B"/>
        </w:tc>
        <w:tc>
          <w:tcPr>
            <w:tcW w:w="2186" w:type="dxa"/>
            <w:hideMark/>
          </w:tcPr>
          <w:p w14:paraId="56129A86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FhuMIG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2BEF92C" w14:textId="77777777" w:rsidR="003A3D6B" w:rsidRPr="003A3D6B" w:rsidRDefault="003A3D6B">
            <w:r w:rsidRPr="003A3D6B">
              <w:t>4p14</w:t>
            </w:r>
          </w:p>
        </w:tc>
        <w:tc>
          <w:tcPr>
            <w:tcW w:w="4855" w:type="dxa"/>
            <w:hideMark/>
          </w:tcPr>
          <w:p w14:paraId="1369D571" w14:textId="77777777" w:rsidR="003A3D6B" w:rsidRPr="003A3D6B" w:rsidRDefault="003A3D6B">
            <w:r w:rsidRPr="003A3D6B">
              <w:t>458 bp at 5' side: hypothetical protein</w:t>
            </w:r>
            <w:r w:rsidRPr="003A3D6B">
              <w:br/>
              <w:t xml:space="preserve">   15447 bp at 3' side: </w:t>
            </w:r>
            <w:proofErr w:type="spellStart"/>
            <w:r w:rsidRPr="003A3D6B">
              <w:t>Kruppel</w:t>
            </w:r>
            <w:proofErr w:type="spellEnd"/>
            <w:r w:rsidRPr="003A3D6B">
              <w:t>-like factor 3 (basic)</w:t>
            </w:r>
          </w:p>
        </w:tc>
      </w:tr>
      <w:tr w:rsidR="003A3D6B" w:rsidRPr="003A3D6B" w14:paraId="2186DF05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2A0198E9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1A53E6AF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1FC5785B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75A6F80C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7A08CEC2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4E2683A1" w14:textId="77777777" w:rsidR="003A3D6B" w:rsidRPr="003A3D6B" w:rsidRDefault="003A3D6B" w:rsidP="003A3D6B">
            <w:r w:rsidRPr="003A3D6B">
              <w:t>12</w:t>
            </w:r>
          </w:p>
        </w:tc>
        <w:tc>
          <w:tcPr>
            <w:tcW w:w="2186" w:type="dxa"/>
            <w:hideMark/>
          </w:tcPr>
          <w:p w14:paraId="369495E6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D476D4C" w14:textId="77777777" w:rsidR="003A3D6B" w:rsidRPr="003A3D6B" w:rsidRDefault="003A3D6B">
            <w:r w:rsidRPr="003A3D6B">
              <w:t>1p36</w:t>
            </w:r>
          </w:p>
        </w:tc>
        <w:tc>
          <w:tcPr>
            <w:tcW w:w="4855" w:type="dxa"/>
            <w:hideMark/>
          </w:tcPr>
          <w:p w14:paraId="3838E729" w14:textId="77777777" w:rsidR="003A3D6B" w:rsidRPr="003A3D6B" w:rsidRDefault="003A3D6B">
            <w:r w:rsidRPr="003A3D6B">
              <w:t>10293 bp at 5' side: chromosome 1 open reading frame 187</w:t>
            </w:r>
            <w:r w:rsidRPr="003A3D6B">
              <w:br/>
              <w:t xml:space="preserve">   5728 bp at 3' side: angiotensin II receptor-associated protein isoform e</w:t>
            </w:r>
          </w:p>
        </w:tc>
      </w:tr>
      <w:tr w:rsidR="003A3D6B" w:rsidRPr="003A3D6B" w14:paraId="33D4F224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EF0D187" w14:textId="77777777" w:rsidR="003A3D6B" w:rsidRPr="003A3D6B" w:rsidRDefault="003A3D6B"/>
        </w:tc>
        <w:tc>
          <w:tcPr>
            <w:tcW w:w="2186" w:type="dxa"/>
            <w:hideMark/>
          </w:tcPr>
          <w:p w14:paraId="37A2F4F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19DA306" w14:textId="77777777" w:rsidR="003A3D6B" w:rsidRPr="003A3D6B" w:rsidRDefault="003A3D6B">
            <w:r w:rsidRPr="003A3D6B">
              <w:t>4p14</w:t>
            </w:r>
          </w:p>
        </w:tc>
        <w:tc>
          <w:tcPr>
            <w:tcW w:w="4855" w:type="dxa"/>
            <w:hideMark/>
          </w:tcPr>
          <w:p w14:paraId="1783BC21" w14:textId="77777777" w:rsidR="003A3D6B" w:rsidRPr="003A3D6B" w:rsidRDefault="003A3D6B">
            <w:r w:rsidRPr="003A3D6B">
              <w:t>458 bp at 5' side: hypothetical protein</w:t>
            </w:r>
            <w:r w:rsidRPr="003A3D6B">
              <w:br/>
              <w:t xml:space="preserve">   15447 bp at 3' side: </w:t>
            </w:r>
            <w:proofErr w:type="spellStart"/>
            <w:r w:rsidRPr="003A3D6B">
              <w:t>Kruppel</w:t>
            </w:r>
            <w:proofErr w:type="spellEnd"/>
            <w:r w:rsidRPr="003A3D6B">
              <w:t>-like factor 3 (basic)</w:t>
            </w:r>
          </w:p>
        </w:tc>
      </w:tr>
      <w:tr w:rsidR="003A3D6B" w:rsidRPr="003A3D6B" w14:paraId="15BE6179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B5A1E3E" w14:textId="77777777" w:rsidR="003A3D6B" w:rsidRPr="003A3D6B" w:rsidRDefault="003A3D6B"/>
        </w:tc>
        <w:tc>
          <w:tcPr>
            <w:tcW w:w="2186" w:type="dxa"/>
            <w:hideMark/>
          </w:tcPr>
          <w:p w14:paraId="1B46F37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BF73AF8" w14:textId="77777777" w:rsidR="003A3D6B" w:rsidRPr="003A3D6B" w:rsidRDefault="003A3D6B">
            <w:r w:rsidRPr="003A3D6B">
              <w:t>15q15</w:t>
            </w:r>
          </w:p>
        </w:tc>
        <w:tc>
          <w:tcPr>
            <w:tcW w:w="4855" w:type="dxa"/>
            <w:hideMark/>
          </w:tcPr>
          <w:p w14:paraId="269DFB4C" w14:textId="77777777" w:rsidR="003A3D6B" w:rsidRPr="003A3D6B" w:rsidRDefault="003A3D6B">
            <w:r w:rsidRPr="003A3D6B">
              <w:t>16765 bp at 5' side: tumor protein p53 binding protein 1</w:t>
            </w:r>
            <w:r w:rsidRPr="003A3D6B">
              <w:br/>
              <w:t xml:space="preserve">   11447 bp at 3' side: microtubule-associated protein 1A</w:t>
            </w:r>
          </w:p>
        </w:tc>
      </w:tr>
      <w:tr w:rsidR="003A3D6B" w:rsidRPr="003A3D6B" w14:paraId="0812BAA0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3AE2C65" w14:textId="77777777" w:rsidR="003A3D6B" w:rsidRPr="003A3D6B" w:rsidRDefault="003A3D6B"/>
        </w:tc>
        <w:tc>
          <w:tcPr>
            <w:tcW w:w="2186" w:type="dxa"/>
            <w:hideMark/>
          </w:tcPr>
          <w:p w14:paraId="0BEA0130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B3C4C2E" w14:textId="77777777" w:rsidR="003A3D6B" w:rsidRPr="003A3D6B" w:rsidRDefault="003A3D6B">
            <w:r w:rsidRPr="003A3D6B">
              <w:t>17p13</w:t>
            </w:r>
          </w:p>
        </w:tc>
        <w:tc>
          <w:tcPr>
            <w:tcW w:w="4855" w:type="dxa"/>
            <w:hideMark/>
          </w:tcPr>
          <w:p w14:paraId="43434DF6" w14:textId="77777777" w:rsidR="003A3D6B" w:rsidRPr="003A3D6B" w:rsidRDefault="003A3D6B">
            <w:r w:rsidRPr="003A3D6B">
              <w:t>1308 bp at 5' side: ribosomal protein L26</w:t>
            </w:r>
            <w:r w:rsidRPr="003A3D6B">
              <w:br/>
              <w:t xml:space="preserve">   8140 bp at 3' side: similar to rCG35065</w:t>
            </w:r>
          </w:p>
        </w:tc>
      </w:tr>
      <w:tr w:rsidR="003A3D6B" w:rsidRPr="003A3D6B" w14:paraId="189C5612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518E40F3" w14:textId="77777777" w:rsidR="003A3D6B" w:rsidRPr="003A3D6B" w:rsidRDefault="003A3D6B"/>
        </w:tc>
        <w:tc>
          <w:tcPr>
            <w:tcW w:w="2186" w:type="dxa"/>
            <w:hideMark/>
          </w:tcPr>
          <w:p w14:paraId="595E864A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A52A0D3" w14:textId="77777777" w:rsidR="003A3D6B" w:rsidRPr="003A3D6B" w:rsidRDefault="003A3D6B">
            <w:r w:rsidRPr="003A3D6B">
              <w:t>20q11.2</w:t>
            </w:r>
          </w:p>
        </w:tc>
        <w:tc>
          <w:tcPr>
            <w:tcW w:w="4855" w:type="dxa"/>
            <w:hideMark/>
          </w:tcPr>
          <w:p w14:paraId="6EF06D41" w14:textId="77777777" w:rsidR="003A3D6B" w:rsidRPr="003A3D6B" w:rsidRDefault="003A3D6B">
            <w:r w:rsidRPr="003A3D6B">
              <w:t>205547 bp at 5' side: hypothetical protein LOC140688</w:t>
            </w:r>
            <w:r w:rsidRPr="003A3D6B">
              <w:br/>
            </w:r>
            <w:r w:rsidRPr="003A3D6B">
              <w:lastRenderedPageBreak/>
              <w:t xml:space="preserve">   22572 bp at 3' side: COMM domain containing 7 </w:t>
            </w:r>
            <w:proofErr w:type="gramStart"/>
            <w:r w:rsidRPr="003A3D6B">
              <w:t>isoform</w:t>
            </w:r>
            <w:proofErr w:type="gramEnd"/>
            <w:r w:rsidRPr="003A3D6B">
              <w:t xml:space="preserve"> 2</w:t>
            </w:r>
          </w:p>
        </w:tc>
      </w:tr>
      <w:tr w:rsidR="003A3D6B" w:rsidRPr="003A3D6B" w14:paraId="3B8A0ACC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09EA2F7" w14:textId="77777777" w:rsidR="003A3D6B" w:rsidRPr="003A3D6B" w:rsidRDefault="003A3D6B"/>
        </w:tc>
        <w:tc>
          <w:tcPr>
            <w:tcW w:w="2186" w:type="dxa"/>
            <w:hideMark/>
          </w:tcPr>
          <w:p w14:paraId="20DEC0F0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C9C7D8C" w14:textId="77777777" w:rsidR="003A3D6B" w:rsidRPr="003A3D6B" w:rsidRDefault="003A3D6B">
            <w:r w:rsidRPr="003A3D6B">
              <w:t>10q26</w:t>
            </w:r>
          </w:p>
        </w:tc>
        <w:tc>
          <w:tcPr>
            <w:tcW w:w="4855" w:type="dxa"/>
            <w:hideMark/>
          </w:tcPr>
          <w:p w14:paraId="3A892CD7" w14:textId="77777777" w:rsidR="003A3D6B" w:rsidRPr="003A3D6B" w:rsidRDefault="003A3D6B">
            <w:r w:rsidRPr="003A3D6B">
              <w:t>27381 bp at 5' side: PDZ domain containing 8</w:t>
            </w:r>
            <w:r w:rsidRPr="003A3D6B">
              <w:br/>
              <w:t xml:space="preserve">   139792 bp at 3' side: empty spiracles homeobox 2</w:t>
            </w:r>
          </w:p>
        </w:tc>
      </w:tr>
      <w:tr w:rsidR="003A3D6B" w:rsidRPr="003A3D6B" w14:paraId="6A1D9BF9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39CD1405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0B85CA7A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26B568D0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1882B9C6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2AC31ED7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0CF57E65" w14:textId="77777777" w:rsidR="003A3D6B" w:rsidRPr="003A3D6B" w:rsidRDefault="003A3D6B" w:rsidP="003A3D6B">
            <w:r w:rsidRPr="003A3D6B">
              <w:t>13</w:t>
            </w:r>
          </w:p>
        </w:tc>
        <w:tc>
          <w:tcPr>
            <w:tcW w:w="2186" w:type="dxa"/>
            <w:hideMark/>
          </w:tcPr>
          <w:p w14:paraId="40FEA17D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386061D" w14:textId="77777777" w:rsidR="003A3D6B" w:rsidRPr="003A3D6B" w:rsidRDefault="003A3D6B">
            <w:r w:rsidRPr="003A3D6B">
              <w:t>17p13</w:t>
            </w:r>
          </w:p>
        </w:tc>
        <w:tc>
          <w:tcPr>
            <w:tcW w:w="4855" w:type="dxa"/>
            <w:hideMark/>
          </w:tcPr>
          <w:p w14:paraId="47A547DF" w14:textId="77777777" w:rsidR="003A3D6B" w:rsidRPr="003A3D6B" w:rsidRDefault="003A3D6B">
            <w:r w:rsidRPr="003A3D6B">
              <w:t>1308 bp at 5' side: ribosomal protein L26</w:t>
            </w:r>
            <w:r w:rsidRPr="003A3D6B">
              <w:br/>
              <w:t xml:space="preserve">   8140 bp at 3' side: similar to rCG35065</w:t>
            </w:r>
          </w:p>
        </w:tc>
      </w:tr>
      <w:tr w:rsidR="003A3D6B" w:rsidRPr="003A3D6B" w14:paraId="63A5FF30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1A82D601" w14:textId="77777777" w:rsidR="003A3D6B" w:rsidRPr="003A3D6B" w:rsidRDefault="003A3D6B"/>
        </w:tc>
        <w:tc>
          <w:tcPr>
            <w:tcW w:w="2186" w:type="dxa"/>
            <w:hideMark/>
          </w:tcPr>
          <w:p w14:paraId="2858AB2C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CAB8369" w14:textId="77777777" w:rsidR="003A3D6B" w:rsidRPr="003A3D6B" w:rsidRDefault="003A3D6B">
            <w:r w:rsidRPr="003A3D6B">
              <w:t>20q11.2</w:t>
            </w:r>
          </w:p>
        </w:tc>
        <w:tc>
          <w:tcPr>
            <w:tcW w:w="4855" w:type="dxa"/>
            <w:hideMark/>
          </w:tcPr>
          <w:p w14:paraId="0ADD377A" w14:textId="77777777" w:rsidR="003A3D6B" w:rsidRPr="003A3D6B" w:rsidRDefault="003A3D6B">
            <w:r w:rsidRPr="003A3D6B">
              <w:t>205547 bp at 5' side: hypothetical protein LOC140688</w:t>
            </w:r>
            <w:r w:rsidRPr="003A3D6B">
              <w:br/>
              <w:t xml:space="preserve">   22572 bp at 3' side: COMM domain containing 7 </w:t>
            </w:r>
            <w:proofErr w:type="gramStart"/>
            <w:r w:rsidRPr="003A3D6B">
              <w:t>isoform</w:t>
            </w:r>
            <w:proofErr w:type="gramEnd"/>
            <w:r w:rsidRPr="003A3D6B">
              <w:t xml:space="preserve"> 2</w:t>
            </w:r>
          </w:p>
        </w:tc>
      </w:tr>
      <w:tr w:rsidR="003A3D6B" w:rsidRPr="003A3D6B" w14:paraId="24EDCF26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723BB34B" w14:textId="77777777" w:rsidR="003A3D6B" w:rsidRPr="003A3D6B" w:rsidRDefault="003A3D6B"/>
        </w:tc>
        <w:tc>
          <w:tcPr>
            <w:tcW w:w="2186" w:type="dxa"/>
            <w:hideMark/>
          </w:tcPr>
          <w:p w14:paraId="775A42CC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CC1845E" w14:textId="77777777" w:rsidR="003A3D6B" w:rsidRPr="003A3D6B" w:rsidRDefault="003A3D6B">
            <w:r w:rsidRPr="003A3D6B">
              <w:t>9q34</w:t>
            </w:r>
          </w:p>
        </w:tc>
        <w:tc>
          <w:tcPr>
            <w:tcW w:w="4855" w:type="dxa"/>
            <w:hideMark/>
          </w:tcPr>
          <w:p w14:paraId="06FFF886" w14:textId="77777777" w:rsidR="003A3D6B" w:rsidRPr="003A3D6B" w:rsidRDefault="003A3D6B">
            <w:r w:rsidRPr="003A3D6B">
              <w:t>ubiquitin associated domain containing 1 (UBAC1)</w:t>
            </w:r>
          </w:p>
        </w:tc>
      </w:tr>
      <w:tr w:rsidR="003A3D6B" w:rsidRPr="003A3D6B" w14:paraId="0EB48647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5230AD8F" w14:textId="77777777" w:rsidR="003A3D6B" w:rsidRPr="003A3D6B" w:rsidRDefault="003A3D6B"/>
        </w:tc>
        <w:tc>
          <w:tcPr>
            <w:tcW w:w="2186" w:type="dxa"/>
            <w:hideMark/>
          </w:tcPr>
          <w:p w14:paraId="307F2F1A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A3EBE5B" w14:textId="77777777" w:rsidR="003A3D6B" w:rsidRPr="003A3D6B" w:rsidRDefault="003A3D6B">
            <w:r w:rsidRPr="003A3D6B">
              <w:t>18p11.3</w:t>
            </w:r>
          </w:p>
        </w:tc>
        <w:tc>
          <w:tcPr>
            <w:tcW w:w="4855" w:type="dxa"/>
            <w:hideMark/>
          </w:tcPr>
          <w:p w14:paraId="74196E97" w14:textId="77777777" w:rsidR="003A3D6B" w:rsidRPr="003A3D6B" w:rsidRDefault="003A3D6B">
            <w:r w:rsidRPr="003A3D6B">
              <w:t>discs large homolog-associated protein 1 isoform alpha</w:t>
            </w:r>
            <w:r w:rsidRPr="003A3D6B">
              <w:br/>
              <w:t xml:space="preserve">   discs large homolog-associated protein 1 isoform beta</w:t>
            </w:r>
          </w:p>
        </w:tc>
      </w:tr>
      <w:tr w:rsidR="003A3D6B" w:rsidRPr="003A3D6B" w14:paraId="41D31E38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E90092A" w14:textId="77777777" w:rsidR="003A3D6B" w:rsidRPr="003A3D6B" w:rsidRDefault="003A3D6B"/>
        </w:tc>
        <w:tc>
          <w:tcPr>
            <w:tcW w:w="2186" w:type="dxa"/>
            <w:hideMark/>
          </w:tcPr>
          <w:p w14:paraId="36BC7304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695235C" w14:textId="77777777" w:rsidR="003A3D6B" w:rsidRPr="003A3D6B" w:rsidRDefault="003A3D6B">
            <w:r w:rsidRPr="003A3D6B">
              <w:t>15q15</w:t>
            </w:r>
          </w:p>
        </w:tc>
        <w:tc>
          <w:tcPr>
            <w:tcW w:w="4855" w:type="dxa"/>
            <w:hideMark/>
          </w:tcPr>
          <w:p w14:paraId="527A887E" w14:textId="77777777" w:rsidR="003A3D6B" w:rsidRPr="003A3D6B" w:rsidRDefault="003A3D6B">
            <w:r w:rsidRPr="003A3D6B">
              <w:t>16765 bp at 5' side: tumor protein p53 binding protein 1</w:t>
            </w:r>
            <w:r w:rsidRPr="003A3D6B">
              <w:br/>
              <w:t xml:space="preserve">   11290 bp at 3' side: microtubule-associated protein 1A</w:t>
            </w:r>
          </w:p>
        </w:tc>
      </w:tr>
      <w:tr w:rsidR="003A3D6B" w:rsidRPr="003A3D6B" w14:paraId="10EE6817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5B3B1904" w14:textId="77777777" w:rsidR="003A3D6B" w:rsidRPr="003A3D6B" w:rsidRDefault="003A3D6B"/>
        </w:tc>
        <w:tc>
          <w:tcPr>
            <w:tcW w:w="2186" w:type="dxa"/>
            <w:hideMark/>
          </w:tcPr>
          <w:p w14:paraId="053BA405" w14:textId="77777777" w:rsidR="003A3D6B" w:rsidRPr="003A3D6B" w:rsidRDefault="003A3D6B">
            <w:r w:rsidRPr="003A3D6B">
              <w:t>UT7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C100711" w14:textId="77777777" w:rsidR="003A3D6B" w:rsidRPr="003A3D6B" w:rsidRDefault="003A3D6B">
            <w:r w:rsidRPr="003A3D6B">
              <w:t>3q21</w:t>
            </w:r>
          </w:p>
        </w:tc>
        <w:tc>
          <w:tcPr>
            <w:tcW w:w="4855" w:type="dxa"/>
            <w:hideMark/>
          </w:tcPr>
          <w:p w14:paraId="6DEBFA4E" w14:textId="77777777" w:rsidR="003A3D6B" w:rsidRPr="003A3D6B" w:rsidRDefault="003A3D6B">
            <w:r w:rsidRPr="003A3D6B">
              <w:t>41873 bp at 5' side: putative GR6 protein</w:t>
            </w:r>
            <w:r w:rsidRPr="003A3D6B">
              <w:br/>
              <w:t xml:space="preserve">   4281 bp at 3' side: ribophorin I precursor</w:t>
            </w:r>
          </w:p>
        </w:tc>
      </w:tr>
      <w:tr w:rsidR="003A3D6B" w:rsidRPr="003A3D6B" w14:paraId="2E139387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251C079C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3F5CA990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60E1D480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52A20E83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1639B139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400F7703" w14:textId="77777777" w:rsidR="003A3D6B" w:rsidRPr="003A3D6B" w:rsidRDefault="003A3D6B" w:rsidP="003A3D6B">
            <w:r w:rsidRPr="003A3D6B">
              <w:t>14</w:t>
            </w:r>
          </w:p>
        </w:tc>
        <w:tc>
          <w:tcPr>
            <w:tcW w:w="2186" w:type="dxa"/>
            <w:hideMark/>
          </w:tcPr>
          <w:p w14:paraId="2C55872E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82FC86D" w14:textId="77777777" w:rsidR="003A3D6B" w:rsidRPr="003A3D6B" w:rsidRDefault="003A3D6B">
            <w:r w:rsidRPr="003A3D6B">
              <w:t>17p13</w:t>
            </w:r>
          </w:p>
        </w:tc>
        <w:tc>
          <w:tcPr>
            <w:tcW w:w="4855" w:type="dxa"/>
            <w:hideMark/>
          </w:tcPr>
          <w:p w14:paraId="0C28D9D6" w14:textId="77777777" w:rsidR="003A3D6B" w:rsidRPr="003A3D6B" w:rsidRDefault="003A3D6B">
            <w:r w:rsidRPr="003A3D6B">
              <w:t>1308 bp at 5' side: ribosomal protein L26</w:t>
            </w:r>
            <w:r w:rsidRPr="003A3D6B">
              <w:br/>
              <w:t xml:space="preserve">   8140 bp at 3' side: similar to rCG35065</w:t>
            </w:r>
          </w:p>
        </w:tc>
      </w:tr>
      <w:tr w:rsidR="003A3D6B" w:rsidRPr="003A3D6B" w14:paraId="1AA31747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E50A050" w14:textId="77777777" w:rsidR="003A3D6B" w:rsidRPr="003A3D6B" w:rsidRDefault="003A3D6B"/>
        </w:tc>
        <w:tc>
          <w:tcPr>
            <w:tcW w:w="2186" w:type="dxa"/>
            <w:hideMark/>
          </w:tcPr>
          <w:p w14:paraId="3622F74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6752CF1" w14:textId="77777777" w:rsidR="003A3D6B" w:rsidRPr="003A3D6B" w:rsidRDefault="003A3D6B">
            <w:r w:rsidRPr="003A3D6B">
              <w:t>18p11.3</w:t>
            </w:r>
          </w:p>
        </w:tc>
        <w:tc>
          <w:tcPr>
            <w:tcW w:w="4855" w:type="dxa"/>
            <w:hideMark/>
          </w:tcPr>
          <w:p w14:paraId="084A04B4" w14:textId="77777777" w:rsidR="003A3D6B" w:rsidRPr="003A3D6B" w:rsidRDefault="003A3D6B">
            <w:r w:rsidRPr="003A3D6B">
              <w:t>discs large homolog-associated protein 1 isoform alpha</w:t>
            </w:r>
            <w:r w:rsidRPr="003A3D6B">
              <w:br/>
              <w:t xml:space="preserve">   discs large homolog-associated protein 1 isoform beta</w:t>
            </w:r>
          </w:p>
        </w:tc>
      </w:tr>
      <w:tr w:rsidR="003A3D6B" w:rsidRPr="003A3D6B" w14:paraId="428D6065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7DC0C6DF" w14:textId="77777777" w:rsidR="003A3D6B" w:rsidRPr="003A3D6B" w:rsidRDefault="003A3D6B"/>
        </w:tc>
        <w:tc>
          <w:tcPr>
            <w:tcW w:w="2186" w:type="dxa"/>
            <w:hideMark/>
          </w:tcPr>
          <w:p w14:paraId="679A4F2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5DC360F" w14:textId="77777777" w:rsidR="003A3D6B" w:rsidRPr="003A3D6B" w:rsidRDefault="003A3D6B">
            <w:r w:rsidRPr="003A3D6B">
              <w:t>20q11.2</w:t>
            </w:r>
          </w:p>
        </w:tc>
        <w:tc>
          <w:tcPr>
            <w:tcW w:w="4855" w:type="dxa"/>
            <w:hideMark/>
          </w:tcPr>
          <w:p w14:paraId="0C12A695" w14:textId="77777777" w:rsidR="003A3D6B" w:rsidRPr="003A3D6B" w:rsidRDefault="003A3D6B">
            <w:r w:rsidRPr="003A3D6B">
              <w:t>205547 bp at 5' side: hypothetical protein LOC140688</w:t>
            </w:r>
            <w:r w:rsidRPr="003A3D6B">
              <w:br/>
              <w:t xml:space="preserve">   22572 bp at 3' side: COMM domain containing 7 </w:t>
            </w:r>
            <w:proofErr w:type="gramStart"/>
            <w:r w:rsidRPr="003A3D6B">
              <w:t>isoform</w:t>
            </w:r>
            <w:proofErr w:type="gramEnd"/>
            <w:r w:rsidRPr="003A3D6B">
              <w:t xml:space="preserve"> 2</w:t>
            </w:r>
          </w:p>
        </w:tc>
      </w:tr>
      <w:tr w:rsidR="003A3D6B" w:rsidRPr="003A3D6B" w14:paraId="08F1AC08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44B7DA5C" w14:textId="77777777" w:rsidR="003A3D6B" w:rsidRPr="003A3D6B" w:rsidRDefault="003A3D6B"/>
        </w:tc>
        <w:tc>
          <w:tcPr>
            <w:tcW w:w="2186" w:type="dxa"/>
            <w:hideMark/>
          </w:tcPr>
          <w:p w14:paraId="5C40C2D4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B7F1CD4" w14:textId="77777777" w:rsidR="003A3D6B" w:rsidRPr="003A3D6B" w:rsidRDefault="003A3D6B">
            <w:r w:rsidRPr="003A3D6B">
              <w:t>9q34</w:t>
            </w:r>
          </w:p>
        </w:tc>
        <w:tc>
          <w:tcPr>
            <w:tcW w:w="4855" w:type="dxa"/>
            <w:hideMark/>
          </w:tcPr>
          <w:p w14:paraId="1681B461" w14:textId="77777777" w:rsidR="003A3D6B" w:rsidRPr="003A3D6B" w:rsidRDefault="003A3D6B">
            <w:r w:rsidRPr="003A3D6B">
              <w:t>ubiquitin associated domain containing 1 (UBAC1)</w:t>
            </w:r>
          </w:p>
        </w:tc>
      </w:tr>
      <w:tr w:rsidR="003A3D6B" w:rsidRPr="003A3D6B" w14:paraId="7EC7994B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A616AA0" w14:textId="77777777" w:rsidR="003A3D6B" w:rsidRPr="003A3D6B" w:rsidRDefault="003A3D6B"/>
        </w:tc>
        <w:tc>
          <w:tcPr>
            <w:tcW w:w="2186" w:type="dxa"/>
            <w:hideMark/>
          </w:tcPr>
          <w:p w14:paraId="46444D0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54CA5CB" w14:textId="77777777" w:rsidR="003A3D6B" w:rsidRPr="003A3D6B" w:rsidRDefault="003A3D6B">
            <w:r w:rsidRPr="003A3D6B">
              <w:t>4p14</w:t>
            </w:r>
          </w:p>
        </w:tc>
        <w:tc>
          <w:tcPr>
            <w:tcW w:w="4855" w:type="dxa"/>
            <w:hideMark/>
          </w:tcPr>
          <w:p w14:paraId="28812DD2" w14:textId="77777777" w:rsidR="003A3D6B" w:rsidRPr="003A3D6B" w:rsidRDefault="003A3D6B">
            <w:r w:rsidRPr="003A3D6B">
              <w:t>458 bp at 5' side: hypothetical protein</w:t>
            </w:r>
            <w:r w:rsidRPr="003A3D6B">
              <w:br/>
              <w:t xml:space="preserve">   15447 bp at 3' side: </w:t>
            </w:r>
            <w:proofErr w:type="spellStart"/>
            <w:r w:rsidRPr="003A3D6B">
              <w:t>Kruppel</w:t>
            </w:r>
            <w:proofErr w:type="spellEnd"/>
            <w:r w:rsidRPr="003A3D6B">
              <w:t>-like factor 3 (basic)</w:t>
            </w:r>
          </w:p>
        </w:tc>
      </w:tr>
      <w:tr w:rsidR="003A3D6B" w:rsidRPr="003A3D6B" w14:paraId="403D6AD3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A50C170" w14:textId="77777777" w:rsidR="003A3D6B" w:rsidRPr="003A3D6B" w:rsidRDefault="003A3D6B"/>
        </w:tc>
        <w:tc>
          <w:tcPr>
            <w:tcW w:w="2186" w:type="dxa"/>
            <w:hideMark/>
          </w:tcPr>
          <w:p w14:paraId="1719D4C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505CAFC" w14:textId="77777777" w:rsidR="003A3D6B" w:rsidRPr="003A3D6B" w:rsidRDefault="003A3D6B">
            <w:r w:rsidRPr="003A3D6B">
              <w:t>14q13</w:t>
            </w:r>
          </w:p>
        </w:tc>
        <w:tc>
          <w:tcPr>
            <w:tcW w:w="4855" w:type="dxa"/>
            <w:hideMark/>
          </w:tcPr>
          <w:p w14:paraId="5A4911D1" w14:textId="77777777" w:rsidR="003A3D6B" w:rsidRPr="003A3D6B" w:rsidRDefault="003A3D6B">
            <w:r w:rsidRPr="003A3D6B">
              <w:t>hypothetical protein LOC283635 isoform 1</w:t>
            </w:r>
            <w:r w:rsidRPr="003A3D6B">
              <w:br/>
              <w:t xml:space="preserve">   hypothetical protein LOC283635 isoform 2 (C14ofr24)</w:t>
            </w:r>
          </w:p>
        </w:tc>
      </w:tr>
      <w:tr w:rsidR="003A3D6B" w:rsidRPr="003A3D6B" w14:paraId="24D6EEDC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F37E9B6" w14:textId="77777777" w:rsidR="003A3D6B" w:rsidRPr="003A3D6B" w:rsidRDefault="003A3D6B"/>
        </w:tc>
        <w:tc>
          <w:tcPr>
            <w:tcW w:w="2186" w:type="dxa"/>
            <w:hideMark/>
          </w:tcPr>
          <w:p w14:paraId="6F0DA26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91C984B" w14:textId="77777777" w:rsidR="003A3D6B" w:rsidRPr="003A3D6B" w:rsidRDefault="003A3D6B">
            <w:r w:rsidRPr="003A3D6B">
              <w:t>2q13</w:t>
            </w:r>
          </w:p>
        </w:tc>
        <w:tc>
          <w:tcPr>
            <w:tcW w:w="4855" w:type="dxa"/>
            <w:hideMark/>
          </w:tcPr>
          <w:p w14:paraId="590B62B7" w14:textId="77777777" w:rsidR="003A3D6B" w:rsidRPr="003A3D6B" w:rsidRDefault="003A3D6B">
            <w:r w:rsidRPr="003A3D6B">
              <w:t>12835 bp at 5' side: tubulin tyrosine ligase</w:t>
            </w:r>
            <w:r w:rsidRPr="003A3D6B">
              <w:br/>
              <w:t xml:space="preserve">   690 bp at 3' side: RNA polymerase I polypeptide B</w:t>
            </w:r>
          </w:p>
        </w:tc>
      </w:tr>
      <w:tr w:rsidR="003A3D6B" w:rsidRPr="003A3D6B" w14:paraId="6C464C82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496225F" w14:textId="77777777" w:rsidR="003A3D6B" w:rsidRPr="003A3D6B" w:rsidRDefault="003A3D6B"/>
        </w:tc>
        <w:tc>
          <w:tcPr>
            <w:tcW w:w="2186" w:type="dxa"/>
            <w:hideMark/>
          </w:tcPr>
          <w:p w14:paraId="6EB1760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90A748A" w14:textId="77777777" w:rsidR="003A3D6B" w:rsidRPr="003A3D6B" w:rsidRDefault="003A3D6B">
            <w:r w:rsidRPr="003A3D6B">
              <w:t>15q15</w:t>
            </w:r>
          </w:p>
        </w:tc>
        <w:tc>
          <w:tcPr>
            <w:tcW w:w="4855" w:type="dxa"/>
            <w:hideMark/>
          </w:tcPr>
          <w:p w14:paraId="1125A562" w14:textId="77777777" w:rsidR="003A3D6B" w:rsidRPr="003A3D6B" w:rsidRDefault="003A3D6B">
            <w:r w:rsidRPr="003A3D6B">
              <w:t>16765 bp at 5' side: tumor protein p53 binding protein 1</w:t>
            </w:r>
            <w:r w:rsidRPr="003A3D6B">
              <w:br/>
              <w:t xml:space="preserve">   11290 bp at 3' side: microtubule-associated protein 1A</w:t>
            </w:r>
          </w:p>
        </w:tc>
      </w:tr>
      <w:tr w:rsidR="003A3D6B" w:rsidRPr="003A3D6B" w14:paraId="6CC2662C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5FF201FF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62438DB1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549FBB62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0EE470A7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51D8454F" w14:textId="77777777" w:rsidTr="003A3D6B">
        <w:trPr>
          <w:trHeight w:val="255"/>
        </w:trPr>
        <w:tc>
          <w:tcPr>
            <w:tcW w:w="984" w:type="dxa"/>
            <w:vMerge w:val="restart"/>
            <w:noWrap/>
            <w:hideMark/>
          </w:tcPr>
          <w:p w14:paraId="78D685F7" w14:textId="77777777" w:rsidR="003A3D6B" w:rsidRPr="003A3D6B" w:rsidRDefault="003A3D6B" w:rsidP="003A3D6B">
            <w:r w:rsidRPr="003A3D6B">
              <w:t>15</w:t>
            </w:r>
          </w:p>
        </w:tc>
        <w:tc>
          <w:tcPr>
            <w:tcW w:w="2186" w:type="dxa"/>
            <w:hideMark/>
          </w:tcPr>
          <w:p w14:paraId="58DE48C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29B7B85" w14:textId="77777777" w:rsidR="003A3D6B" w:rsidRPr="003A3D6B" w:rsidRDefault="003A3D6B">
            <w:r w:rsidRPr="003A3D6B">
              <w:t>19q12</w:t>
            </w:r>
          </w:p>
        </w:tc>
        <w:tc>
          <w:tcPr>
            <w:tcW w:w="4855" w:type="dxa"/>
            <w:hideMark/>
          </w:tcPr>
          <w:p w14:paraId="01DE8D1D" w14:textId="77777777" w:rsidR="003A3D6B" w:rsidRPr="003A3D6B" w:rsidRDefault="003A3D6B">
            <w:r w:rsidRPr="003A3D6B">
              <w:t>Disrupts BC068609</w:t>
            </w:r>
          </w:p>
        </w:tc>
      </w:tr>
      <w:tr w:rsidR="003A3D6B" w:rsidRPr="003A3D6B" w14:paraId="366946C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70E7D53E" w14:textId="77777777" w:rsidR="003A3D6B" w:rsidRPr="003A3D6B" w:rsidRDefault="003A3D6B"/>
        </w:tc>
        <w:tc>
          <w:tcPr>
            <w:tcW w:w="2186" w:type="dxa"/>
            <w:hideMark/>
          </w:tcPr>
          <w:p w14:paraId="08ECB1C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B6DA5C3" w14:textId="77777777" w:rsidR="003A3D6B" w:rsidRPr="003A3D6B" w:rsidRDefault="003A3D6B">
            <w:r w:rsidRPr="003A3D6B">
              <w:t>2q11.2</w:t>
            </w:r>
          </w:p>
        </w:tc>
        <w:tc>
          <w:tcPr>
            <w:tcW w:w="4855" w:type="dxa"/>
            <w:hideMark/>
          </w:tcPr>
          <w:p w14:paraId="387D350F" w14:textId="77777777" w:rsidR="003A3D6B" w:rsidRPr="003A3D6B" w:rsidRDefault="003A3D6B">
            <w:r w:rsidRPr="003A3D6B">
              <w:t xml:space="preserve">  27908 bp at 5' side: hypothetical protein LOC51252</w:t>
            </w:r>
            <w:r w:rsidRPr="003A3D6B">
              <w:br/>
              <w:t xml:space="preserve">   159156 bp at 3' side: similar to hCG1732629</w:t>
            </w:r>
          </w:p>
        </w:tc>
      </w:tr>
      <w:tr w:rsidR="003A3D6B" w:rsidRPr="003A3D6B" w14:paraId="29E959BB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7FCE3C2D" w14:textId="77777777" w:rsidR="003A3D6B" w:rsidRPr="003A3D6B" w:rsidRDefault="003A3D6B"/>
        </w:tc>
        <w:tc>
          <w:tcPr>
            <w:tcW w:w="2186" w:type="dxa"/>
            <w:hideMark/>
          </w:tcPr>
          <w:p w14:paraId="25E78768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E425A67" w14:textId="77777777" w:rsidR="003A3D6B" w:rsidRPr="003A3D6B" w:rsidRDefault="003A3D6B">
            <w:r w:rsidRPr="003A3D6B">
              <w:t>9q34</w:t>
            </w:r>
          </w:p>
        </w:tc>
        <w:tc>
          <w:tcPr>
            <w:tcW w:w="4855" w:type="dxa"/>
            <w:hideMark/>
          </w:tcPr>
          <w:p w14:paraId="1292EF0C" w14:textId="77777777" w:rsidR="003A3D6B" w:rsidRPr="003A3D6B" w:rsidRDefault="003A3D6B">
            <w:r w:rsidRPr="003A3D6B">
              <w:t>116816 bp at 5' side: similar to hCG1654759</w:t>
            </w:r>
            <w:r w:rsidRPr="003A3D6B">
              <w:br/>
              <w:t xml:space="preserve">   13528 bp at 3' side: 1A6/DRIM (down-regulated in metastasis) interacting protein</w:t>
            </w:r>
          </w:p>
        </w:tc>
      </w:tr>
      <w:tr w:rsidR="003A3D6B" w:rsidRPr="003A3D6B" w14:paraId="19AD4268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78242183" w14:textId="77777777" w:rsidR="003A3D6B" w:rsidRPr="003A3D6B" w:rsidRDefault="003A3D6B"/>
        </w:tc>
        <w:tc>
          <w:tcPr>
            <w:tcW w:w="2186" w:type="dxa"/>
            <w:hideMark/>
          </w:tcPr>
          <w:p w14:paraId="1D26A2D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E41DC82" w14:textId="77777777" w:rsidR="003A3D6B" w:rsidRPr="003A3D6B" w:rsidRDefault="003A3D6B">
            <w:r w:rsidRPr="003A3D6B">
              <w:t>18p11.3</w:t>
            </w:r>
          </w:p>
        </w:tc>
        <w:tc>
          <w:tcPr>
            <w:tcW w:w="4855" w:type="dxa"/>
            <w:hideMark/>
          </w:tcPr>
          <w:p w14:paraId="6FB54F39" w14:textId="77777777" w:rsidR="003A3D6B" w:rsidRPr="003A3D6B" w:rsidRDefault="003A3D6B">
            <w:r w:rsidRPr="003A3D6B">
              <w:t>discs large homolog-associated protein 1 isoform alpha</w:t>
            </w:r>
            <w:r w:rsidRPr="003A3D6B">
              <w:br/>
              <w:t xml:space="preserve">   discs large homolog-associated protein 1 isoform beta</w:t>
            </w:r>
          </w:p>
        </w:tc>
      </w:tr>
      <w:tr w:rsidR="003A3D6B" w:rsidRPr="003A3D6B" w14:paraId="182EC757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26D95DA2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7BE9DF1F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5621AF35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654B6356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76C74366" w14:textId="77777777" w:rsidTr="003A3D6B">
        <w:trPr>
          <w:trHeight w:val="255"/>
        </w:trPr>
        <w:tc>
          <w:tcPr>
            <w:tcW w:w="984" w:type="dxa"/>
            <w:vMerge w:val="restart"/>
            <w:noWrap/>
            <w:hideMark/>
          </w:tcPr>
          <w:p w14:paraId="55A21A10" w14:textId="77777777" w:rsidR="003A3D6B" w:rsidRPr="003A3D6B" w:rsidRDefault="003A3D6B" w:rsidP="003A3D6B">
            <w:r w:rsidRPr="003A3D6B">
              <w:t>16</w:t>
            </w:r>
          </w:p>
        </w:tc>
        <w:tc>
          <w:tcPr>
            <w:tcW w:w="2186" w:type="dxa"/>
            <w:hideMark/>
          </w:tcPr>
          <w:p w14:paraId="46CEC043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4B2AC20" w14:textId="77777777" w:rsidR="003A3D6B" w:rsidRPr="003A3D6B" w:rsidRDefault="003A3D6B">
            <w:r w:rsidRPr="003A3D6B">
              <w:t>1q42</w:t>
            </w:r>
          </w:p>
        </w:tc>
        <w:tc>
          <w:tcPr>
            <w:tcW w:w="4855" w:type="dxa"/>
            <w:hideMark/>
          </w:tcPr>
          <w:p w14:paraId="5581FCAC" w14:textId="77777777" w:rsidR="003A3D6B" w:rsidRPr="003A3D6B" w:rsidRDefault="003A3D6B">
            <w:r w:rsidRPr="003A3D6B">
              <w:t>polypeptide N-</w:t>
            </w:r>
            <w:proofErr w:type="spellStart"/>
            <w:r w:rsidRPr="003A3D6B">
              <w:t>acetylgalactosaminyltransferase</w:t>
            </w:r>
            <w:proofErr w:type="spellEnd"/>
            <w:r w:rsidRPr="003A3D6B">
              <w:t xml:space="preserve"> 2 (GALNT2)</w:t>
            </w:r>
          </w:p>
        </w:tc>
      </w:tr>
      <w:tr w:rsidR="003A3D6B" w:rsidRPr="003A3D6B" w14:paraId="6D581CEF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557195FE" w14:textId="77777777" w:rsidR="003A3D6B" w:rsidRPr="003A3D6B" w:rsidRDefault="003A3D6B"/>
        </w:tc>
        <w:tc>
          <w:tcPr>
            <w:tcW w:w="2186" w:type="dxa"/>
            <w:hideMark/>
          </w:tcPr>
          <w:p w14:paraId="01940785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 </w:t>
            </w:r>
          </w:p>
        </w:tc>
        <w:tc>
          <w:tcPr>
            <w:tcW w:w="1325" w:type="dxa"/>
            <w:noWrap/>
            <w:hideMark/>
          </w:tcPr>
          <w:p w14:paraId="26F12F6B" w14:textId="77777777" w:rsidR="003A3D6B" w:rsidRPr="003A3D6B" w:rsidRDefault="003A3D6B">
            <w:r w:rsidRPr="003A3D6B">
              <w:t>1q42</w:t>
            </w:r>
          </w:p>
        </w:tc>
        <w:tc>
          <w:tcPr>
            <w:tcW w:w="4855" w:type="dxa"/>
            <w:hideMark/>
          </w:tcPr>
          <w:p w14:paraId="0DB4D4E5" w14:textId="77777777" w:rsidR="003A3D6B" w:rsidRPr="003A3D6B" w:rsidRDefault="003A3D6B">
            <w:r w:rsidRPr="003A3D6B">
              <w:t>polypeptide N-</w:t>
            </w:r>
            <w:proofErr w:type="spellStart"/>
            <w:r w:rsidRPr="003A3D6B">
              <w:t>acetylgalactosaminyltransferase</w:t>
            </w:r>
            <w:proofErr w:type="spellEnd"/>
            <w:r w:rsidRPr="003A3D6B">
              <w:t xml:space="preserve"> 2 (GALNT2)</w:t>
            </w:r>
          </w:p>
        </w:tc>
      </w:tr>
      <w:tr w:rsidR="003A3D6B" w:rsidRPr="003A3D6B" w14:paraId="5273D0D0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85AE6CF" w14:textId="77777777" w:rsidR="003A3D6B" w:rsidRPr="003A3D6B" w:rsidRDefault="003A3D6B"/>
        </w:tc>
        <w:tc>
          <w:tcPr>
            <w:tcW w:w="2186" w:type="dxa"/>
            <w:hideMark/>
          </w:tcPr>
          <w:p w14:paraId="02557DAD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24C30D99" w14:textId="77777777" w:rsidR="003A3D6B" w:rsidRPr="003A3D6B" w:rsidRDefault="003A3D6B">
            <w:r w:rsidRPr="003A3D6B">
              <w:t>1q42</w:t>
            </w:r>
          </w:p>
        </w:tc>
        <w:tc>
          <w:tcPr>
            <w:tcW w:w="4855" w:type="dxa"/>
            <w:hideMark/>
          </w:tcPr>
          <w:p w14:paraId="69ED5F74" w14:textId="77777777" w:rsidR="003A3D6B" w:rsidRPr="003A3D6B" w:rsidRDefault="003A3D6B">
            <w:r w:rsidRPr="003A3D6B">
              <w:t>35348 bp at 5' side: similar to LOC645339 protein</w:t>
            </w:r>
            <w:r w:rsidRPr="003A3D6B">
              <w:br/>
              <w:t xml:space="preserve">   15208 bp at 3' side: similar to hCG1817424 isoform 2</w:t>
            </w:r>
          </w:p>
        </w:tc>
      </w:tr>
      <w:tr w:rsidR="003A3D6B" w:rsidRPr="003A3D6B" w14:paraId="0B760ADA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401E9614" w14:textId="77777777" w:rsidR="003A3D6B" w:rsidRPr="003A3D6B" w:rsidRDefault="003A3D6B"/>
        </w:tc>
        <w:tc>
          <w:tcPr>
            <w:tcW w:w="2186" w:type="dxa"/>
            <w:hideMark/>
          </w:tcPr>
          <w:p w14:paraId="707040E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D779EC3" w14:textId="77777777" w:rsidR="003A3D6B" w:rsidRPr="003A3D6B" w:rsidRDefault="003A3D6B">
            <w:r w:rsidRPr="003A3D6B">
              <w:t>3q23</w:t>
            </w:r>
          </w:p>
        </w:tc>
        <w:tc>
          <w:tcPr>
            <w:tcW w:w="4855" w:type="dxa"/>
            <w:hideMark/>
          </w:tcPr>
          <w:p w14:paraId="11127097" w14:textId="77777777" w:rsidR="003A3D6B" w:rsidRPr="003A3D6B" w:rsidRDefault="003A3D6B">
            <w:r w:rsidRPr="003A3D6B">
              <w:t xml:space="preserve">37758 bp at 5' side: progestin and </w:t>
            </w:r>
            <w:proofErr w:type="spellStart"/>
            <w:r w:rsidRPr="003A3D6B">
              <w:t>adipoQ</w:t>
            </w:r>
            <w:proofErr w:type="spellEnd"/>
            <w:r w:rsidRPr="003A3D6B">
              <w:t xml:space="preserve"> receptor family member IX</w:t>
            </w:r>
            <w:r w:rsidRPr="003A3D6B">
              <w:br/>
              <w:t xml:space="preserve">   249 bp at 3' side: U2-associated SR140 protein</w:t>
            </w:r>
          </w:p>
        </w:tc>
      </w:tr>
      <w:tr w:rsidR="003A3D6B" w:rsidRPr="003A3D6B" w14:paraId="465320B5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4A8B174D" w14:textId="77777777" w:rsidR="003A3D6B" w:rsidRPr="003A3D6B" w:rsidRDefault="003A3D6B"/>
        </w:tc>
        <w:tc>
          <w:tcPr>
            <w:tcW w:w="2186" w:type="dxa"/>
            <w:hideMark/>
          </w:tcPr>
          <w:p w14:paraId="5509B11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 </w:t>
            </w:r>
          </w:p>
        </w:tc>
        <w:tc>
          <w:tcPr>
            <w:tcW w:w="1325" w:type="dxa"/>
            <w:noWrap/>
            <w:hideMark/>
          </w:tcPr>
          <w:p w14:paraId="6FDBFAE6" w14:textId="77777777" w:rsidR="003A3D6B" w:rsidRPr="003A3D6B" w:rsidRDefault="003A3D6B">
            <w:r w:rsidRPr="003A3D6B">
              <w:t>1p36.2</w:t>
            </w:r>
          </w:p>
        </w:tc>
        <w:tc>
          <w:tcPr>
            <w:tcW w:w="4855" w:type="dxa"/>
            <w:hideMark/>
          </w:tcPr>
          <w:p w14:paraId="65353C31" w14:textId="77777777" w:rsidR="003A3D6B" w:rsidRPr="003A3D6B" w:rsidRDefault="003A3D6B">
            <w:r w:rsidRPr="003A3D6B">
              <w:t>10293 bp at 5' side: chromosome 1 open reading frame 187</w:t>
            </w:r>
            <w:r w:rsidRPr="003A3D6B">
              <w:br/>
              <w:t xml:space="preserve">   5725 bp at 3' side: angiotensin II receptor-associated protein isoform e</w:t>
            </w:r>
          </w:p>
        </w:tc>
      </w:tr>
      <w:tr w:rsidR="003A3D6B" w:rsidRPr="003A3D6B" w14:paraId="3D25EFF0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7E1A91B9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5C555B78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51A2EEC6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72AEF625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28EC0E34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7372A5D2" w14:textId="77777777" w:rsidR="003A3D6B" w:rsidRPr="003A3D6B" w:rsidRDefault="003A3D6B" w:rsidP="003A3D6B">
            <w:r w:rsidRPr="003A3D6B">
              <w:t>17</w:t>
            </w:r>
          </w:p>
        </w:tc>
        <w:tc>
          <w:tcPr>
            <w:tcW w:w="2186" w:type="dxa"/>
            <w:hideMark/>
          </w:tcPr>
          <w:p w14:paraId="10506F1D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78C36EE4" w14:textId="77777777" w:rsidR="003A3D6B" w:rsidRPr="003A3D6B" w:rsidRDefault="003A3D6B">
            <w:r w:rsidRPr="003A3D6B">
              <w:t>14q24</w:t>
            </w:r>
          </w:p>
        </w:tc>
        <w:tc>
          <w:tcPr>
            <w:tcW w:w="4855" w:type="dxa"/>
            <w:hideMark/>
          </w:tcPr>
          <w:p w14:paraId="7C822C57" w14:textId="77777777" w:rsidR="003A3D6B" w:rsidRPr="003A3D6B" w:rsidRDefault="003A3D6B">
            <w:r w:rsidRPr="003A3D6B">
              <w:t>14347 bp at 5' side: chromosome 14 open reading frame 4</w:t>
            </w:r>
            <w:r w:rsidRPr="003A3D6B">
              <w:br/>
              <w:t xml:space="preserve">   63152 bp at 3' side: KIAA1737 protein</w:t>
            </w:r>
          </w:p>
        </w:tc>
      </w:tr>
      <w:tr w:rsidR="003A3D6B" w:rsidRPr="003A3D6B" w14:paraId="4CA3EED4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2E99977" w14:textId="77777777" w:rsidR="003A3D6B" w:rsidRPr="003A3D6B" w:rsidRDefault="003A3D6B"/>
        </w:tc>
        <w:tc>
          <w:tcPr>
            <w:tcW w:w="2186" w:type="dxa"/>
            <w:hideMark/>
          </w:tcPr>
          <w:p w14:paraId="56B12306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6499913E" w14:textId="77777777" w:rsidR="003A3D6B" w:rsidRPr="003A3D6B" w:rsidRDefault="003A3D6B">
            <w:r w:rsidRPr="003A3D6B">
              <w:t>14q24</w:t>
            </w:r>
          </w:p>
        </w:tc>
        <w:tc>
          <w:tcPr>
            <w:tcW w:w="4855" w:type="dxa"/>
            <w:hideMark/>
          </w:tcPr>
          <w:p w14:paraId="7265F639" w14:textId="77777777" w:rsidR="003A3D6B" w:rsidRPr="003A3D6B" w:rsidRDefault="003A3D6B">
            <w:r w:rsidRPr="003A3D6B">
              <w:t>14347 bp at 5' side: chromosome 14 open reading frame 4</w:t>
            </w:r>
            <w:r w:rsidRPr="003A3D6B">
              <w:br/>
              <w:t xml:space="preserve">   63152 bp at 3' side: KIAA1737 protein</w:t>
            </w:r>
          </w:p>
        </w:tc>
      </w:tr>
      <w:tr w:rsidR="003A3D6B" w:rsidRPr="003A3D6B" w14:paraId="0C540510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480E1A40" w14:textId="77777777" w:rsidR="003A3D6B" w:rsidRPr="003A3D6B" w:rsidRDefault="003A3D6B"/>
        </w:tc>
        <w:tc>
          <w:tcPr>
            <w:tcW w:w="2186" w:type="dxa"/>
            <w:hideMark/>
          </w:tcPr>
          <w:p w14:paraId="6011DDE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287B63F4" w14:textId="77777777" w:rsidR="003A3D6B" w:rsidRPr="003A3D6B" w:rsidRDefault="003A3D6B">
            <w:r w:rsidRPr="003A3D6B">
              <w:t>3q29</w:t>
            </w:r>
          </w:p>
        </w:tc>
        <w:tc>
          <w:tcPr>
            <w:tcW w:w="4855" w:type="dxa"/>
            <w:hideMark/>
          </w:tcPr>
          <w:p w14:paraId="20B64A7B" w14:textId="77777777" w:rsidR="003A3D6B" w:rsidRPr="003A3D6B" w:rsidRDefault="003A3D6B">
            <w:r w:rsidRPr="003A3D6B">
              <w:t>146062 bp at 5' side: discs, large homolog 1 isoform 2</w:t>
            </w:r>
            <w:r w:rsidRPr="003A3D6B">
              <w:br/>
              <w:t xml:space="preserve">   68088 bp at 3' side: 3-hydroxybutyrate dehydrogenase precursor</w:t>
            </w:r>
          </w:p>
        </w:tc>
      </w:tr>
      <w:tr w:rsidR="003A3D6B" w:rsidRPr="003A3D6B" w14:paraId="1BDB0DD7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0E52E905" w14:textId="77777777" w:rsidR="003A3D6B" w:rsidRPr="003A3D6B" w:rsidRDefault="003A3D6B"/>
        </w:tc>
        <w:tc>
          <w:tcPr>
            <w:tcW w:w="2186" w:type="dxa"/>
            <w:hideMark/>
          </w:tcPr>
          <w:p w14:paraId="1DC20CC1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38701AD6" w14:textId="77777777" w:rsidR="003A3D6B" w:rsidRPr="003A3D6B" w:rsidRDefault="003A3D6B">
            <w:r w:rsidRPr="003A3D6B">
              <w:t>3q29</w:t>
            </w:r>
          </w:p>
        </w:tc>
        <w:tc>
          <w:tcPr>
            <w:tcW w:w="4855" w:type="dxa"/>
            <w:hideMark/>
          </w:tcPr>
          <w:p w14:paraId="3FC24B99" w14:textId="77777777" w:rsidR="003A3D6B" w:rsidRPr="003A3D6B" w:rsidRDefault="003A3D6B">
            <w:r w:rsidRPr="003A3D6B">
              <w:t>146062 bp at 5' side: discs, large homolog 1 isoform 2</w:t>
            </w:r>
            <w:r w:rsidRPr="003A3D6B">
              <w:br/>
              <w:t xml:space="preserve">   68088 bp at 3' side: 3-hydroxybutyrate dehydrogenase precursor</w:t>
            </w:r>
          </w:p>
        </w:tc>
      </w:tr>
      <w:tr w:rsidR="003A3D6B" w:rsidRPr="003A3D6B" w14:paraId="48CEF699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DAEC21A" w14:textId="77777777" w:rsidR="003A3D6B" w:rsidRPr="003A3D6B" w:rsidRDefault="003A3D6B"/>
        </w:tc>
        <w:tc>
          <w:tcPr>
            <w:tcW w:w="2186" w:type="dxa"/>
            <w:hideMark/>
          </w:tcPr>
          <w:p w14:paraId="745946D8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1FFFBFC9" w14:textId="77777777" w:rsidR="003A3D6B" w:rsidRPr="003A3D6B" w:rsidRDefault="003A3D6B">
            <w:r w:rsidRPr="003A3D6B">
              <w:t>12q22</w:t>
            </w:r>
          </w:p>
        </w:tc>
        <w:tc>
          <w:tcPr>
            <w:tcW w:w="4855" w:type="dxa"/>
            <w:hideMark/>
          </w:tcPr>
          <w:p w14:paraId="316D4A7A" w14:textId="77777777" w:rsidR="003A3D6B" w:rsidRPr="003A3D6B" w:rsidRDefault="003A3D6B">
            <w:r w:rsidRPr="003A3D6B">
              <w:t>CASP2 and RIPK1 domain containing adaptor with death domain</w:t>
            </w:r>
          </w:p>
        </w:tc>
      </w:tr>
      <w:tr w:rsidR="003A3D6B" w:rsidRPr="003A3D6B" w14:paraId="58A19CE6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6D721F9" w14:textId="77777777" w:rsidR="003A3D6B" w:rsidRPr="003A3D6B" w:rsidRDefault="003A3D6B"/>
        </w:tc>
        <w:tc>
          <w:tcPr>
            <w:tcW w:w="2186" w:type="dxa"/>
            <w:hideMark/>
          </w:tcPr>
          <w:p w14:paraId="463F37D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024EA3B4" w14:textId="77777777" w:rsidR="003A3D6B" w:rsidRPr="003A3D6B" w:rsidRDefault="003A3D6B">
            <w:r w:rsidRPr="003A3D6B">
              <w:t>12q22</w:t>
            </w:r>
          </w:p>
        </w:tc>
        <w:tc>
          <w:tcPr>
            <w:tcW w:w="4855" w:type="dxa"/>
            <w:hideMark/>
          </w:tcPr>
          <w:p w14:paraId="1DEAED62" w14:textId="77777777" w:rsidR="003A3D6B" w:rsidRPr="003A3D6B" w:rsidRDefault="003A3D6B">
            <w:r w:rsidRPr="003A3D6B">
              <w:t>CASP2 and RIPK1 domain containing adaptor with death domain</w:t>
            </w:r>
          </w:p>
        </w:tc>
      </w:tr>
      <w:tr w:rsidR="003A3D6B" w:rsidRPr="003A3D6B" w14:paraId="3D6B42D3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4B0CFB4C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4C1160FC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51C27D3C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2D4B50E6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09F6A9AF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56EF6621" w14:textId="77777777" w:rsidR="003A3D6B" w:rsidRPr="003A3D6B" w:rsidRDefault="003A3D6B" w:rsidP="003A3D6B">
            <w:r w:rsidRPr="003A3D6B">
              <w:lastRenderedPageBreak/>
              <w:t>18</w:t>
            </w:r>
          </w:p>
        </w:tc>
        <w:tc>
          <w:tcPr>
            <w:tcW w:w="2186" w:type="dxa"/>
            <w:hideMark/>
          </w:tcPr>
          <w:p w14:paraId="392DD2C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2DFC37D8" w14:textId="77777777" w:rsidR="003A3D6B" w:rsidRPr="003A3D6B" w:rsidRDefault="003A3D6B">
            <w:r w:rsidRPr="003A3D6B">
              <w:t>3q29</w:t>
            </w:r>
          </w:p>
        </w:tc>
        <w:tc>
          <w:tcPr>
            <w:tcW w:w="4855" w:type="dxa"/>
            <w:hideMark/>
          </w:tcPr>
          <w:p w14:paraId="3FF7369B" w14:textId="77777777" w:rsidR="003A3D6B" w:rsidRPr="003A3D6B" w:rsidRDefault="003A3D6B">
            <w:r w:rsidRPr="003A3D6B">
              <w:t>5397 bp at 5' side: hypothetical protein LOC152002</w:t>
            </w:r>
            <w:r w:rsidRPr="003A3D6B">
              <w:br/>
              <w:t xml:space="preserve">   2790 bp at 3' side: </w:t>
            </w:r>
            <w:proofErr w:type="spellStart"/>
            <w:r w:rsidRPr="003A3D6B">
              <w:t>centaurin</w:t>
            </w:r>
            <w:proofErr w:type="spellEnd"/>
            <w:r w:rsidRPr="003A3D6B">
              <w:t xml:space="preserve">, beta </w:t>
            </w:r>
            <w:proofErr w:type="gramStart"/>
            <w:r w:rsidRPr="003A3D6B">
              <w:t xml:space="preserve">2,   </w:t>
            </w:r>
            <w:proofErr w:type="gramEnd"/>
            <w:r w:rsidRPr="003A3D6B">
              <w:t xml:space="preserve">                     Disrupts ACAP2 </w:t>
            </w:r>
            <w:proofErr w:type="spellStart"/>
            <w:r w:rsidRPr="003A3D6B">
              <w:t>ArfGAP</w:t>
            </w:r>
            <w:proofErr w:type="spellEnd"/>
            <w:r w:rsidRPr="003A3D6B">
              <w:t xml:space="preserve"> (CENTB2) </w:t>
            </w:r>
          </w:p>
        </w:tc>
      </w:tr>
      <w:tr w:rsidR="003A3D6B" w:rsidRPr="003A3D6B" w14:paraId="084341E9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56D85C17" w14:textId="77777777" w:rsidR="003A3D6B" w:rsidRPr="003A3D6B" w:rsidRDefault="003A3D6B"/>
        </w:tc>
        <w:tc>
          <w:tcPr>
            <w:tcW w:w="2186" w:type="dxa"/>
            <w:hideMark/>
          </w:tcPr>
          <w:p w14:paraId="4551BD11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6BCEFF6D" w14:textId="77777777" w:rsidR="003A3D6B" w:rsidRPr="003A3D6B" w:rsidRDefault="003A3D6B">
            <w:r w:rsidRPr="003A3D6B">
              <w:t>4p12</w:t>
            </w:r>
          </w:p>
        </w:tc>
        <w:tc>
          <w:tcPr>
            <w:tcW w:w="4855" w:type="dxa"/>
            <w:hideMark/>
          </w:tcPr>
          <w:p w14:paraId="7F29F905" w14:textId="77777777" w:rsidR="003A3D6B" w:rsidRPr="003A3D6B" w:rsidRDefault="003A3D6B">
            <w:proofErr w:type="spellStart"/>
            <w:r w:rsidRPr="003A3D6B">
              <w:t>tec</w:t>
            </w:r>
            <w:proofErr w:type="spellEnd"/>
            <w:r w:rsidRPr="003A3D6B">
              <w:t xml:space="preserve"> protein tyrosine kinase</w:t>
            </w:r>
          </w:p>
        </w:tc>
      </w:tr>
      <w:tr w:rsidR="003A3D6B" w:rsidRPr="003A3D6B" w14:paraId="583F81E9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17443C52" w14:textId="77777777" w:rsidR="003A3D6B" w:rsidRPr="003A3D6B" w:rsidRDefault="003A3D6B"/>
        </w:tc>
        <w:tc>
          <w:tcPr>
            <w:tcW w:w="2186" w:type="dxa"/>
            <w:hideMark/>
          </w:tcPr>
          <w:p w14:paraId="2FCAE3DE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15947978" w14:textId="77777777" w:rsidR="003A3D6B" w:rsidRPr="003A3D6B" w:rsidRDefault="003A3D6B">
            <w:r w:rsidRPr="003A3D6B">
              <w:t>Xp11.3</w:t>
            </w:r>
          </w:p>
        </w:tc>
        <w:tc>
          <w:tcPr>
            <w:tcW w:w="4855" w:type="dxa"/>
            <w:hideMark/>
          </w:tcPr>
          <w:p w14:paraId="7C049E72" w14:textId="77777777" w:rsidR="003A3D6B" w:rsidRPr="003A3D6B" w:rsidRDefault="003A3D6B">
            <w:r w:rsidRPr="003A3D6B">
              <w:t>3851 bp at 5' side: ubiquitously-expressed transcript isoform 2</w:t>
            </w:r>
            <w:r w:rsidRPr="003A3D6B">
              <w:br/>
              <w:t xml:space="preserve">   38002 bp at 3' side: similar to hCG29146</w:t>
            </w:r>
          </w:p>
        </w:tc>
      </w:tr>
      <w:tr w:rsidR="003A3D6B" w:rsidRPr="003A3D6B" w14:paraId="1A7F19BC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1767A349" w14:textId="77777777" w:rsidR="003A3D6B" w:rsidRPr="003A3D6B" w:rsidRDefault="003A3D6B"/>
        </w:tc>
        <w:tc>
          <w:tcPr>
            <w:tcW w:w="2186" w:type="dxa"/>
            <w:hideMark/>
          </w:tcPr>
          <w:p w14:paraId="7DEFE09D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7688D09B" w14:textId="77777777" w:rsidR="003A3D6B" w:rsidRPr="003A3D6B" w:rsidRDefault="003A3D6B">
            <w:r w:rsidRPr="003A3D6B">
              <w:t>8q24.1</w:t>
            </w:r>
          </w:p>
        </w:tc>
        <w:tc>
          <w:tcPr>
            <w:tcW w:w="4855" w:type="dxa"/>
            <w:hideMark/>
          </w:tcPr>
          <w:p w14:paraId="79B7C7F6" w14:textId="77777777" w:rsidR="003A3D6B" w:rsidRPr="003A3D6B" w:rsidRDefault="003A3D6B">
            <w:r w:rsidRPr="003A3D6B">
              <w:t xml:space="preserve">179028 bp at 5' side: </w:t>
            </w:r>
            <w:proofErr w:type="spellStart"/>
            <w:r w:rsidRPr="003A3D6B">
              <w:t>myc</w:t>
            </w:r>
            <w:proofErr w:type="spellEnd"/>
            <w:r w:rsidRPr="003A3D6B">
              <w:t xml:space="preserve"> proto-oncogene protein</w:t>
            </w:r>
            <w:r w:rsidRPr="003A3D6B">
              <w:br/>
              <w:t xml:space="preserve">   1296885 bp at 3' side: hypothetical protein </w:t>
            </w:r>
          </w:p>
        </w:tc>
      </w:tr>
      <w:tr w:rsidR="003A3D6B" w:rsidRPr="003A3D6B" w14:paraId="73A4D40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190B1465" w14:textId="77777777" w:rsidR="003A3D6B" w:rsidRPr="003A3D6B" w:rsidRDefault="003A3D6B"/>
        </w:tc>
        <w:tc>
          <w:tcPr>
            <w:tcW w:w="2186" w:type="dxa"/>
            <w:hideMark/>
          </w:tcPr>
          <w:p w14:paraId="591A2B06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BF17831" w14:textId="77777777" w:rsidR="003A3D6B" w:rsidRPr="003A3D6B" w:rsidRDefault="003A3D6B">
            <w:r w:rsidRPr="003A3D6B">
              <w:t>12p13</w:t>
            </w:r>
          </w:p>
        </w:tc>
        <w:tc>
          <w:tcPr>
            <w:tcW w:w="4855" w:type="dxa"/>
            <w:hideMark/>
          </w:tcPr>
          <w:p w14:paraId="599CE909" w14:textId="77777777" w:rsidR="003A3D6B" w:rsidRPr="003A3D6B" w:rsidRDefault="003A3D6B">
            <w:r w:rsidRPr="003A3D6B">
              <w:t>TEA domain family member 4 isoform 1</w:t>
            </w:r>
            <w:r w:rsidRPr="003A3D6B">
              <w:br/>
              <w:t xml:space="preserve">   TEA domain family member 4 isoform 2</w:t>
            </w:r>
          </w:p>
        </w:tc>
      </w:tr>
      <w:tr w:rsidR="003A3D6B" w:rsidRPr="003A3D6B" w14:paraId="352279FB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156842D5" w14:textId="77777777" w:rsidR="003A3D6B" w:rsidRPr="003A3D6B" w:rsidRDefault="003A3D6B"/>
        </w:tc>
        <w:tc>
          <w:tcPr>
            <w:tcW w:w="2186" w:type="dxa"/>
            <w:hideMark/>
          </w:tcPr>
          <w:p w14:paraId="5BD890C3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1E366933" w14:textId="77777777" w:rsidR="003A3D6B" w:rsidRPr="003A3D6B" w:rsidRDefault="003A3D6B">
            <w:r w:rsidRPr="003A3D6B">
              <w:t>12q24.1</w:t>
            </w:r>
          </w:p>
        </w:tc>
        <w:tc>
          <w:tcPr>
            <w:tcW w:w="4855" w:type="dxa"/>
            <w:hideMark/>
          </w:tcPr>
          <w:p w14:paraId="286E93A2" w14:textId="77777777" w:rsidR="003A3D6B" w:rsidRPr="003A3D6B" w:rsidRDefault="003A3D6B">
            <w:r w:rsidRPr="003A3D6B">
              <w:t>ATPase, Ca++ transporting, cardiac muscle, slow twitch 2 ...</w:t>
            </w:r>
            <w:r w:rsidRPr="003A3D6B">
              <w:br/>
              <w:t xml:space="preserve">   ATPase, Ca++ transporting, cardiac muscle, slow twitch 2 </w:t>
            </w:r>
          </w:p>
        </w:tc>
      </w:tr>
      <w:tr w:rsidR="003A3D6B" w:rsidRPr="003A3D6B" w14:paraId="542DBBFD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06AE5AA5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69D811DA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2131D4F4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0FC358AE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6F43BF33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7991BC43" w14:textId="77777777" w:rsidR="003A3D6B" w:rsidRPr="003A3D6B" w:rsidRDefault="003A3D6B" w:rsidP="003A3D6B">
            <w:r w:rsidRPr="003A3D6B">
              <w:t>19</w:t>
            </w:r>
          </w:p>
        </w:tc>
        <w:tc>
          <w:tcPr>
            <w:tcW w:w="2186" w:type="dxa"/>
            <w:hideMark/>
          </w:tcPr>
          <w:p w14:paraId="66F050FF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 </w:t>
            </w:r>
          </w:p>
        </w:tc>
        <w:tc>
          <w:tcPr>
            <w:tcW w:w="1325" w:type="dxa"/>
            <w:noWrap/>
            <w:hideMark/>
          </w:tcPr>
          <w:p w14:paraId="2C602DD1" w14:textId="77777777" w:rsidR="003A3D6B" w:rsidRPr="003A3D6B" w:rsidRDefault="003A3D6B">
            <w:r w:rsidRPr="003A3D6B">
              <w:t>20p13</w:t>
            </w:r>
          </w:p>
        </w:tc>
        <w:tc>
          <w:tcPr>
            <w:tcW w:w="4855" w:type="dxa"/>
            <w:hideMark/>
          </w:tcPr>
          <w:p w14:paraId="00CA62FA" w14:textId="77777777" w:rsidR="003A3D6B" w:rsidRPr="003A3D6B" w:rsidRDefault="003A3D6B">
            <w:r w:rsidRPr="003A3D6B">
              <w:t>14009 bp at 5' side: mitochondrial ribosomal protein S26</w:t>
            </w:r>
            <w:r w:rsidRPr="003A3D6B">
              <w:br/>
              <w:t xml:space="preserve">   9692 bp at 3' side: oxytocin-</w:t>
            </w:r>
            <w:proofErr w:type="spellStart"/>
            <w:r w:rsidRPr="003A3D6B">
              <w:t>neurophysin</w:t>
            </w:r>
            <w:proofErr w:type="spellEnd"/>
            <w:r w:rsidRPr="003A3D6B">
              <w:t xml:space="preserve"> I preproprotein</w:t>
            </w:r>
          </w:p>
        </w:tc>
      </w:tr>
      <w:tr w:rsidR="003A3D6B" w:rsidRPr="003A3D6B" w14:paraId="1BA6F908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150AF214" w14:textId="77777777" w:rsidR="003A3D6B" w:rsidRPr="003A3D6B" w:rsidRDefault="003A3D6B"/>
        </w:tc>
        <w:tc>
          <w:tcPr>
            <w:tcW w:w="2186" w:type="dxa"/>
            <w:hideMark/>
          </w:tcPr>
          <w:p w14:paraId="5FF5B385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6FF4CF61" w14:textId="77777777" w:rsidR="003A3D6B" w:rsidRPr="003A3D6B" w:rsidRDefault="003A3D6B">
            <w:r w:rsidRPr="003A3D6B">
              <w:t>21q21</w:t>
            </w:r>
          </w:p>
        </w:tc>
        <w:tc>
          <w:tcPr>
            <w:tcW w:w="4855" w:type="dxa"/>
            <w:hideMark/>
          </w:tcPr>
          <w:p w14:paraId="1DC4A2D1" w14:textId="77777777" w:rsidR="003A3D6B" w:rsidRPr="003A3D6B" w:rsidRDefault="003A3D6B">
            <w:r w:rsidRPr="003A3D6B">
              <w:t>ATP synthase, H+ transporting, mitochondrial F0 complex</w:t>
            </w:r>
          </w:p>
        </w:tc>
      </w:tr>
      <w:tr w:rsidR="003A3D6B" w:rsidRPr="003A3D6B" w14:paraId="28CE3741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6FAC57DC" w14:textId="77777777" w:rsidR="003A3D6B" w:rsidRPr="003A3D6B" w:rsidRDefault="003A3D6B"/>
        </w:tc>
        <w:tc>
          <w:tcPr>
            <w:tcW w:w="2186" w:type="dxa"/>
            <w:hideMark/>
          </w:tcPr>
          <w:p w14:paraId="41B3765A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1CD03609" w14:textId="77777777" w:rsidR="003A3D6B" w:rsidRPr="003A3D6B" w:rsidRDefault="003A3D6B">
            <w:r w:rsidRPr="003A3D6B">
              <w:t>8q24.2</w:t>
            </w:r>
          </w:p>
        </w:tc>
        <w:tc>
          <w:tcPr>
            <w:tcW w:w="4855" w:type="dxa"/>
            <w:hideMark/>
          </w:tcPr>
          <w:p w14:paraId="7AB5BADA" w14:textId="77777777" w:rsidR="003A3D6B" w:rsidRPr="003A3D6B" w:rsidRDefault="003A3D6B">
            <w:r w:rsidRPr="003A3D6B">
              <w:t>120226 bp at 5' side: hypothetical protein LOC51571</w:t>
            </w:r>
            <w:r w:rsidRPr="003A3D6B">
              <w:br/>
              <w:t xml:space="preserve">   54989 bp at 3' side: development and differentiation enhancing factor 1 (ASAP1)</w:t>
            </w:r>
          </w:p>
        </w:tc>
      </w:tr>
      <w:tr w:rsidR="003A3D6B" w:rsidRPr="003A3D6B" w14:paraId="10951D7A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0A2A8E69" w14:textId="77777777" w:rsidR="003A3D6B" w:rsidRPr="003A3D6B" w:rsidRDefault="003A3D6B"/>
        </w:tc>
        <w:tc>
          <w:tcPr>
            <w:tcW w:w="2186" w:type="dxa"/>
            <w:hideMark/>
          </w:tcPr>
          <w:p w14:paraId="1DA604C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0512D7DC" w14:textId="77777777" w:rsidR="003A3D6B" w:rsidRPr="003A3D6B" w:rsidRDefault="003A3D6B">
            <w:r w:rsidRPr="003A3D6B">
              <w:t>5q35</w:t>
            </w:r>
          </w:p>
        </w:tc>
        <w:tc>
          <w:tcPr>
            <w:tcW w:w="4855" w:type="dxa"/>
            <w:hideMark/>
          </w:tcPr>
          <w:p w14:paraId="3EEFCCEB" w14:textId="77777777" w:rsidR="003A3D6B" w:rsidRPr="003A3D6B" w:rsidRDefault="003A3D6B">
            <w:r w:rsidRPr="003A3D6B">
              <w:t xml:space="preserve">   CCR4-NOT transcription complex, subunit 6</w:t>
            </w:r>
          </w:p>
        </w:tc>
      </w:tr>
      <w:tr w:rsidR="003A3D6B" w:rsidRPr="003A3D6B" w14:paraId="517B95A5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3989D73" w14:textId="77777777" w:rsidR="003A3D6B" w:rsidRPr="003A3D6B" w:rsidRDefault="003A3D6B"/>
        </w:tc>
        <w:tc>
          <w:tcPr>
            <w:tcW w:w="2186" w:type="dxa"/>
            <w:hideMark/>
          </w:tcPr>
          <w:p w14:paraId="50DD0D3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4B518313" w14:textId="77777777" w:rsidR="003A3D6B" w:rsidRPr="003A3D6B" w:rsidRDefault="003A3D6B">
            <w:r w:rsidRPr="003A3D6B">
              <w:t>5p13</w:t>
            </w:r>
          </w:p>
        </w:tc>
        <w:tc>
          <w:tcPr>
            <w:tcW w:w="4855" w:type="dxa"/>
            <w:hideMark/>
          </w:tcPr>
          <w:p w14:paraId="111E464C" w14:textId="77777777" w:rsidR="003A3D6B" w:rsidRPr="003A3D6B" w:rsidRDefault="003A3D6B">
            <w:r w:rsidRPr="003A3D6B">
              <w:t>50724 bp at 5' side: cadherin 6, type 2 preproprotein</w:t>
            </w:r>
            <w:r w:rsidRPr="003A3D6B">
              <w:br/>
              <w:t xml:space="preserve">   27323 bp at 3' side: ribonuclease III, nuclear isoform 2</w:t>
            </w:r>
          </w:p>
        </w:tc>
      </w:tr>
      <w:tr w:rsidR="003A3D6B" w:rsidRPr="003A3D6B" w14:paraId="0DB0F4A5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0D28B216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6D44B2FB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7F9341D6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4F51BC48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61855C05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58A6134A" w14:textId="77777777" w:rsidR="003A3D6B" w:rsidRPr="003A3D6B" w:rsidRDefault="003A3D6B" w:rsidP="003A3D6B">
            <w:r w:rsidRPr="003A3D6B">
              <w:t>20</w:t>
            </w:r>
          </w:p>
        </w:tc>
        <w:tc>
          <w:tcPr>
            <w:tcW w:w="2186" w:type="dxa"/>
            <w:hideMark/>
          </w:tcPr>
          <w:p w14:paraId="763EE44F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  <w:r w:rsidRPr="003A3D6B">
              <w:rPr>
                <w:b/>
                <w:bCs/>
              </w:rPr>
              <w:t xml:space="preserve"> </w:t>
            </w:r>
          </w:p>
        </w:tc>
        <w:tc>
          <w:tcPr>
            <w:tcW w:w="1325" w:type="dxa"/>
            <w:noWrap/>
            <w:hideMark/>
          </w:tcPr>
          <w:p w14:paraId="65C99026" w14:textId="77777777" w:rsidR="003A3D6B" w:rsidRPr="003A3D6B" w:rsidRDefault="003A3D6B">
            <w:r w:rsidRPr="003A3D6B">
              <w:t>1p34.2</w:t>
            </w:r>
          </w:p>
        </w:tc>
        <w:tc>
          <w:tcPr>
            <w:tcW w:w="4855" w:type="dxa"/>
            <w:hideMark/>
          </w:tcPr>
          <w:p w14:paraId="00ABFFEA" w14:textId="77777777" w:rsidR="003A3D6B" w:rsidRPr="003A3D6B" w:rsidRDefault="003A3D6B">
            <w:r w:rsidRPr="003A3D6B">
              <w:t>9668 bp at 5' side: coiled-coil domain containing 23</w:t>
            </w:r>
            <w:r w:rsidRPr="003A3D6B">
              <w:br/>
              <w:t xml:space="preserve">   Disrupts erythroblast membrane-associated protein (ERMAP)</w:t>
            </w:r>
          </w:p>
        </w:tc>
      </w:tr>
      <w:tr w:rsidR="003A3D6B" w:rsidRPr="003A3D6B" w14:paraId="23A1C524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54280581" w14:textId="77777777" w:rsidR="003A3D6B" w:rsidRPr="003A3D6B" w:rsidRDefault="003A3D6B"/>
        </w:tc>
        <w:tc>
          <w:tcPr>
            <w:tcW w:w="2186" w:type="dxa"/>
            <w:hideMark/>
          </w:tcPr>
          <w:p w14:paraId="1E681B6E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1AF0FE37" w14:textId="77777777" w:rsidR="003A3D6B" w:rsidRPr="003A3D6B" w:rsidRDefault="003A3D6B">
            <w:r w:rsidRPr="003A3D6B">
              <w:t>17q21</w:t>
            </w:r>
          </w:p>
        </w:tc>
        <w:tc>
          <w:tcPr>
            <w:tcW w:w="4855" w:type="dxa"/>
            <w:hideMark/>
          </w:tcPr>
          <w:p w14:paraId="2A5540C0" w14:textId="77777777" w:rsidR="003A3D6B" w:rsidRPr="003A3D6B" w:rsidRDefault="003A3D6B">
            <w:r w:rsidRPr="003A3D6B">
              <w:t>integrin beta chain, beta 3 precursor</w:t>
            </w:r>
          </w:p>
        </w:tc>
      </w:tr>
      <w:tr w:rsidR="003A3D6B" w:rsidRPr="003A3D6B" w14:paraId="350A95D3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1014C32F" w14:textId="77777777" w:rsidR="003A3D6B" w:rsidRPr="003A3D6B" w:rsidRDefault="003A3D6B"/>
        </w:tc>
        <w:tc>
          <w:tcPr>
            <w:tcW w:w="2186" w:type="dxa"/>
            <w:hideMark/>
          </w:tcPr>
          <w:p w14:paraId="07909208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03EF9F9" w14:textId="77777777" w:rsidR="003A3D6B" w:rsidRPr="003A3D6B" w:rsidRDefault="003A3D6B">
            <w:r w:rsidRPr="003A3D6B">
              <w:t>9q34.11</w:t>
            </w:r>
          </w:p>
        </w:tc>
        <w:tc>
          <w:tcPr>
            <w:tcW w:w="4855" w:type="dxa"/>
            <w:hideMark/>
          </w:tcPr>
          <w:p w14:paraId="1B08A0B9" w14:textId="77777777" w:rsidR="003A3D6B" w:rsidRPr="003A3D6B" w:rsidRDefault="003A3D6B">
            <w:r w:rsidRPr="003A3D6B">
              <w:t>27174 bp at 5' side: zyg-11 homolog B (C. elegans)-like</w:t>
            </w:r>
            <w:r w:rsidRPr="003A3D6B">
              <w:br/>
              <w:t xml:space="preserve">   4564 bp at 3' side: TBC1 domain family, member 13</w:t>
            </w:r>
          </w:p>
        </w:tc>
      </w:tr>
      <w:tr w:rsidR="003A3D6B" w:rsidRPr="003A3D6B" w14:paraId="3465037E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72229777" w14:textId="77777777" w:rsidR="003A3D6B" w:rsidRPr="003A3D6B" w:rsidRDefault="003A3D6B"/>
        </w:tc>
        <w:tc>
          <w:tcPr>
            <w:tcW w:w="2186" w:type="dxa"/>
            <w:hideMark/>
          </w:tcPr>
          <w:p w14:paraId="3419ABF0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7E5EBD4" w14:textId="77777777" w:rsidR="003A3D6B" w:rsidRPr="003A3D6B" w:rsidRDefault="003A3D6B">
            <w:r w:rsidRPr="003A3D6B">
              <w:t>4p16.3</w:t>
            </w:r>
          </w:p>
        </w:tc>
        <w:tc>
          <w:tcPr>
            <w:tcW w:w="4855" w:type="dxa"/>
            <w:hideMark/>
          </w:tcPr>
          <w:p w14:paraId="2A951575" w14:textId="77777777" w:rsidR="003A3D6B" w:rsidRPr="003A3D6B" w:rsidRDefault="003A3D6B">
            <w:r w:rsidRPr="003A3D6B">
              <w:t>11969 bp at 5' side: Wolf-Hirschhorn syndrome candidate 2 protein</w:t>
            </w:r>
            <w:r w:rsidRPr="003A3D6B">
              <w:br/>
              <w:t xml:space="preserve">   20862 bp at 3' side: similar to hCG1642661</w:t>
            </w:r>
          </w:p>
        </w:tc>
      </w:tr>
      <w:tr w:rsidR="003A3D6B" w:rsidRPr="003A3D6B" w14:paraId="3BF13349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2243D862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1FD0F8C0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2EE3ACBA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6F662047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6EE4E3F1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2F495C26" w14:textId="77777777" w:rsidR="003A3D6B" w:rsidRPr="003A3D6B" w:rsidRDefault="003A3D6B" w:rsidP="003A3D6B">
            <w:r w:rsidRPr="003A3D6B">
              <w:t>21</w:t>
            </w:r>
          </w:p>
        </w:tc>
        <w:tc>
          <w:tcPr>
            <w:tcW w:w="2186" w:type="dxa"/>
            <w:hideMark/>
          </w:tcPr>
          <w:p w14:paraId="2C60F579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</w:t>
            </w:r>
          </w:p>
        </w:tc>
        <w:tc>
          <w:tcPr>
            <w:tcW w:w="1325" w:type="dxa"/>
            <w:noWrap/>
            <w:hideMark/>
          </w:tcPr>
          <w:p w14:paraId="1EB5EA5E" w14:textId="77777777" w:rsidR="003A3D6B" w:rsidRPr="003A3D6B" w:rsidRDefault="003A3D6B">
            <w:r w:rsidRPr="003A3D6B">
              <w:t>11q12</w:t>
            </w:r>
          </w:p>
        </w:tc>
        <w:tc>
          <w:tcPr>
            <w:tcW w:w="4855" w:type="dxa"/>
            <w:hideMark/>
          </w:tcPr>
          <w:p w14:paraId="43ECCF98" w14:textId="77777777" w:rsidR="003A3D6B" w:rsidRPr="003A3D6B" w:rsidRDefault="003A3D6B">
            <w:r w:rsidRPr="003A3D6B">
              <w:t>31230 bp at 5' side: olfactory receptor, family 4, subfamily D, member 9</w:t>
            </w:r>
            <w:r w:rsidRPr="003A3D6B">
              <w:br/>
              <w:t xml:space="preserve">   29248 bp at 3' side: oxysterol binding protein</w:t>
            </w:r>
          </w:p>
        </w:tc>
      </w:tr>
      <w:tr w:rsidR="003A3D6B" w:rsidRPr="003A3D6B" w14:paraId="7F695389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5E0979B4" w14:textId="77777777" w:rsidR="003A3D6B" w:rsidRPr="003A3D6B" w:rsidRDefault="003A3D6B"/>
        </w:tc>
        <w:tc>
          <w:tcPr>
            <w:tcW w:w="2186" w:type="dxa"/>
            <w:hideMark/>
          </w:tcPr>
          <w:p w14:paraId="2C8ED0A0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DE6429E" w14:textId="77777777" w:rsidR="003A3D6B" w:rsidRPr="003A3D6B" w:rsidRDefault="003A3D6B">
            <w:r w:rsidRPr="003A3D6B">
              <w:t>1q42</w:t>
            </w:r>
          </w:p>
        </w:tc>
        <w:tc>
          <w:tcPr>
            <w:tcW w:w="4855" w:type="dxa"/>
            <w:hideMark/>
          </w:tcPr>
          <w:p w14:paraId="0596A5F5" w14:textId="77777777" w:rsidR="003A3D6B" w:rsidRPr="003A3D6B" w:rsidRDefault="003A3D6B">
            <w:r w:rsidRPr="003A3D6B">
              <w:t>polypeptide N-</w:t>
            </w:r>
            <w:proofErr w:type="spellStart"/>
            <w:r w:rsidRPr="003A3D6B">
              <w:t>acetylgalactosaminyltransferase</w:t>
            </w:r>
            <w:proofErr w:type="spellEnd"/>
            <w:r w:rsidRPr="003A3D6B">
              <w:t xml:space="preserve"> 2</w:t>
            </w:r>
          </w:p>
        </w:tc>
      </w:tr>
      <w:tr w:rsidR="003A3D6B" w:rsidRPr="003A3D6B" w14:paraId="1F5645D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6B69D11" w14:textId="77777777" w:rsidR="003A3D6B" w:rsidRPr="003A3D6B" w:rsidRDefault="003A3D6B"/>
        </w:tc>
        <w:tc>
          <w:tcPr>
            <w:tcW w:w="2186" w:type="dxa"/>
            <w:hideMark/>
          </w:tcPr>
          <w:p w14:paraId="26B4570A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F7BE782" w14:textId="77777777" w:rsidR="003A3D6B" w:rsidRPr="003A3D6B" w:rsidRDefault="003A3D6B">
            <w:r w:rsidRPr="003A3D6B">
              <w:t>16p13.3</w:t>
            </w:r>
          </w:p>
        </w:tc>
        <w:tc>
          <w:tcPr>
            <w:tcW w:w="4855" w:type="dxa"/>
            <w:hideMark/>
          </w:tcPr>
          <w:p w14:paraId="7F6D4E00" w14:textId="77777777" w:rsidR="003A3D6B" w:rsidRPr="003A3D6B" w:rsidRDefault="003A3D6B">
            <w:r w:rsidRPr="003A3D6B">
              <w:t>11681 bp at 5' side: rhomboid family 1</w:t>
            </w:r>
            <w:r w:rsidRPr="003A3D6B">
              <w:br/>
              <w:t xml:space="preserve">   708 bp at 3' side: N-methylpurine-DNA glycosylase isoform b</w:t>
            </w:r>
          </w:p>
        </w:tc>
      </w:tr>
      <w:tr w:rsidR="003A3D6B" w:rsidRPr="003A3D6B" w14:paraId="727BD0E9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4BC336D4" w14:textId="77777777" w:rsidR="003A3D6B" w:rsidRPr="003A3D6B" w:rsidRDefault="003A3D6B"/>
        </w:tc>
        <w:tc>
          <w:tcPr>
            <w:tcW w:w="2186" w:type="dxa"/>
            <w:hideMark/>
          </w:tcPr>
          <w:p w14:paraId="1B1B536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25BA84F" w14:textId="77777777" w:rsidR="003A3D6B" w:rsidRPr="003A3D6B" w:rsidRDefault="003A3D6B">
            <w:r w:rsidRPr="003A3D6B">
              <w:t>20q13.1</w:t>
            </w:r>
          </w:p>
        </w:tc>
        <w:tc>
          <w:tcPr>
            <w:tcW w:w="4855" w:type="dxa"/>
            <w:hideMark/>
          </w:tcPr>
          <w:p w14:paraId="115484EA" w14:textId="77777777" w:rsidR="003A3D6B" w:rsidRPr="003A3D6B" w:rsidRDefault="003A3D6B">
            <w:r w:rsidRPr="003A3D6B">
              <w:t>protein tyrosine phosphatase, non-receptor type 1</w:t>
            </w:r>
          </w:p>
        </w:tc>
      </w:tr>
      <w:tr w:rsidR="003A3D6B" w:rsidRPr="003A3D6B" w14:paraId="3E1099C9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130A6B91" w14:textId="77777777" w:rsidR="003A3D6B" w:rsidRPr="003A3D6B" w:rsidRDefault="003A3D6B"/>
        </w:tc>
        <w:tc>
          <w:tcPr>
            <w:tcW w:w="2186" w:type="dxa"/>
            <w:hideMark/>
          </w:tcPr>
          <w:p w14:paraId="11CD42F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0A8EB46F" w14:textId="77777777" w:rsidR="003A3D6B" w:rsidRPr="003A3D6B" w:rsidRDefault="003A3D6B">
            <w:r w:rsidRPr="003A3D6B">
              <w:t>10p15</w:t>
            </w:r>
          </w:p>
        </w:tc>
        <w:tc>
          <w:tcPr>
            <w:tcW w:w="4855" w:type="dxa"/>
            <w:hideMark/>
          </w:tcPr>
          <w:p w14:paraId="1FACAA5E" w14:textId="77777777" w:rsidR="003A3D6B" w:rsidRPr="003A3D6B" w:rsidRDefault="003A3D6B">
            <w:r w:rsidRPr="003A3D6B">
              <w:t>phosphofructokinase, platelet</w:t>
            </w:r>
          </w:p>
        </w:tc>
      </w:tr>
      <w:tr w:rsidR="003A3D6B" w:rsidRPr="003A3D6B" w14:paraId="7378FD64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1DE8925B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7E437AD5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7DCC2C0B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1CC2AD24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015928B0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039DD1D4" w14:textId="77777777" w:rsidR="003A3D6B" w:rsidRPr="003A3D6B" w:rsidRDefault="003A3D6B" w:rsidP="003A3D6B">
            <w:r w:rsidRPr="003A3D6B">
              <w:t>22</w:t>
            </w:r>
          </w:p>
        </w:tc>
        <w:tc>
          <w:tcPr>
            <w:tcW w:w="2186" w:type="dxa"/>
            <w:hideMark/>
          </w:tcPr>
          <w:p w14:paraId="5887661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D646369" w14:textId="77777777" w:rsidR="003A3D6B" w:rsidRPr="003A3D6B" w:rsidRDefault="003A3D6B">
            <w:r w:rsidRPr="003A3D6B">
              <w:t>1q12</w:t>
            </w:r>
          </w:p>
        </w:tc>
        <w:tc>
          <w:tcPr>
            <w:tcW w:w="4855" w:type="dxa"/>
            <w:hideMark/>
          </w:tcPr>
          <w:p w14:paraId="6F4691ED" w14:textId="77777777" w:rsidR="003A3D6B" w:rsidRPr="003A3D6B" w:rsidRDefault="003A3D6B">
            <w:r w:rsidRPr="003A3D6B">
              <w:t>phosphodiesterase 4D interacting protein isoform 1</w:t>
            </w:r>
            <w:r w:rsidRPr="003A3D6B">
              <w:br/>
              <w:t xml:space="preserve">   phosphodiesterase 4D interacting protein isoform 2</w:t>
            </w:r>
          </w:p>
        </w:tc>
      </w:tr>
      <w:tr w:rsidR="003A3D6B" w:rsidRPr="003A3D6B" w14:paraId="0EA42011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547A9784" w14:textId="77777777" w:rsidR="003A3D6B" w:rsidRPr="003A3D6B" w:rsidRDefault="003A3D6B"/>
        </w:tc>
        <w:tc>
          <w:tcPr>
            <w:tcW w:w="2186" w:type="dxa"/>
            <w:hideMark/>
          </w:tcPr>
          <w:p w14:paraId="7E1389E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E9E5E40" w14:textId="77777777" w:rsidR="003A3D6B" w:rsidRPr="003A3D6B" w:rsidRDefault="003A3D6B">
            <w:r w:rsidRPr="003A3D6B">
              <w:t>17p13</w:t>
            </w:r>
          </w:p>
        </w:tc>
        <w:tc>
          <w:tcPr>
            <w:tcW w:w="4855" w:type="dxa"/>
            <w:hideMark/>
          </w:tcPr>
          <w:p w14:paraId="2C92967E" w14:textId="77777777" w:rsidR="003A3D6B" w:rsidRPr="003A3D6B" w:rsidRDefault="003A3D6B">
            <w:r w:rsidRPr="003A3D6B">
              <w:t>tyrosine 3/tryptophan 5 -monooxygenase activation protein (</w:t>
            </w:r>
            <w:proofErr w:type="gramStart"/>
            <w:r w:rsidRPr="003A3D6B">
              <w:t xml:space="preserve">YWHAE)   </w:t>
            </w:r>
            <w:proofErr w:type="gramEnd"/>
            <w:r w:rsidRPr="003A3D6B">
              <w:t xml:space="preserve">       20kb from 3' end CRK </w:t>
            </w:r>
            <w:proofErr w:type="spellStart"/>
            <w:r w:rsidRPr="003A3D6B">
              <w:t>oncongene</w:t>
            </w:r>
            <w:proofErr w:type="spellEnd"/>
            <w:r w:rsidRPr="003A3D6B">
              <w:t xml:space="preserve"> (negative orientation)</w:t>
            </w:r>
          </w:p>
        </w:tc>
      </w:tr>
      <w:tr w:rsidR="003A3D6B" w:rsidRPr="003A3D6B" w14:paraId="1B337842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96ED9CF" w14:textId="77777777" w:rsidR="003A3D6B" w:rsidRPr="003A3D6B" w:rsidRDefault="003A3D6B"/>
        </w:tc>
        <w:tc>
          <w:tcPr>
            <w:tcW w:w="2186" w:type="dxa"/>
            <w:hideMark/>
          </w:tcPr>
          <w:p w14:paraId="3CA6A56E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60252E86" w14:textId="77777777" w:rsidR="003A3D6B" w:rsidRPr="003A3D6B" w:rsidRDefault="003A3D6B">
            <w:r w:rsidRPr="003A3D6B">
              <w:t>19p13.1</w:t>
            </w:r>
          </w:p>
        </w:tc>
        <w:tc>
          <w:tcPr>
            <w:tcW w:w="4855" w:type="dxa"/>
            <w:hideMark/>
          </w:tcPr>
          <w:p w14:paraId="0D76A20D" w14:textId="77777777" w:rsidR="003A3D6B" w:rsidRPr="003A3D6B" w:rsidRDefault="003A3D6B">
            <w:r w:rsidRPr="003A3D6B">
              <w:t xml:space="preserve">9730 bp at 5' side: </w:t>
            </w:r>
            <w:proofErr w:type="spellStart"/>
            <w:r w:rsidRPr="003A3D6B">
              <w:t>jun</w:t>
            </w:r>
            <w:proofErr w:type="spellEnd"/>
            <w:r w:rsidRPr="003A3D6B">
              <w:t xml:space="preserve"> D proto-oncogene</w:t>
            </w:r>
            <w:r w:rsidRPr="003A3D6B">
              <w:br/>
              <w:t xml:space="preserve">   15752 bp at 3' side: U6 snRNA-associated </w:t>
            </w:r>
            <w:proofErr w:type="spellStart"/>
            <w:r w:rsidRPr="003A3D6B">
              <w:t>Sm</w:t>
            </w:r>
            <w:proofErr w:type="spellEnd"/>
            <w:r w:rsidRPr="003A3D6B">
              <w:t>-like protein 4</w:t>
            </w:r>
          </w:p>
        </w:tc>
      </w:tr>
      <w:tr w:rsidR="003A3D6B" w:rsidRPr="003A3D6B" w14:paraId="79816422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209943E9" w14:textId="77777777" w:rsidR="003A3D6B" w:rsidRPr="003A3D6B" w:rsidRDefault="003A3D6B"/>
        </w:tc>
        <w:tc>
          <w:tcPr>
            <w:tcW w:w="2186" w:type="dxa"/>
            <w:hideMark/>
          </w:tcPr>
          <w:p w14:paraId="32CF038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AC65F1A" w14:textId="77777777" w:rsidR="003A3D6B" w:rsidRPr="003A3D6B" w:rsidRDefault="003A3D6B">
            <w:r w:rsidRPr="003A3D6B">
              <w:t>7q22</w:t>
            </w:r>
          </w:p>
        </w:tc>
        <w:tc>
          <w:tcPr>
            <w:tcW w:w="4855" w:type="dxa"/>
            <w:hideMark/>
          </w:tcPr>
          <w:p w14:paraId="373B5039" w14:textId="77777777" w:rsidR="003A3D6B" w:rsidRPr="003A3D6B" w:rsidRDefault="003A3D6B">
            <w:r w:rsidRPr="003A3D6B">
              <w:t>184592 bp at 5' side: myosin light chain 2, precursor lymphocyte-specific</w:t>
            </w:r>
            <w:r w:rsidRPr="003A3D6B">
              <w:br/>
              <w:t xml:space="preserve">   2211 bp at 3' side: cut-like homeobox 1 isoform c</w:t>
            </w:r>
          </w:p>
        </w:tc>
      </w:tr>
      <w:tr w:rsidR="003A3D6B" w:rsidRPr="003A3D6B" w14:paraId="310B2833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73EB6CDA" w14:textId="77777777" w:rsidR="003A3D6B" w:rsidRPr="003A3D6B" w:rsidRDefault="003A3D6B"/>
        </w:tc>
        <w:tc>
          <w:tcPr>
            <w:tcW w:w="2186" w:type="dxa"/>
            <w:hideMark/>
          </w:tcPr>
          <w:p w14:paraId="29BBD4D1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5E025E0" w14:textId="77777777" w:rsidR="003A3D6B" w:rsidRPr="003A3D6B" w:rsidRDefault="003A3D6B">
            <w:r w:rsidRPr="003A3D6B">
              <w:t>1p34.3</w:t>
            </w:r>
          </w:p>
        </w:tc>
        <w:tc>
          <w:tcPr>
            <w:tcW w:w="4855" w:type="dxa"/>
            <w:hideMark/>
          </w:tcPr>
          <w:p w14:paraId="2319D4F3" w14:textId="77777777" w:rsidR="003A3D6B" w:rsidRPr="003A3D6B" w:rsidRDefault="003A3D6B">
            <w:r w:rsidRPr="003A3D6B">
              <w:t>10847 bp at 5' side: serine/threonine kinase 40</w:t>
            </w:r>
            <w:r w:rsidRPr="003A3D6B">
              <w:br/>
              <w:t xml:space="preserve">   21539 bp at 3' side: LSM10, U7 small nuclear RNA associated</w:t>
            </w:r>
          </w:p>
        </w:tc>
      </w:tr>
      <w:tr w:rsidR="003A3D6B" w:rsidRPr="003A3D6B" w14:paraId="35FC6AB6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1411EFAB" w14:textId="77777777" w:rsidR="003A3D6B" w:rsidRPr="003A3D6B" w:rsidRDefault="003A3D6B"/>
        </w:tc>
        <w:tc>
          <w:tcPr>
            <w:tcW w:w="2186" w:type="dxa"/>
            <w:hideMark/>
          </w:tcPr>
          <w:p w14:paraId="0F241D0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7799DCE" w14:textId="77777777" w:rsidR="003A3D6B" w:rsidRPr="003A3D6B" w:rsidRDefault="003A3D6B">
            <w:r w:rsidRPr="003A3D6B">
              <w:t>6p22</w:t>
            </w:r>
          </w:p>
        </w:tc>
        <w:tc>
          <w:tcPr>
            <w:tcW w:w="4855" w:type="dxa"/>
            <w:hideMark/>
          </w:tcPr>
          <w:p w14:paraId="0FA7DE00" w14:textId="77777777" w:rsidR="003A3D6B" w:rsidRPr="003A3D6B" w:rsidRDefault="003A3D6B">
            <w:r w:rsidRPr="003A3D6B">
              <w:t>266 bp at 5' side: histone cluster 1, H4b</w:t>
            </w:r>
            <w:r w:rsidRPr="003A3D6B">
              <w:br/>
              <w:t xml:space="preserve">   4025 bp at 3' side: histone cluster 1, H3b</w:t>
            </w:r>
          </w:p>
        </w:tc>
      </w:tr>
      <w:tr w:rsidR="003A3D6B" w:rsidRPr="003A3D6B" w14:paraId="007C7F83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2F969140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3E4F0284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7820599E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0C1AF02C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49204F77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4334688E" w14:textId="77777777" w:rsidR="003A3D6B" w:rsidRPr="003A3D6B" w:rsidRDefault="003A3D6B" w:rsidP="003A3D6B">
            <w:r w:rsidRPr="003A3D6B">
              <w:t>23</w:t>
            </w:r>
          </w:p>
        </w:tc>
        <w:tc>
          <w:tcPr>
            <w:tcW w:w="2186" w:type="dxa"/>
            <w:hideMark/>
          </w:tcPr>
          <w:p w14:paraId="4C9BF09E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156ACB52" w14:textId="77777777" w:rsidR="003A3D6B" w:rsidRPr="003A3D6B" w:rsidRDefault="003A3D6B">
            <w:r w:rsidRPr="003A3D6B">
              <w:t>3p25.3</w:t>
            </w:r>
          </w:p>
        </w:tc>
        <w:tc>
          <w:tcPr>
            <w:tcW w:w="4855" w:type="dxa"/>
            <w:hideMark/>
          </w:tcPr>
          <w:p w14:paraId="3D06CE2C" w14:textId="77777777" w:rsidR="003A3D6B" w:rsidRPr="003A3D6B" w:rsidRDefault="003A3D6B">
            <w:r w:rsidRPr="003A3D6B">
              <w:t>92973 bp at 5' side: lipoma HMGIC fusion partner-like 4</w:t>
            </w:r>
            <w:r w:rsidRPr="003A3D6B">
              <w:br/>
              <w:t xml:space="preserve">   2965 bp at 3' side: myotubularin related protein 14 (MTMR14), transcript variant 2</w:t>
            </w:r>
          </w:p>
        </w:tc>
      </w:tr>
      <w:tr w:rsidR="003A3D6B" w:rsidRPr="003A3D6B" w14:paraId="706C79B1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77956E21" w14:textId="77777777" w:rsidR="003A3D6B" w:rsidRPr="003A3D6B" w:rsidRDefault="003A3D6B"/>
        </w:tc>
        <w:tc>
          <w:tcPr>
            <w:tcW w:w="2186" w:type="dxa"/>
            <w:hideMark/>
          </w:tcPr>
          <w:p w14:paraId="3AAEE964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33C6F7A" w14:textId="77777777" w:rsidR="003A3D6B" w:rsidRPr="003A3D6B" w:rsidRDefault="003A3D6B">
            <w:r w:rsidRPr="003A3D6B">
              <w:t>6p.25.3</w:t>
            </w:r>
          </w:p>
        </w:tc>
        <w:tc>
          <w:tcPr>
            <w:tcW w:w="4855" w:type="dxa"/>
            <w:hideMark/>
          </w:tcPr>
          <w:p w14:paraId="208D8678" w14:textId="77777777" w:rsidR="003A3D6B" w:rsidRPr="003A3D6B" w:rsidRDefault="003A3D6B">
            <w:r w:rsidRPr="003A3D6B">
              <w:t>~9kb at 5' end GDP-mannose 4,6-dehydratase (GMDS)</w:t>
            </w:r>
          </w:p>
        </w:tc>
      </w:tr>
      <w:tr w:rsidR="003A3D6B" w:rsidRPr="003A3D6B" w14:paraId="62E0ECAB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0C855BD0" w14:textId="77777777" w:rsidR="003A3D6B" w:rsidRPr="003A3D6B" w:rsidRDefault="003A3D6B"/>
        </w:tc>
        <w:tc>
          <w:tcPr>
            <w:tcW w:w="2186" w:type="dxa"/>
            <w:hideMark/>
          </w:tcPr>
          <w:p w14:paraId="731FEC3D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2AB6CA69" w14:textId="77777777" w:rsidR="003A3D6B" w:rsidRPr="003A3D6B" w:rsidRDefault="003A3D6B">
            <w:r w:rsidRPr="003A3D6B">
              <w:t>16q22</w:t>
            </w:r>
          </w:p>
        </w:tc>
        <w:tc>
          <w:tcPr>
            <w:tcW w:w="4855" w:type="dxa"/>
            <w:hideMark/>
          </w:tcPr>
          <w:p w14:paraId="417FE780" w14:textId="77777777" w:rsidR="003A3D6B" w:rsidRPr="003A3D6B" w:rsidRDefault="003A3D6B">
            <w:r w:rsidRPr="003A3D6B">
              <w:t>31079 bp at 5' side: ST3 beta-</w:t>
            </w:r>
            <w:proofErr w:type="spellStart"/>
            <w:r w:rsidRPr="003A3D6B">
              <w:t>galactoside</w:t>
            </w:r>
            <w:proofErr w:type="spellEnd"/>
            <w:r w:rsidRPr="003A3D6B">
              <w:t xml:space="preserve"> alpha-2,3-sialyltransferase 2</w:t>
            </w:r>
            <w:r w:rsidRPr="003A3D6B">
              <w:br/>
              <w:t xml:space="preserve">   33553 bp at 3' side: </w:t>
            </w:r>
            <w:proofErr w:type="spellStart"/>
            <w:r w:rsidRPr="003A3D6B">
              <w:t>fucokinase</w:t>
            </w:r>
            <w:proofErr w:type="spellEnd"/>
          </w:p>
        </w:tc>
      </w:tr>
      <w:tr w:rsidR="003A3D6B" w:rsidRPr="003A3D6B" w14:paraId="6AE8BDBF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69E44DC9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768906E9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01DB1242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4C5819F6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59EE2D4D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7DC42EE3" w14:textId="77777777" w:rsidR="003A3D6B" w:rsidRPr="003A3D6B" w:rsidRDefault="003A3D6B" w:rsidP="003A3D6B">
            <w:r w:rsidRPr="003A3D6B">
              <w:t>24</w:t>
            </w:r>
          </w:p>
        </w:tc>
        <w:tc>
          <w:tcPr>
            <w:tcW w:w="2186" w:type="dxa"/>
            <w:hideMark/>
          </w:tcPr>
          <w:p w14:paraId="6A47A6E2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</w:t>
            </w:r>
          </w:p>
        </w:tc>
        <w:tc>
          <w:tcPr>
            <w:tcW w:w="1325" w:type="dxa"/>
            <w:noWrap/>
            <w:hideMark/>
          </w:tcPr>
          <w:p w14:paraId="59DA2602" w14:textId="77777777" w:rsidR="003A3D6B" w:rsidRPr="003A3D6B" w:rsidRDefault="003A3D6B">
            <w:r w:rsidRPr="003A3D6B">
              <w:t>11q23.3</w:t>
            </w:r>
          </w:p>
        </w:tc>
        <w:tc>
          <w:tcPr>
            <w:tcW w:w="4855" w:type="dxa"/>
            <w:hideMark/>
          </w:tcPr>
          <w:p w14:paraId="20F108E0" w14:textId="77777777" w:rsidR="003A3D6B" w:rsidRPr="003A3D6B" w:rsidRDefault="003A3D6B">
            <w:r w:rsidRPr="003A3D6B">
              <w:t xml:space="preserve">~20kb at 5'end DEAD (Asp-Glu-Ala-Asp) box polypeptide 6 (DDX6), </w:t>
            </w:r>
          </w:p>
        </w:tc>
      </w:tr>
      <w:tr w:rsidR="003A3D6B" w:rsidRPr="003A3D6B" w14:paraId="105D2457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214CB818" w14:textId="77777777" w:rsidR="003A3D6B" w:rsidRPr="003A3D6B" w:rsidRDefault="003A3D6B"/>
        </w:tc>
        <w:tc>
          <w:tcPr>
            <w:tcW w:w="2186" w:type="dxa"/>
            <w:hideMark/>
          </w:tcPr>
          <w:p w14:paraId="173F316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E564D12" w14:textId="77777777" w:rsidR="003A3D6B" w:rsidRPr="003A3D6B" w:rsidRDefault="003A3D6B">
            <w:r w:rsidRPr="003A3D6B">
              <w:t>18p11.3</w:t>
            </w:r>
          </w:p>
        </w:tc>
        <w:tc>
          <w:tcPr>
            <w:tcW w:w="4855" w:type="dxa"/>
            <w:hideMark/>
          </w:tcPr>
          <w:p w14:paraId="7FD7AEE3" w14:textId="77777777" w:rsidR="003A3D6B" w:rsidRPr="003A3D6B" w:rsidRDefault="003A3D6B">
            <w:r w:rsidRPr="003A3D6B">
              <w:t>discs large homolog-associated protein 1 isoform alpha</w:t>
            </w:r>
            <w:r w:rsidRPr="003A3D6B">
              <w:br/>
              <w:t xml:space="preserve">   discs large homolog-associated protein 1 isoform beta</w:t>
            </w:r>
          </w:p>
        </w:tc>
      </w:tr>
      <w:tr w:rsidR="003A3D6B" w:rsidRPr="003A3D6B" w14:paraId="0591CEB7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6047EA68" w14:textId="77777777" w:rsidR="003A3D6B" w:rsidRPr="003A3D6B" w:rsidRDefault="003A3D6B"/>
        </w:tc>
        <w:tc>
          <w:tcPr>
            <w:tcW w:w="2186" w:type="dxa"/>
            <w:hideMark/>
          </w:tcPr>
          <w:p w14:paraId="41F8789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4370667" w14:textId="77777777" w:rsidR="003A3D6B" w:rsidRPr="003A3D6B" w:rsidRDefault="003A3D6B">
            <w:r w:rsidRPr="003A3D6B">
              <w:t>9q22</w:t>
            </w:r>
          </w:p>
        </w:tc>
        <w:tc>
          <w:tcPr>
            <w:tcW w:w="4855" w:type="dxa"/>
            <w:hideMark/>
          </w:tcPr>
          <w:p w14:paraId="7DFD9D8B" w14:textId="77777777" w:rsidR="003A3D6B" w:rsidRPr="003A3D6B" w:rsidRDefault="003A3D6B">
            <w:r w:rsidRPr="003A3D6B">
              <w:t xml:space="preserve"> </w:t>
            </w:r>
            <w:proofErr w:type="spellStart"/>
            <w:r w:rsidRPr="003A3D6B">
              <w:t>Hemogen</w:t>
            </w:r>
            <w:proofErr w:type="spellEnd"/>
            <w:r w:rsidRPr="003A3D6B">
              <w:t xml:space="preserve"> (EDAG; EDAG-1; HEMGN)</w:t>
            </w:r>
          </w:p>
        </w:tc>
      </w:tr>
      <w:tr w:rsidR="003A3D6B" w:rsidRPr="003A3D6B" w14:paraId="3D9C39CD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45B407A4" w14:textId="77777777" w:rsidR="003A3D6B" w:rsidRPr="003A3D6B" w:rsidRDefault="003A3D6B"/>
        </w:tc>
        <w:tc>
          <w:tcPr>
            <w:tcW w:w="2186" w:type="dxa"/>
            <w:hideMark/>
          </w:tcPr>
          <w:p w14:paraId="2695EB28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606B296F" w14:textId="77777777" w:rsidR="003A3D6B" w:rsidRPr="003A3D6B" w:rsidRDefault="003A3D6B">
            <w:r w:rsidRPr="003A3D6B">
              <w:t>10p12</w:t>
            </w:r>
          </w:p>
        </w:tc>
        <w:tc>
          <w:tcPr>
            <w:tcW w:w="4855" w:type="dxa"/>
            <w:hideMark/>
          </w:tcPr>
          <w:p w14:paraId="0A21613E" w14:textId="77777777" w:rsidR="003A3D6B" w:rsidRPr="003A3D6B" w:rsidRDefault="003A3D6B">
            <w:r w:rsidRPr="003A3D6B">
              <w:t>phosphoribosyl transferase domain containing 1 (PRTFDC1)</w:t>
            </w:r>
          </w:p>
        </w:tc>
      </w:tr>
      <w:tr w:rsidR="003A3D6B" w:rsidRPr="003A3D6B" w14:paraId="35EE6581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2D6242BE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2DA741A0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048D5F5C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3E9003CB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0285CDB0" w14:textId="77777777" w:rsidTr="003A3D6B">
        <w:trPr>
          <w:trHeight w:val="255"/>
        </w:trPr>
        <w:tc>
          <w:tcPr>
            <w:tcW w:w="984" w:type="dxa"/>
            <w:vMerge w:val="restart"/>
            <w:noWrap/>
            <w:hideMark/>
          </w:tcPr>
          <w:p w14:paraId="15B8C8C7" w14:textId="77777777" w:rsidR="003A3D6B" w:rsidRPr="003A3D6B" w:rsidRDefault="003A3D6B" w:rsidP="003A3D6B">
            <w:r w:rsidRPr="003A3D6B">
              <w:t>25</w:t>
            </w:r>
          </w:p>
        </w:tc>
        <w:tc>
          <w:tcPr>
            <w:tcW w:w="2186" w:type="dxa"/>
            <w:hideMark/>
          </w:tcPr>
          <w:p w14:paraId="6CFB35A2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</w:t>
            </w:r>
          </w:p>
        </w:tc>
        <w:tc>
          <w:tcPr>
            <w:tcW w:w="1325" w:type="dxa"/>
            <w:noWrap/>
            <w:hideMark/>
          </w:tcPr>
          <w:p w14:paraId="7C4582A8" w14:textId="77777777" w:rsidR="003A3D6B" w:rsidRPr="003A3D6B" w:rsidRDefault="003A3D6B">
            <w:r w:rsidRPr="003A3D6B">
              <w:t>4q31.21</w:t>
            </w:r>
          </w:p>
        </w:tc>
        <w:tc>
          <w:tcPr>
            <w:tcW w:w="4855" w:type="dxa"/>
            <w:hideMark/>
          </w:tcPr>
          <w:p w14:paraId="11B25C26" w14:textId="77777777" w:rsidR="003A3D6B" w:rsidRPr="003A3D6B" w:rsidRDefault="003A3D6B">
            <w:r w:rsidRPr="003A3D6B">
              <w:t>OTU domain containing 4 (OTUD4)</w:t>
            </w:r>
          </w:p>
        </w:tc>
      </w:tr>
      <w:tr w:rsidR="003A3D6B" w:rsidRPr="003A3D6B" w14:paraId="2B26E575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62308F09" w14:textId="77777777" w:rsidR="003A3D6B" w:rsidRPr="003A3D6B" w:rsidRDefault="003A3D6B"/>
        </w:tc>
        <w:tc>
          <w:tcPr>
            <w:tcW w:w="2186" w:type="dxa"/>
            <w:hideMark/>
          </w:tcPr>
          <w:p w14:paraId="7BEC2BA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E539F47" w14:textId="77777777" w:rsidR="003A3D6B" w:rsidRPr="003A3D6B" w:rsidRDefault="003A3D6B">
            <w:r w:rsidRPr="003A3D6B">
              <w:t>2q11.2</w:t>
            </w:r>
          </w:p>
        </w:tc>
        <w:tc>
          <w:tcPr>
            <w:tcW w:w="4855" w:type="dxa"/>
            <w:hideMark/>
          </w:tcPr>
          <w:p w14:paraId="59123923" w14:textId="77777777" w:rsidR="003A3D6B" w:rsidRPr="003A3D6B" w:rsidRDefault="003A3D6B">
            <w:r w:rsidRPr="003A3D6B">
              <w:t>LOC51252</w:t>
            </w:r>
          </w:p>
        </w:tc>
      </w:tr>
      <w:tr w:rsidR="003A3D6B" w:rsidRPr="003A3D6B" w14:paraId="4B2DE89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E3D8902" w14:textId="77777777" w:rsidR="003A3D6B" w:rsidRPr="003A3D6B" w:rsidRDefault="003A3D6B"/>
        </w:tc>
        <w:tc>
          <w:tcPr>
            <w:tcW w:w="2186" w:type="dxa"/>
            <w:hideMark/>
          </w:tcPr>
          <w:p w14:paraId="69BDBA7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EA8200F" w14:textId="77777777" w:rsidR="003A3D6B" w:rsidRPr="003A3D6B" w:rsidRDefault="003A3D6B">
            <w:r w:rsidRPr="003A3D6B">
              <w:t>15q14</w:t>
            </w:r>
          </w:p>
        </w:tc>
        <w:tc>
          <w:tcPr>
            <w:tcW w:w="4855" w:type="dxa"/>
            <w:hideMark/>
          </w:tcPr>
          <w:p w14:paraId="02E2A057" w14:textId="77777777" w:rsidR="003A3D6B" w:rsidRPr="003A3D6B" w:rsidRDefault="003A3D6B">
            <w:r w:rsidRPr="003A3D6B">
              <w:t xml:space="preserve">~50kb at 5’ end </w:t>
            </w:r>
            <w:proofErr w:type="spellStart"/>
            <w:r w:rsidRPr="003A3D6B">
              <w:t>golgi</w:t>
            </w:r>
            <w:proofErr w:type="spellEnd"/>
            <w:r w:rsidRPr="003A3D6B">
              <w:t xml:space="preserve"> autoantigen, </w:t>
            </w:r>
            <w:proofErr w:type="spellStart"/>
            <w:r w:rsidRPr="003A3D6B">
              <w:t>golgin</w:t>
            </w:r>
            <w:proofErr w:type="spellEnd"/>
            <w:r w:rsidRPr="003A3D6B">
              <w:t xml:space="preserve"> subfamily a, 8B (GOLGA8B)</w:t>
            </w:r>
          </w:p>
        </w:tc>
      </w:tr>
      <w:tr w:rsidR="003A3D6B" w:rsidRPr="003A3D6B" w14:paraId="407E5B28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3B41EC63" w14:textId="77777777" w:rsidR="003A3D6B" w:rsidRPr="003A3D6B" w:rsidRDefault="003A3D6B"/>
        </w:tc>
        <w:tc>
          <w:tcPr>
            <w:tcW w:w="2186" w:type="dxa"/>
            <w:hideMark/>
          </w:tcPr>
          <w:p w14:paraId="6B166D86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5674AC88" w14:textId="77777777" w:rsidR="003A3D6B" w:rsidRPr="003A3D6B" w:rsidRDefault="003A3D6B">
            <w:r w:rsidRPr="003A3D6B">
              <w:t>12q12</w:t>
            </w:r>
          </w:p>
        </w:tc>
        <w:tc>
          <w:tcPr>
            <w:tcW w:w="4855" w:type="dxa"/>
            <w:hideMark/>
          </w:tcPr>
          <w:p w14:paraId="550BCB2D" w14:textId="77777777" w:rsidR="003A3D6B" w:rsidRPr="003A3D6B" w:rsidRDefault="003A3D6B">
            <w:r w:rsidRPr="003A3D6B">
              <w:t>YY1 associated factor 2 (YAF2)</w:t>
            </w:r>
          </w:p>
        </w:tc>
      </w:tr>
      <w:tr w:rsidR="003A3D6B" w:rsidRPr="003A3D6B" w14:paraId="4A25C67C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4A7BF741" w14:textId="77777777" w:rsidR="003A3D6B" w:rsidRPr="003A3D6B" w:rsidRDefault="003A3D6B"/>
        </w:tc>
        <w:tc>
          <w:tcPr>
            <w:tcW w:w="2186" w:type="dxa"/>
            <w:hideMark/>
          </w:tcPr>
          <w:p w14:paraId="10C95DC5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81F0A49" w14:textId="77777777" w:rsidR="003A3D6B" w:rsidRPr="003A3D6B" w:rsidRDefault="003A3D6B">
            <w:r w:rsidRPr="003A3D6B">
              <w:t>4p15.2</w:t>
            </w:r>
          </w:p>
        </w:tc>
        <w:tc>
          <w:tcPr>
            <w:tcW w:w="4855" w:type="dxa"/>
            <w:hideMark/>
          </w:tcPr>
          <w:p w14:paraId="79DA6370" w14:textId="77777777" w:rsidR="003A3D6B" w:rsidRPr="003A3D6B" w:rsidRDefault="003A3D6B">
            <w:r w:rsidRPr="003A3D6B">
              <w:t>stromal interaction molecule 2</w:t>
            </w:r>
          </w:p>
        </w:tc>
      </w:tr>
      <w:tr w:rsidR="003A3D6B" w:rsidRPr="003A3D6B" w14:paraId="75FCC216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263C5432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7376D123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304216CA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72710C96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10CE4AC5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7CAEBFE6" w14:textId="77777777" w:rsidR="003A3D6B" w:rsidRPr="003A3D6B" w:rsidRDefault="003A3D6B" w:rsidP="003A3D6B">
            <w:r w:rsidRPr="003A3D6B">
              <w:t>26</w:t>
            </w:r>
          </w:p>
        </w:tc>
        <w:tc>
          <w:tcPr>
            <w:tcW w:w="2186" w:type="dxa"/>
            <w:hideMark/>
          </w:tcPr>
          <w:p w14:paraId="5704C8C6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 </w:t>
            </w:r>
          </w:p>
        </w:tc>
        <w:tc>
          <w:tcPr>
            <w:tcW w:w="1325" w:type="dxa"/>
            <w:noWrap/>
            <w:hideMark/>
          </w:tcPr>
          <w:p w14:paraId="6D973542" w14:textId="77777777" w:rsidR="003A3D6B" w:rsidRPr="003A3D6B" w:rsidRDefault="003A3D6B">
            <w:r w:rsidRPr="003A3D6B">
              <w:t>Multiple</w:t>
            </w:r>
          </w:p>
        </w:tc>
        <w:tc>
          <w:tcPr>
            <w:tcW w:w="4855" w:type="dxa"/>
            <w:hideMark/>
          </w:tcPr>
          <w:p w14:paraId="5CE3234E" w14:textId="77777777" w:rsidR="003A3D6B" w:rsidRPr="003A3D6B" w:rsidRDefault="003A3D6B">
            <w:r w:rsidRPr="003A3D6B">
              <w:t xml:space="preserve">unplaced contig ref|NT_167221.1 matching several chromosome ends                                                               ~7 to 150kb from </w:t>
            </w:r>
            <w:proofErr w:type="spellStart"/>
            <w:r w:rsidRPr="003A3D6B">
              <w:t>chomosome</w:t>
            </w:r>
            <w:proofErr w:type="spellEnd"/>
            <w:r w:rsidRPr="003A3D6B">
              <w:t xml:space="preserve"> ends - in several chromosomes</w:t>
            </w:r>
          </w:p>
        </w:tc>
      </w:tr>
      <w:tr w:rsidR="003A3D6B" w:rsidRPr="003A3D6B" w14:paraId="50E2CBB0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55171C77" w14:textId="77777777" w:rsidR="003A3D6B" w:rsidRPr="003A3D6B" w:rsidRDefault="003A3D6B"/>
        </w:tc>
        <w:tc>
          <w:tcPr>
            <w:tcW w:w="2186" w:type="dxa"/>
            <w:hideMark/>
          </w:tcPr>
          <w:p w14:paraId="72ABE435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75EC36F" w14:textId="77777777" w:rsidR="003A3D6B" w:rsidRPr="003A3D6B" w:rsidRDefault="003A3D6B">
            <w:r w:rsidRPr="003A3D6B">
              <w:t>4q31.3</w:t>
            </w:r>
          </w:p>
        </w:tc>
        <w:tc>
          <w:tcPr>
            <w:tcW w:w="4855" w:type="dxa"/>
            <w:hideMark/>
          </w:tcPr>
          <w:p w14:paraId="197C4EAC" w14:textId="77777777" w:rsidR="003A3D6B" w:rsidRPr="003A3D6B" w:rsidRDefault="003A3D6B">
            <w:r w:rsidRPr="003A3D6B">
              <w:t>~6kb 5’ to LRBA, ~70kb 3’ to RPS3A</w:t>
            </w:r>
          </w:p>
        </w:tc>
      </w:tr>
      <w:tr w:rsidR="003A3D6B" w:rsidRPr="003A3D6B" w14:paraId="007E3E15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27AD096A" w14:textId="77777777" w:rsidR="003A3D6B" w:rsidRPr="003A3D6B" w:rsidRDefault="003A3D6B"/>
        </w:tc>
        <w:tc>
          <w:tcPr>
            <w:tcW w:w="2186" w:type="dxa"/>
            <w:hideMark/>
          </w:tcPr>
          <w:p w14:paraId="344EDF41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0D79FD9" w14:textId="77777777" w:rsidR="003A3D6B" w:rsidRPr="003A3D6B" w:rsidRDefault="003A3D6B">
            <w:r w:rsidRPr="003A3D6B">
              <w:t>20q13.13</w:t>
            </w:r>
          </w:p>
        </w:tc>
        <w:tc>
          <w:tcPr>
            <w:tcW w:w="4855" w:type="dxa"/>
            <w:hideMark/>
          </w:tcPr>
          <w:p w14:paraId="7B1C1C7F" w14:textId="77777777" w:rsidR="003A3D6B" w:rsidRPr="003A3D6B" w:rsidRDefault="003A3D6B">
            <w:r w:rsidRPr="003A3D6B">
              <w:t>~3.5kb at 5’ end LOC100130589</w:t>
            </w:r>
          </w:p>
        </w:tc>
      </w:tr>
      <w:tr w:rsidR="003A3D6B" w:rsidRPr="003A3D6B" w14:paraId="0DA6AC58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06206E8B" w14:textId="77777777" w:rsidR="003A3D6B" w:rsidRPr="003A3D6B" w:rsidRDefault="003A3D6B"/>
        </w:tc>
        <w:tc>
          <w:tcPr>
            <w:tcW w:w="2186" w:type="dxa"/>
            <w:hideMark/>
          </w:tcPr>
          <w:p w14:paraId="253D85D8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4444690C" w14:textId="77777777" w:rsidR="003A3D6B" w:rsidRPr="003A3D6B" w:rsidRDefault="003A3D6B">
            <w:r w:rsidRPr="003A3D6B">
              <w:t>22q12.1</w:t>
            </w:r>
          </w:p>
        </w:tc>
        <w:tc>
          <w:tcPr>
            <w:tcW w:w="4855" w:type="dxa"/>
            <w:hideMark/>
          </w:tcPr>
          <w:p w14:paraId="0F7EC70B" w14:textId="77777777" w:rsidR="003A3D6B" w:rsidRPr="003A3D6B" w:rsidRDefault="003A3D6B">
            <w:r w:rsidRPr="003A3D6B">
              <w:t>~1kb at 3’end crystallin, beta A4 (CRYBA4)</w:t>
            </w:r>
          </w:p>
        </w:tc>
      </w:tr>
      <w:tr w:rsidR="003A3D6B" w:rsidRPr="003A3D6B" w14:paraId="169A8634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4E2E5A0D" w14:textId="77777777" w:rsidR="003A3D6B" w:rsidRPr="003A3D6B" w:rsidRDefault="003A3D6B"/>
        </w:tc>
        <w:tc>
          <w:tcPr>
            <w:tcW w:w="2186" w:type="dxa"/>
            <w:hideMark/>
          </w:tcPr>
          <w:p w14:paraId="63417365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60F4DF41" w14:textId="77777777" w:rsidR="003A3D6B" w:rsidRPr="003A3D6B" w:rsidRDefault="003A3D6B">
            <w:r w:rsidRPr="003A3D6B">
              <w:t>7p22.3</w:t>
            </w:r>
          </w:p>
        </w:tc>
        <w:tc>
          <w:tcPr>
            <w:tcW w:w="4855" w:type="dxa"/>
            <w:hideMark/>
          </w:tcPr>
          <w:p w14:paraId="2D259A3B" w14:textId="77777777" w:rsidR="003A3D6B" w:rsidRPr="003A3D6B" w:rsidRDefault="003A3D6B">
            <w:r w:rsidRPr="003A3D6B">
              <w:t>C7orf20</w:t>
            </w:r>
          </w:p>
        </w:tc>
      </w:tr>
      <w:tr w:rsidR="003A3D6B" w:rsidRPr="003A3D6B" w14:paraId="5F031D2F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411B3848" w14:textId="77777777" w:rsidR="003A3D6B" w:rsidRPr="003A3D6B" w:rsidRDefault="003A3D6B"/>
        </w:tc>
        <w:tc>
          <w:tcPr>
            <w:tcW w:w="2186" w:type="dxa"/>
            <w:hideMark/>
          </w:tcPr>
          <w:p w14:paraId="4C4AEF4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71C98D4B" w14:textId="77777777" w:rsidR="003A3D6B" w:rsidRPr="003A3D6B" w:rsidRDefault="003A3D6B">
            <w:r w:rsidRPr="003A3D6B">
              <w:t>20q13.1</w:t>
            </w:r>
          </w:p>
        </w:tc>
        <w:tc>
          <w:tcPr>
            <w:tcW w:w="4855" w:type="dxa"/>
            <w:hideMark/>
          </w:tcPr>
          <w:p w14:paraId="5C3E59AD" w14:textId="77777777" w:rsidR="003A3D6B" w:rsidRPr="003A3D6B" w:rsidRDefault="003A3D6B">
            <w:r w:rsidRPr="003A3D6B">
              <w:t>protein tyrosine phosphatase, non-receptor type 1 (PTPN1)</w:t>
            </w:r>
          </w:p>
        </w:tc>
      </w:tr>
      <w:tr w:rsidR="003A3D6B" w:rsidRPr="003A3D6B" w14:paraId="452F1125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15837E07" w14:textId="77777777" w:rsidR="003A3D6B" w:rsidRPr="003A3D6B" w:rsidRDefault="003A3D6B"/>
        </w:tc>
        <w:tc>
          <w:tcPr>
            <w:tcW w:w="2186" w:type="dxa"/>
            <w:hideMark/>
          </w:tcPr>
          <w:p w14:paraId="70867FD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2E48A17" w14:textId="77777777" w:rsidR="003A3D6B" w:rsidRPr="003A3D6B" w:rsidRDefault="003A3D6B">
            <w:r w:rsidRPr="003A3D6B">
              <w:t>4p14</w:t>
            </w:r>
          </w:p>
        </w:tc>
        <w:tc>
          <w:tcPr>
            <w:tcW w:w="4855" w:type="dxa"/>
            <w:hideMark/>
          </w:tcPr>
          <w:p w14:paraId="44928CC4" w14:textId="77777777" w:rsidR="003A3D6B" w:rsidRPr="003A3D6B" w:rsidRDefault="003A3D6B">
            <w:proofErr w:type="spellStart"/>
            <w:r w:rsidRPr="003A3D6B">
              <w:t>ras</w:t>
            </w:r>
            <w:proofErr w:type="spellEnd"/>
            <w:r w:rsidRPr="003A3D6B">
              <w:t xml:space="preserve"> homolog gene family, member H (RHOH)</w:t>
            </w:r>
          </w:p>
        </w:tc>
      </w:tr>
      <w:tr w:rsidR="003A3D6B" w:rsidRPr="003A3D6B" w14:paraId="611AED0D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39B19F65" w14:textId="77777777" w:rsidR="003A3D6B" w:rsidRPr="003A3D6B" w:rsidRDefault="003A3D6B"/>
        </w:tc>
        <w:tc>
          <w:tcPr>
            <w:tcW w:w="2186" w:type="dxa"/>
            <w:hideMark/>
          </w:tcPr>
          <w:p w14:paraId="6E3CAF3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2919F246" w14:textId="77777777" w:rsidR="003A3D6B" w:rsidRPr="003A3D6B" w:rsidRDefault="003A3D6B">
            <w:r w:rsidRPr="003A3D6B">
              <w:t>11p12</w:t>
            </w:r>
          </w:p>
        </w:tc>
        <w:tc>
          <w:tcPr>
            <w:tcW w:w="4855" w:type="dxa"/>
            <w:hideMark/>
          </w:tcPr>
          <w:p w14:paraId="63702A7D" w14:textId="77777777" w:rsidR="003A3D6B" w:rsidRPr="003A3D6B" w:rsidRDefault="003A3D6B">
            <w:r w:rsidRPr="003A3D6B">
              <w:t>no close features</w:t>
            </w:r>
          </w:p>
        </w:tc>
      </w:tr>
      <w:tr w:rsidR="003A3D6B" w:rsidRPr="003A3D6B" w14:paraId="53064907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6104FE49" w14:textId="77777777" w:rsidR="003A3D6B" w:rsidRPr="003A3D6B" w:rsidRDefault="003A3D6B"/>
        </w:tc>
        <w:tc>
          <w:tcPr>
            <w:tcW w:w="2186" w:type="dxa"/>
            <w:hideMark/>
          </w:tcPr>
          <w:p w14:paraId="179C2C4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5D5C9ADB" w14:textId="77777777" w:rsidR="003A3D6B" w:rsidRPr="003A3D6B" w:rsidRDefault="003A3D6B">
            <w:r w:rsidRPr="003A3D6B">
              <w:t>5p12</w:t>
            </w:r>
          </w:p>
        </w:tc>
        <w:tc>
          <w:tcPr>
            <w:tcW w:w="4855" w:type="dxa"/>
            <w:hideMark/>
          </w:tcPr>
          <w:p w14:paraId="44AD9A53" w14:textId="77777777" w:rsidR="003A3D6B" w:rsidRPr="003A3D6B" w:rsidRDefault="003A3D6B">
            <w:r w:rsidRPr="003A3D6B">
              <w:t>zinc finger protein 131 (ZNF131)</w:t>
            </w:r>
          </w:p>
        </w:tc>
      </w:tr>
      <w:tr w:rsidR="003A3D6B" w:rsidRPr="003A3D6B" w14:paraId="485580F3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332C7A72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4C622647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6C635AD7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3AA0DD45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7340C1FD" w14:textId="77777777" w:rsidTr="003A3D6B">
        <w:trPr>
          <w:trHeight w:val="255"/>
        </w:trPr>
        <w:tc>
          <w:tcPr>
            <w:tcW w:w="984" w:type="dxa"/>
            <w:vMerge w:val="restart"/>
            <w:noWrap/>
            <w:hideMark/>
          </w:tcPr>
          <w:p w14:paraId="1340BECD" w14:textId="77777777" w:rsidR="003A3D6B" w:rsidRPr="003A3D6B" w:rsidRDefault="003A3D6B" w:rsidP="003A3D6B">
            <w:r w:rsidRPr="003A3D6B">
              <w:t>27</w:t>
            </w:r>
          </w:p>
        </w:tc>
        <w:tc>
          <w:tcPr>
            <w:tcW w:w="2186" w:type="dxa"/>
            <w:hideMark/>
          </w:tcPr>
          <w:p w14:paraId="35E46DC1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</w:t>
            </w:r>
          </w:p>
        </w:tc>
        <w:tc>
          <w:tcPr>
            <w:tcW w:w="1325" w:type="dxa"/>
            <w:noWrap/>
            <w:hideMark/>
          </w:tcPr>
          <w:p w14:paraId="17535032" w14:textId="77777777" w:rsidR="003A3D6B" w:rsidRPr="003A3D6B" w:rsidRDefault="003A3D6B">
            <w:r w:rsidRPr="003A3D6B">
              <w:t>9q34</w:t>
            </w:r>
          </w:p>
        </w:tc>
        <w:tc>
          <w:tcPr>
            <w:tcW w:w="4855" w:type="dxa"/>
            <w:hideMark/>
          </w:tcPr>
          <w:p w14:paraId="723841C9" w14:textId="77777777" w:rsidR="003A3D6B" w:rsidRPr="003A3D6B" w:rsidRDefault="003A3D6B">
            <w:r w:rsidRPr="003A3D6B">
              <w:t>ABO blood group (alpha 1-3-N-acetylgalactosaminyltransferase</w:t>
            </w:r>
          </w:p>
        </w:tc>
      </w:tr>
      <w:tr w:rsidR="003A3D6B" w:rsidRPr="003A3D6B" w14:paraId="4C5081D9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165EFE6C" w14:textId="77777777" w:rsidR="003A3D6B" w:rsidRPr="003A3D6B" w:rsidRDefault="003A3D6B"/>
        </w:tc>
        <w:tc>
          <w:tcPr>
            <w:tcW w:w="2186" w:type="dxa"/>
            <w:hideMark/>
          </w:tcPr>
          <w:p w14:paraId="55534448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766F7032" w14:textId="77777777" w:rsidR="003A3D6B" w:rsidRPr="003A3D6B" w:rsidRDefault="003A3D6B">
            <w:r w:rsidRPr="003A3D6B">
              <w:t>16q24</w:t>
            </w:r>
          </w:p>
        </w:tc>
        <w:tc>
          <w:tcPr>
            <w:tcW w:w="4855" w:type="dxa"/>
            <w:hideMark/>
          </w:tcPr>
          <w:p w14:paraId="2C30198A" w14:textId="77777777" w:rsidR="003A3D6B" w:rsidRPr="003A3D6B" w:rsidRDefault="003A3D6B">
            <w:r w:rsidRPr="003A3D6B">
              <w:t>45881 bp at 5' side: hypothetical protein XP_002344166</w:t>
            </w:r>
            <w:r w:rsidRPr="003A3D6B">
              <w:br/>
              <w:t xml:space="preserve">   18992 bp at 3' side: chromatin licensing and DNA replication factor 1 (CDT1)</w:t>
            </w:r>
          </w:p>
        </w:tc>
      </w:tr>
      <w:tr w:rsidR="003A3D6B" w:rsidRPr="003A3D6B" w14:paraId="40E78765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47923CF2" w14:textId="77777777" w:rsidR="003A3D6B" w:rsidRPr="003A3D6B" w:rsidRDefault="003A3D6B"/>
        </w:tc>
        <w:tc>
          <w:tcPr>
            <w:tcW w:w="2186" w:type="dxa"/>
            <w:hideMark/>
          </w:tcPr>
          <w:p w14:paraId="5038E4F5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1B46B10" w14:textId="77777777" w:rsidR="003A3D6B" w:rsidRPr="003A3D6B" w:rsidRDefault="003A3D6B">
            <w:r w:rsidRPr="003A3D6B">
              <w:t>5q33</w:t>
            </w:r>
          </w:p>
        </w:tc>
        <w:tc>
          <w:tcPr>
            <w:tcW w:w="4855" w:type="dxa"/>
            <w:hideMark/>
          </w:tcPr>
          <w:p w14:paraId="717C1967" w14:textId="77777777" w:rsidR="003A3D6B" w:rsidRPr="003A3D6B" w:rsidRDefault="003A3D6B">
            <w:r w:rsidRPr="003A3D6B">
              <w:t>50bp at 3'end annexin A6 (ANXA6)</w:t>
            </w:r>
          </w:p>
        </w:tc>
      </w:tr>
      <w:tr w:rsidR="003A3D6B" w:rsidRPr="003A3D6B" w14:paraId="72F02BBD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0D41F4A7" w14:textId="77777777" w:rsidR="003A3D6B" w:rsidRPr="003A3D6B" w:rsidRDefault="003A3D6B"/>
        </w:tc>
        <w:tc>
          <w:tcPr>
            <w:tcW w:w="2186" w:type="dxa"/>
            <w:hideMark/>
          </w:tcPr>
          <w:p w14:paraId="36535EA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3763A235" w14:textId="77777777" w:rsidR="003A3D6B" w:rsidRPr="003A3D6B" w:rsidRDefault="003A3D6B">
            <w:r w:rsidRPr="003A3D6B">
              <w:t>5p15.2</w:t>
            </w:r>
          </w:p>
        </w:tc>
        <w:tc>
          <w:tcPr>
            <w:tcW w:w="4855" w:type="dxa"/>
            <w:hideMark/>
          </w:tcPr>
          <w:p w14:paraId="0452AE2A" w14:textId="77777777" w:rsidR="003A3D6B" w:rsidRPr="003A3D6B" w:rsidRDefault="003A3D6B">
            <w:proofErr w:type="spellStart"/>
            <w:r w:rsidRPr="003A3D6B">
              <w:t>carboxymethylenebutenolidase</w:t>
            </w:r>
            <w:proofErr w:type="spellEnd"/>
            <w:r w:rsidRPr="003A3D6B">
              <w:t xml:space="preserve"> homolog (CMBL)</w:t>
            </w:r>
          </w:p>
        </w:tc>
      </w:tr>
      <w:tr w:rsidR="003A3D6B" w:rsidRPr="003A3D6B" w14:paraId="5A5A92FB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02CAF17E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3E9F1DC1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79454AAE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724EF6AF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2802B998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5FC58751" w14:textId="77777777" w:rsidR="003A3D6B" w:rsidRPr="003A3D6B" w:rsidRDefault="003A3D6B" w:rsidP="003A3D6B">
            <w:r w:rsidRPr="003A3D6B">
              <w:t>28</w:t>
            </w:r>
          </w:p>
        </w:tc>
        <w:tc>
          <w:tcPr>
            <w:tcW w:w="2186" w:type="dxa"/>
            <w:hideMark/>
          </w:tcPr>
          <w:p w14:paraId="37E509FD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 </w:t>
            </w:r>
          </w:p>
        </w:tc>
        <w:tc>
          <w:tcPr>
            <w:tcW w:w="1325" w:type="dxa"/>
            <w:noWrap/>
            <w:hideMark/>
          </w:tcPr>
          <w:p w14:paraId="68BD0766" w14:textId="77777777" w:rsidR="003A3D6B" w:rsidRPr="003A3D6B" w:rsidRDefault="003A3D6B">
            <w:r w:rsidRPr="003A3D6B">
              <w:t>16q12.1</w:t>
            </w:r>
          </w:p>
        </w:tc>
        <w:tc>
          <w:tcPr>
            <w:tcW w:w="4855" w:type="dxa"/>
            <w:hideMark/>
          </w:tcPr>
          <w:p w14:paraId="36D1C1C0" w14:textId="77777777" w:rsidR="003A3D6B" w:rsidRPr="003A3D6B" w:rsidRDefault="003A3D6B">
            <w:r w:rsidRPr="003A3D6B">
              <w:t>35023 bp at 5' side: PAP associated domain containing 5 isoform b</w:t>
            </w:r>
            <w:r w:rsidRPr="003A3D6B">
              <w:br/>
              <w:t xml:space="preserve">   23689 bp at 3' side: adenylate cyclase 7</w:t>
            </w:r>
          </w:p>
        </w:tc>
      </w:tr>
      <w:tr w:rsidR="003A3D6B" w:rsidRPr="003A3D6B" w14:paraId="200AFC8B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0B96C3B4" w14:textId="77777777" w:rsidR="003A3D6B" w:rsidRPr="003A3D6B" w:rsidRDefault="003A3D6B"/>
        </w:tc>
        <w:tc>
          <w:tcPr>
            <w:tcW w:w="2186" w:type="dxa"/>
            <w:hideMark/>
          </w:tcPr>
          <w:p w14:paraId="31DE8EC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42195A70" w14:textId="77777777" w:rsidR="003A3D6B" w:rsidRPr="003A3D6B" w:rsidRDefault="003A3D6B">
            <w:r w:rsidRPr="003A3D6B">
              <w:t>1q21.3</w:t>
            </w:r>
          </w:p>
        </w:tc>
        <w:tc>
          <w:tcPr>
            <w:tcW w:w="4855" w:type="dxa"/>
            <w:hideMark/>
          </w:tcPr>
          <w:p w14:paraId="61AF6037" w14:textId="77777777" w:rsidR="003A3D6B" w:rsidRPr="003A3D6B" w:rsidRDefault="003A3D6B">
            <w:r w:rsidRPr="003A3D6B">
              <w:t>~500bp at 3'end family with sequence similarity 63, member A (FAM63</w:t>
            </w:r>
            <w:proofErr w:type="gramStart"/>
            <w:r w:rsidRPr="003A3D6B">
              <w:t xml:space="preserve">A)   </w:t>
            </w:r>
            <w:proofErr w:type="gramEnd"/>
            <w:r w:rsidRPr="003A3D6B">
              <w:t xml:space="preserve">                                                                     ~1kb at 5" end prune homolog (PRUNE), </w:t>
            </w:r>
          </w:p>
        </w:tc>
      </w:tr>
      <w:tr w:rsidR="003A3D6B" w:rsidRPr="003A3D6B" w14:paraId="296811AD" w14:textId="77777777" w:rsidTr="003A3D6B">
        <w:trPr>
          <w:trHeight w:val="1020"/>
        </w:trPr>
        <w:tc>
          <w:tcPr>
            <w:tcW w:w="984" w:type="dxa"/>
            <w:vMerge/>
            <w:hideMark/>
          </w:tcPr>
          <w:p w14:paraId="60871CD0" w14:textId="77777777" w:rsidR="003A3D6B" w:rsidRPr="003A3D6B" w:rsidRDefault="003A3D6B"/>
        </w:tc>
        <w:tc>
          <w:tcPr>
            <w:tcW w:w="2186" w:type="dxa"/>
            <w:hideMark/>
          </w:tcPr>
          <w:p w14:paraId="3A6939DE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71DDDF79" w14:textId="77777777" w:rsidR="003A3D6B" w:rsidRPr="003A3D6B" w:rsidRDefault="003A3D6B">
            <w:r w:rsidRPr="003A3D6B">
              <w:t>5q31</w:t>
            </w:r>
          </w:p>
        </w:tc>
        <w:tc>
          <w:tcPr>
            <w:tcW w:w="4855" w:type="dxa"/>
            <w:hideMark/>
          </w:tcPr>
          <w:p w14:paraId="67D31F63" w14:textId="77777777" w:rsidR="003A3D6B" w:rsidRPr="003A3D6B" w:rsidRDefault="003A3D6B">
            <w:r w:rsidRPr="003A3D6B">
              <w:t>~4kb at 3’ end cyclin-dependent kinase-like 3 (CDKL3)</w:t>
            </w:r>
            <w:r w:rsidRPr="003A3D6B">
              <w:br/>
              <w:t>~500bp at 5’ end from ubiquitin-conjugating enzyme E2B - RAD6 homolog (UBE2B)</w:t>
            </w:r>
            <w:r w:rsidRPr="003A3D6B">
              <w:br/>
              <w:t>950kb from hsa-mir-1289-2</w:t>
            </w:r>
          </w:p>
        </w:tc>
      </w:tr>
      <w:tr w:rsidR="003A3D6B" w:rsidRPr="003A3D6B" w14:paraId="637EB33E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187AE53A" w14:textId="77777777" w:rsidR="003A3D6B" w:rsidRPr="003A3D6B" w:rsidRDefault="003A3D6B"/>
        </w:tc>
        <w:tc>
          <w:tcPr>
            <w:tcW w:w="2186" w:type="dxa"/>
            <w:hideMark/>
          </w:tcPr>
          <w:p w14:paraId="3DB8B19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7180FD29" w14:textId="77777777" w:rsidR="003A3D6B" w:rsidRPr="003A3D6B" w:rsidRDefault="003A3D6B">
            <w:r w:rsidRPr="003A3D6B">
              <w:t>3q26.32</w:t>
            </w:r>
          </w:p>
        </w:tc>
        <w:tc>
          <w:tcPr>
            <w:tcW w:w="4855" w:type="dxa"/>
            <w:hideMark/>
          </w:tcPr>
          <w:p w14:paraId="7C7D06E6" w14:textId="77777777" w:rsidR="003A3D6B" w:rsidRPr="003A3D6B" w:rsidRDefault="003A3D6B">
            <w:r w:rsidRPr="003A3D6B">
              <w:t>no close features</w:t>
            </w:r>
          </w:p>
        </w:tc>
      </w:tr>
      <w:tr w:rsidR="003A3D6B" w:rsidRPr="003A3D6B" w14:paraId="55BCA401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0EAF3DF3" w14:textId="77777777" w:rsidR="003A3D6B" w:rsidRPr="003A3D6B" w:rsidRDefault="003A3D6B"/>
        </w:tc>
        <w:tc>
          <w:tcPr>
            <w:tcW w:w="2186" w:type="dxa"/>
            <w:hideMark/>
          </w:tcPr>
          <w:p w14:paraId="73E8406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2FFAD6C7" w14:textId="77777777" w:rsidR="003A3D6B" w:rsidRPr="003A3D6B" w:rsidRDefault="003A3D6B">
            <w:r w:rsidRPr="003A3D6B">
              <w:t>3p21</w:t>
            </w:r>
          </w:p>
        </w:tc>
        <w:tc>
          <w:tcPr>
            <w:tcW w:w="4855" w:type="dxa"/>
            <w:hideMark/>
          </w:tcPr>
          <w:p w14:paraId="450E6EC7" w14:textId="77777777" w:rsidR="003A3D6B" w:rsidRPr="003A3D6B" w:rsidRDefault="003A3D6B">
            <w:r w:rsidRPr="003A3D6B">
              <w:t>coiled-coil domain containing 12 (CCDC12)</w:t>
            </w:r>
          </w:p>
        </w:tc>
      </w:tr>
      <w:tr w:rsidR="003A3D6B" w:rsidRPr="003A3D6B" w14:paraId="2B278F25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40ECA0CA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50E14AD6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6E00CB55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2F8562AF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7B1BC1EF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27AB416E" w14:textId="77777777" w:rsidR="003A3D6B" w:rsidRPr="003A3D6B" w:rsidRDefault="003A3D6B" w:rsidP="003A3D6B">
            <w:r w:rsidRPr="003A3D6B">
              <w:t>29</w:t>
            </w:r>
          </w:p>
        </w:tc>
        <w:tc>
          <w:tcPr>
            <w:tcW w:w="2186" w:type="dxa"/>
            <w:hideMark/>
          </w:tcPr>
          <w:p w14:paraId="6FF9DB45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F5DDCC0" w14:textId="77777777" w:rsidR="003A3D6B" w:rsidRPr="003A3D6B" w:rsidRDefault="003A3D6B">
            <w:r w:rsidRPr="003A3D6B">
              <w:t>Xp11.4</w:t>
            </w:r>
          </w:p>
        </w:tc>
        <w:tc>
          <w:tcPr>
            <w:tcW w:w="4855" w:type="dxa"/>
            <w:hideMark/>
          </w:tcPr>
          <w:p w14:paraId="2EEAA72A" w14:textId="77777777" w:rsidR="003A3D6B" w:rsidRPr="003A3D6B" w:rsidRDefault="003A3D6B">
            <w:r w:rsidRPr="003A3D6B">
              <w:t>40700 bp at 5' side: ubiquitin specific protease 9, X-linked isoform 4</w:t>
            </w:r>
            <w:r w:rsidRPr="003A3D6B">
              <w:br/>
              <w:t xml:space="preserve">   332883 bp at 3' side: mediator complex subunit 14</w:t>
            </w:r>
          </w:p>
        </w:tc>
      </w:tr>
      <w:tr w:rsidR="003A3D6B" w:rsidRPr="003A3D6B" w14:paraId="0AFF4CEE" w14:textId="77777777" w:rsidTr="003A3D6B">
        <w:trPr>
          <w:trHeight w:val="1020"/>
        </w:trPr>
        <w:tc>
          <w:tcPr>
            <w:tcW w:w="984" w:type="dxa"/>
            <w:vMerge/>
            <w:hideMark/>
          </w:tcPr>
          <w:p w14:paraId="72EBD932" w14:textId="77777777" w:rsidR="003A3D6B" w:rsidRPr="003A3D6B" w:rsidRDefault="003A3D6B"/>
        </w:tc>
        <w:tc>
          <w:tcPr>
            <w:tcW w:w="2186" w:type="dxa"/>
            <w:hideMark/>
          </w:tcPr>
          <w:p w14:paraId="5CF8383E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39927DB6" w14:textId="77777777" w:rsidR="003A3D6B" w:rsidRPr="003A3D6B" w:rsidRDefault="003A3D6B">
            <w:r w:rsidRPr="003A3D6B">
              <w:t>4q12</w:t>
            </w:r>
          </w:p>
        </w:tc>
        <w:tc>
          <w:tcPr>
            <w:tcW w:w="4855" w:type="dxa"/>
            <w:hideMark/>
          </w:tcPr>
          <w:p w14:paraId="43ED8B21" w14:textId="77777777" w:rsidR="003A3D6B" w:rsidRPr="003A3D6B" w:rsidRDefault="003A3D6B">
            <w:r w:rsidRPr="003A3D6B">
              <w:t>289049 bp at 5' side: platelet-derived growth factor receptor alpha precursor</w:t>
            </w:r>
            <w:r w:rsidRPr="003A3D6B">
              <w:br/>
              <w:t xml:space="preserve">   72763 bp at 3' side: v-kit Hardy-Zuckerman 4 feline sarcoma viral oncogene </w:t>
            </w:r>
            <w:proofErr w:type="spellStart"/>
            <w:r w:rsidRPr="003A3D6B">
              <w:t>hom</w:t>
            </w:r>
            <w:proofErr w:type="spellEnd"/>
            <w:r w:rsidRPr="003A3D6B">
              <w:t>…</w:t>
            </w:r>
          </w:p>
        </w:tc>
      </w:tr>
      <w:tr w:rsidR="003A3D6B" w:rsidRPr="003A3D6B" w14:paraId="1038867D" w14:textId="77777777" w:rsidTr="003A3D6B">
        <w:trPr>
          <w:trHeight w:val="1020"/>
        </w:trPr>
        <w:tc>
          <w:tcPr>
            <w:tcW w:w="984" w:type="dxa"/>
            <w:vMerge/>
            <w:hideMark/>
          </w:tcPr>
          <w:p w14:paraId="7F36F510" w14:textId="77777777" w:rsidR="003A3D6B" w:rsidRPr="003A3D6B" w:rsidRDefault="003A3D6B"/>
        </w:tc>
        <w:tc>
          <w:tcPr>
            <w:tcW w:w="2186" w:type="dxa"/>
            <w:hideMark/>
          </w:tcPr>
          <w:p w14:paraId="7A646643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78B4177D" w14:textId="77777777" w:rsidR="003A3D6B" w:rsidRPr="003A3D6B" w:rsidRDefault="003A3D6B">
            <w:r w:rsidRPr="003A3D6B">
              <w:t>7q22.3</w:t>
            </w:r>
          </w:p>
        </w:tc>
        <w:tc>
          <w:tcPr>
            <w:tcW w:w="4855" w:type="dxa"/>
            <w:hideMark/>
          </w:tcPr>
          <w:p w14:paraId="2FF6200E" w14:textId="77777777" w:rsidR="003A3D6B" w:rsidRPr="003A3D6B" w:rsidRDefault="003A3D6B">
            <w:r w:rsidRPr="003A3D6B">
              <w:t>36154 bp at 5' side: cAMP-dependent protein kinase, regulatory subunit beta 2</w:t>
            </w:r>
            <w:r w:rsidRPr="003A3D6B">
              <w:br/>
              <w:t xml:space="preserve">   104919 bp at 3' side: phosphoinositide-3-kinase, catalytic, gamma polypeptide</w:t>
            </w:r>
          </w:p>
        </w:tc>
      </w:tr>
      <w:tr w:rsidR="003A3D6B" w:rsidRPr="003A3D6B" w14:paraId="0568A406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638C353C" w14:textId="77777777" w:rsidR="003A3D6B" w:rsidRPr="003A3D6B" w:rsidRDefault="003A3D6B"/>
        </w:tc>
        <w:tc>
          <w:tcPr>
            <w:tcW w:w="2186" w:type="dxa"/>
            <w:hideMark/>
          </w:tcPr>
          <w:p w14:paraId="14E3381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6BEC4091" w14:textId="77777777" w:rsidR="003A3D6B" w:rsidRPr="003A3D6B" w:rsidRDefault="003A3D6B">
            <w:r w:rsidRPr="003A3D6B">
              <w:t>9q34</w:t>
            </w:r>
          </w:p>
        </w:tc>
        <w:tc>
          <w:tcPr>
            <w:tcW w:w="4855" w:type="dxa"/>
            <w:hideMark/>
          </w:tcPr>
          <w:p w14:paraId="6175F5EE" w14:textId="77777777" w:rsidR="003A3D6B" w:rsidRPr="003A3D6B" w:rsidRDefault="003A3D6B">
            <w:r w:rsidRPr="003A3D6B">
              <w:t>ubiquitin associated domain containing 1 (UBAC1)</w:t>
            </w:r>
          </w:p>
        </w:tc>
      </w:tr>
      <w:tr w:rsidR="003A3D6B" w:rsidRPr="003A3D6B" w14:paraId="3C2110EE" w14:textId="77777777" w:rsidTr="003A3D6B">
        <w:trPr>
          <w:trHeight w:val="1275"/>
        </w:trPr>
        <w:tc>
          <w:tcPr>
            <w:tcW w:w="984" w:type="dxa"/>
            <w:vMerge/>
            <w:hideMark/>
          </w:tcPr>
          <w:p w14:paraId="1A6937A0" w14:textId="77777777" w:rsidR="003A3D6B" w:rsidRPr="003A3D6B" w:rsidRDefault="003A3D6B"/>
        </w:tc>
        <w:tc>
          <w:tcPr>
            <w:tcW w:w="2186" w:type="dxa"/>
            <w:hideMark/>
          </w:tcPr>
          <w:p w14:paraId="5187A681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C0B713D" w14:textId="77777777" w:rsidR="003A3D6B" w:rsidRPr="003A3D6B" w:rsidRDefault="003A3D6B">
            <w:r w:rsidRPr="003A3D6B">
              <w:t>19p13.3</w:t>
            </w:r>
          </w:p>
        </w:tc>
        <w:tc>
          <w:tcPr>
            <w:tcW w:w="4855" w:type="dxa"/>
            <w:hideMark/>
          </w:tcPr>
          <w:p w14:paraId="3E040ADA" w14:textId="77777777" w:rsidR="003A3D6B" w:rsidRPr="003A3D6B" w:rsidRDefault="003A3D6B">
            <w:r w:rsidRPr="003A3D6B">
              <w:t>71327 bp at 5' side: olfactory receptor, family 4, subfamily F, member 17</w:t>
            </w:r>
            <w:r w:rsidRPr="003A3D6B">
              <w:br/>
              <w:t xml:space="preserve">   98359 bp at 3' side: phosphatidic acid phosphatase type 2C isoform 1</w:t>
            </w:r>
            <w:r w:rsidRPr="003A3D6B">
              <w:br/>
              <w:t>Disrupts LOC729061</w:t>
            </w:r>
          </w:p>
        </w:tc>
      </w:tr>
      <w:tr w:rsidR="003A3D6B" w:rsidRPr="003A3D6B" w14:paraId="43FE9AF0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5B935C17" w14:textId="77777777" w:rsidR="003A3D6B" w:rsidRPr="003A3D6B" w:rsidRDefault="003A3D6B"/>
        </w:tc>
        <w:tc>
          <w:tcPr>
            <w:tcW w:w="2186" w:type="dxa"/>
            <w:hideMark/>
          </w:tcPr>
          <w:p w14:paraId="3F40D23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34CC9AF6" w14:textId="77777777" w:rsidR="003A3D6B" w:rsidRPr="003A3D6B" w:rsidRDefault="003A3D6B">
            <w:r w:rsidRPr="003A3D6B">
              <w:t>4p16.3</w:t>
            </w:r>
          </w:p>
        </w:tc>
        <w:tc>
          <w:tcPr>
            <w:tcW w:w="4855" w:type="dxa"/>
            <w:hideMark/>
          </w:tcPr>
          <w:p w14:paraId="28619E32" w14:textId="77777777" w:rsidR="003A3D6B" w:rsidRPr="003A3D6B" w:rsidRDefault="003A3D6B">
            <w:r w:rsidRPr="003A3D6B">
              <w:t>zinc finger protein 595</w:t>
            </w:r>
          </w:p>
        </w:tc>
      </w:tr>
      <w:tr w:rsidR="003A3D6B" w:rsidRPr="003A3D6B" w14:paraId="6E7647B7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198ABA90" w14:textId="77777777" w:rsidR="003A3D6B" w:rsidRPr="003A3D6B" w:rsidRDefault="003A3D6B"/>
        </w:tc>
        <w:tc>
          <w:tcPr>
            <w:tcW w:w="2186" w:type="dxa"/>
            <w:hideMark/>
          </w:tcPr>
          <w:p w14:paraId="7A23E3D3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4DE81AB9" w14:textId="77777777" w:rsidR="003A3D6B" w:rsidRPr="003A3D6B" w:rsidRDefault="003A3D6B">
            <w:r w:rsidRPr="003A3D6B">
              <w:t>3q25</w:t>
            </w:r>
          </w:p>
        </w:tc>
        <w:tc>
          <w:tcPr>
            <w:tcW w:w="4855" w:type="dxa"/>
            <w:hideMark/>
          </w:tcPr>
          <w:p w14:paraId="5C561BD3" w14:textId="77777777" w:rsidR="003A3D6B" w:rsidRPr="003A3D6B" w:rsidRDefault="003A3D6B">
            <w:r w:rsidRPr="003A3D6B">
              <w:t>239979 bp at 5' side: purinergic receptor P2Y1</w:t>
            </w:r>
            <w:r w:rsidRPr="003A3D6B">
              <w:br/>
              <w:t xml:space="preserve">   135677 bp at 3' side: </w:t>
            </w:r>
            <w:proofErr w:type="spellStart"/>
            <w:r w:rsidRPr="003A3D6B">
              <w:t>muscleblind</w:t>
            </w:r>
            <w:proofErr w:type="spellEnd"/>
            <w:r w:rsidRPr="003A3D6B">
              <w:t>-like 1 isoform d</w:t>
            </w:r>
          </w:p>
        </w:tc>
      </w:tr>
      <w:tr w:rsidR="003A3D6B" w:rsidRPr="003A3D6B" w14:paraId="6F7FC593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4AAA1E0F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7B4FF28C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4518E18A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66914E90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071686E8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13CB7B63" w14:textId="77777777" w:rsidR="003A3D6B" w:rsidRPr="003A3D6B" w:rsidRDefault="003A3D6B" w:rsidP="003A3D6B">
            <w:r w:rsidRPr="003A3D6B">
              <w:t>30</w:t>
            </w:r>
          </w:p>
        </w:tc>
        <w:tc>
          <w:tcPr>
            <w:tcW w:w="2186" w:type="dxa"/>
            <w:hideMark/>
          </w:tcPr>
          <w:p w14:paraId="0049367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13BC5C17" w14:textId="77777777" w:rsidR="003A3D6B" w:rsidRPr="003A3D6B" w:rsidRDefault="003A3D6B">
            <w:r w:rsidRPr="003A3D6B">
              <w:t>2p11.2</w:t>
            </w:r>
          </w:p>
        </w:tc>
        <w:tc>
          <w:tcPr>
            <w:tcW w:w="4855" w:type="dxa"/>
            <w:hideMark/>
          </w:tcPr>
          <w:p w14:paraId="3C258971" w14:textId="77777777" w:rsidR="003A3D6B" w:rsidRPr="003A3D6B" w:rsidRDefault="003A3D6B">
            <w:r w:rsidRPr="003A3D6B">
              <w:t>29585 bp at 5' side: lysine-rich coiled-coil 1</w:t>
            </w:r>
            <w:r w:rsidRPr="003A3D6B">
              <w:br/>
              <w:t xml:space="preserve">   8721 bp at 3' side: SET and MYND domain containing 1 (SMYD1)</w:t>
            </w:r>
          </w:p>
        </w:tc>
      </w:tr>
      <w:tr w:rsidR="003A3D6B" w:rsidRPr="003A3D6B" w14:paraId="74D117E6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6422995" w14:textId="77777777" w:rsidR="003A3D6B" w:rsidRPr="003A3D6B" w:rsidRDefault="003A3D6B"/>
        </w:tc>
        <w:tc>
          <w:tcPr>
            <w:tcW w:w="2186" w:type="dxa"/>
            <w:hideMark/>
          </w:tcPr>
          <w:p w14:paraId="3341EE8E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</w:p>
        </w:tc>
        <w:tc>
          <w:tcPr>
            <w:tcW w:w="1325" w:type="dxa"/>
            <w:noWrap/>
            <w:hideMark/>
          </w:tcPr>
          <w:p w14:paraId="0369849F" w14:textId="77777777" w:rsidR="003A3D6B" w:rsidRPr="003A3D6B" w:rsidRDefault="003A3D6B">
            <w:r w:rsidRPr="003A3D6B">
              <w:t>11p15</w:t>
            </w:r>
          </w:p>
        </w:tc>
        <w:tc>
          <w:tcPr>
            <w:tcW w:w="4855" w:type="dxa"/>
            <w:hideMark/>
          </w:tcPr>
          <w:p w14:paraId="021182BC" w14:textId="77777777" w:rsidR="003A3D6B" w:rsidRPr="003A3D6B" w:rsidRDefault="003A3D6B">
            <w:r w:rsidRPr="003A3D6B">
              <w:t>1794 bp at 5' side: similar to PRO2987</w:t>
            </w:r>
            <w:r w:rsidRPr="003A3D6B">
              <w:br/>
              <w:t xml:space="preserve">   11652 bp at 3' side: epsilon globin</w:t>
            </w:r>
          </w:p>
        </w:tc>
      </w:tr>
      <w:tr w:rsidR="003A3D6B" w:rsidRPr="003A3D6B" w14:paraId="3EF9DEE6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148EB5D7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41E2B712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31960FB2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64E4F78E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7CD1B1D3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12E8EF01" w14:textId="77777777" w:rsidR="003A3D6B" w:rsidRPr="003A3D6B" w:rsidRDefault="003A3D6B" w:rsidP="003A3D6B">
            <w:r w:rsidRPr="003A3D6B">
              <w:t>31</w:t>
            </w:r>
          </w:p>
        </w:tc>
        <w:tc>
          <w:tcPr>
            <w:tcW w:w="2186" w:type="dxa"/>
            <w:hideMark/>
          </w:tcPr>
          <w:p w14:paraId="0D25BDDA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 </w:t>
            </w:r>
          </w:p>
        </w:tc>
        <w:tc>
          <w:tcPr>
            <w:tcW w:w="1325" w:type="dxa"/>
            <w:noWrap/>
            <w:hideMark/>
          </w:tcPr>
          <w:p w14:paraId="7BF1086B" w14:textId="77777777" w:rsidR="003A3D6B" w:rsidRPr="003A3D6B" w:rsidRDefault="003A3D6B">
            <w:r w:rsidRPr="003A3D6B">
              <w:t>7q31.3</w:t>
            </w:r>
          </w:p>
        </w:tc>
        <w:tc>
          <w:tcPr>
            <w:tcW w:w="4855" w:type="dxa"/>
            <w:hideMark/>
          </w:tcPr>
          <w:p w14:paraId="68DCE1DC" w14:textId="77777777" w:rsidR="003A3D6B" w:rsidRPr="003A3D6B" w:rsidRDefault="003A3D6B">
            <w:r w:rsidRPr="003A3D6B">
              <w:t>neuronal cell adhesion molecule isoform B precursor (NRCAM)</w:t>
            </w:r>
            <w:r w:rsidRPr="003A3D6B">
              <w:br/>
              <w:t xml:space="preserve">   neuronal cell adhesion molecule isoform A precursor</w:t>
            </w:r>
          </w:p>
        </w:tc>
      </w:tr>
      <w:tr w:rsidR="003A3D6B" w:rsidRPr="003A3D6B" w14:paraId="3D4F03E5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139FE3FD" w14:textId="77777777" w:rsidR="003A3D6B" w:rsidRPr="003A3D6B" w:rsidRDefault="003A3D6B"/>
        </w:tc>
        <w:tc>
          <w:tcPr>
            <w:tcW w:w="2186" w:type="dxa"/>
            <w:hideMark/>
          </w:tcPr>
          <w:p w14:paraId="77FA2FF5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40EBC0B" w14:textId="77777777" w:rsidR="003A3D6B" w:rsidRPr="003A3D6B" w:rsidRDefault="003A3D6B">
            <w:r w:rsidRPr="003A3D6B">
              <w:t>10q11.2</w:t>
            </w:r>
          </w:p>
        </w:tc>
        <w:tc>
          <w:tcPr>
            <w:tcW w:w="4855" w:type="dxa"/>
            <w:hideMark/>
          </w:tcPr>
          <w:p w14:paraId="5450DD84" w14:textId="77777777" w:rsidR="003A3D6B" w:rsidRPr="003A3D6B" w:rsidRDefault="003A3D6B">
            <w:r w:rsidRPr="003A3D6B">
              <w:t>sphingomyelin synthase 1</w:t>
            </w:r>
          </w:p>
        </w:tc>
      </w:tr>
      <w:tr w:rsidR="003A3D6B" w:rsidRPr="003A3D6B" w14:paraId="72A3F498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1B553419" w14:textId="77777777" w:rsidR="003A3D6B" w:rsidRPr="003A3D6B" w:rsidRDefault="003A3D6B"/>
        </w:tc>
        <w:tc>
          <w:tcPr>
            <w:tcW w:w="2186" w:type="dxa"/>
            <w:hideMark/>
          </w:tcPr>
          <w:p w14:paraId="2EBC56A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0A545D7F" w14:textId="77777777" w:rsidR="003A3D6B" w:rsidRPr="003A3D6B" w:rsidRDefault="003A3D6B">
            <w:r w:rsidRPr="003A3D6B">
              <w:t>19p13.11</w:t>
            </w:r>
          </w:p>
        </w:tc>
        <w:tc>
          <w:tcPr>
            <w:tcW w:w="4855" w:type="dxa"/>
            <w:hideMark/>
          </w:tcPr>
          <w:p w14:paraId="6193800A" w14:textId="77777777" w:rsidR="003A3D6B" w:rsidRPr="003A3D6B" w:rsidRDefault="003A3D6B">
            <w:r w:rsidRPr="003A3D6B">
              <w:t>GATA zinc finger domain containing 2A (GATAD2A)</w:t>
            </w:r>
          </w:p>
        </w:tc>
      </w:tr>
      <w:tr w:rsidR="003A3D6B" w:rsidRPr="003A3D6B" w14:paraId="3C99C228" w14:textId="77777777" w:rsidTr="003A3D6B">
        <w:trPr>
          <w:trHeight w:val="1020"/>
        </w:trPr>
        <w:tc>
          <w:tcPr>
            <w:tcW w:w="984" w:type="dxa"/>
            <w:vMerge/>
            <w:hideMark/>
          </w:tcPr>
          <w:p w14:paraId="16EB59D1" w14:textId="77777777" w:rsidR="003A3D6B" w:rsidRPr="003A3D6B" w:rsidRDefault="003A3D6B"/>
        </w:tc>
        <w:tc>
          <w:tcPr>
            <w:tcW w:w="2186" w:type="dxa"/>
            <w:hideMark/>
          </w:tcPr>
          <w:p w14:paraId="5DE15E4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29EB6C5E" w14:textId="77777777" w:rsidR="003A3D6B" w:rsidRPr="003A3D6B" w:rsidRDefault="003A3D6B">
            <w:r w:rsidRPr="003A3D6B">
              <w:t>14q11.2</w:t>
            </w:r>
          </w:p>
        </w:tc>
        <w:tc>
          <w:tcPr>
            <w:tcW w:w="4855" w:type="dxa"/>
            <w:hideMark/>
          </w:tcPr>
          <w:p w14:paraId="47A9150F" w14:textId="77777777" w:rsidR="003A3D6B" w:rsidRPr="003A3D6B" w:rsidRDefault="003A3D6B">
            <w:r w:rsidRPr="003A3D6B">
              <w:t xml:space="preserve">   poly (ADP-ribose) polymerase family, member 2 isoform 1 (PARP2)</w:t>
            </w:r>
            <w:r w:rsidRPr="003A3D6B">
              <w:br/>
              <w:t xml:space="preserve">   poly (ADP-ribose) polymerase family, member 2 isoform 2</w:t>
            </w:r>
            <w:r w:rsidRPr="003A3D6B">
              <w:br/>
              <w:t>10kb at 5’end cyclin B1 interacting protein 1</w:t>
            </w:r>
          </w:p>
        </w:tc>
      </w:tr>
      <w:tr w:rsidR="003A3D6B" w:rsidRPr="003A3D6B" w14:paraId="5346089E" w14:textId="77777777" w:rsidTr="003A3D6B">
        <w:trPr>
          <w:trHeight w:val="1020"/>
        </w:trPr>
        <w:tc>
          <w:tcPr>
            <w:tcW w:w="984" w:type="dxa"/>
            <w:vMerge/>
            <w:hideMark/>
          </w:tcPr>
          <w:p w14:paraId="71BA4CF9" w14:textId="77777777" w:rsidR="003A3D6B" w:rsidRPr="003A3D6B" w:rsidRDefault="003A3D6B"/>
        </w:tc>
        <w:tc>
          <w:tcPr>
            <w:tcW w:w="2186" w:type="dxa"/>
            <w:hideMark/>
          </w:tcPr>
          <w:p w14:paraId="1327E180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7C02947C" w14:textId="77777777" w:rsidR="003A3D6B" w:rsidRPr="003A3D6B" w:rsidRDefault="003A3D6B">
            <w:r w:rsidRPr="003A3D6B">
              <w:t>12q13.13</w:t>
            </w:r>
          </w:p>
        </w:tc>
        <w:tc>
          <w:tcPr>
            <w:tcW w:w="4855" w:type="dxa"/>
            <w:hideMark/>
          </w:tcPr>
          <w:p w14:paraId="0A07409A" w14:textId="77777777" w:rsidR="003A3D6B" w:rsidRPr="003A3D6B" w:rsidRDefault="003A3D6B">
            <w:r w:rsidRPr="003A3D6B">
              <w:t>19579 bp at 5' side: nuclear factor (erythroid-derived 2), 45kDa (NFE2)</w:t>
            </w:r>
            <w:r w:rsidRPr="003A3D6B">
              <w:br/>
              <w:t xml:space="preserve">   10074 bp at 3' side: coatomer protein complex, subunit zeta 1 (COPZ1) containing miR148B</w:t>
            </w:r>
          </w:p>
        </w:tc>
      </w:tr>
      <w:tr w:rsidR="003A3D6B" w:rsidRPr="003A3D6B" w14:paraId="6070527E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40C589D6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7545BAEB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0F20C3F5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770A47C5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1A01F8EB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5019846A" w14:textId="77777777" w:rsidR="003A3D6B" w:rsidRPr="003A3D6B" w:rsidRDefault="003A3D6B" w:rsidP="003A3D6B">
            <w:r w:rsidRPr="003A3D6B">
              <w:t>32</w:t>
            </w:r>
          </w:p>
        </w:tc>
        <w:tc>
          <w:tcPr>
            <w:tcW w:w="2186" w:type="dxa"/>
            <w:hideMark/>
          </w:tcPr>
          <w:p w14:paraId="7DF9ABC6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 </w:t>
            </w:r>
          </w:p>
        </w:tc>
        <w:tc>
          <w:tcPr>
            <w:tcW w:w="1325" w:type="dxa"/>
            <w:noWrap/>
            <w:hideMark/>
          </w:tcPr>
          <w:p w14:paraId="6E3FBFE4" w14:textId="77777777" w:rsidR="003A3D6B" w:rsidRPr="003A3D6B" w:rsidRDefault="003A3D6B">
            <w:r w:rsidRPr="003A3D6B">
              <w:t>20p13</w:t>
            </w:r>
          </w:p>
        </w:tc>
        <w:tc>
          <w:tcPr>
            <w:tcW w:w="4855" w:type="dxa"/>
            <w:hideMark/>
          </w:tcPr>
          <w:p w14:paraId="1EB17C80" w14:textId="77777777" w:rsidR="003A3D6B" w:rsidRPr="003A3D6B" w:rsidRDefault="003A3D6B">
            <w:r w:rsidRPr="003A3D6B">
              <w:t xml:space="preserve">22310 bp at 5' side: </w:t>
            </w:r>
            <w:proofErr w:type="spellStart"/>
            <w:r w:rsidRPr="003A3D6B">
              <w:t>neurensin</w:t>
            </w:r>
            <w:proofErr w:type="spellEnd"/>
            <w:r w:rsidRPr="003A3D6B">
              <w:t xml:space="preserve"> 2</w:t>
            </w:r>
            <w:r w:rsidRPr="003A3D6B">
              <w:br/>
              <w:t xml:space="preserve">   11871 bp at 3' side: tribbles 3</w:t>
            </w:r>
          </w:p>
        </w:tc>
      </w:tr>
      <w:tr w:rsidR="003A3D6B" w:rsidRPr="003A3D6B" w14:paraId="60271CCB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58B70E9C" w14:textId="77777777" w:rsidR="003A3D6B" w:rsidRPr="003A3D6B" w:rsidRDefault="003A3D6B"/>
        </w:tc>
        <w:tc>
          <w:tcPr>
            <w:tcW w:w="2186" w:type="dxa"/>
            <w:hideMark/>
          </w:tcPr>
          <w:p w14:paraId="01B85C34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18B5EF17" w14:textId="77777777" w:rsidR="003A3D6B" w:rsidRPr="003A3D6B" w:rsidRDefault="003A3D6B">
            <w:r w:rsidRPr="003A3D6B">
              <w:t>6p25</w:t>
            </w:r>
          </w:p>
        </w:tc>
        <w:tc>
          <w:tcPr>
            <w:tcW w:w="4855" w:type="dxa"/>
            <w:hideMark/>
          </w:tcPr>
          <w:p w14:paraId="16A201AE" w14:textId="77777777" w:rsidR="003A3D6B" w:rsidRPr="003A3D6B" w:rsidRDefault="003A3D6B">
            <w:r w:rsidRPr="003A3D6B">
              <w:t xml:space="preserve">   369512 bp at 5' side: hypothetical protein LOC154386</w:t>
            </w:r>
            <w:r w:rsidRPr="003A3D6B">
              <w:br/>
              <w:t xml:space="preserve">   8891 bp at 3' side: GDP-mannose 4,6-dehydratase</w:t>
            </w:r>
          </w:p>
        </w:tc>
      </w:tr>
      <w:tr w:rsidR="003A3D6B" w:rsidRPr="003A3D6B" w14:paraId="0CAD338E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57887482" w14:textId="77777777" w:rsidR="003A3D6B" w:rsidRPr="003A3D6B" w:rsidRDefault="003A3D6B"/>
        </w:tc>
        <w:tc>
          <w:tcPr>
            <w:tcW w:w="2186" w:type="dxa"/>
            <w:hideMark/>
          </w:tcPr>
          <w:p w14:paraId="28EA741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45759B62" w14:textId="77777777" w:rsidR="003A3D6B" w:rsidRPr="003A3D6B" w:rsidRDefault="003A3D6B">
            <w:r w:rsidRPr="003A3D6B">
              <w:t>1q42</w:t>
            </w:r>
          </w:p>
        </w:tc>
        <w:tc>
          <w:tcPr>
            <w:tcW w:w="4855" w:type="dxa"/>
            <w:hideMark/>
          </w:tcPr>
          <w:p w14:paraId="4BD6DB70" w14:textId="77777777" w:rsidR="003A3D6B" w:rsidRPr="003A3D6B" w:rsidRDefault="003A3D6B">
            <w:r w:rsidRPr="003A3D6B">
              <w:t>lin-9 homolog</w:t>
            </w:r>
          </w:p>
        </w:tc>
      </w:tr>
      <w:tr w:rsidR="003A3D6B" w:rsidRPr="003A3D6B" w14:paraId="5D9D0175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6B9F7638" w14:textId="77777777" w:rsidR="003A3D6B" w:rsidRPr="003A3D6B" w:rsidRDefault="003A3D6B"/>
        </w:tc>
        <w:tc>
          <w:tcPr>
            <w:tcW w:w="2186" w:type="dxa"/>
            <w:hideMark/>
          </w:tcPr>
          <w:p w14:paraId="5F8745E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639220B6" w14:textId="77777777" w:rsidR="003A3D6B" w:rsidRPr="003A3D6B" w:rsidRDefault="003A3D6B">
            <w:r w:rsidRPr="003A3D6B">
              <w:t>18p11.22</w:t>
            </w:r>
          </w:p>
        </w:tc>
        <w:tc>
          <w:tcPr>
            <w:tcW w:w="4855" w:type="dxa"/>
            <w:hideMark/>
          </w:tcPr>
          <w:p w14:paraId="77FDC5DF" w14:textId="77777777" w:rsidR="003A3D6B" w:rsidRPr="003A3D6B" w:rsidRDefault="003A3D6B">
            <w:r w:rsidRPr="003A3D6B">
              <w:t>178115 bp at 5' side: hypothetical protein XP_002344178</w:t>
            </w:r>
            <w:r w:rsidRPr="003A3D6B">
              <w:br/>
              <w:t xml:space="preserve">   93778 bp at 3' side: NADH dehydrogenase (ubiquinone) flavoprotein 2, 24kDa</w:t>
            </w:r>
          </w:p>
        </w:tc>
      </w:tr>
      <w:tr w:rsidR="003A3D6B" w:rsidRPr="003A3D6B" w14:paraId="07E2FABF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B4DD2AC" w14:textId="77777777" w:rsidR="003A3D6B" w:rsidRPr="003A3D6B" w:rsidRDefault="003A3D6B"/>
        </w:tc>
        <w:tc>
          <w:tcPr>
            <w:tcW w:w="2186" w:type="dxa"/>
            <w:hideMark/>
          </w:tcPr>
          <w:p w14:paraId="2398034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19C278C3" w14:textId="77777777" w:rsidR="003A3D6B" w:rsidRPr="003A3D6B" w:rsidRDefault="003A3D6B">
            <w:r w:rsidRPr="003A3D6B">
              <w:t>1q43</w:t>
            </w:r>
          </w:p>
        </w:tc>
        <w:tc>
          <w:tcPr>
            <w:tcW w:w="4855" w:type="dxa"/>
            <w:hideMark/>
          </w:tcPr>
          <w:p w14:paraId="549F8CA2" w14:textId="77777777" w:rsidR="003A3D6B" w:rsidRPr="003A3D6B" w:rsidRDefault="003A3D6B">
            <w:r w:rsidRPr="003A3D6B">
              <w:t>164 bp at 5' side: hypothetical protein</w:t>
            </w:r>
            <w:r w:rsidRPr="003A3D6B">
              <w:br/>
              <w:t xml:space="preserve">   907 bp at 3' side: galectin-8 isoform b</w:t>
            </w:r>
          </w:p>
        </w:tc>
      </w:tr>
      <w:tr w:rsidR="003A3D6B" w:rsidRPr="003A3D6B" w14:paraId="32FD154D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29BA2756" w14:textId="77777777" w:rsidR="003A3D6B" w:rsidRPr="003A3D6B" w:rsidRDefault="003A3D6B"/>
        </w:tc>
        <w:tc>
          <w:tcPr>
            <w:tcW w:w="2186" w:type="dxa"/>
            <w:hideMark/>
          </w:tcPr>
          <w:p w14:paraId="6583DFB0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0F294DCA" w14:textId="77777777" w:rsidR="003A3D6B" w:rsidRPr="003A3D6B" w:rsidRDefault="003A3D6B">
            <w:r w:rsidRPr="003A3D6B">
              <w:t>18p11.3</w:t>
            </w:r>
          </w:p>
        </w:tc>
        <w:tc>
          <w:tcPr>
            <w:tcW w:w="4855" w:type="dxa"/>
            <w:hideMark/>
          </w:tcPr>
          <w:p w14:paraId="3E99F29C" w14:textId="77777777" w:rsidR="003A3D6B" w:rsidRPr="003A3D6B" w:rsidRDefault="003A3D6B">
            <w:r w:rsidRPr="003A3D6B">
              <w:t>discs large homolog-associated protein 1 isoform alpha</w:t>
            </w:r>
            <w:r w:rsidRPr="003A3D6B">
              <w:br/>
              <w:t xml:space="preserve">   discs large homolog-associated protein 1 isoform beta</w:t>
            </w:r>
          </w:p>
        </w:tc>
      </w:tr>
      <w:tr w:rsidR="003A3D6B" w:rsidRPr="003A3D6B" w14:paraId="2379E847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32270184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1D71F6ED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381AB0FF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73050ABD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53D0E0B0" w14:textId="77777777" w:rsidTr="003A3D6B">
        <w:trPr>
          <w:trHeight w:val="765"/>
        </w:trPr>
        <w:tc>
          <w:tcPr>
            <w:tcW w:w="984" w:type="dxa"/>
            <w:vMerge w:val="restart"/>
            <w:noWrap/>
            <w:hideMark/>
          </w:tcPr>
          <w:p w14:paraId="16D0A9C3" w14:textId="77777777" w:rsidR="003A3D6B" w:rsidRPr="003A3D6B" w:rsidRDefault="003A3D6B" w:rsidP="003A3D6B">
            <w:r w:rsidRPr="003A3D6B">
              <w:t>33</w:t>
            </w:r>
          </w:p>
        </w:tc>
        <w:tc>
          <w:tcPr>
            <w:tcW w:w="2186" w:type="dxa"/>
            <w:hideMark/>
          </w:tcPr>
          <w:p w14:paraId="5E0D59A2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 </w:t>
            </w:r>
          </w:p>
        </w:tc>
        <w:tc>
          <w:tcPr>
            <w:tcW w:w="1325" w:type="dxa"/>
            <w:noWrap/>
            <w:hideMark/>
          </w:tcPr>
          <w:p w14:paraId="413473BE" w14:textId="77777777" w:rsidR="003A3D6B" w:rsidRPr="003A3D6B" w:rsidRDefault="003A3D6B">
            <w:r w:rsidRPr="003A3D6B">
              <w:t>2p23.3</w:t>
            </w:r>
          </w:p>
        </w:tc>
        <w:tc>
          <w:tcPr>
            <w:tcW w:w="4855" w:type="dxa"/>
            <w:hideMark/>
          </w:tcPr>
          <w:p w14:paraId="14491C57" w14:textId="77777777" w:rsidR="003A3D6B" w:rsidRPr="003A3D6B" w:rsidRDefault="003A3D6B">
            <w:r w:rsidRPr="003A3D6B">
              <w:t>12938 bp at 5' side: ATPase family, AAA domain containing 2B</w:t>
            </w:r>
            <w:r w:rsidRPr="003A3D6B">
              <w:br/>
              <w:t xml:space="preserve">   18445 bp at 3' side: UBX domain containing 4</w:t>
            </w:r>
          </w:p>
        </w:tc>
      </w:tr>
      <w:tr w:rsidR="003A3D6B" w:rsidRPr="003A3D6B" w14:paraId="7577E3EC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0F48AACA" w14:textId="77777777" w:rsidR="003A3D6B" w:rsidRPr="003A3D6B" w:rsidRDefault="003A3D6B"/>
        </w:tc>
        <w:tc>
          <w:tcPr>
            <w:tcW w:w="2186" w:type="dxa"/>
            <w:hideMark/>
          </w:tcPr>
          <w:p w14:paraId="71CCBB9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6461A4D" w14:textId="77777777" w:rsidR="003A3D6B" w:rsidRPr="003A3D6B" w:rsidRDefault="003A3D6B">
            <w:r w:rsidRPr="003A3D6B">
              <w:t>Multiple</w:t>
            </w:r>
          </w:p>
        </w:tc>
        <w:tc>
          <w:tcPr>
            <w:tcW w:w="4855" w:type="dxa"/>
            <w:hideMark/>
          </w:tcPr>
          <w:p w14:paraId="5A6BD283" w14:textId="77777777" w:rsidR="003A3D6B" w:rsidRPr="003A3D6B" w:rsidRDefault="003A3D6B">
            <w:r w:rsidRPr="003A3D6B">
              <w:t xml:space="preserve"> unplaced contig ref|NT_167216.1 matching several chromosome ends                                                           ~5kb from </w:t>
            </w:r>
            <w:proofErr w:type="spellStart"/>
            <w:r w:rsidRPr="003A3D6B">
              <w:t>chomosome</w:t>
            </w:r>
            <w:proofErr w:type="spellEnd"/>
            <w:r w:rsidRPr="003A3D6B">
              <w:t xml:space="preserve"> ends - in several chromosomes</w:t>
            </w:r>
          </w:p>
        </w:tc>
      </w:tr>
      <w:tr w:rsidR="003A3D6B" w:rsidRPr="003A3D6B" w14:paraId="4EDF32F7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136FCA00" w14:textId="77777777" w:rsidR="003A3D6B" w:rsidRPr="003A3D6B" w:rsidRDefault="003A3D6B"/>
        </w:tc>
        <w:tc>
          <w:tcPr>
            <w:tcW w:w="2186" w:type="dxa"/>
            <w:hideMark/>
          </w:tcPr>
          <w:p w14:paraId="42A51FD1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3C26925" w14:textId="77777777" w:rsidR="003A3D6B" w:rsidRPr="003A3D6B" w:rsidRDefault="003A3D6B">
            <w:r w:rsidRPr="003A3D6B">
              <w:t>6q13</w:t>
            </w:r>
          </w:p>
        </w:tc>
        <w:tc>
          <w:tcPr>
            <w:tcW w:w="4855" w:type="dxa"/>
            <w:hideMark/>
          </w:tcPr>
          <w:p w14:paraId="64489093" w14:textId="77777777" w:rsidR="003A3D6B" w:rsidRPr="003A3D6B" w:rsidRDefault="003A3D6B">
            <w:r w:rsidRPr="003A3D6B">
              <w:t xml:space="preserve">stromal membrane-associated GTPase-activating protein 1 </w:t>
            </w:r>
            <w:proofErr w:type="spellStart"/>
            <w:r w:rsidRPr="003A3D6B">
              <w:t>i</w:t>
            </w:r>
            <w:proofErr w:type="spellEnd"/>
            <w:r w:rsidRPr="003A3D6B">
              <w:t xml:space="preserve">... (small </w:t>
            </w:r>
            <w:proofErr w:type="spellStart"/>
            <w:r w:rsidRPr="003A3D6B">
              <w:t>ArfGAP</w:t>
            </w:r>
            <w:proofErr w:type="spellEnd"/>
            <w:r w:rsidRPr="003A3D6B">
              <w:t>)</w:t>
            </w:r>
          </w:p>
        </w:tc>
      </w:tr>
      <w:tr w:rsidR="003A3D6B" w:rsidRPr="003A3D6B" w14:paraId="017A1641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63B30638" w14:textId="77777777" w:rsidR="003A3D6B" w:rsidRPr="003A3D6B" w:rsidRDefault="003A3D6B"/>
        </w:tc>
        <w:tc>
          <w:tcPr>
            <w:tcW w:w="2186" w:type="dxa"/>
            <w:hideMark/>
          </w:tcPr>
          <w:p w14:paraId="6602800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08F6D67A" w14:textId="77777777" w:rsidR="003A3D6B" w:rsidRPr="003A3D6B" w:rsidRDefault="003A3D6B">
            <w:r w:rsidRPr="003A3D6B">
              <w:t>6p22.1</w:t>
            </w:r>
          </w:p>
        </w:tc>
        <w:tc>
          <w:tcPr>
            <w:tcW w:w="4855" w:type="dxa"/>
            <w:hideMark/>
          </w:tcPr>
          <w:p w14:paraId="008ECDCE" w14:textId="77777777" w:rsidR="003A3D6B" w:rsidRPr="003A3D6B" w:rsidRDefault="003A3D6B">
            <w:r w:rsidRPr="003A3D6B">
              <w:t>44342 bp at 5' side: zinc finger protein 389</w:t>
            </w:r>
            <w:r w:rsidRPr="003A3D6B">
              <w:br/>
              <w:t xml:space="preserve">   15319 bp at 3' side: zinc finger protein 193</w:t>
            </w:r>
          </w:p>
        </w:tc>
      </w:tr>
      <w:tr w:rsidR="003A3D6B" w:rsidRPr="003A3D6B" w14:paraId="595085EA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43B47ADB" w14:textId="77777777" w:rsidR="003A3D6B" w:rsidRPr="003A3D6B" w:rsidRDefault="003A3D6B"/>
        </w:tc>
        <w:tc>
          <w:tcPr>
            <w:tcW w:w="2186" w:type="dxa"/>
            <w:hideMark/>
          </w:tcPr>
          <w:p w14:paraId="7DD9EE38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2C94D6F3" w14:textId="77777777" w:rsidR="003A3D6B" w:rsidRPr="003A3D6B" w:rsidRDefault="003A3D6B">
            <w:r w:rsidRPr="003A3D6B">
              <w:t>20q11.2</w:t>
            </w:r>
          </w:p>
        </w:tc>
        <w:tc>
          <w:tcPr>
            <w:tcW w:w="4855" w:type="dxa"/>
            <w:hideMark/>
          </w:tcPr>
          <w:p w14:paraId="650704D0" w14:textId="77777777" w:rsidR="003A3D6B" w:rsidRPr="003A3D6B" w:rsidRDefault="003A3D6B">
            <w:r w:rsidRPr="003A3D6B">
              <w:t>1596 bp at 5' side: hypothetical protein LOC140688</w:t>
            </w:r>
            <w:r w:rsidRPr="003A3D6B">
              <w:br/>
              <w:t xml:space="preserve">   226938 bp at 3' side: COMM domain containing 7 isoform 1</w:t>
            </w:r>
            <w:r w:rsidRPr="003A3D6B">
              <w:br/>
              <w:t>Disrupts C20orf112, 36</w:t>
            </w:r>
            <w:proofErr w:type="gramStart"/>
            <w:r w:rsidRPr="003A3D6B">
              <w:t>kb  from</w:t>
            </w:r>
            <w:proofErr w:type="gramEnd"/>
            <w:r w:rsidRPr="003A3D6B">
              <w:t xml:space="preserve"> ASXL1 (neg orientation)</w:t>
            </w:r>
          </w:p>
        </w:tc>
      </w:tr>
      <w:tr w:rsidR="003A3D6B" w:rsidRPr="003A3D6B" w14:paraId="0D736F07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012E407F" w14:textId="77777777" w:rsidR="003A3D6B" w:rsidRPr="003A3D6B" w:rsidRDefault="003A3D6B"/>
        </w:tc>
        <w:tc>
          <w:tcPr>
            <w:tcW w:w="2186" w:type="dxa"/>
            <w:hideMark/>
          </w:tcPr>
          <w:p w14:paraId="666CFD7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7E456479" w14:textId="77777777" w:rsidR="003A3D6B" w:rsidRPr="003A3D6B" w:rsidRDefault="003A3D6B">
            <w:r w:rsidRPr="003A3D6B">
              <w:t>18p11.2</w:t>
            </w:r>
          </w:p>
        </w:tc>
        <w:tc>
          <w:tcPr>
            <w:tcW w:w="4855" w:type="dxa"/>
            <w:hideMark/>
          </w:tcPr>
          <w:p w14:paraId="472C66E0" w14:textId="77777777" w:rsidR="003A3D6B" w:rsidRPr="003A3D6B" w:rsidRDefault="003A3D6B">
            <w:r w:rsidRPr="003A3D6B">
              <w:t xml:space="preserve">   13008 bp at 5' side: RAB31, member RAS oncogene family</w:t>
            </w:r>
            <w:r w:rsidRPr="003A3D6B">
              <w:br/>
              <w:t xml:space="preserve">   13492 bp at 3' side: thioredoxin domain-containing 2 isoform 2</w:t>
            </w:r>
          </w:p>
        </w:tc>
      </w:tr>
      <w:tr w:rsidR="003A3D6B" w:rsidRPr="003A3D6B" w14:paraId="025605A7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2077163E" w14:textId="77777777" w:rsidR="003A3D6B" w:rsidRPr="003A3D6B" w:rsidRDefault="003A3D6B"/>
        </w:tc>
        <w:tc>
          <w:tcPr>
            <w:tcW w:w="2186" w:type="dxa"/>
            <w:hideMark/>
          </w:tcPr>
          <w:p w14:paraId="139D12EE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0BEBF61A" w14:textId="77777777" w:rsidR="003A3D6B" w:rsidRPr="003A3D6B" w:rsidRDefault="003A3D6B">
            <w:r w:rsidRPr="003A3D6B">
              <w:t>1p36.23</w:t>
            </w:r>
          </w:p>
        </w:tc>
        <w:tc>
          <w:tcPr>
            <w:tcW w:w="4855" w:type="dxa"/>
            <w:hideMark/>
          </w:tcPr>
          <w:p w14:paraId="764CFB6A" w14:textId="77777777" w:rsidR="003A3D6B" w:rsidRPr="003A3D6B" w:rsidRDefault="003A3D6B">
            <w:r w:rsidRPr="003A3D6B">
              <w:t>22368 bp at 5' side: tumor necrosis factor receptor superfamily, member 9 prec...</w:t>
            </w:r>
            <w:r w:rsidRPr="003A3D6B">
              <w:br/>
              <w:t xml:space="preserve">   272 bp at 3' side: Parkinson disease protein 7</w:t>
            </w:r>
          </w:p>
        </w:tc>
      </w:tr>
      <w:tr w:rsidR="003A3D6B" w:rsidRPr="003A3D6B" w14:paraId="3F2299BB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92379C3" w14:textId="77777777" w:rsidR="003A3D6B" w:rsidRPr="003A3D6B" w:rsidRDefault="003A3D6B"/>
        </w:tc>
        <w:tc>
          <w:tcPr>
            <w:tcW w:w="2186" w:type="dxa"/>
            <w:hideMark/>
          </w:tcPr>
          <w:p w14:paraId="2102FA1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0A423E4C" w14:textId="77777777" w:rsidR="003A3D6B" w:rsidRPr="003A3D6B" w:rsidRDefault="003A3D6B">
            <w:r w:rsidRPr="003A3D6B">
              <w:t>11p15</w:t>
            </w:r>
          </w:p>
        </w:tc>
        <w:tc>
          <w:tcPr>
            <w:tcW w:w="4855" w:type="dxa"/>
            <w:hideMark/>
          </w:tcPr>
          <w:p w14:paraId="2A5CA494" w14:textId="77777777" w:rsidR="003A3D6B" w:rsidRPr="003A3D6B" w:rsidRDefault="003A3D6B">
            <w:r w:rsidRPr="003A3D6B">
              <w:t xml:space="preserve">   potassium voltage-gated channel, KQT-like subfamily (KCNQ1)</w:t>
            </w:r>
          </w:p>
        </w:tc>
      </w:tr>
      <w:tr w:rsidR="003A3D6B" w:rsidRPr="003A3D6B" w14:paraId="47094ED7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2D707E37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4FA6D14E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4DB8888F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3B5BAD04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788DA442" w14:textId="77777777" w:rsidTr="003A3D6B">
        <w:trPr>
          <w:trHeight w:val="255"/>
        </w:trPr>
        <w:tc>
          <w:tcPr>
            <w:tcW w:w="984" w:type="dxa"/>
            <w:vMerge w:val="restart"/>
            <w:noWrap/>
            <w:hideMark/>
          </w:tcPr>
          <w:p w14:paraId="4B226685" w14:textId="77777777" w:rsidR="003A3D6B" w:rsidRPr="003A3D6B" w:rsidRDefault="003A3D6B" w:rsidP="003A3D6B">
            <w:r w:rsidRPr="003A3D6B">
              <w:t>34</w:t>
            </w:r>
          </w:p>
        </w:tc>
        <w:tc>
          <w:tcPr>
            <w:tcW w:w="2186" w:type="dxa"/>
            <w:hideMark/>
          </w:tcPr>
          <w:p w14:paraId="01C3E30C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</w:t>
            </w:r>
          </w:p>
        </w:tc>
        <w:tc>
          <w:tcPr>
            <w:tcW w:w="1325" w:type="dxa"/>
            <w:noWrap/>
            <w:hideMark/>
          </w:tcPr>
          <w:p w14:paraId="52E9F7F5" w14:textId="77777777" w:rsidR="003A3D6B" w:rsidRPr="003A3D6B" w:rsidRDefault="003A3D6B">
            <w:r w:rsidRPr="003A3D6B">
              <w:t>13q32</w:t>
            </w:r>
          </w:p>
        </w:tc>
        <w:tc>
          <w:tcPr>
            <w:tcW w:w="4855" w:type="dxa"/>
            <w:hideMark/>
          </w:tcPr>
          <w:p w14:paraId="74DA5F79" w14:textId="77777777" w:rsidR="003A3D6B" w:rsidRPr="003A3D6B" w:rsidRDefault="003A3D6B">
            <w:r w:rsidRPr="003A3D6B">
              <w:t xml:space="preserve">   transmembrane 9 superfamily member 2 (TM9SF2)</w:t>
            </w:r>
          </w:p>
        </w:tc>
      </w:tr>
      <w:tr w:rsidR="003A3D6B" w:rsidRPr="003A3D6B" w14:paraId="3C11466B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6CE36931" w14:textId="77777777" w:rsidR="003A3D6B" w:rsidRPr="003A3D6B" w:rsidRDefault="003A3D6B"/>
        </w:tc>
        <w:tc>
          <w:tcPr>
            <w:tcW w:w="2186" w:type="dxa"/>
            <w:hideMark/>
          </w:tcPr>
          <w:p w14:paraId="6B476852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2D7A04CE" w14:textId="77777777" w:rsidR="003A3D6B" w:rsidRPr="003A3D6B" w:rsidRDefault="003A3D6B">
            <w:r w:rsidRPr="003A3D6B">
              <w:t>2q33</w:t>
            </w:r>
          </w:p>
        </w:tc>
        <w:tc>
          <w:tcPr>
            <w:tcW w:w="4855" w:type="dxa"/>
            <w:hideMark/>
          </w:tcPr>
          <w:p w14:paraId="3D1725C8" w14:textId="77777777" w:rsidR="003A3D6B" w:rsidRPr="003A3D6B" w:rsidRDefault="003A3D6B">
            <w:r w:rsidRPr="003A3D6B">
              <w:t>phospholipase C-like 1 isoform a (PLCL1)</w:t>
            </w:r>
          </w:p>
        </w:tc>
      </w:tr>
      <w:tr w:rsidR="003A3D6B" w:rsidRPr="003A3D6B" w14:paraId="4DCEE6EE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7DC74BC3" w14:textId="77777777" w:rsidR="003A3D6B" w:rsidRPr="003A3D6B" w:rsidRDefault="003A3D6B"/>
        </w:tc>
        <w:tc>
          <w:tcPr>
            <w:tcW w:w="2186" w:type="dxa"/>
            <w:hideMark/>
          </w:tcPr>
          <w:p w14:paraId="61B27053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</w:t>
            </w:r>
          </w:p>
        </w:tc>
        <w:tc>
          <w:tcPr>
            <w:tcW w:w="1325" w:type="dxa"/>
            <w:noWrap/>
            <w:hideMark/>
          </w:tcPr>
          <w:p w14:paraId="158BFCFE" w14:textId="77777777" w:rsidR="003A3D6B" w:rsidRPr="003A3D6B" w:rsidRDefault="003A3D6B">
            <w:r w:rsidRPr="003A3D6B">
              <w:t>2p13</w:t>
            </w:r>
          </w:p>
        </w:tc>
        <w:tc>
          <w:tcPr>
            <w:tcW w:w="4855" w:type="dxa"/>
            <w:hideMark/>
          </w:tcPr>
          <w:p w14:paraId="367551C6" w14:textId="77777777" w:rsidR="003A3D6B" w:rsidRPr="003A3D6B" w:rsidRDefault="003A3D6B">
            <w:r w:rsidRPr="003A3D6B">
              <w:t>2921 bp at 5' side: annexin IV</w:t>
            </w:r>
            <w:r w:rsidRPr="003A3D6B">
              <w:br/>
              <w:t xml:space="preserve">   1228 bp at 3' side: hypothetical protein XP_002342249</w:t>
            </w:r>
          </w:p>
        </w:tc>
      </w:tr>
      <w:tr w:rsidR="003A3D6B" w:rsidRPr="003A3D6B" w14:paraId="3804162B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157E15AD" w14:textId="77777777" w:rsidR="003A3D6B" w:rsidRPr="003A3D6B" w:rsidRDefault="003A3D6B"/>
        </w:tc>
        <w:tc>
          <w:tcPr>
            <w:tcW w:w="2186" w:type="dxa"/>
            <w:hideMark/>
          </w:tcPr>
          <w:p w14:paraId="21123FD4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4276169" w14:textId="77777777" w:rsidR="003A3D6B" w:rsidRPr="003A3D6B" w:rsidRDefault="003A3D6B">
            <w:r w:rsidRPr="003A3D6B">
              <w:t>5q35.3</w:t>
            </w:r>
          </w:p>
        </w:tc>
        <w:tc>
          <w:tcPr>
            <w:tcW w:w="4855" w:type="dxa"/>
            <w:hideMark/>
          </w:tcPr>
          <w:p w14:paraId="05D0D83B" w14:textId="77777777" w:rsidR="003A3D6B" w:rsidRPr="003A3D6B" w:rsidRDefault="003A3D6B">
            <w:r w:rsidRPr="003A3D6B">
              <w:t xml:space="preserve">regulator of G-protein </w:t>
            </w:r>
            <w:proofErr w:type="spellStart"/>
            <w:r w:rsidRPr="003A3D6B">
              <w:t>signalling</w:t>
            </w:r>
            <w:proofErr w:type="spellEnd"/>
            <w:r w:rsidRPr="003A3D6B">
              <w:t xml:space="preserve"> 14</w:t>
            </w:r>
          </w:p>
        </w:tc>
      </w:tr>
      <w:tr w:rsidR="003A3D6B" w:rsidRPr="003A3D6B" w14:paraId="7D3CEDAA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0FD33515" w14:textId="77777777" w:rsidR="003A3D6B" w:rsidRPr="003A3D6B" w:rsidRDefault="003A3D6B"/>
        </w:tc>
        <w:tc>
          <w:tcPr>
            <w:tcW w:w="2186" w:type="dxa"/>
            <w:hideMark/>
          </w:tcPr>
          <w:p w14:paraId="34A828B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322ED643" w14:textId="77777777" w:rsidR="003A3D6B" w:rsidRPr="003A3D6B" w:rsidRDefault="003A3D6B">
            <w:r w:rsidRPr="003A3D6B">
              <w:t>1p35.3</w:t>
            </w:r>
          </w:p>
        </w:tc>
        <w:tc>
          <w:tcPr>
            <w:tcW w:w="4855" w:type="dxa"/>
            <w:hideMark/>
          </w:tcPr>
          <w:p w14:paraId="49DEA3C1" w14:textId="77777777" w:rsidR="003A3D6B" w:rsidRPr="003A3D6B" w:rsidRDefault="003A3D6B">
            <w:r w:rsidRPr="003A3D6B">
              <w:t>22092 bp at 5' side: opioid receptor, delta 1</w:t>
            </w:r>
            <w:r w:rsidRPr="003A3D6B">
              <w:br/>
              <w:t xml:space="preserve">   1200 bp at 3' side: erythrocyte membrane protein band 4.1 (elliptocytosis 1, …</w:t>
            </w:r>
          </w:p>
        </w:tc>
      </w:tr>
      <w:tr w:rsidR="003A3D6B" w:rsidRPr="003A3D6B" w14:paraId="4F88A263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257688B2" w14:textId="77777777" w:rsidR="003A3D6B" w:rsidRPr="003A3D6B" w:rsidRDefault="003A3D6B"/>
        </w:tc>
        <w:tc>
          <w:tcPr>
            <w:tcW w:w="2186" w:type="dxa"/>
            <w:hideMark/>
          </w:tcPr>
          <w:p w14:paraId="4F66EAE8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3A4EA2BE" w14:textId="77777777" w:rsidR="003A3D6B" w:rsidRPr="003A3D6B" w:rsidRDefault="003A3D6B">
            <w:r w:rsidRPr="003A3D6B">
              <w:t>16p13.3</w:t>
            </w:r>
          </w:p>
        </w:tc>
        <w:tc>
          <w:tcPr>
            <w:tcW w:w="4855" w:type="dxa"/>
            <w:hideMark/>
          </w:tcPr>
          <w:p w14:paraId="75C63267" w14:textId="77777777" w:rsidR="003A3D6B" w:rsidRPr="003A3D6B" w:rsidRDefault="003A3D6B">
            <w:r w:rsidRPr="003A3D6B">
              <w:t>1741 bp at 5' side: hypothetical protein XP_002343484</w:t>
            </w:r>
            <w:r w:rsidRPr="003A3D6B">
              <w:br/>
              <w:t xml:space="preserve">   5730 bp at 3' side: p120E4F</w:t>
            </w:r>
          </w:p>
        </w:tc>
      </w:tr>
      <w:tr w:rsidR="003A3D6B" w:rsidRPr="003A3D6B" w14:paraId="2F718542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7CA8B4D" w14:textId="77777777" w:rsidR="003A3D6B" w:rsidRPr="003A3D6B" w:rsidRDefault="003A3D6B"/>
        </w:tc>
        <w:tc>
          <w:tcPr>
            <w:tcW w:w="2186" w:type="dxa"/>
            <w:hideMark/>
          </w:tcPr>
          <w:p w14:paraId="404EF2E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2FCA1B6E" w14:textId="77777777" w:rsidR="003A3D6B" w:rsidRPr="003A3D6B" w:rsidRDefault="003A3D6B">
            <w:r w:rsidRPr="003A3D6B">
              <w:t>7q32</w:t>
            </w:r>
          </w:p>
        </w:tc>
        <w:tc>
          <w:tcPr>
            <w:tcW w:w="4855" w:type="dxa"/>
            <w:hideMark/>
          </w:tcPr>
          <w:p w14:paraId="778B20AD" w14:textId="77777777" w:rsidR="003A3D6B" w:rsidRPr="003A3D6B" w:rsidRDefault="003A3D6B">
            <w:r w:rsidRPr="003A3D6B">
              <w:t xml:space="preserve">   staphylococcal nuclease domain containing 1 (SND1</w:t>
            </w:r>
            <w:proofErr w:type="gramStart"/>
            <w:r w:rsidRPr="003A3D6B">
              <w:t xml:space="preserve">),   </w:t>
            </w:r>
            <w:proofErr w:type="gramEnd"/>
            <w:r w:rsidRPr="003A3D6B">
              <w:t xml:space="preserve">          ~90kb to mir593, ~150kb to mir129-1</w:t>
            </w:r>
          </w:p>
        </w:tc>
      </w:tr>
      <w:tr w:rsidR="003A3D6B" w:rsidRPr="003A3D6B" w14:paraId="75FCBF23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31120AEC" w14:textId="77777777" w:rsidR="003A3D6B" w:rsidRPr="003A3D6B" w:rsidRDefault="003A3D6B"/>
        </w:tc>
        <w:tc>
          <w:tcPr>
            <w:tcW w:w="2186" w:type="dxa"/>
            <w:hideMark/>
          </w:tcPr>
          <w:p w14:paraId="1C39C053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6E93F9A8" w14:textId="77777777" w:rsidR="003A3D6B" w:rsidRPr="003A3D6B" w:rsidRDefault="003A3D6B">
            <w:r w:rsidRPr="003A3D6B">
              <w:t>1p34.2</w:t>
            </w:r>
          </w:p>
        </w:tc>
        <w:tc>
          <w:tcPr>
            <w:tcW w:w="4855" w:type="dxa"/>
            <w:hideMark/>
          </w:tcPr>
          <w:p w14:paraId="3DDD8324" w14:textId="77777777" w:rsidR="003A3D6B" w:rsidRPr="003A3D6B" w:rsidRDefault="003A3D6B">
            <w:r w:rsidRPr="003A3D6B">
              <w:t>9682 bp at 5' side: coiled-coil domain containing 23</w:t>
            </w:r>
            <w:r w:rsidRPr="003A3D6B">
              <w:br/>
              <w:t xml:space="preserve">   Disrupts erythroblast membrane-associated protein precursor (ERMAP)</w:t>
            </w:r>
          </w:p>
        </w:tc>
      </w:tr>
      <w:tr w:rsidR="003A3D6B" w:rsidRPr="003A3D6B" w14:paraId="51B02A4D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7C3D915B" w14:textId="77777777" w:rsidR="003A3D6B" w:rsidRPr="003A3D6B" w:rsidRDefault="003A3D6B"/>
        </w:tc>
        <w:tc>
          <w:tcPr>
            <w:tcW w:w="2186" w:type="dxa"/>
            <w:hideMark/>
          </w:tcPr>
          <w:p w14:paraId="60FE42C6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1554835E" w14:textId="77777777" w:rsidR="003A3D6B" w:rsidRPr="003A3D6B" w:rsidRDefault="003A3D6B">
            <w:r w:rsidRPr="003A3D6B">
              <w:t>1q42</w:t>
            </w:r>
          </w:p>
        </w:tc>
        <w:tc>
          <w:tcPr>
            <w:tcW w:w="4855" w:type="dxa"/>
            <w:hideMark/>
          </w:tcPr>
          <w:p w14:paraId="66407407" w14:textId="77777777" w:rsidR="003A3D6B" w:rsidRPr="003A3D6B" w:rsidRDefault="003A3D6B">
            <w:r w:rsidRPr="003A3D6B">
              <w:t>polypeptide N-</w:t>
            </w:r>
            <w:proofErr w:type="spellStart"/>
            <w:r w:rsidRPr="003A3D6B">
              <w:t>acetylgalactosaminyltransferase</w:t>
            </w:r>
            <w:proofErr w:type="spellEnd"/>
            <w:r w:rsidRPr="003A3D6B">
              <w:t xml:space="preserve"> 2 (GALNT2)</w:t>
            </w:r>
          </w:p>
        </w:tc>
      </w:tr>
      <w:tr w:rsidR="003A3D6B" w:rsidRPr="003A3D6B" w14:paraId="1E0349C5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6E53AC2E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1B01433F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1A7D75F8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5A2379C4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24AAC677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7F31BDD0" w14:textId="77777777" w:rsidR="003A3D6B" w:rsidRPr="003A3D6B" w:rsidRDefault="003A3D6B" w:rsidP="003A3D6B">
            <w:r w:rsidRPr="003A3D6B">
              <w:t>35</w:t>
            </w:r>
          </w:p>
        </w:tc>
        <w:tc>
          <w:tcPr>
            <w:tcW w:w="2186" w:type="dxa"/>
            <w:hideMark/>
          </w:tcPr>
          <w:p w14:paraId="324BDE0F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 </w:t>
            </w:r>
          </w:p>
        </w:tc>
        <w:tc>
          <w:tcPr>
            <w:tcW w:w="1325" w:type="dxa"/>
            <w:noWrap/>
            <w:hideMark/>
          </w:tcPr>
          <w:p w14:paraId="2392A4EA" w14:textId="77777777" w:rsidR="003A3D6B" w:rsidRPr="003A3D6B" w:rsidRDefault="003A3D6B">
            <w:r w:rsidRPr="003A3D6B">
              <w:t>19q12</w:t>
            </w:r>
          </w:p>
        </w:tc>
        <w:tc>
          <w:tcPr>
            <w:tcW w:w="4855" w:type="dxa"/>
            <w:hideMark/>
          </w:tcPr>
          <w:p w14:paraId="4BCD7914" w14:textId="77777777" w:rsidR="003A3D6B" w:rsidRPr="003A3D6B" w:rsidRDefault="003A3D6B">
            <w:r w:rsidRPr="003A3D6B">
              <w:t>no close features</w:t>
            </w:r>
            <w:r w:rsidRPr="003A3D6B">
              <w:br/>
              <w:t>Disrupts BC068609 (in 19q12 according to BLAT)</w:t>
            </w:r>
          </w:p>
        </w:tc>
      </w:tr>
      <w:tr w:rsidR="003A3D6B" w:rsidRPr="003A3D6B" w14:paraId="5773EF8B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468C80AC" w14:textId="77777777" w:rsidR="003A3D6B" w:rsidRPr="003A3D6B" w:rsidRDefault="003A3D6B"/>
        </w:tc>
        <w:tc>
          <w:tcPr>
            <w:tcW w:w="2186" w:type="dxa"/>
            <w:hideMark/>
          </w:tcPr>
          <w:p w14:paraId="17311E3A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2616572" w14:textId="77777777" w:rsidR="003A3D6B" w:rsidRPr="003A3D6B" w:rsidRDefault="003A3D6B">
            <w:r w:rsidRPr="003A3D6B">
              <w:t>8q21.2</w:t>
            </w:r>
          </w:p>
        </w:tc>
        <w:tc>
          <w:tcPr>
            <w:tcW w:w="4855" w:type="dxa"/>
            <w:hideMark/>
          </w:tcPr>
          <w:p w14:paraId="7D7DA01A" w14:textId="77777777" w:rsidR="003A3D6B" w:rsidRPr="003A3D6B" w:rsidRDefault="003A3D6B">
            <w:r w:rsidRPr="003A3D6B">
              <w:t>101663 bp at 5' side: hypothetical protein XP_002342903</w:t>
            </w:r>
            <w:r w:rsidRPr="003A3D6B">
              <w:br/>
              <w:t xml:space="preserve">   154404 bp at 3' side: protein serine kinase H2</w:t>
            </w:r>
            <w:r w:rsidRPr="003A3D6B">
              <w:br/>
              <w:t xml:space="preserve">   Disrupts BF667196</w:t>
            </w:r>
          </w:p>
        </w:tc>
      </w:tr>
      <w:tr w:rsidR="003A3D6B" w:rsidRPr="003A3D6B" w14:paraId="16E7FE4A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15B98921" w14:textId="77777777" w:rsidR="003A3D6B" w:rsidRPr="003A3D6B" w:rsidRDefault="003A3D6B"/>
        </w:tc>
        <w:tc>
          <w:tcPr>
            <w:tcW w:w="2186" w:type="dxa"/>
            <w:hideMark/>
          </w:tcPr>
          <w:p w14:paraId="09CE8478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2BC9C07" w14:textId="77777777" w:rsidR="003A3D6B" w:rsidRPr="003A3D6B" w:rsidRDefault="003A3D6B">
            <w:r w:rsidRPr="003A3D6B">
              <w:t>2p12</w:t>
            </w:r>
          </w:p>
        </w:tc>
        <w:tc>
          <w:tcPr>
            <w:tcW w:w="4855" w:type="dxa"/>
            <w:hideMark/>
          </w:tcPr>
          <w:p w14:paraId="28BA875F" w14:textId="77777777" w:rsidR="003A3D6B" w:rsidRPr="003A3D6B" w:rsidRDefault="003A3D6B">
            <w:r w:rsidRPr="003A3D6B">
              <w:t>66723 bp at 5' side: hexokinase 2</w:t>
            </w:r>
            <w:r w:rsidRPr="003A3D6B">
              <w:br/>
              <w:t xml:space="preserve">   791 bp at 3' side: DNA polymerase epsilon subunit 4 (POLE4)</w:t>
            </w:r>
          </w:p>
        </w:tc>
      </w:tr>
      <w:tr w:rsidR="003A3D6B" w:rsidRPr="003A3D6B" w14:paraId="34FA9D1D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5D1307E4" w14:textId="77777777" w:rsidR="003A3D6B" w:rsidRPr="003A3D6B" w:rsidRDefault="003A3D6B"/>
        </w:tc>
        <w:tc>
          <w:tcPr>
            <w:tcW w:w="2186" w:type="dxa"/>
            <w:hideMark/>
          </w:tcPr>
          <w:p w14:paraId="3E2299B5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06F9376" w14:textId="77777777" w:rsidR="003A3D6B" w:rsidRPr="003A3D6B" w:rsidRDefault="003A3D6B">
            <w:r w:rsidRPr="003A3D6B">
              <w:t>11p15.4</w:t>
            </w:r>
          </w:p>
        </w:tc>
        <w:tc>
          <w:tcPr>
            <w:tcW w:w="4855" w:type="dxa"/>
            <w:hideMark/>
          </w:tcPr>
          <w:p w14:paraId="6379067C" w14:textId="77777777" w:rsidR="003A3D6B" w:rsidRPr="003A3D6B" w:rsidRDefault="003A3D6B">
            <w:r w:rsidRPr="003A3D6B">
              <w:t xml:space="preserve">   2139 bp at 5' side: hypothetical protein XP_002343087</w:t>
            </w:r>
            <w:r w:rsidRPr="003A3D6B">
              <w:br/>
              <w:t xml:space="preserve">   11141 bp at 3' side: epsilon globin</w:t>
            </w:r>
          </w:p>
        </w:tc>
      </w:tr>
      <w:tr w:rsidR="003A3D6B" w:rsidRPr="003A3D6B" w14:paraId="1312AFE1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0D6A21C1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3B9D8FC7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26A194A5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1FD03F22" w14:textId="77777777" w:rsidR="003A3D6B" w:rsidRPr="003A3D6B" w:rsidRDefault="003A3D6B">
            <w:r w:rsidRPr="003A3D6B">
              <w:t> </w:t>
            </w:r>
          </w:p>
        </w:tc>
      </w:tr>
      <w:tr w:rsidR="003A3D6B" w:rsidRPr="003A3D6B" w14:paraId="5BBB27F6" w14:textId="77777777" w:rsidTr="003A3D6B">
        <w:trPr>
          <w:trHeight w:val="510"/>
        </w:trPr>
        <w:tc>
          <w:tcPr>
            <w:tcW w:w="984" w:type="dxa"/>
            <w:vMerge w:val="restart"/>
            <w:noWrap/>
            <w:hideMark/>
          </w:tcPr>
          <w:p w14:paraId="4EF20AE0" w14:textId="77777777" w:rsidR="003A3D6B" w:rsidRPr="003A3D6B" w:rsidRDefault="003A3D6B" w:rsidP="003A3D6B">
            <w:r w:rsidRPr="003A3D6B">
              <w:t>36</w:t>
            </w:r>
          </w:p>
        </w:tc>
        <w:tc>
          <w:tcPr>
            <w:tcW w:w="2186" w:type="dxa"/>
            <w:hideMark/>
          </w:tcPr>
          <w:p w14:paraId="36981FCC" w14:textId="77777777" w:rsidR="003A3D6B" w:rsidRPr="003A3D6B" w:rsidRDefault="003A3D6B">
            <w:pPr>
              <w:rPr>
                <w:b/>
                <w:bCs/>
              </w:rPr>
            </w:pPr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rPr>
                <w:b/>
                <w:bCs/>
              </w:rPr>
              <w:t xml:space="preserve">  </w:t>
            </w:r>
          </w:p>
        </w:tc>
        <w:tc>
          <w:tcPr>
            <w:tcW w:w="1325" w:type="dxa"/>
            <w:noWrap/>
            <w:hideMark/>
          </w:tcPr>
          <w:p w14:paraId="0508A895" w14:textId="77777777" w:rsidR="003A3D6B" w:rsidRPr="003A3D6B" w:rsidRDefault="003A3D6B">
            <w:r w:rsidRPr="003A3D6B">
              <w:t>7p13</w:t>
            </w:r>
          </w:p>
        </w:tc>
        <w:tc>
          <w:tcPr>
            <w:tcW w:w="4855" w:type="dxa"/>
            <w:hideMark/>
          </w:tcPr>
          <w:p w14:paraId="38381CF1" w14:textId="77777777" w:rsidR="003A3D6B" w:rsidRPr="003A3D6B" w:rsidRDefault="003A3D6B">
            <w:r w:rsidRPr="003A3D6B">
              <w:t>56693 bp at 5' side: hypothetical protein XP_002342760</w:t>
            </w:r>
            <w:r w:rsidRPr="003A3D6B">
              <w:br/>
              <w:t xml:space="preserve">   1282198 bp at 3' side: </w:t>
            </w:r>
            <w:proofErr w:type="spellStart"/>
            <w:r w:rsidRPr="003A3D6B">
              <w:t>tensin</w:t>
            </w:r>
            <w:proofErr w:type="spellEnd"/>
            <w:r w:rsidRPr="003A3D6B">
              <w:t xml:space="preserve"> 3</w:t>
            </w:r>
          </w:p>
        </w:tc>
      </w:tr>
      <w:tr w:rsidR="003A3D6B" w:rsidRPr="003A3D6B" w14:paraId="69EF19E0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35F8DD1D" w14:textId="77777777" w:rsidR="003A3D6B" w:rsidRPr="003A3D6B" w:rsidRDefault="003A3D6B"/>
        </w:tc>
        <w:tc>
          <w:tcPr>
            <w:tcW w:w="2186" w:type="dxa"/>
            <w:hideMark/>
          </w:tcPr>
          <w:p w14:paraId="274765B9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791628EB" w14:textId="77777777" w:rsidR="003A3D6B" w:rsidRPr="003A3D6B" w:rsidRDefault="003A3D6B">
            <w:r w:rsidRPr="003A3D6B">
              <w:t>Multiple</w:t>
            </w:r>
          </w:p>
        </w:tc>
        <w:tc>
          <w:tcPr>
            <w:tcW w:w="4855" w:type="dxa"/>
            <w:hideMark/>
          </w:tcPr>
          <w:p w14:paraId="622CC0D8" w14:textId="77777777" w:rsidR="003A3D6B" w:rsidRPr="003A3D6B" w:rsidRDefault="003A3D6B">
            <w:r w:rsidRPr="003A3D6B">
              <w:t xml:space="preserve">unplaced contig ref|NT_167221.1 matching several </w:t>
            </w:r>
            <w:proofErr w:type="gramStart"/>
            <w:r w:rsidRPr="003A3D6B">
              <w:t>chromosome</w:t>
            </w:r>
            <w:proofErr w:type="gramEnd"/>
            <w:r w:rsidRPr="003A3D6B">
              <w:t xml:space="preserve"> ends </w:t>
            </w:r>
          </w:p>
        </w:tc>
      </w:tr>
      <w:tr w:rsidR="003A3D6B" w:rsidRPr="003A3D6B" w14:paraId="7598F039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14C08670" w14:textId="77777777" w:rsidR="003A3D6B" w:rsidRPr="003A3D6B" w:rsidRDefault="003A3D6B"/>
        </w:tc>
        <w:tc>
          <w:tcPr>
            <w:tcW w:w="2186" w:type="dxa"/>
            <w:hideMark/>
          </w:tcPr>
          <w:p w14:paraId="38F224EB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3C7F27FC" w14:textId="77777777" w:rsidR="003A3D6B" w:rsidRPr="003A3D6B" w:rsidRDefault="003A3D6B">
            <w:r w:rsidRPr="003A3D6B">
              <w:t>8p23</w:t>
            </w:r>
          </w:p>
        </w:tc>
        <w:tc>
          <w:tcPr>
            <w:tcW w:w="4855" w:type="dxa"/>
            <w:hideMark/>
          </w:tcPr>
          <w:p w14:paraId="752DB580" w14:textId="77777777" w:rsidR="003A3D6B" w:rsidRPr="003A3D6B" w:rsidRDefault="003A3D6B">
            <w:r w:rsidRPr="003A3D6B">
              <w:t xml:space="preserve">   497951 bp at 5' side: hypothetical protein XP_002342854</w:t>
            </w:r>
            <w:r w:rsidRPr="003A3D6B">
              <w:br/>
              <w:t xml:space="preserve">   205099 bp at 3' side: CUB and Sushi multiple domains 1</w:t>
            </w:r>
          </w:p>
        </w:tc>
      </w:tr>
      <w:tr w:rsidR="003A3D6B" w:rsidRPr="003A3D6B" w14:paraId="37B1A1AC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744BD50" w14:textId="77777777" w:rsidR="003A3D6B" w:rsidRPr="003A3D6B" w:rsidRDefault="003A3D6B"/>
        </w:tc>
        <w:tc>
          <w:tcPr>
            <w:tcW w:w="2186" w:type="dxa"/>
            <w:hideMark/>
          </w:tcPr>
          <w:p w14:paraId="731F4A40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12706F31" w14:textId="77777777" w:rsidR="003A3D6B" w:rsidRPr="003A3D6B" w:rsidRDefault="003A3D6B">
            <w:r w:rsidRPr="003A3D6B">
              <w:t>Multiple</w:t>
            </w:r>
          </w:p>
        </w:tc>
        <w:tc>
          <w:tcPr>
            <w:tcW w:w="4855" w:type="dxa"/>
            <w:hideMark/>
          </w:tcPr>
          <w:p w14:paraId="7E665AAD" w14:textId="77777777" w:rsidR="003A3D6B" w:rsidRPr="003A3D6B" w:rsidRDefault="003A3D6B">
            <w:r w:rsidRPr="003A3D6B">
              <w:t xml:space="preserve">unplaced contig ref|NT_167221.1 matching several </w:t>
            </w:r>
            <w:proofErr w:type="gramStart"/>
            <w:r w:rsidRPr="003A3D6B">
              <w:t>chromosome</w:t>
            </w:r>
            <w:proofErr w:type="gramEnd"/>
            <w:r w:rsidRPr="003A3D6B">
              <w:t xml:space="preserve"> ends </w:t>
            </w:r>
          </w:p>
        </w:tc>
      </w:tr>
      <w:tr w:rsidR="003A3D6B" w:rsidRPr="003A3D6B" w14:paraId="38AC9481" w14:textId="77777777" w:rsidTr="003A3D6B">
        <w:trPr>
          <w:trHeight w:val="255"/>
        </w:trPr>
        <w:tc>
          <w:tcPr>
            <w:tcW w:w="984" w:type="dxa"/>
            <w:vMerge/>
            <w:hideMark/>
          </w:tcPr>
          <w:p w14:paraId="34942305" w14:textId="77777777" w:rsidR="003A3D6B" w:rsidRPr="003A3D6B" w:rsidRDefault="003A3D6B"/>
        </w:tc>
        <w:tc>
          <w:tcPr>
            <w:tcW w:w="2186" w:type="dxa"/>
            <w:hideMark/>
          </w:tcPr>
          <w:p w14:paraId="321040FF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349A49BC" w14:textId="77777777" w:rsidR="003A3D6B" w:rsidRPr="003A3D6B" w:rsidRDefault="003A3D6B">
            <w:r w:rsidRPr="003A3D6B">
              <w:t>1p36.2</w:t>
            </w:r>
          </w:p>
        </w:tc>
        <w:tc>
          <w:tcPr>
            <w:tcW w:w="4855" w:type="dxa"/>
            <w:hideMark/>
          </w:tcPr>
          <w:p w14:paraId="1E0B75A2" w14:textId="77777777" w:rsidR="003A3D6B" w:rsidRPr="003A3D6B" w:rsidRDefault="003A3D6B">
            <w:r w:rsidRPr="003A3D6B">
              <w:t xml:space="preserve">   5,10-methylenetetrahydrofolate reductase (NADPH)</w:t>
            </w:r>
          </w:p>
        </w:tc>
      </w:tr>
      <w:tr w:rsidR="003A3D6B" w:rsidRPr="003A3D6B" w14:paraId="2CEBA256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4FC9EBBC" w14:textId="77777777" w:rsidR="003A3D6B" w:rsidRPr="003A3D6B" w:rsidRDefault="003A3D6B"/>
        </w:tc>
        <w:tc>
          <w:tcPr>
            <w:tcW w:w="2186" w:type="dxa"/>
            <w:hideMark/>
          </w:tcPr>
          <w:p w14:paraId="10656118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1C4A885F" w14:textId="77777777" w:rsidR="003A3D6B" w:rsidRPr="003A3D6B" w:rsidRDefault="003A3D6B">
            <w:r w:rsidRPr="003A3D6B">
              <w:t>4q24</w:t>
            </w:r>
          </w:p>
        </w:tc>
        <w:tc>
          <w:tcPr>
            <w:tcW w:w="4855" w:type="dxa"/>
            <w:hideMark/>
          </w:tcPr>
          <w:p w14:paraId="725E7641" w14:textId="77777777" w:rsidR="003A3D6B" w:rsidRPr="003A3D6B" w:rsidRDefault="003A3D6B">
            <w:r w:rsidRPr="003A3D6B">
              <w:t>mannosidase, beta A, lysosomal</w:t>
            </w:r>
            <w:r w:rsidRPr="003A3D6B">
              <w:br/>
              <w:t>~70kb at 3’ end NFKB1</w:t>
            </w:r>
          </w:p>
        </w:tc>
      </w:tr>
      <w:tr w:rsidR="003A3D6B" w:rsidRPr="003A3D6B" w14:paraId="1AF91D18" w14:textId="77777777" w:rsidTr="003A3D6B">
        <w:trPr>
          <w:trHeight w:val="1020"/>
        </w:trPr>
        <w:tc>
          <w:tcPr>
            <w:tcW w:w="984" w:type="dxa"/>
            <w:vMerge/>
            <w:hideMark/>
          </w:tcPr>
          <w:p w14:paraId="66BF877E" w14:textId="77777777" w:rsidR="003A3D6B" w:rsidRPr="003A3D6B" w:rsidRDefault="003A3D6B"/>
        </w:tc>
        <w:tc>
          <w:tcPr>
            <w:tcW w:w="2186" w:type="dxa"/>
            <w:hideMark/>
          </w:tcPr>
          <w:p w14:paraId="5CBDED33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7D41A41A" w14:textId="77777777" w:rsidR="003A3D6B" w:rsidRPr="003A3D6B" w:rsidRDefault="003A3D6B">
            <w:r w:rsidRPr="003A3D6B">
              <w:t>17q11.2</w:t>
            </w:r>
          </w:p>
        </w:tc>
        <w:tc>
          <w:tcPr>
            <w:tcW w:w="4855" w:type="dxa"/>
            <w:hideMark/>
          </w:tcPr>
          <w:p w14:paraId="5A416CD5" w14:textId="77777777" w:rsidR="003A3D6B" w:rsidRPr="003A3D6B" w:rsidRDefault="003A3D6B">
            <w:r w:rsidRPr="003A3D6B">
              <w:t>RAB11 family interacting protein 4 (class II)</w:t>
            </w:r>
            <w:r w:rsidRPr="003A3D6B">
              <w:br/>
              <w:t xml:space="preserve">  67kb to NF1 (opposite direction)</w:t>
            </w:r>
            <w:r w:rsidRPr="003A3D6B">
              <w:br/>
              <w:t xml:space="preserve"> 105kb to mir193A</w:t>
            </w:r>
            <w:r w:rsidRPr="003A3D6B">
              <w:br/>
              <w:t xml:space="preserve"> 121kb to mir365-2</w:t>
            </w:r>
          </w:p>
        </w:tc>
      </w:tr>
      <w:tr w:rsidR="003A3D6B" w:rsidRPr="003A3D6B" w14:paraId="73706F0B" w14:textId="77777777" w:rsidTr="003A3D6B">
        <w:trPr>
          <w:trHeight w:val="765"/>
        </w:trPr>
        <w:tc>
          <w:tcPr>
            <w:tcW w:w="984" w:type="dxa"/>
            <w:vMerge/>
            <w:hideMark/>
          </w:tcPr>
          <w:p w14:paraId="61DDE2E8" w14:textId="77777777" w:rsidR="003A3D6B" w:rsidRPr="003A3D6B" w:rsidRDefault="003A3D6B"/>
        </w:tc>
        <w:tc>
          <w:tcPr>
            <w:tcW w:w="2186" w:type="dxa"/>
            <w:hideMark/>
          </w:tcPr>
          <w:p w14:paraId="1856B92C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520A8D1F" w14:textId="77777777" w:rsidR="003A3D6B" w:rsidRPr="003A3D6B" w:rsidRDefault="003A3D6B">
            <w:r w:rsidRPr="003A3D6B">
              <w:t>5q33.1</w:t>
            </w:r>
          </w:p>
        </w:tc>
        <w:tc>
          <w:tcPr>
            <w:tcW w:w="4855" w:type="dxa"/>
            <w:hideMark/>
          </w:tcPr>
          <w:p w14:paraId="79D4CAAE" w14:textId="77777777" w:rsidR="003A3D6B" w:rsidRPr="003A3D6B" w:rsidRDefault="003A3D6B">
            <w:r w:rsidRPr="003A3D6B">
              <w:t>10262 bp at 5' side: dynactin 4 (p62) isoform c</w:t>
            </w:r>
            <w:r w:rsidRPr="003A3D6B">
              <w:br/>
              <w:t xml:space="preserve">   11312 bp at 3' side: putative small membrane </w:t>
            </w:r>
            <w:r w:rsidRPr="003A3D6B">
              <w:lastRenderedPageBreak/>
              <w:t>protein NID67</w:t>
            </w:r>
            <w:r w:rsidRPr="003A3D6B">
              <w:br/>
              <w:t xml:space="preserve"> 67kb to RBM22 (possible upregulation)</w:t>
            </w:r>
          </w:p>
        </w:tc>
      </w:tr>
      <w:tr w:rsidR="003A3D6B" w:rsidRPr="003A3D6B" w14:paraId="1158481C" w14:textId="77777777" w:rsidTr="003A3D6B">
        <w:trPr>
          <w:trHeight w:val="1020"/>
        </w:trPr>
        <w:tc>
          <w:tcPr>
            <w:tcW w:w="984" w:type="dxa"/>
            <w:vMerge/>
            <w:hideMark/>
          </w:tcPr>
          <w:p w14:paraId="3B60E053" w14:textId="77777777" w:rsidR="003A3D6B" w:rsidRPr="003A3D6B" w:rsidRDefault="003A3D6B"/>
        </w:tc>
        <w:tc>
          <w:tcPr>
            <w:tcW w:w="2186" w:type="dxa"/>
            <w:hideMark/>
          </w:tcPr>
          <w:p w14:paraId="0E8A9637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75B16916" w14:textId="77777777" w:rsidR="003A3D6B" w:rsidRPr="003A3D6B" w:rsidRDefault="003A3D6B">
            <w:r w:rsidRPr="003A3D6B">
              <w:t>2p13.3</w:t>
            </w:r>
          </w:p>
        </w:tc>
        <w:tc>
          <w:tcPr>
            <w:tcW w:w="4855" w:type="dxa"/>
            <w:hideMark/>
          </w:tcPr>
          <w:p w14:paraId="3219582B" w14:textId="77777777" w:rsidR="003A3D6B" w:rsidRPr="003A3D6B" w:rsidRDefault="003A3D6B">
            <w:r w:rsidRPr="003A3D6B">
              <w:t>2921 bp at 5' side: annexin IV</w:t>
            </w:r>
            <w:r w:rsidRPr="003A3D6B">
              <w:br/>
              <w:t xml:space="preserve">   1227 bp at 3' side: hypothetical protein XP_002342249</w:t>
            </w:r>
            <w:r w:rsidRPr="003A3D6B">
              <w:br/>
              <w:t>65kb to SNRNP27 (possible upregulation)</w:t>
            </w:r>
            <w:r w:rsidRPr="003A3D6B">
              <w:br/>
              <w:t>85kb to MXD1 (possible upregulation)</w:t>
            </w:r>
          </w:p>
        </w:tc>
      </w:tr>
      <w:tr w:rsidR="003A3D6B" w:rsidRPr="003A3D6B" w14:paraId="1A0A9D9E" w14:textId="77777777" w:rsidTr="003A3D6B">
        <w:trPr>
          <w:trHeight w:val="510"/>
        </w:trPr>
        <w:tc>
          <w:tcPr>
            <w:tcW w:w="984" w:type="dxa"/>
            <w:vMerge/>
            <w:hideMark/>
          </w:tcPr>
          <w:p w14:paraId="02D30F86" w14:textId="77777777" w:rsidR="003A3D6B" w:rsidRPr="003A3D6B" w:rsidRDefault="003A3D6B"/>
        </w:tc>
        <w:tc>
          <w:tcPr>
            <w:tcW w:w="2186" w:type="dxa"/>
            <w:hideMark/>
          </w:tcPr>
          <w:p w14:paraId="760747BE" w14:textId="77777777" w:rsidR="003A3D6B" w:rsidRPr="003A3D6B" w:rsidRDefault="003A3D6B">
            <w:r w:rsidRPr="003A3D6B">
              <w:t>K562/</w:t>
            </w:r>
            <w:proofErr w:type="spellStart"/>
            <w:r w:rsidRPr="003A3D6B">
              <w:t>MGIFMNOo</w:t>
            </w:r>
            <w:proofErr w:type="spellEnd"/>
            <w:r w:rsidRPr="003A3D6B">
              <w:t xml:space="preserve">  </w:t>
            </w:r>
          </w:p>
        </w:tc>
        <w:tc>
          <w:tcPr>
            <w:tcW w:w="1325" w:type="dxa"/>
            <w:noWrap/>
            <w:hideMark/>
          </w:tcPr>
          <w:p w14:paraId="1058297B" w14:textId="77777777" w:rsidR="003A3D6B" w:rsidRPr="003A3D6B" w:rsidRDefault="003A3D6B">
            <w:r w:rsidRPr="003A3D6B">
              <w:t>7q32</w:t>
            </w:r>
          </w:p>
        </w:tc>
        <w:tc>
          <w:tcPr>
            <w:tcW w:w="4855" w:type="dxa"/>
            <w:hideMark/>
          </w:tcPr>
          <w:p w14:paraId="213C1BFE" w14:textId="77777777" w:rsidR="003A3D6B" w:rsidRPr="003A3D6B" w:rsidRDefault="003A3D6B">
            <w:r w:rsidRPr="003A3D6B">
              <w:t>staphylococcal nuclease domain containing 1</w:t>
            </w:r>
            <w:r w:rsidRPr="003A3D6B">
              <w:br/>
              <w:t>~90kb to mir593, ~150kb to mir129-1</w:t>
            </w:r>
          </w:p>
        </w:tc>
      </w:tr>
      <w:tr w:rsidR="003A3D6B" w:rsidRPr="003A3D6B" w14:paraId="3D56B630" w14:textId="77777777" w:rsidTr="003A3D6B">
        <w:trPr>
          <w:trHeight w:val="255"/>
        </w:trPr>
        <w:tc>
          <w:tcPr>
            <w:tcW w:w="984" w:type="dxa"/>
            <w:noWrap/>
            <w:hideMark/>
          </w:tcPr>
          <w:p w14:paraId="244D6EAC" w14:textId="77777777" w:rsidR="003A3D6B" w:rsidRPr="003A3D6B" w:rsidRDefault="003A3D6B" w:rsidP="003A3D6B">
            <w:r w:rsidRPr="003A3D6B">
              <w:t> </w:t>
            </w:r>
          </w:p>
        </w:tc>
        <w:tc>
          <w:tcPr>
            <w:tcW w:w="2186" w:type="dxa"/>
            <w:hideMark/>
          </w:tcPr>
          <w:p w14:paraId="499B7FC5" w14:textId="77777777" w:rsidR="003A3D6B" w:rsidRPr="003A3D6B" w:rsidRDefault="003A3D6B">
            <w:r w:rsidRPr="003A3D6B">
              <w:t> </w:t>
            </w:r>
          </w:p>
        </w:tc>
        <w:tc>
          <w:tcPr>
            <w:tcW w:w="1325" w:type="dxa"/>
            <w:noWrap/>
            <w:hideMark/>
          </w:tcPr>
          <w:p w14:paraId="6D8186C0" w14:textId="77777777" w:rsidR="003A3D6B" w:rsidRPr="003A3D6B" w:rsidRDefault="003A3D6B">
            <w:r w:rsidRPr="003A3D6B">
              <w:t> </w:t>
            </w:r>
          </w:p>
        </w:tc>
        <w:tc>
          <w:tcPr>
            <w:tcW w:w="4855" w:type="dxa"/>
            <w:hideMark/>
          </w:tcPr>
          <w:p w14:paraId="1D1B59F4" w14:textId="77777777" w:rsidR="003A3D6B" w:rsidRPr="003A3D6B" w:rsidRDefault="003A3D6B">
            <w:r w:rsidRPr="003A3D6B">
              <w:t> </w:t>
            </w:r>
          </w:p>
        </w:tc>
      </w:tr>
    </w:tbl>
    <w:p w14:paraId="71CE6ED5" w14:textId="77777777" w:rsidR="00FF7ECB" w:rsidRDefault="00FF7ECB"/>
    <w:sectPr w:rsidR="00FF7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D6B"/>
    <w:rsid w:val="003A3D6B"/>
    <w:rsid w:val="00673DB7"/>
    <w:rsid w:val="00753975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3DDB3"/>
  <w15:chartTrackingRefBased/>
  <w15:docId w15:val="{DC6392DA-A8AB-4276-ABED-C6E5F1F4E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3D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3D6B"/>
    <w:rPr>
      <w:color w:val="800080"/>
      <w:u w:val="single"/>
    </w:rPr>
  </w:style>
  <w:style w:type="paragraph" w:customStyle="1" w:styleId="msonormal0">
    <w:name w:val="msonormal"/>
    <w:basedOn w:val="Normal"/>
    <w:rsid w:val="003A3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3A3D6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6">
    <w:name w:val="font6"/>
    <w:basedOn w:val="Normal"/>
    <w:rsid w:val="003A3D6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8000"/>
      <w:sz w:val="20"/>
      <w:szCs w:val="20"/>
    </w:rPr>
  </w:style>
  <w:style w:type="paragraph" w:customStyle="1" w:styleId="xl65">
    <w:name w:val="xl65"/>
    <w:basedOn w:val="Normal"/>
    <w:rsid w:val="003A3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A3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A3D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A3D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3D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A3D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A3D6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3A3D6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3A3D6B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A3D6B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A3D6B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A3D6B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3A3D6B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8">
    <w:name w:val="xl78"/>
    <w:basedOn w:val="Normal"/>
    <w:rsid w:val="003A3D6B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79">
    <w:name w:val="xl79"/>
    <w:basedOn w:val="Normal"/>
    <w:rsid w:val="003A3D6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8000"/>
      <w:sz w:val="24"/>
      <w:szCs w:val="24"/>
    </w:rPr>
  </w:style>
  <w:style w:type="paragraph" w:customStyle="1" w:styleId="xl80">
    <w:name w:val="xl80"/>
    <w:basedOn w:val="Normal"/>
    <w:rsid w:val="003A3D6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A3D6B"/>
    <w:pP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A3D6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3A3D6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3A3D6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3A3D6B"/>
    <w:pPr>
      <w:pBdr>
        <w:top w:val="single" w:sz="4" w:space="0" w:color="auto"/>
        <w:lef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b/>
      <w:bCs/>
      <w:color w:val="FFFFFF"/>
      <w:sz w:val="16"/>
      <w:szCs w:val="16"/>
    </w:rPr>
  </w:style>
  <w:style w:type="paragraph" w:customStyle="1" w:styleId="xl86">
    <w:name w:val="xl86"/>
    <w:basedOn w:val="Normal"/>
    <w:rsid w:val="003A3D6B"/>
    <w:pPr>
      <w:pBdr>
        <w:top w:val="single" w:sz="4" w:space="0" w:color="auto"/>
        <w:lef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</w:rPr>
  </w:style>
  <w:style w:type="paragraph" w:customStyle="1" w:styleId="xl87">
    <w:name w:val="xl87"/>
    <w:basedOn w:val="Normal"/>
    <w:rsid w:val="003A3D6B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3A3D6B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9">
    <w:name w:val="xl89"/>
    <w:basedOn w:val="Normal"/>
    <w:rsid w:val="003A3D6B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</w:rPr>
  </w:style>
  <w:style w:type="paragraph" w:customStyle="1" w:styleId="xl90">
    <w:name w:val="xl90"/>
    <w:basedOn w:val="Normal"/>
    <w:rsid w:val="003A3D6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3A3D6B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A3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A3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4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entrez/viewer.fcgi?val=89030004&amp;db=Nucleotide&amp;from=14831279&amp;to=14842824&amp;view=gbwithparts&amp;RID=6AMHDEXE01R" TargetMode="External"/><Relationship Id="rId4" Type="http://schemas.openxmlformats.org/officeDocument/2006/relationships/hyperlink" Target="http://www.ncbi.nlm.nih.gov/entrez/viewer.fcgi?val=88966845&amp;db=Nucleotide&amp;from=44869377&amp;to=44973331&amp;view=gbwithparts&amp;RID=6ADT7S6X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156</Words>
  <Characters>23690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wiat</dc:creator>
  <cp:keywords/>
  <dc:description/>
  <cp:lastModifiedBy>bakwiat</cp:lastModifiedBy>
  <cp:revision>2</cp:revision>
  <dcterms:created xsi:type="dcterms:W3CDTF">2018-07-23T23:16:00Z</dcterms:created>
  <dcterms:modified xsi:type="dcterms:W3CDTF">2018-07-23T23:16:00Z</dcterms:modified>
</cp:coreProperties>
</file>